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FD257D" w14:textId="16A10466" w:rsidR="00E121AB" w:rsidRPr="00E121AB" w:rsidRDefault="005F124B" w:rsidP="000A70B9">
      <w:pPr>
        <w:pStyle w:val="PlainText"/>
        <w:rPr>
          <w:b/>
        </w:rPr>
      </w:pPr>
      <w:r>
        <w:rPr>
          <w:b/>
        </w:rPr>
        <w:t>cox2i691</w:t>
      </w:r>
    </w:p>
    <w:p w14:paraId="03940C66" w14:textId="77777777" w:rsidR="00E121AB" w:rsidRDefault="00E121AB" w:rsidP="000A70B9">
      <w:pPr>
        <w:pStyle w:val="PlainText"/>
      </w:pPr>
    </w:p>
    <w:p w14:paraId="71E4899C" w14:textId="77777777" w:rsidR="00783665" w:rsidRPr="00AB7E6A" w:rsidRDefault="00783665" w:rsidP="00783665">
      <w:pPr>
        <w:pStyle w:val="PlainText"/>
      </w:pPr>
      <w:r w:rsidRPr="00AB7E6A">
        <w:t xml:space="preserve">#NEXUS </w:t>
      </w:r>
    </w:p>
    <w:p w14:paraId="67800BDF" w14:textId="77777777" w:rsidR="00783665" w:rsidRPr="00AB7E6A" w:rsidRDefault="00783665" w:rsidP="00783665">
      <w:pPr>
        <w:pStyle w:val="PlainText"/>
      </w:pPr>
      <w:r w:rsidRPr="00AB7E6A">
        <w:t>[MacClade 4.05 registered to Yin-Long Qiu Lab, EEB, University of Michigan]</w:t>
      </w:r>
    </w:p>
    <w:p w14:paraId="5E1721B0" w14:textId="77777777" w:rsidR="00783665" w:rsidRPr="00AB7E6A" w:rsidRDefault="00783665" w:rsidP="00783665">
      <w:pPr>
        <w:pStyle w:val="PlainText"/>
      </w:pPr>
    </w:p>
    <w:p w14:paraId="3874429E" w14:textId="77777777" w:rsidR="00783665" w:rsidRPr="00AB7E6A" w:rsidRDefault="00783665" w:rsidP="00783665">
      <w:pPr>
        <w:pStyle w:val="PlainText"/>
      </w:pPr>
      <w:r w:rsidRPr="00AB7E6A">
        <w:t>BEGIN DATA;</w:t>
      </w:r>
    </w:p>
    <w:p w14:paraId="5F2C6D88" w14:textId="77777777" w:rsidR="00783665" w:rsidRPr="00AB7E6A" w:rsidRDefault="00783665" w:rsidP="00783665">
      <w:pPr>
        <w:pStyle w:val="PlainText"/>
      </w:pPr>
      <w:r w:rsidRPr="00AB7E6A">
        <w:tab/>
        <w:t>DIMENSIONS  NTAX=5 NCHAR=2735;</w:t>
      </w:r>
    </w:p>
    <w:p w14:paraId="4672D4D8" w14:textId="77777777" w:rsidR="00783665" w:rsidRPr="00AB7E6A" w:rsidRDefault="00783665" w:rsidP="00783665">
      <w:pPr>
        <w:pStyle w:val="PlainText"/>
      </w:pPr>
      <w:r w:rsidRPr="00AB7E6A">
        <w:tab/>
        <w:t>FORMAT DATATYPE=DNA  MISSING=? GAP=-  MATCHCHAR=.  INTERLEAVE ;</w:t>
      </w:r>
    </w:p>
    <w:p w14:paraId="3E5C4586" w14:textId="77777777" w:rsidR="00783665" w:rsidRPr="00AB7E6A" w:rsidRDefault="00783665" w:rsidP="00783665">
      <w:pPr>
        <w:pStyle w:val="PlainText"/>
      </w:pPr>
      <w:r w:rsidRPr="00AB7E6A">
        <w:t>MATRIX</w:t>
      </w:r>
    </w:p>
    <w:p w14:paraId="74E40476" w14:textId="77777777" w:rsidR="00783665" w:rsidRPr="00AB7E6A" w:rsidRDefault="00783665" w:rsidP="00783665">
      <w:pPr>
        <w:pStyle w:val="PlainText"/>
      </w:pPr>
    </w:p>
    <w:p w14:paraId="6A8C1A73" w14:textId="77777777" w:rsidR="00783665" w:rsidRPr="00AB7E6A" w:rsidRDefault="00783665" w:rsidP="00783665">
      <w:pPr>
        <w:pStyle w:val="PlainText"/>
      </w:pPr>
      <w:r w:rsidRPr="00AB7E6A">
        <w:t>[                                          10        20        30        40        50]</w:t>
      </w:r>
    </w:p>
    <w:p w14:paraId="1BDFAA16" w14:textId="77777777" w:rsidR="00783665" w:rsidRPr="00AB7E6A" w:rsidRDefault="00783665" w:rsidP="00783665">
      <w:pPr>
        <w:pStyle w:val="PlainText"/>
      </w:pPr>
      <w:r w:rsidRPr="00AB7E6A">
        <w:t>[                                          .         .         .         .         .]</w:t>
      </w:r>
    </w:p>
    <w:p w14:paraId="6E8CCE94" w14:textId="77777777" w:rsidR="00783665" w:rsidRPr="00AB7E6A" w:rsidRDefault="00783665" w:rsidP="00783665">
      <w:pPr>
        <w:pStyle w:val="PlainText"/>
      </w:pPr>
    </w:p>
    <w:p w14:paraId="2ADDF3A3" w14:textId="77777777" w:rsidR="00783665" w:rsidRPr="00AB7E6A" w:rsidRDefault="00783665" w:rsidP="00783665">
      <w:pPr>
        <w:pStyle w:val="PlainText"/>
      </w:pPr>
      <w:r w:rsidRPr="00AB7E6A">
        <w:t>Huperzia_cox2_i691                GTGCGCCCGAATACATAGGCCGACTGCTGAGCCCACTCTGGCTCAGCCGC   [50]</w:t>
      </w:r>
    </w:p>
    <w:p w14:paraId="1FD86F09" w14:textId="77777777" w:rsidR="00783665" w:rsidRPr="00AB7E6A" w:rsidRDefault="00783665" w:rsidP="00783665">
      <w:pPr>
        <w:pStyle w:val="PlainText"/>
      </w:pPr>
      <w:r w:rsidRPr="00AB7E6A">
        <w:t>Huperzia_cox2_in_259730_259261    ................................................A.   [50]</w:t>
      </w:r>
    </w:p>
    <w:p w14:paraId="4D28764C" w14:textId="77777777" w:rsidR="00783665" w:rsidRPr="00AB7E6A" w:rsidRDefault="00783665" w:rsidP="00783665">
      <w:pPr>
        <w:pStyle w:val="PlainText"/>
      </w:pPr>
      <w:r w:rsidRPr="00AB7E6A">
        <w:t>Phaeoceros_cox2i691               .......................T........T.............T...   [50]</w:t>
      </w:r>
    </w:p>
    <w:p w14:paraId="244F2D22" w14:textId="77777777" w:rsidR="00783665" w:rsidRPr="00AB7E6A" w:rsidRDefault="00783665" w:rsidP="00783665">
      <w:pPr>
        <w:pStyle w:val="PlainText"/>
      </w:pPr>
      <w:r w:rsidRPr="00AB7E6A">
        <w:t>Anomodon_cox2i691                 .............A...................T.T..........T...   [50]</w:t>
      </w:r>
    </w:p>
    <w:p w14:paraId="0C833DEF" w14:textId="77777777" w:rsidR="00783665" w:rsidRPr="00AB7E6A" w:rsidRDefault="00783665" w:rsidP="00783665">
      <w:pPr>
        <w:pStyle w:val="PlainText"/>
      </w:pPr>
      <w:r w:rsidRPr="00AB7E6A">
        <w:t>Vitis_cox2i691                    .........G.A......................................   [50]</w:t>
      </w:r>
    </w:p>
    <w:p w14:paraId="21EB9F5E" w14:textId="77777777" w:rsidR="00783665" w:rsidRPr="00AB7E6A" w:rsidRDefault="00783665" w:rsidP="00783665">
      <w:pPr>
        <w:pStyle w:val="PlainText"/>
      </w:pPr>
    </w:p>
    <w:p w14:paraId="674D8CB2" w14:textId="77777777" w:rsidR="00783665" w:rsidRPr="00AB7E6A" w:rsidRDefault="00783665" w:rsidP="00783665">
      <w:pPr>
        <w:pStyle w:val="PlainText"/>
      </w:pPr>
      <w:r w:rsidRPr="00AB7E6A">
        <w:t>[                                          60        70        80        90        100]</w:t>
      </w:r>
    </w:p>
    <w:p w14:paraId="251B87AB" w14:textId="77777777" w:rsidR="00783665" w:rsidRPr="00AB7E6A" w:rsidRDefault="00783665" w:rsidP="00783665">
      <w:pPr>
        <w:pStyle w:val="PlainText"/>
      </w:pPr>
      <w:r w:rsidRPr="00AB7E6A">
        <w:t>[                                          .         .         .         .         .]</w:t>
      </w:r>
    </w:p>
    <w:p w14:paraId="2C308064" w14:textId="77777777" w:rsidR="00783665" w:rsidRPr="00AB7E6A" w:rsidRDefault="00783665" w:rsidP="00783665">
      <w:pPr>
        <w:pStyle w:val="PlainText"/>
      </w:pPr>
    </w:p>
    <w:p w14:paraId="5BBA4AED" w14:textId="77777777" w:rsidR="00783665" w:rsidRPr="00AB7E6A" w:rsidRDefault="00783665" w:rsidP="00783665">
      <w:pPr>
        <w:pStyle w:val="PlainText"/>
      </w:pPr>
      <w:r w:rsidRPr="00AB7E6A">
        <w:t>Huperzia_cox2_i691                ---ACCTTCTCGTTCTTTGGCCAACCTGGATGCGAGCTACCTAAAGA---   [94]</w:t>
      </w:r>
    </w:p>
    <w:p w14:paraId="14D954B2" w14:textId="77777777" w:rsidR="00783665" w:rsidRPr="00AB7E6A" w:rsidRDefault="00783665" w:rsidP="00783665">
      <w:pPr>
        <w:pStyle w:val="PlainText"/>
      </w:pPr>
      <w:r w:rsidRPr="00AB7E6A">
        <w:t>Huperzia_cox2_in_259730_259261    CAC............----TT.GG..C..T........G.....G..GCA   [96]</w:t>
      </w:r>
    </w:p>
    <w:p w14:paraId="7092E809" w14:textId="77777777" w:rsidR="00783665" w:rsidRPr="00AB7E6A" w:rsidRDefault="00783665" w:rsidP="00783665">
      <w:pPr>
        <w:pStyle w:val="PlainText"/>
      </w:pPr>
      <w:r w:rsidRPr="00AB7E6A">
        <w:t>Phaeoceros_cox2i691               ---.........AA.AGG.CT........G.......CG..C..G..---   [94]</w:t>
      </w:r>
    </w:p>
    <w:p w14:paraId="4EDC8406" w14:textId="77777777" w:rsidR="00783665" w:rsidRPr="00AB7E6A" w:rsidRDefault="00783665" w:rsidP="00783665">
      <w:pPr>
        <w:pStyle w:val="PlainText"/>
      </w:pPr>
      <w:r w:rsidRPr="00AB7E6A">
        <w:t>Anomodon_cox2i691                 ---..T......AA.AAG.CA-......AG...........C...A.A--   [94]</w:t>
      </w:r>
    </w:p>
    <w:p w14:paraId="7CC1C39A" w14:textId="77777777" w:rsidR="00783665" w:rsidRPr="00AB7E6A" w:rsidRDefault="00783665" w:rsidP="00783665">
      <w:pPr>
        <w:pStyle w:val="PlainText"/>
      </w:pPr>
      <w:r w:rsidRPr="00AB7E6A">
        <w:t>Vitis_cox2i691                    ---...----------------.C..G..G.......C...CG.GA.GCA   [81]</w:t>
      </w:r>
    </w:p>
    <w:p w14:paraId="3079DA97" w14:textId="77777777" w:rsidR="00783665" w:rsidRPr="00AB7E6A" w:rsidRDefault="00783665" w:rsidP="00783665">
      <w:pPr>
        <w:pStyle w:val="PlainText"/>
      </w:pPr>
    </w:p>
    <w:p w14:paraId="4DC39F35" w14:textId="77777777" w:rsidR="00783665" w:rsidRPr="00AB7E6A" w:rsidRDefault="00783665" w:rsidP="00783665">
      <w:pPr>
        <w:pStyle w:val="PlainText"/>
      </w:pPr>
      <w:r w:rsidRPr="00AB7E6A">
        <w:t>[                                          110       120       130       140       150]</w:t>
      </w:r>
    </w:p>
    <w:p w14:paraId="64BF919D" w14:textId="77777777" w:rsidR="00783665" w:rsidRPr="00AB7E6A" w:rsidRDefault="00783665" w:rsidP="00783665">
      <w:pPr>
        <w:pStyle w:val="PlainText"/>
      </w:pPr>
      <w:r w:rsidRPr="00AB7E6A">
        <w:t>[                                          .         .         .         .         .]</w:t>
      </w:r>
    </w:p>
    <w:p w14:paraId="24421A50" w14:textId="77777777" w:rsidR="00783665" w:rsidRPr="00AB7E6A" w:rsidRDefault="00783665" w:rsidP="00783665">
      <w:pPr>
        <w:pStyle w:val="PlainText"/>
      </w:pPr>
    </w:p>
    <w:p w14:paraId="16F84695" w14:textId="77777777" w:rsidR="00783665" w:rsidRPr="00AB7E6A" w:rsidRDefault="00783665" w:rsidP="00783665">
      <w:pPr>
        <w:pStyle w:val="PlainText"/>
      </w:pPr>
      <w:r w:rsidRPr="00AB7E6A">
        <w:t>Huperzia_cox2_i691                -GCTATCATAGCAATATCATGGCTAGAGCAGTAGGTAAAAGCTGGGGATC   [143]</w:t>
      </w:r>
    </w:p>
    <w:p w14:paraId="4DB87B99" w14:textId="77777777" w:rsidR="00783665" w:rsidRPr="00AB7E6A" w:rsidRDefault="00783665" w:rsidP="00783665">
      <w:pPr>
        <w:pStyle w:val="PlainText"/>
      </w:pPr>
      <w:r w:rsidRPr="00AB7E6A">
        <w:t>Huperzia_cox2_in_259730_259261    -.......C...............G.....AG.......---C.......   [142]</w:t>
      </w:r>
    </w:p>
    <w:p w14:paraId="396A82A3" w14:textId="77777777" w:rsidR="00783665" w:rsidRPr="00AB7E6A" w:rsidRDefault="00783665" w:rsidP="00783665">
      <w:pPr>
        <w:pStyle w:val="PlainText"/>
      </w:pPr>
      <w:r w:rsidRPr="00AB7E6A">
        <w:t>Phaeoceros_cox2i691               -......T.........TT......C...CA....G......C.A.....   [143]</w:t>
      </w:r>
    </w:p>
    <w:p w14:paraId="462269D3" w14:textId="77777777" w:rsidR="00783665" w:rsidRPr="00AB7E6A" w:rsidRDefault="00783665" w:rsidP="00783665">
      <w:pPr>
        <w:pStyle w:val="PlainText"/>
      </w:pPr>
      <w:r w:rsidRPr="00AB7E6A">
        <w:t>Anomodon_cox2i691                 -................................A.G......C.......   [143]</w:t>
      </w:r>
    </w:p>
    <w:p w14:paraId="3142AFDA" w14:textId="77777777" w:rsidR="00783665" w:rsidRPr="00AB7E6A" w:rsidRDefault="00783665" w:rsidP="00783665">
      <w:pPr>
        <w:pStyle w:val="PlainText"/>
      </w:pPr>
      <w:r w:rsidRPr="00AB7E6A">
        <w:t>Vitis_cox2i691                    A.....T.C...G.----GC....G....T.....G.---..C.A...G.   [124]</w:t>
      </w:r>
    </w:p>
    <w:p w14:paraId="6660FCC2" w14:textId="77777777" w:rsidR="00783665" w:rsidRPr="00AB7E6A" w:rsidRDefault="00783665" w:rsidP="00783665">
      <w:pPr>
        <w:pStyle w:val="PlainText"/>
      </w:pPr>
    </w:p>
    <w:p w14:paraId="31CD9204" w14:textId="77777777" w:rsidR="00783665" w:rsidRPr="00AB7E6A" w:rsidRDefault="00783665" w:rsidP="00783665">
      <w:pPr>
        <w:pStyle w:val="PlainText"/>
      </w:pPr>
      <w:r w:rsidRPr="00AB7E6A">
        <w:t>[                                          160       170       180       190       200]</w:t>
      </w:r>
    </w:p>
    <w:p w14:paraId="366780BD" w14:textId="77777777" w:rsidR="00783665" w:rsidRPr="00AB7E6A" w:rsidRDefault="00783665" w:rsidP="00783665">
      <w:pPr>
        <w:pStyle w:val="PlainText"/>
      </w:pPr>
      <w:r w:rsidRPr="00AB7E6A">
        <w:t>[                                          .         .         .         .         .]</w:t>
      </w:r>
    </w:p>
    <w:p w14:paraId="3BC2B1F8" w14:textId="77777777" w:rsidR="00783665" w:rsidRPr="00AB7E6A" w:rsidRDefault="00783665" w:rsidP="00783665">
      <w:pPr>
        <w:pStyle w:val="PlainText"/>
      </w:pPr>
    </w:p>
    <w:p w14:paraId="373252BB" w14:textId="77777777" w:rsidR="00783665" w:rsidRPr="00AB7E6A" w:rsidRDefault="00783665" w:rsidP="00783665">
      <w:pPr>
        <w:pStyle w:val="PlainText"/>
      </w:pPr>
      <w:r w:rsidRPr="00AB7E6A">
        <w:t>Huperzia_cox2_i691                GA-----TGGGC---CT-------GCTGCTGCCCCGGCTCCCCAGTAAAG   [178]</w:t>
      </w:r>
    </w:p>
    <w:p w14:paraId="209CAF65" w14:textId="77777777" w:rsidR="00783665" w:rsidRPr="00AB7E6A" w:rsidRDefault="00783665" w:rsidP="00783665">
      <w:pPr>
        <w:pStyle w:val="PlainText"/>
      </w:pPr>
      <w:r w:rsidRPr="00AB7E6A">
        <w:t>Huperzia_cox2_in_259730_259261    .G-----GC...GGT..-------..CCT------A...-..........   [173]</w:t>
      </w:r>
    </w:p>
    <w:p w14:paraId="360178E7" w14:textId="77777777" w:rsidR="00783665" w:rsidRPr="00AB7E6A" w:rsidRDefault="00783665" w:rsidP="00783665">
      <w:pPr>
        <w:pStyle w:val="PlainText"/>
      </w:pPr>
      <w:r w:rsidRPr="00AB7E6A">
        <w:t>Phaeoceros_cox2i691               ..-----.....---..-------..CC.CATTAG....T...G..G...   [178]</w:t>
      </w:r>
    </w:p>
    <w:p w14:paraId="71880D22" w14:textId="77777777" w:rsidR="00783665" w:rsidRPr="00AB7E6A" w:rsidRDefault="00783665" w:rsidP="00783665">
      <w:pPr>
        <w:pStyle w:val="PlainText"/>
      </w:pPr>
      <w:r w:rsidRPr="00AB7E6A">
        <w:lastRenderedPageBreak/>
        <w:t>Anomodon_cox2i691                 ..-----.....---..-------..CC.CATTAG........G.GG...   [178]</w:t>
      </w:r>
    </w:p>
    <w:p w14:paraId="0B6CBBAE" w14:textId="77777777" w:rsidR="00783665" w:rsidRPr="00AB7E6A" w:rsidRDefault="00783665" w:rsidP="00783665">
      <w:pPr>
        <w:pStyle w:val="PlainText"/>
      </w:pPr>
      <w:r w:rsidRPr="00AB7E6A">
        <w:t>Vitis_cox2i691                    A.GGCAG.A.ATAAGA.AGAAGAA.GG..CA----....-...G..GG..   [169]</w:t>
      </w:r>
    </w:p>
    <w:p w14:paraId="6568AC18" w14:textId="77777777" w:rsidR="00783665" w:rsidRPr="00AB7E6A" w:rsidRDefault="00783665" w:rsidP="00783665">
      <w:pPr>
        <w:pStyle w:val="PlainText"/>
      </w:pPr>
    </w:p>
    <w:p w14:paraId="7B9F0329" w14:textId="77777777" w:rsidR="00783665" w:rsidRPr="00AB7E6A" w:rsidRDefault="00783665" w:rsidP="00783665">
      <w:pPr>
        <w:pStyle w:val="PlainText"/>
      </w:pPr>
      <w:r w:rsidRPr="00AB7E6A">
        <w:t>[                                          210       220       230       240       250]</w:t>
      </w:r>
    </w:p>
    <w:p w14:paraId="1E49320F" w14:textId="77777777" w:rsidR="00783665" w:rsidRPr="00AB7E6A" w:rsidRDefault="00783665" w:rsidP="00783665">
      <w:pPr>
        <w:pStyle w:val="PlainText"/>
      </w:pPr>
      <w:r w:rsidRPr="00AB7E6A">
        <w:t>[                                          .         .         .         .         .]</w:t>
      </w:r>
    </w:p>
    <w:p w14:paraId="79122E28" w14:textId="77777777" w:rsidR="00783665" w:rsidRPr="00AB7E6A" w:rsidRDefault="00783665" w:rsidP="00783665">
      <w:pPr>
        <w:pStyle w:val="PlainText"/>
      </w:pPr>
    </w:p>
    <w:p w14:paraId="4981A406" w14:textId="77777777" w:rsidR="00783665" w:rsidRPr="00AB7E6A" w:rsidRDefault="00783665" w:rsidP="00783665">
      <w:pPr>
        <w:pStyle w:val="PlainText"/>
      </w:pPr>
      <w:r w:rsidRPr="00AB7E6A">
        <w:t>Huperzia_cox2_i691                CGGAGGATACGGTTAGGATAACGAGCTTGAAACGCGGAGCCCGTCTGAAG   [228]</w:t>
      </w:r>
    </w:p>
    <w:p w14:paraId="0D7E5ED0" w14:textId="77777777" w:rsidR="00783665" w:rsidRPr="00AB7E6A" w:rsidRDefault="00783665" w:rsidP="00783665">
      <w:pPr>
        <w:pStyle w:val="PlainText"/>
      </w:pPr>
      <w:r w:rsidRPr="00AB7E6A">
        <w:t>Huperzia_cox2_in_259730_259261    .A......G....G.......A...T---.....A---------------   [205]</w:t>
      </w:r>
    </w:p>
    <w:p w14:paraId="440802DE" w14:textId="77777777" w:rsidR="00783665" w:rsidRPr="00AB7E6A" w:rsidRDefault="00783665" w:rsidP="00783665">
      <w:pPr>
        <w:pStyle w:val="PlainText"/>
      </w:pPr>
      <w:r w:rsidRPr="00AB7E6A">
        <w:t>Phaeoceros_cox2i691               .A............................G..............CA...   [228]</w:t>
      </w:r>
    </w:p>
    <w:p w14:paraId="0262C60F" w14:textId="77777777" w:rsidR="00783665" w:rsidRPr="00AB7E6A" w:rsidRDefault="00783665" w:rsidP="00783665">
      <w:pPr>
        <w:pStyle w:val="PlainText"/>
      </w:pPr>
      <w:r w:rsidRPr="00AB7E6A">
        <w:t>Anomodon_cox2i691                 .A.......T...................................CT...   [228]</w:t>
      </w:r>
    </w:p>
    <w:p w14:paraId="2254E4E6" w14:textId="77777777" w:rsidR="00783665" w:rsidRPr="00AB7E6A" w:rsidRDefault="00783665" w:rsidP="00783665">
      <w:pPr>
        <w:pStyle w:val="PlainText"/>
      </w:pPr>
      <w:r w:rsidRPr="00AB7E6A">
        <w:t>Vitis_cox2i691                    .A.....G................A..................-------   [212]</w:t>
      </w:r>
    </w:p>
    <w:p w14:paraId="2DDE0EEB" w14:textId="77777777" w:rsidR="00783665" w:rsidRPr="00AB7E6A" w:rsidRDefault="00783665" w:rsidP="00783665">
      <w:pPr>
        <w:pStyle w:val="PlainText"/>
      </w:pPr>
    </w:p>
    <w:p w14:paraId="3AEF232A" w14:textId="77777777" w:rsidR="00783665" w:rsidRPr="00AB7E6A" w:rsidRDefault="00783665" w:rsidP="00783665">
      <w:pPr>
        <w:pStyle w:val="PlainText"/>
      </w:pPr>
      <w:r w:rsidRPr="00AB7E6A">
        <w:t>[                                          260       270       280       290       300]</w:t>
      </w:r>
    </w:p>
    <w:p w14:paraId="0324DB47" w14:textId="77777777" w:rsidR="00783665" w:rsidRPr="00AB7E6A" w:rsidRDefault="00783665" w:rsidP="00783665">
      <w:pPr>
        <w:pStyle w:val="PlainText"/>
      </w:pPr>
      <w:r w:rsidRPr="00AB7E6A">
        <w:t>[                                          .         .         .         .         .]</w:t>
      </w:r>
    </w:p>
    <w:p w14:paraId="37FCDE2D" w14:textId="77777777" w:rsidR="00783665" w:rsidRPr="00AB7E6A" w:rsidRDefault="00783665" w:rsidP="00783665">
      <w:pPr>
        <w:pStyle w:val="PlainText"/>
      </w:pPr>
    </w:p>
    <w:p w14:paraId="7AE444B4" w14:textId="77777777" w:rsidR="00783665" w:rsidRPr="00AB7E6A" w:rsidRDefault="00783665" w:rsidP="00783665">
      <w:pPr>
        <w:pStyle w:val="PlainText"/>
      </w:pPr>
      <w:r w:rsidRPr="00AB7E6A">
        <w:t>Huperzia_cox2_i691                CTGGACCGAACCTCC-AAGCAAGATATAGCGGCGAGCAAGTGGTTAGTAG   [277]</w:t>
      </w:r>
    </w:p>
    <w:p w14:paraId="222CB4DD" w14:textId="77777777" w:rsidR="00783665" w:rsidRPr="00AB7E6A" w:rsidRDefault="00783665" w:rsidP="00783665">
      <w:pPr>
        <w:pStyle w:val="PlainText"/>
      </w:pPr>
      <w:r w:rsidRPr="00AB7E6A">
        <w:t>Huperzia_cox2_in_259730_259261    ----------------...G.G..G...AAA.-..A------...--.G.   [230]</w:t>
      </w:r>
    </w:p>
    <w:p w14:paraId="28234559" w14:textId="77777777" w:rsidR="00783665" w:rsidRPr="00AB7E6A" w:rsidRDefault="00783665" w:rsidP="00783665">
      <w:pPr>
        <w:pStyle w:val="PlainText"/>
      </w:pPr>
      <w:r w:rsidRPr="00AB7E6A">
        <w:t>Phaeoceros_cox2i691               .A....T....G...C.....G.............A..C...........   [278]</w:t>
      </w:r>
    </w:p>
    <w:p w14:paraId="6C28309C" w14:textId="77777777" w:rsidR="00783665" w:rsidRPr="00AB7E6A" w:rsidRDefault="00783665" w:rsidP="00783665">
      <w:pPr>
        <w:pStyle w:val="PlainText"/>
      </w:pPr>
      <w:r w:rsidRPr="00AB7E6A">
        <w:t>Anomodon_cox2i691                 .........C.G...C.....G...............G........A..A   [278]</w:t>
      </w:r>
    </w:p>
    <w:p w14:paraId="5CDDC33C" w14:textId="77777777" w:rsidR="00783665" w:rsidRPr="00AB7E6A" w:rsidRDefault="00783665" w:rsidP="00783665">
      <w:pPr>
        <w:pStyle w:val="PlainText"/>
      </w:pPr>
      <w:r w:rsidRPr="00AB7E6A">
        <w:t>Vitis_cox2i691                    -----------------...GGC------........G..........-.   [238]</w:t>
      </w:r>
    </w:p>
    <w:p w14:paraId="4297CAA9" w14:textId="77777777" w:rsidR="00783665" w:rsidRPr="00AB7E6A" w:rsidRDefault="00783665" w:rsidP="00783665">
      <w:pPr>
        <w:pStyle w:val="PlainText"/>
      </w:pPr>
    </w:p>
    <w:p w14:paraId="54468485" w14:textId="77777777" w:rsidR="00783665" w:rsidRPr="00AB7E6A" w:rsidRDefault="00783665" w:rsidP="00783665">
      <w:pPr>
        <w:pStyle w:val="PlainText"/>
      </w:pPr>
      <w:r w:rsidRPr="00AB7E6A">
        <w:t>[                                          310       320       330       340       350]</w:t>
      </w:r>
    </w:p>
    <w:p w14:paraId="3056B4F7" w14:textId="77777777" w:rsidR="00783665" w:rsidRPr="00AB7E6A" w:rsidRDefault="00783665" w:rsidP="00783665">
      <w:pPr>
        <w:pStyle w:val="PlainText"/>
      </w:pPr>
      <w:r w:rsidRPr="00AB7E6A">
        <w:t>[                                          .         .         .         .         .]</w:t>
      </w:r>
    </w:p>
    <w:p w14:paraId="0969289F" w14:textId="77777777" w:rsidR="00783665" w:rsidRPr="00AB7E6A" w:rsidRDefault="00783665" w:rsidP="00783665">
      <w:pPr>
        <w:pStyle w:val="PlainText"/>
      </w:pPr>
    </w:p>
    <w:p w14:paraId="22481AC7" w14:textId="77777777" w:rsidR="00783665" w:rsidRPr="00AB7E6A" w:rsidRDefault="00783665" w:rsidP="00783665">
      <w:pPr>
        <w:pStyle w:val="PlainText"/>
      </w:pPr>
      <w:r w:rsidRPr="00AB7E6A">
        <w:t>Huperzia_cox2_i691                GCCAATCGCGCCGGACCTGCAGTTGATGGCATTATCCCCTGCAGC----A   [323]</w:t>
      </w:r>
    </w:p>
    <w:p w14:paraId="433814EA" w14:textId="77777777" w:rsidR="00783665" w:rsidRPr="00AB7E6A" w:rsidRDefault="00783665" w:rsidP="00783665">
      <w:pPr>
        <w:pStyle w:val="PlainText"/>
      </w:pPr>
      <w:r w:rsidRPr="00AB7E6A">
        <w:t>Huperzia_cox2_in_259730_259261    ..A.T..ATT.TAC.-----.......C.G.A-.CT.TT..T.-------   [267]</w:t>
      </w:r>
    </w:p>
    <w:p w14:paraId="59873FEE" w14:textId="77777777" w:rsidR="00783665" w:rsidRPr="00AB7E6A" w:rsidRDefault="00783665" w:rsidP="00783665">
      <w:pPr>
        <w:pStyle w:val="PlainText"/>
      </w:pPr>
      <w:r w:rsidRPr="00AB7E6A">
        <w:t>Phaeoceros_cox2i691               ......A....T.A....................G..T.C..G..----.   [324]</w:t>
      </w:r>
    </w:p>
    <w:p w14:paraId="34AC6F05" w14:textId="77777777" w:rsidR="00783665" w:rsidRPr="00AB7E6A" w:rsidRDefault="00783665" w:rsidP="00783665">
      <w:pPr>
        <w:pStyle w:val="PlainText"/>
      </w:pPr>
      <w:r w:rsidRPr="00AB7E6A">
        <w:t>Anomodon_cox2i691                 A.....A.T.TTAA...C................G.TT....G..----.   [324]</w:t>
      </w:r>
    </w:p>
    <w:p w14:paraId="562BD953" w14:textId="77777777" w:rsidR="00783665" w:rsidRPr="00AB7E6A" w:rsidRDefault="00783665" w:rsidP="00783665">
      <w:pPr>
        <w:pStyle w:val="PlainText"/>
      </w:pPr>
      <w:r w:rsidRPr="00AB7E6A">
        <w:t>Vitis_cox2i691                    ......A....----...--........A....CCT.T....G..TGGC.   [282]</w:t>
      </w:r>
    </w:p>
    <w:p w14:paraId="6B3D1C11" w14:textId="77777777" w:rsidR="00783665" w:rsidRPr="00AB7E6A" w:rsidRDefault="00783665" w:rsidP="00783665">
      <w:pPr>
        <w:pStyle w:val="PlainText"/>
      </w:pPr>
    </w:p>
    <w:p w14:paraId="226AACFE" w14:textId="77777777" w:rsidR="00783665" w:rsidRPr="00AB7E6A" w:rsidRDefault="00783665" w:rsidP="00783665">
      <w:pPr>
        <w:pStyle w:val="PlainText"/>
      </w:pPr>
      <w:r w:rsidRPr="00AB7E6A">
        <w:t>[                                          360       370       380       390       400]</w:t>
      </w:r>
    </w:p>
    <w:p w14:paraId="717B46A4" w14:textId="77777777" w:rsidR="00783665" w:rsidRPr="00AB7E6A" w:rsidRDefault="00783665" w:rsidP="00783665">
      <w:pPr>
        <w:pStyle w:val="PlainText"/>
      </w:pPr>
      <w:r w:rsidRPr="00AB7E6A">
        <w:t>[                                          .         .         .         .         .]</w:t>
      </w:r>
    </w:p>
    <w:p w14:paraId="2151EE87" w14:textId="77777777" w:rsidR="00783665" w:rsidRPr="00AB7E6A" w:rsidRDefault="00783665" w:rsidP="00783665">
      <w:pPr>
        <w:pStyle w:val="PlainText"/>
      </w:pPr>
    </w:p>
    <w:p w14:paraId="5F3868B7" w14:textId="77777777" w:rsidR="00783665" w:rsidRPr="00AB7E6A" w:rsidRDefault="00783665" w:rsidP="00783665">
      <w:pPr>
        <w:pStyle w:val="PlainText"/>
      </w:pPr>
      <w:r w:rsidRPr="00AB7E6A">
        <w:t>Huperzia_cox2_i691                CTCGAGGAAC---CACAGGGCACTCCATACAGAGCAAG----TCTGAGAG   [366]</w:t>
      </w:r>
    </w:p>
    <w:p w14:paraId="12160CC0" w14:textId="77777777" w:rsidR="00783665" w:rsidRPr="00AB7E6A" w:rsidRDefault="00783665" w:rsidP="00783665">
      <w:pPr>
        <w:pStyle w:val="PlainText"/>
      </w:pPr>
      <w:r w:rsidRPr="00AB7E6A">
        <w:t>Huperzia_cox2_in_259730_259261    --T.G.CG.TTTT.T.T...-.G.TA..C..A.A....----...-----   [305]</w:t>
      </w:r>
    </w:p>
    <w:p w14:paraId="72F3D42D" w14:textId="77777777" w:rsidR="00783665" w:rsidRPr="00AB7E6A" w:rsidRDefault="00783665" w:rsidP="00783665">
      <w:pPr>
        <w:pStyle w:val="PlainText"/>
      </w:pPr>
      <w:r w:rsidRPr="00AB7E6A">
        <w:t>Phaeoceros_cox2i691               ......T...---.........................----.......A   [367]</w:t>
      </w:r>
    </w:p>
    <w:p w14:paraId="0F1FA58E" w14:textId="77777777" w:rsidR="00783665" w:rsidRPr="00AB7E6A" w:rsidRDefault="00783665" w:rsidP="00783665">
      <w:pPr>
        <w:pStyle w:val="PlainText"/>
      </w:pPr>
      <w:r w:rsidRPr="00AB7E6A">
        <w:t>Anomodon_cox2i691                 ......A...---.....................T...----..C.....   [367]</w:t>
      </w:r>
    </w:p>
    <w:p w14:paraId="4C1EFEF1" w14:textId="77777777" w:rsidR="00783665" w:rsidRPr="00AB7E6A" w:rsidRDefault="00783665" w:rsidP="00783665">
      <w:pPr>
        <w:pStyle w:val="PlainText"/>
      </w:pPr>
      <w:r w:rsidRPr="00AB7E6A">
        <w:t>Vitis_cox2i691                    ..........---...G............A........CAAG...T..G.   [329]</w:t>
      </w:r>
    </w:p>
    <w:p w14:paraId="5C2752E5" w14:textId="77777777" w:rsidR="00783665" w:rsidRPr="00AB7E6A" w:rsidRDefault="00783665" w:rsidP="00783665">
      <w:pPr>
        <w:pStyle w:val="PlainText"/>
      </w:pPr>
    </w:p>
    <w:p w14:paraId="6BA3F1E2" w14:textId="77777777" w:rsidR="00783665" w:rsidRPr="00AB7E6A" w:rsidRDefault="00783665" w:rsidP="00783665">
      <w:pPr>
        <w:pStyle w:val="PlainText"/>
      </w:pPr>
      <w:r w:rsidRPr="00AB7E6A">
        <w:t>[                                          410       420       430       440       450]</w:t>
      </w:r>
    </w:p>
    <w:p w14:paraId="0B834B03" w14:textId="77777777" w:rsidR="00783665" w:rsidRPr="00AB7E6A" w:rsidRDefault="00783665" w:rsidP="00783665">
      <w:pPr>
        <w:pStyle w:val="PlainText"/>
      </w:pPr>
      <w:r w:rsidRPr="00AB7E6A">
        <w:t>[                                          .         .         .         .         .]</w:t>
      </w:r>
    </w:p>
    <w:p w14:paraId="46E178BF" w14:textId="77777777" w:rsidR="00783665" w:rsidRPr="00AB7E6A" w:rsidRDefault="00783665" w:rsidP="00783665">
      <w:pPr>
        <w:pStyle w:val="PlainText"/>
      </w:pPr>
    </w:p>
    <w:p w14:paraId="52E21C3D" w14:textId="77777777" w:rsidR="00783665" w:rsidRPr="00AB7E6A" w:rsidRDefault="00783665" w:rsidP="00783665">
      <w:pPr>
        <w:pStyle w:val="PlainText"/>
      </w:pPr>
      <w:r w:rsidRPr="00AB7E6A">
        <w:t>Huperzia_cox2_i691                ATCAGACGCCCGCGCAAGGACCTAAATTCTCAC---GAGTTAAACCCCAA   [413]</w:t>
      </w:r>
    </w:p>
    <w:p w14:paraId="47623CBB" w14:textId="77777777" w:rsidR="00783665" w:rsidRPr="00AB7E6A" w:rsidRDefault="00783665" w:rsidP="00783665">
      <w:pPr>
        <w:pStyle w:val="PlainText"/>
      </w:pPr>
      <w:r w:rsidRPr="00AB7E6A">
        <w:t>Huperzia_cox2_in_259730_259261    -..-----------------------------------------------   [307]</w:t>
      </w:r>
    </w:p>
    <w:p w14:paraId="1EC0B358" w14:textId="77777777" w:rsidR="00783665" w:rsidRPr="00AB7E6A" w:rsidRDefault="00783665" w:rsidP="00783665">
      <w:pPr>
        <w:pStyle w:val="PlainText"/>
      </w:pPr>
      <w:r w:rsidRPr="00AB7E6A">
        <w:t>Phaeoceros_cox2i691               ..................A..............TAA...G....AA.A..   [417]</w:t>
      </w:r>
    </w:p>
    <w:p w14:paraId="61ACEF8A" w14:textId="77777777" w:rsidR="00783665" w:rsidRPr="00AB7E6A" w:rsidRDefault="00783665" w:rsidP="00783665">
      <w:pPr>
        <w:pStyle w:val="PlainText"/>
      </w:pPr>
      <w:r w:rsidRPr="00AB7E6A">
        <w:t>Anomodon_cox2i691                 .................................TAG...G....A..T..   [417]</w:t>
      </w:r>
    </w:p>
    <w:p w14:paraId="426E604B" w14:textId="77777777" w:rsidR="00783665" w:rsidRPr="00AB7E6A" w:rsidRDefault="00783665" w:rsidP="00783665">
      <w:pPr>
        <w:pStyle w:val="PlainText"/>
      </w:pPr>
      <w:r w:rsidRPr="00AB7E6A">
        <w:t>Vitis_cox2i691                    ..G....................C........TTAG...G.CG.A..A.-   [378]</w:t>
      </w:r>
    </w:p>
    <w:p w14:paraId="1F70EAF3" w14:textId="77777777" w:rsidR="00783665" w:rsidRPr="00AB7E6A" w:rsidRDefault="00783665" w:rsidP="00783665">
      <w:pPr>
        <w:pStyle w:val="PlainText"/>
      </w:pPr>
    </w:p>
    <w:p w14:paraId="49F22D9D" w14:textId="77777777" w:rsidR="00783665" w:rsidRPr="00AB7E6A" w:rsidRDefault="00783665" w:rsidP="00783665">
      <w:pPr>
        <w:pStyle w:val="PlainText"/>
      </w:pPr>
      <w:r w:rsidRPr="00AB7E6A">
        <w:t>[                                          460       470       480       490       500]</w:t>
      </w:r>
    </w:p>
    <w:p w14:paraId="6ACCC8DC" w14:textId="77777777" w:rsidR="00783665" w:rsidRPr="00AB7E6A" w:rsidRDefault="00783665" w:rsidP="00783665">
      <w:pPr>
        <w:pStyle w:val="PlainText"/>
      </w:pPr>
      <w:r w:rsidRPr="00AB7E6A">
        <w:t>[                                          .         .         .         .         .]</w:t>
      </w:r>
    </w:p>
    <w:p w14:paraId="4D427E2E" w14:textId="77777777" w:rsidR="00783665" w:rsidRPr="00AB7E6A" w:rsidRDefault="00783665" w:rsidP="00783665">
      <w:pPr>
        <w:pStyle w:val="PlainText"/>
      </w:pPr>
    </w:p>
    <w:p w14:paraId="0AEF9809" w14:textId="77777777" w:rsidR="00783665" w:rsidRPr="00AB7E6A" w:rsidRDefault="00783665" w:rsidP="00783665">
      <w:pPr>
        <w:pStyle w:val="PlainText"/>
      </w:pPr>
      <w:r w:rsidRPr="00AB7E6A">
        <w:t>Huperzia_cox2_i691                TTCGGACCTAGGAAAGTCGGGGCTAACC-ATCCCCATG---------ACA   [453]</w:t>
      </w:r>
    </w:p>
    <w:p w14:paraId="24A84546" w14:textId="77777777" w:rsidR="00783665" w:rsidRPr="00AB7E6A" w:rsidRDefault="00783665" w:rsidP="00783665">
      <w:pPr>
        <w:pStyle w:val="PlainText"/>
      </w:pPr>
      <w:r w:rsidRPr="00AB7E6A">
        <w:t>Huperzia_cox2_in_259730_259261    --------------------------------------------------   [307]</w:t>
      </w:r>
    </w:p>
    <w:p w14:paraId="66764427" w14:textId="77777777" w:rsidR="00783665" w:rsidRPr="00AB7E6A" w:rsidRDefault="00783665" w:rsidP="00783665">
      <w:pPr>
        <w:pStyle w:val="PlainText"/>
      </w:pPr>
      <w:r w:rsidRPr="00AB7E6A">
        <w:t>Phaeoceros_cox2i691               G.........T............C...T-.........---------...   [457]</w:t>
      </w:r>
    </w:p>
    <w:p w14:paraId="62216F12" w14:textId="77777777" w:rsidR="00783665" w:rsidRPr="00AB7E6A" w:rsidRDefault="00783665" w:rsidP="00783665">
      <w:pPr>
        <w:pStyle w:val="PlainText"/>
      </w:pPr>
      <w:r w:rsidRPr="00AB7E6A">
        <w:t>Anomodon_cox2i691                 ..........T.G.............A.-.........---------G..   [457]</w:t>
      </w:r>
    </w:p>
    <w:p w14:paraId="37AEFCC0" w14:textId="77777777" w:rsidR="00783665" w:rsidRPr="00AB7E6A" w:rsidRDefault="00783665" w:rsidP="00783665">
      <w:pPr>
        <w:pStyle w:val="PlainText"/>
      </w:pPr>
      <w:r w:rsidRPr="00AB7E6A">
        <w:t>Vitis_cox2i691                    ---.......T.G............C..CG........GGCAACGCA...   [425]</w:t>
      </w:r>
    </w:p>
    <w:p w14:paraId="4F232B37" w14:textId="77777777" w:rsidR="00783665" w:rsidRPr="00AB7E6A" w:rsidRDefault="00783665" w:rsidP="00783665">
      <w:pPr>
        <w:pStyle w:val="PlainText"/>
      </w:pPr>
    </w:p>
    <w:p w14:paraId="133DB22D" w14:textId="77777777" w:rsidR="00783665" w:rsidRPr="00AB7E6A" w:rsidRDefault="00783665" w:rsidP="00783665">
      <w:pPr>
        <w:pStyle w:val="PlainText"/>
      </w:pPr>
      <w:r w:rsidRPr="00AB7E6A">
        <w:t>[                                          510       520       530       540       550]</w:t>
      </w:r>
    </w:p>
    <w:p w14:paraId="40E92FFB" w14:textId="77777777" w:rsidR="00783665" w:rsidRPr="00AB7E6A" w:rsidRDefault="00783665" w:rsidP="00783665">
      <w:pPr>
        <w:pStyle w:val="PlainText"/>
      </w:pPr>
      <w:r w:rsidRPr="00AB7E6A">
        <w:t>[                                          .         .         .         .         .]</w:t>
      </w:r>
    </w:p>
    <w:p w14:paraId="4CE27C89" w14:textId="77777777" w:rsidR="00783665" w:rsidRPr="00AB7E6A" w:rsidRDefault="00783665" w:rsidP="00783665">
      <w:pPr>
        <w:pStyle w:val="PlainText"/>
      </w:pPr>
    </w:p>
    <w:p w14:paraId="27D07122" w14:textId="77777777" w:rsidR="00783665" w:rsidRPr="00AB7E6A" w:rsidRDefault="00783665" w:rsidP="00783665">
      <w:pPr>
        <w:pStyle w:val="PlainText"/>
      </w:pPr>
      <w:r w:rsidRPr="00AB7E6A">
        <w:t>Huperzia_cox2_i691                GTGTCCTGAGG---GAGTT--CAGAGGCCTTATAGTAACACAGACCTTTT   [498]</w:t>
      </w:r>
    </w:p>
    <w:p w14:paraId="0290E545" w14:textId="77777777" w:rsidR="00783665" w:rsidRPr="00AB7E6A" w:rsidRDefault="00783665" w:rsidP="00783665">
      <w:pPr>
        <w:pStyle w:val="PlainText"/>
      </w:pPr>
      <w:r w:rsidRPr="00AB7E6A">
        <w:t>Huperzia_cox2_in_259730_259261    --------------------------------------------------   [307]</w:t>
      </w:r>
    </w:p>
    <w:p w14:paraId="0BB83939" w14:textId="77777777" w:rsidR="00783665" w:rsidRPr="00AB7E6A" w:rsidRDefault="00783665" w:rsidP="00783665">
      <w:pPr>
        <w:pStyle w:val="PlainText"/>
      </w:pPr>
      <w:r w:rsidRPr="00AB7E6A">
        <w:t>Phaeoceros_cox2i691               T...G..TG..---.....--.........C......G...G....C...   [502]</w:t>
      </w:r>
    </w:p>
    <w:p w14:paraId="3577F92E" w14:textId="77777777" w:rsidR="00783665" w:rsidRPr="00AB7E6A" w:rsidRDefault="00783665" w:rsidP="00783665">
      <w:pPr>
        <w:pStyle w:val="PlainText"/>
      </w:pPr>
      <w:r w:rsidRPr="00AB7E6A">
        <w:t>Anomodon_cox2i691                 .....G.....---.....--.........C......TT....G...C..   [502]</w:t>
      </w:r>
    </w:p>
    <w:p w14:paraId="569F3064" w14:textId="77777777" w:rsidR="00783665" w:rsidRPr="00AB7E6A" w:rsidRDefault="00783665" w:rsidP="00783665">
      <w:pPr>
        <w:pStyle w:val="PlainText"/>
      </w:pPr>
      <w:r w:rsidRPr="00AB7E6A">
        <w:t>Vitis_cox2i691                    ...........GAG.....--T...............G...G...T.C..   [473]</w:t>
      </w:r>
    </w:p>
    <w:p w14:paraId="34106351" w14:textId="77777777" w:rsidR="00783665" w:rsidRPr="00AB7E6A" w:rsidRDefault="00783665" w:rsidP="00783665">
      <w:pPr>
        <w:pStyle w:val="PlainText"/>
      </w:pPr>
    </w:p>
    <w:p w14:paraId="73BEDEFB" w14:textId="77777777" w:rsidR="00783665" w:rsidRPr="00AB7E6A" w:rsidRDefault="00783665" w:rsidP="00783665">
      <w:pPr>
        <w:pStyle w:val="PlainText"/>
      </w:pPr>
      <w:r w:rsidRPr="00AB7E6A">
        <w:t>[                                          560       570       580       590       600]</w:t>
      </w:r>
    </w:p>
    <w:p w14:paraId="7C7D4B1A" w14:textId="77777777" w:rsidR="00783665" w:rsidRPr="00AB7E6A" w:rsidRDefault="00783665" w:rsidP="00783665">
      <w:pPr>
        <w:pStyle w:val="PlainText"/>
      </w:pPr>
      <w:r w:rsidRPr="00AB7E6A">
        <w:t>[                                          .         .         .         .         .]</w:t>
      </w:r>
    </w:p>
    <w:p w14:paraId="6DB71177" w14:textId="77777777" w:rsidR="00783665" w:rsidRPr="00AB7E6A" w:rsidRDefault="00783665" w:rsidP="00783665">
      <w:pPr>
        <w:pStyle w:val="PlainText"/>
      </w:pPr>
    </w:p>
    <w:p w14:paraId="2325E729" w14:textId="77777777" w:rsidR="00783665" w:rsidRPr="00AB7E6A" w:rsidRDefault="00783665" w:rsidP="00783665">
      <w:pPr>
        <w:pStyle w:val="PlainText"/>
      </w:pPr>
      <w:r w:rsidRPr="00AB7E6A">
        <w:t>Huperzia_cox2_i691                C--------AGG----TCATGCGAAGGGGGCCAGTCCAAGATCGTACTGT   [536]</w:t>
      </w:r>
    </w:p>
    <w:p w14:paraId="0021DD26" w14:textId="77777777" w:rsidR="00783665" w:rsidRPr="00AB7E6A" w:rsidRDefault="00783665" w:rsidP="00783665">
      <w:pPr>
        <w:pStyle w:val="PlainText"/>
      </w:pPr>
      <w:r w:rsidRPr="00AB7E6A">
        <w:t>Huperzia_cox2_in_259730_259261    --------------------------------------------------   [307]</w:t>
      </w:r>
    </w:p>
    <w:p w14:paraId="2E2DB8B2" w14:textId="77777777" w:rsidR="00783665" w:rsidRPr="00AB7E6A" w:rsidRDefault="00783665" w:rsidP="00783665">
      <w:pPr>
        <w:pStyle w:val="PlainText"/>
      </w:pPr>
      <w:r w:rsidRPr="00AB7E6A">
        <w:t>Phaeoceros_cox2i691               T--------.A.GTCG......C....A..............T.......   [544]</w:t>
      </w:r>
    </w:p>
    <w:p w14:paraId="2B135FDB" w14:textId="77777777" w:rsidR="00783665" w:rsidRPr="00AB7E6A" w:rsidRDefault="00783665" w:rsidP="00783665">
      <w:pPr>
        <w:pStyle w:val="PlainText"/>
      </w:pPr>
      <w:r w:rsidRPr="00AB7E6A">
        <w:t>Anomodon_cox2i691                 .--------...----.................A..............T.   [540]</w:t>
      </w:r>
    </w:p>
    <w:p w14:paraId="21511898" w14:textId="77777777" w:rsidR="00783665" w:rsidRPr="00AB7E6A" w:rsidRDefault="00783665" w:rsidP="00783665">
      <w:pPr>
        <w:pStyle w:val="PlainText"/>
      </w:pPr>
      <w:r w:rsidRPr="00AB7E6A">
        <w:t>Vitis_cox2i691                    TTTCTTTCT...----..........A.......................   [519]</w:t>
      </w:r>
    </w:p>
    <w:p w14:paraId="3F29565C" w14:textId="77777777" w:rsidR="00783665" w:rsidRPr="00AB7E6A" w:rsidRDefault="00783665" w:rsidP="00783665">
      <w:pPr>
        <w:pStyle w:val="PlainText"/>
      </w:pPr>
    </w:p>
    <w:p w14:paraId="2FE2EAC7" w14:textId="77777777" w:rsidR="00783665" w:rsidRPr="00AB7E6A" w:rsidRDefault="00783665" w:rsidP="00783665">
      <w:pPr>
        <w:pStyle w:val="PlainText"/>
      </w:pPr>
      <w:r w:rsidRPr="00AB7E6A">
        <w:t>[                                          610       620       630       640       650]</w:t>
      </w:r>
    </w:p>
    <w:p w14:paraId="2F55A897" w14:textId="77777777" w:rsidR="00783665" w:rsidRPr="00AB7E6A" w:rsidRDefault="00783665" w:rsidP="00783665">
      <w:pPr>
        <w:pStyle w:val="PlainText"/>
      </w:pPr>
      <w:r w:rsidRPr="00AB7E6A">
        <w:t>[                                          .         .         .         .         .]</w:t>
      </w:r>
    </w:p>
    <w:p w14:paraId="04316999" w14:textId="77777777" w:rsidR="00783665" w:rsidRPr="00AB7E6A" w:rsidRDefault="00783665" w:rsidP="00783665">
      <w:pPr>
        <w:pStyle w:val="PlainText"/>
      </w:pPr>
    </w:p>
    <w:p w14:paraId="76ACC3A8" w14:textId="77777777" w:rsidR="00783665" w:rsidRPr="00AB7E6A" w:rsidRDefault="00783665" w:rsidP="00783665">
      <w:pPr>
        <w:pStyle w:val="PlainText"/>
      </w:pPr>
      <w:r w:rsidRPr="00AB7E6A">
        <w:t>Huperzia_cox2_i691                TCCTCTCTTTTTTGCAACAGACGTTCTCAACGGATCTGTACACCACTCTA   [586]</w:t>
      </w:r>
    </w:p>
    <w:p w14:paraId="5CDB0342" w14:textId="77777777" w:rsidR="00783665" w:rsidRPr="00AB7E6A" w:rsidRDefault="00783665" w:rsidP="00783665">
      <w:pPr>
        <w:pStyle w:val="PlainText"/>
      </w:pPr>
      <w:r w:rsidRPr="00AB7E6A">
        <w:t>Huperzia_cox2_in_259730_259261    --------------------------------------------------   [307]</w:t>
      </w:r>
    </w:p>
    <w:p w14:paraId="5918E54C" w14:textId="77777777" w:rsidR="00783665" w:rsidRPr="00AB7E6A" w:rsidRDefault="00783665" w:rsidP="00783665">
      <w:pPr>
        <w:pStyle w:val="PlainText"/>
      </w:pPr>
      <w:r w:rsidRPr="00AB7E6A">
        <w:t>Phaeoceros_cox2i691               ....T.ACCAAG-A....G.G..C..C..G..........GG...T....   [593]</w:t>
      </w:r>
    </w:p>
    <w:p w14:paraId="2B218B26" w14:textId="77777777" w:rsidR="00783665" w:rsidRPr="00AB7E6A" w:rsidRDefault="00783665" w:rsidP="00783665">
      <w:pPr>
        <w:pStyle w:val="PlainText"/>
      </w:pPr>
      <w:r w:rsidRPr="00AB7E6A">
        <w:t>Anomodon_cox2i691                 C...T.AC.AAG-A.....AGA.C.......AAG...A...G.T.G.T..   [589]</w:t>
      </w:r>
    </w:p>
    <w:p w14:paraId="40E3F1EB" w14:textId="77777777" w:rsidR="00783665" w:rsidRPr="00AB7E6A" w:rsidRDefault="00783665" w:rsidP="00783665">
      <w:pPr>
        <w:pStyle w:val="PlainText"/>
      </w:pPr>
      <w:r w:rsidRPr="00AB7E6A">
        <w:t>Vitis_cox2i691                    ......ACAAAG-A.........C.........--..AGG.G.......C   [566]</w:t>
      </w:r>
    </w:p>
    <w:p w14:paraId="03C4984B" w14:textId="77777777" w:rsidR="00783665" w:rsidRPr="00AB7E6A" w:rsidRDefault="00783665" w:rsidP="00783665">
      <w:pPr>
        <w:pStyle w:val="PlainText"/>
      </w:pPr>
    </w:p>
    <w:p w14:paraId="28133982" w14:textId="77777777" w:rsidR="00783665" w:rsidRPr="00AB7E6A" w:rsidRDefault="00783665" w:rsidP="00783665">
      <w:pPr>
        <w:pStyle w:val="PlainText"/>
      </w:pPr>
      <w:r w:rsidRPr="00AB7E6A">
        <w:t>[                                          660       670       680       690       700]</w:t>
      </w:r>
    </w:p>
    <w:p w14:paraId="0491F5EA" w14:textId="77777777" w:rsidR="00783665" w:rsidRPr="00AB7E6A" w:rsidRDefault="00783665" w:rsidP="00783665">
      <w:pPr>
        <w:pStyle w:val="PlainText"/>
      </w:pPr>
      <w:r w:rsidRPr="00AB7E6A">
        <w:t>[                                          .         .         .         .         .]</w:t>
      </w:r>
    </w:p>
    <w:p w14:paraId="6E93C2A2" w14:textId="77777777" w:rsidR="00783665" w:rsidRPr="00AB7E6A" w:rsidRDefault="00783665" w:rsidP="00783665">
      <w:pPr>
        <w:pStyle w:val="PlainText"/>
      </w:pPr>
    </w:p>
    <w:p w14:paraId="359EBCA2" w14:textId="77777777" w:rsidR="00783665" w:rsidRPr="00AB7E6A" w:rsidRDefault="00783665" w:rsidP="00783665">
      <w:pPr>
        <w:pStyle w:val="PlainText"/>
      </w:pPr>
      <w:r w:rsidRPr="00AB7E6A">
        <w:t>Huperzia_cox2_i691                CGCGCAAGCTGGACTGGACAGACCGTGTCC--GTCTCTCGA---------   [625]</w:t>
      </w:r>
    </w:p>
    <w:p w14:paraId="25B76F64" w14:textId="77777777" w:rsidR="00783665" w:rsidRPr="00AB7E6A" w:rsidRDefault="00783665" w:rsidP="00783665">
      <w:pPr>
        <w:pStyle w:val="PlainText"/>
      </w:pPr>
      <w:r w:rsidRPr="00AB7E6A">
        <w:t>Huperzia_cox2_in_259730_259261    --------------------------------------------------   [307]</w:t>
      </w:r>
    </w:p>
    <w:p w14:paraId="09390F52" w14:textId="77777777" w:rsidR="00783665" w:rsidRPr="00AB7E6A" w:rsidRDefault="00783665" w:rsidP="00783665">
      <w:pPr>
        <w:pStyle w:val="PlainText"/>
      </w:pPr>
      <w:r w:rsidRPr="00AB7E6A">
        <w:t>Phaeoceros_cox2i691               .A........AA.T..........A..C.T--........G---------   [632]</w:t>
      </w:r>
    </w:p>
    <w:p w14:paraId="6D0D74E8" w14:textId="77777777" w:rsidR="00783665" w:rsidRPr="00AB7E6A" w:rsidRDefault="00783665" w:rsidP="00783665">
      <w:pPr>
        <w:pStyle w:val="PlainText"/>
      </w:pPr>
      <w:r w:rsidRPr="00AB7E6A">
        <w:t>Anomodon_cox2i691                 ...T....T.AA..........T.T...TT--.......A.---------   [628]</w:t>
      </w:r>
    </w:p>
    <w:p w14:paraId="384AEA5C" w14:textId="77777777" w:rsidR="00783665" w:rsidRPr="00AB7E6A" w:rsidRDefault="00783665" w:rsidP="00783665">
      <w:pPr>
        <w:pStyle w:val="PlainText"/>
      </w:pPr>
      <w:r w:rsidRPr="00AB7E6A">
        <w:t>Vitis_cox2i691                    TTTCTG..T.ATT.CA.CTTCTT.A.TCTTTC..GC.G..GTGAACAAAC   [616]</w:t>
      </w:r>
    </w:p>
    <w:p w14:paraId="2D0D8B7D" w14:textId="77777777" w:rsidR="00783665" w:rsidRPr="00AB7E6A" w:rsidRDefault="00783665" w:rsidP="00783665">
      <w:pPr>
        <w:pStyle w:val="PlainText"/>
      </w:pPr>
    </w:p>
    <w:p w14:paraId="7BACF97F" w14:textId="77777777" w:rsidR="00783665" w:rsidRPr="00AB7E6A" w:rsidRDefault="00783665" w:rsidP="00783665">
      <w:pPr>
        <w:pStyle w:val="PlainText"/>
      </w:pPr>
      <w:r w:rsidRPr="00AB7E6A">
        <w:t>[                                          710       720       730       740       750]</w:t>
      </w:r>
    </w:p>
    <w:p w14:paraId="35EC7B18" w14:textId="77777777" w:rsidR="00783665" w:rsidRPr="00AB7E6A" w:rsidRDefault="00783665" w:rsidP="00783665">
      <w:pPr>
        <w:pStyle w:val="PlainText"/>
      </w:pPr>
      <w:r w:rsidRPr="00AB7E6A">
        <w:t>[                                          .         .         .         .         .]</w:t>
      </w:r>
    </w:p>
    <w:p w14:paraId="4C3B083B" w14:textId="77777777" w:rsidR="00783665" w:rsidRPr="00AB7E6A" w:rsidRDefault="00783665" w:rsidP="00783665">
      <w:pPr>
        <w:pStyle w:val="PlainText"/>
      </w:pPr>
    </w:p>
    <w:p w14:paraId="0FB7A856" w14:textId="77777777" w:rsidR="00783665" w:rsidRPr="00AB7E6A" w:rsidRDefault="00783665" w:rsidP="00783665">
      <w:pPr>
        <w:pStyle w:val="PlainText"/>
      </w:pPr>
      <w:r w:rsidRPr="00AB7E6A">
        <w:t>Huperzia_cox2_i691                --------------------------CAGCGGAACAGGTAAAGACCCGCA   [649]</w:t>
      </w:r>
    </w:p>
    <w:p w14:paraId="13C1AA1C" w14:textId="77777777" w:rsidR="00783665" w:rsidRPr="00AB7E6A" w:rsidRDefault="00783665" w:rsidP="00783665">
      <w:pPr>
        <w:pStyle w:val="PlainText"/>
      </w:pPr>
      <w:r w:rsidRPr="00AB7E6A">
        <w:t>Huperzia_cox2_in_259730_259261    --------------------------------------------------   [307]</w:t>
      </w:r>
    </w:p>
    <w:p w14:paraId="07A7B6DD" w14:textId="77777777" w:rsidR="00783665" w:rsidRPr="00AB7E6A" w:rsidRDefault="00783665" w:rsidP="00783665">
      <w:pPr>
        <w:pStyle w:val="PlainText"/>
      </w:pPr>
      <w:r w:rsidRPr="00AB7E6A">
        <w:t>Phaeoceros_cox2i691               --------------------------....A..GT....G..A...T...   [656]</w:t>
      </w:r>
    </w:p>
    <w:p w14:paraId="481EE2B9" w14:textId="77777777" w:rsidR="00783665" w:rsidRPr="00AB7E6A" w:rsidRDefault="00783665" w:rsidP="00783665">
      <w:pPr>
        <w:pStyle w:val="PlainText"/>
      </w:pPr>
      <w:r w:rsidRPr="00AB7E6A">
        <w:t>Anomodon_cox2i691                 --------------------------....CAT.TG...G.G..T.TA..   [652]</w:t>
      </w:r>
    </w:p>
    <w:p w14:paraId="63ECB403" w14:textId="77777777" w:rsidR="00783665" w:rsidRPr="00AB7E6A" w:rsidRDefault="00783665" w:rsidP="00783665">
      <w:pPr>
        <w:pStyle w:val="PlainText"/>
      </w:pPr>
      <w:r w:rsidRPr="00AB7E6A">
        <w:t>Vitis_cox2i691                    AAAACAAAAAAGAAAAAGGGCCGTCT........GGA.-..G....T...   [665]</w:t>
      </w:r>
    </w:p>
    <w:p w14:paraId="0AC2CB02" w14:textId="77777777" w:rsidR="00783665" w:rsidRPr="00AB7E6A" w:rsidRDefault="00783665" w:rsidP="00783665">
      <w:pPr>
        <w:pStyle w:val="PlainText"/>
      </w:pPr>
    </w:p>
    <w:p w14:paraId="6DF2BF20" w14:textId="77777777" w:rsidR="00783665" w:rsidRPr="00AB7E6A" w:rsidRDefault="00783665" w:rsidP="00783665">
      <w:pPr>
        <w:pStyle w:val="PlainText"/>
      </w:pPr>
      <w:r w:rsidRPr="00AB7E6A">
        <w:t>[                                          760       770       780       790       800]</w:t>
      </w:r>
    </w:p>
    <w:p w14:paraId="149B1FB2" w14:textId="77777777" w:rsidR="00783665" w:rsidRPr="00AB7E6A" w:rsidRDefault="00783665" w:rsidP="00783665">
      <w:pPr>
        <w:pStyle w:val="PlainText"/>
      </w:pPr>
      <w:r w:rsidRPr="00AB7E6A">
        <w:t>[                                          .         .         .         .         .]</w:t>
      </w:r>
    </w:p>
    <w:p w14:paraId="1E1BA6E3" w14:textId="77777777" w:rsidR="00783665" w:rsidRPr="00AB7E6A" w:rsidRDefault="00783665" w:rsidP="00783665">
      <w:pPr>
        <w:pStyle w:val="PlainText"/>
      </w:pPr>
    </w:p>
    <w:p w14:paraId="25DE2749" w14:textId="77777777" w:rsidR="00783665" w:rsidRPr="00AB7E6A" w:rsidRDefault="00783665" w:rsidP="00783665">
      <w:pPr>
        <w:pStyle w:val="PlainText"/>
      </w:pPr>
      <w:r w:rsidRPr="00AB7E6A">
        <w:t>Huperzia_cox2_i691                AAGGCAAAGACGGCAAATGCTACGGATTGATCAATAAAAAATGGAGTGAC   [699]</w:t>
      </w:r>
    </w:p>
    <w:p w14:paraId="5695E6AC" w14:textId="77777777" w:rsidR="00783665" w:rsidRPr="00AB7E6A" w:rsidRDefault="00783665" w:rsidP="00783665">
      <w:pPr>
        <w:pStyle w:val="PlainText"/>
      </w:pPr>
      <w:r w:rsidRPr="00AB7E6A">
        <w:t>Huperzia_cox2_in_259730_259261    --------------------------------------------------   [307]</w:t>
      </w:r>
    </w:p>
    <w:p w14:paraId="4FBF3571" w14:textId="77777777" w:rsidR="00783665" w:rsidRPr="00AB7E6A" w:rsidRDefault="00783665" w:rsidP="00783665">
      <w:pPr>
        <w:pStyle w:val="PlainText"/>
      </w:pPr>
      <w:r w:rsidRPr="00AB7E6A">
        <w:t>Phaeoceros_cox2i691               ...C...........T----------------------------------   [672]</w:t>
      </w:r>
    </w:p>
    <w:p w14:paraId="75720B89" w14:textId="77777777" w:rsidR="00783665" w:rsidRPr="00AB7E6A" w:rsidRDefault="00783665" w:rsidP="00783665">
      <w:pPr>
        <w:pStyle w:val="PlainText"/>
      </w:pPr>
      <w:r w:rsidRPr="00AB7E6A">
        <w:t>Anomodon_cox2i691                 ..AA..G.C......-----------------------------------   [667]</w:t>
      </w:r>
    </w:p>
    <w:p w14:paraId="33317EA8" w14:textId="77777777" w:rsidR="00783665" w:rsidRPr="00AB7E6A" w:rsidRDefault="00783665" w:rsidP="00783665">
      <w:pPr>
        <w:pStyle w:val="PlainText"/>
      </w:pPr>
      <w:r w:rsidRPr="00AB7E6A">
        <w:t>Vitis_cox2i691                    .C....G....TA.TG.CC..-----------------------------   [686]</w:t>
      </w:r>
    </w:p>
    <w:p w14:paraId="0CD4BE7D" w14:textId="77777777" w:rsidR="00783665" w:rsidRPr="00AB7E6A" w:rsidRDefault="00783665" w:rsidP="00783665">
      <w:pPr>
        <w:pStyle w:val="PlainText"/>
      </w:pPr>
    </w:p>
    <w:p w14:paraId="589C7183" w14:textId="77777777" w:rsidR="00783665" w:rsidRPr="00AB7E6A" w:rsidRDefault="00783665" w:rsidP="00783665">
      <w:pPr>
        <w:pStyle w:val="PlainText"/>
      </w:pPr>
      <w:r w:rsidRPr="00AB7E6A">
        <w:t>[                                          810       820       830       840       850]</w:t>
      </w:r>
    </w:p>
    <w:p w14:paraId="04BB9FF6" w14:textId="77777777" w:rsidR="00783665" w:rsidRPr="00AB7E6A" w:rsidRDefault="00783665" w:rsidP="00783665">
      <w:pPr>
        <w:pStyle w:val="PlainText"/>
      </w:pPr>
      <w:r w:rsidRPr="00AB7E6A">
        <w:t>[                                          .         .         .         .         .]</w:t>
      </w:r>
    </w:p>
    <w:p w14:paraId="2CF44D07" w14:textId="77777777" w:rsidR="00783665" w:rsidRPr="00AB7E6A" w:rsidRDefault="00783665" w:rsidP="00783665">
      <w:pPr>
        <w:pStyle w:val="PlainText"/>
      </w:pPr>
    </w:p>
    <w:p w14:paraId="333BC2E9" w14:textId="77777777" w:rsidR="00783665" w:rsidRPr="00AB7E6A" w:rsidRDefault="00783665" w:rsidP="00783665">
      <w:pPr>
        <w:pStyle w:val="PlainText"/>
      </w:pPr>
      <w:r w:rsidRPr="00AB7E6A">
        <w:t>Huperzia_cox2_i691                CCTTTGTTTCTAGCTGTCTGTTACAAGTCTATTTTTTTTTCCGAGATAAG   [749]</w:t>
      </w:r>
    </w:p>
    <w:p w14:paraId="16B1356C" w14:textId="77777777" w:rsidR="00783665" w:rsidRPr="00AB7E6A" w:rsidRDefault="00783665" w:rsidP="00783665">
      <w:pPr>
        <w:pStyle w:val="PlainText"/>
      </w:pPr>
      <w:r w:rsidRPr="00AB7E6A">
        <w:t>Huperzia_cox2_in_259730_259261    --------------------------------------------------   [307]</w:t>
      </w:r>
    </w:p>
    <w:p w14:paraId="275B1C5E" w14:textId="77777777" w:rsidR="00783665" w:rsidRPr="00AB7E6A" w:rsidRDefault="00783665" w:rsidP="00783665">
      <w:pPr>
        <w:pStyle w:val="PlainText"/>
      </w:pPr>
      <w:r w:rsidRPr="00AB7E6A">
        <w:t>Phaeoceros_cox2i691               -----------------------------------------.A..T.T--   [679]</w:t>
      </w:r>
    </w:p>
    <w:p w14:paraId="6D5C1B76" w14:textId="77777777" w:rsidR="00783665" w:rsidRPr="00AB7E6A" w:rsidRDefault="00783665" w:rsidP="00783665">
      <w:pPr>
        <w:pStyle w:val="PlainText"/>
      </w:pPr>
      <w:r w:rsidRPr="00AB7E6A">
        <w:t>Anomodon_cox2i691                 --------------------------------------------....--   [671]</w:t>
      </w:r>
    </w:p>
    <w:p w14:paraId="01966B7E" w14:textId="77777777" w:rsidR="00783665" w:rsidRPr="00AB7E6A" w:rsidRDefault="00783665" w:rsidP="00783665">
      <w:pPr>
        <w:pStyle w:val="PlainText"/>
      </w:pPr>
      <w:r w:rsidRPr="00AB7E6A">
        <w:t>Vitis_cox2i691                    --------------------------------------C.TTTT.T.C--   [696]</w:t>
      </w:r>
    </w:p>
    <w:p w14:paraId="02A66A5D" w14:textId="77777777" w:rsidR="00783665" w:rsidRPr="00AB7E6A" w:rsidRDefault="00783665" w:rsidP="00783665">
      <w:pPr>
        <w:pStyle w:val="PlainText"/>
      </w:pPr>
    </w:p>
    <w:p w14:paraId="454B1DFE" w14:textId="77777777" w:rsidR="00783665" w:rsidRPr="00AB7E6A" w:rsidRDefault="00783665" w:rsidP="00783665">
      <w:pPr>
        <w:pStyle w:val="PlainText"/>
      </w:pPr>
      <w:r w:rsidRPr="00AB7E6A">
        <w:t>[                                          860       870       880       890       900]</w:t>
      </w:r>
    </w:p>
    <w:p w14:paraId="6DCA850E" w14:textId="77777777" w:rsidR="00783665" w:rsidRPr="00AB7E6A" w:rsidRDefault="00783665" w:rsidP="00783665">
      <w:pPr>
        <w:pStyle w:val="PlainText"/>
      </w:pPr>
      <w:r w:rsidRPr="00AB7E6A">
        <w:t>[                                          .         .         .         .         .]</w:t>
      </w:r>
    </w:p>
    <w:p w14:paraId="0D5F4B45" w14:textId="77777777" w:rsidR="00783665" w:rsidRPr="00AB7E6A" w:rsidRDefault="00783665" w:rsidP="00783665">
      <w:pPr>
        <w:pStyle w:val="PlainText"/>
      </w:pPr>
    </w:p>
    <w:p w14:paraId="1BD7602C" w14:textId="77777777" w:rsidR="00783665" w:rsidRPr="00AB7E6A" w:rsidRDefault="00783665" w:rsidP="00783665">
      <w:pPr>
        <w:pStyle w:val="PlainText"/>
      </w:pPr>
      <w:r w:rsidRPr="00AB7E6A">
        <w:t>Huperzia_cox2_i691                CCTGGAAATATGACACGGGATCCGTAAATGAAATTCTGATGGTCTTTCCC   [799]</w:t>
      </w:r>
    </w:p>
    <w:p w14:paraId="3091441D" w14:textId="77777777" w:rsidR="00783665" w:rsidRPr="00AB7E6A" w:rsidRDefault="00783665" w:rsidP="00783665">
      <w:pPr>
        <w:pStyle w:val="PlainText"/>
      </w:pPr>
      <w:r w:rsidRPr="00AB7E6A">
        <w:t>Huperzia_cox2_in_259730_259261    --------------------------------------------------   [307]</w:t>
      </w:r>
    </w:p>
    <w:p w14:paraId="4FEED4FD" w14:textId="77777777" w:rsidR="00783665" w:rsidRPr="00AB7E6A" w:rsidRDefault="00783665" w:rsidP="00783665">
      <w:pPr>
        <w:pStyle w:val="PlainText"/>
      </w:pPr>
      <w:r w:rsidRPr="00AB7E6A">
        <w:t>Phaeoceros_cox2i691               --------------------------------------------------   [679]</w:t>
      </w:r>
    </w:p>
    <w:p w14:paraId="186DE08E" w14:textId="77777777" w:rsidR="00783665" w:rsidRPr="00AB7E6A" w:rsidRDefault="00783665" w:rsidP="00783665">
      <w:pPr>
        <w:pStyle w:val="PlainText"/>
      </w:pPr>
      <w:r w:rsidRPr="00AB7E6A">
        <w:t>Anomodon_cox2i691                 --------------------------------------------------   [671]</w:t>
      </w:r>
    </w:p>
    <w:p w14:paraId="4A4C579D" w14:textId="77777777" w:rsidR="00783665" w:rsidRPr="00AB7E6A" w:rsidRDefault="00783665" w:rsidP="00783665">
      <w:pPr>
        <w:pStyle w:val="PlainText"/>
      </w:pPr>
      <w:r w:rsidRPr="00AB7E6A">
        <w:t>Vitis_cox2i691                    --------------------------------------------------   [696]</w:t>
      </w:r>
    </w:p>
    <w:p w14:paraId="6DCA0C6E" w14:textId="77777777" w:rsidR="00783665" w:rsidRPr="00AB7E6A" w:rsidRDefault="00783665" w:rsidP="00783665">
      <w:pPr>
        <w:pStyle w:val="PlainText"/>
      </w:pPr>
    </w:p>
    <w:p w14:paraId="7B4BD576" w14:textId="77777777" w:rsidR="00783665" w:rsidRPr="00AB7E6A" w:rsidRDefault="00783665" w:rsidP="00783665">
      <w:pPr>
        <w:pStyle w:val="PlainText"/>
      </w:pPr>
      <w:r w:rsidRPr="00AB7E6A">
        <w:t>[                                          910       920       930       940       950]</w:t>
      </w:r>
    </w:p>
    <w:p w14:paraId="274919AA" w14:textId="77777777" w:rsidR="00783665" w:rsidRPr="00AB7E6A" w:rsidRDefault="00783665" w:rsidP="00783665">
      <w:pPr>
        <w:pStyle w:val="PlainText"/>
      </w:pPr>
      <w:r w:rsidRPr="00AB7E6A">
        <w:t>[                                          .         .         .         .         .]</w:t>
      </w:r>
    </w:p>
    <w:p w14:paraId="3A6A43BC" w14:textId="77777777" w:rsidR="00783665" w:rsidRPr="00AB7E6A" w:rsidRDefault="00783665" w:rsidP="00783665">
      <w:pPr>
        <w:pStyle w:val="PlainText"/>
      </w:pPr>
    </w:p>
    <w:p w14:paraId="19B546E3" w14:textId="77777777" w:rsidR="00783665" w:rsidRPr="00AB7E6A" w:rsidRDefault="00783665" w:rsidP="00783665">
      <w:pPr>
        <w:pStyle w:val="PlainText"/>
      </w:pPr>
      <w:r w:rsidRPr="00AB7E6A">
        <w:t>Huperzia_cox2_i691                CAGCAGGGCCCTTTTTGGCGGGAAGCTAAGCAAAAGCCAGTTGTCTTCAC   [849]</w:t>
      </w:r>
    </w:p>
    <w:p w14:paraId="5A6D1FCC" w14:textId="77777777" w:rsidR="00783665" w:rsidRPr="00AB7E6A" w:rsidRDefault="00783665" w:rsidP="00783665">
      <w:pPr>
        <w:pStyle w:val="PlainText"/>
      </w:pPr>
      <w:r w:rsidRPr="00AB7E6A">
        <w:t>Huperzia_cox2_in_259730_259261    --------------------------------------------------   [307]</w:t>
      </w:r>
    </w:p>
    <w:p w14:paraId="2769AAD4" w14:textId="77777777" w:rsidR="00783665" w:rsidRPr="00AB7E6A" w:rsidRDefault="00783665" w:rsidP="00783665">
      <w:pPr>
        <w:pStyle w:val="PlainText"/>
      </w:pPr>
      <w:r w:rsidRPr="00AB7E6A">
        <w:t>Phaeoceros_cox2i691               -------------------------T..G..G-------------C....   [691]</w:t>
      </w:r>
    </w:p>
    <w:p w14:paraId="1BCB5911" w14:textId="77777777" w:rsidR="00783665" w:rsidRPr="00AB7E6A" w:rsidRDefault="00783665" w:rsidP="00783665">
      <w:pPr>
        <w:pStyle w:val="PlainText"/>
      </w:pPr>
      <w:r w:rsidRPr="00AB7E6A">
        <w:t>Anomodon_cox2i691                 -------------------------...C.G.-------------.....   [683]</w:t>
      </w:r>
    </w:p>
    <w:p w14:paraId="632490AE" w14:textId="77777777" w:rsidR="00783665" w:rsidRPr="00AB7E6A" w:rsidRDefault="00783665" w:rsidP="00783665">
      <w:pPr>
        <w:pStyle w:val="PlainText"/>
      </w:pPr>
      <w:r w:rsidRPr="00AB7E6A">
        <w:t>Vitis_cox2i691                    -------------------------...GC.G-------------.CTGT   [708]</w:t>
      </w:r>
    </w:p>
    <w:p w14:paraId="0CCF4333" w14:textId="77777777" w:rsidR="00783665" w:rsidRPr="00AB7E6A" w:rsidRDefault="00783665" w:rsidP="00783665">
      <w:pPr>
        <w:pStyle w:val="PlainText"/>
      </w:pPr>
    </w:p>
    <w:p w14:paraId="0651A2CB" w14:textId="77777777" w:rsidR="00783665" w:rsidRPr="00AB7E6A" w:rsidRDefault="00783665" w:rsidP="00783665">
      <w:pPr>
        <w:pStyle w:val="PlainText"/>
      </w:pPr>
      <w:r w:rsidRPr="00AB7E6A">
        <w:t>[                                          960       970       980       990       1000]</w:t>
      </w:r>
    </w:p>
    <w:p w14:paraId="04DF001F" w14:textId="77777777" w:rsidR="00783665" w:rsidRPr="00AB7E6A" w:rsidRDefault="00783665" w:rsidP="00783665">
      <w:pPr>
        <w:pStyle w:val="PlainText"/>
      </w:pPr>
      <w:r w:rsidRPr="00AB7E6A">
        <w:t>[                                          .         .         .         .         .]</w:t>
      </w:r>
    </w:p>
    <w:p w14:paraId="7A14457A" w14:textId="77777777" w:rsidR="00783665" w:rsidRPr="00AB7E6A" w:rsidRDefault="00783665" w:rsidP="00783665">
      <w:pPr>
        <w:pStyle w:val="PlainText"/>
      </w:pPr>
    </w:p>
    <w:p w14:paraId="76BA5D91" w14:textId="77777777" w:rsidR="00783665" w:rsidRPr="00AB7E6A" w:rsidRDefault="00783665" w:rsidP="00783665">
      <w:pPr>
        <w:pStyle w:val="PlainText"/>
      </w:pPr>
      <w:r w:rsidRPr="00AB7E6A">
        <w:t>Huperzia_cox2_i691                GGCTCGTAGAAGGGAAATAACCAAGCCAGGCGAGATAGAAACGAGACCTC   [899]</w:t>
      </w:r>
    </w:p>
    <w:p w14:paraId="66A47471" w14:textId="77777777" w:rsidR="00783665" w:rsidRPr="00AB7E6A" w:rsidRDefault="00783665" w:rsidP="00783665">
      <w:pPr>
        <w:pStyle w:val="PlainText"/>
      </w:pPr>
      <w:r w:rsidRPr="00AB7E6A">
        <w:t>Huperzia_cox2_in_259730_259261    --------------------------------------------------   [307]</w:t>
      </w:r>
    </w:p>
    <w:p w14:paraId="4E13FB20" w14:textId="77777777" w:rsidR="00783665" w:rsidRPr="00AB7E6A" w:rsidRDefault="00783665" w:rsidP="00783665">
      <w:pPr>
        <w:pStyle w:val="PlainText"/>
      </w:pPr>
      <w:r w:rsidRPr="00AB7E6A">
        <w:t>Phaeoceros_cox2i691               --------------------------------------------------   [691]</w:t>
      </w:r>
    </w:p>
    <w:p w14:paraId="6F95DFED" w14:textId="77777777" w:rsidR="00783665" w:rsidRPr="00AB7E6A" w:rsidRDefault="00783665" w:rsidP="00783665">
      <w:pPr>
        <w:pStyle w:val="PlainText"/>
      </w:pPr>
      <w:r w:rsidRPr="00AB7E6A">
        <w:t>Anomodon_cox2i691                 --------------------------------------------------   [683]</w:t>
      </w:r>
    </w:p>
    <w:p w14:paraId="63BC771D" w14:textId="77777777" w:rsidR="00783665" w:rsidRPr="00AB7E6A" w:rsidRDefault="00783665" w:rsidP="00783665">
      <w:pPr>
        <w:pStyle w:val="PlainText"/>
      </w:pPr>
      <w:r w:rsidRPr="00AB7E6A">
        <w:t>Vitis_cox2i691                    --------------------------------------------------   [708]</w:t>
      </w:r>
    </w:p>
    <w:p w14:paraId="503282A7" w14:textId="77777777" w:rsidR="00783665" w:rsidRPr="00AB7E6A" w:rsidRDefault="00783665" w:rsidP="00783665">
      <w:pPr>
        <w:pStyle w:val="PlainText"/>
      </w:pPr>
    </w:p>
    <w:p w14:paraId="3CCB28D2" w14:textId="77777777" w:rsidR="00783665" w:rsidRPr="00AB7E6A" w:rsidRDefault="00783665" w:rsidP="00783665">
      <w:pPr>
        <w:pStyle w:val="PlainText"/>
      </w:pPr>
      <w:r w:rsidRPr="00AB7E6A">
        <w:t>[                                          1010      1020      1030      1040      1050]</w:t>
      </w:r>
    </w:p>
    <w:p w14:paraId="58E9C632" w14:textId="77777777" w:rsidR="00783665" w:rsidRPr="00AB7E6A" w:rsidRDefault="00783665" w:rsidP="00783665">
      <w:pPr>
        <w:pStyle w:val="PlainText"/>
      </w:pPr>
      <w:r w:rsidRPr="00AB7E6A">
        <w:t>[                                          .         .         .         .         .]</w:t>
      </w:r>
    </w:p>
    <w:p w14:paraId="1B655810" w14:textId="77777777" w:rsidR="00783665" w:rsidRPr="00AB7E6A" w:rsidRDefault="00783665" w:rsidP="00783665">
      <w:pPr>
        <w:pStyle w:val="PlainText"/>
      </w:pPr>
    </w:p>
    <w:p w14:paraId="19F026DF" w14:textId="77777777" w:rsidR="00783665" w:rsidRPr="00AB7E6A" w:rsidRDefault="00783665" w:rsidP="00783665">
      <w:pPr>
        <w:pStyle w:val="PlainText"/>
      </w:pPr>
      <w:r w:rsidRPr="00AB7E6A">
        <w:t>Huperzia_cox2_i691                TGGGCAGAGAGCCGCCGCCCGAGGGAAAGGGTCGTAAAAAATACCCGTTT   [949]</w:t>
      </w:r>
    </w:p>
    <w:p w14:paraId="2D0FF04F" w14:textId="77777777" w:rsidR="00783665" w:rsidRPr="00AB7E6A" w:rsidRDefault="00783665" w:rsidP="00783665">
      <w:pPr>
        <w:pStyle w:val="PlainText"/>
      </w:pPr>
      <w:r w:rsidRPr="00AB7E6A">
        <w:t>Huperzia_cox2_in_259730_259261    --------------------------------------------------   [307]</w:t>
      </w:r>
    </w:p>
    <w:p w14:paraId="5782E27C" w14:textId="77777777" w:rsidR="00783665" w:rsidRPr="00AB7E6A" w:rsidRDefault="00783665" w:rsidP="00783665">
      <w:pPr>
        <w:pStyle w:val="PlainText"/>
      </w:pPr>
      <w:r w:rsidRPr="00AB7E6A">
        <w:t>Phaeoceros_cox2i691               --------------------------------------------------   [691]</w:t>
      </w:r>
    </w:p>
    <w:p w14:paraId="53379C71" w14:textId="77777777" w:rsidR="00783665" w:rsidRPr="00AB7E6A" w:rsidRDefault="00783665" w:rsidP="00783665">
      <w:pPr>
        <w:pStyle w:val="PlainText"/>
      </w:pPr>
      <w:r w:rsidRPr="00AB7E6A">
        <w:t>Anomodon_cox2i691                 --------------------------------------------------   [683]</w:t>
      </w:r>
    </w:p>
    <w:p w14:paraId="17797C63" w14:textId="77777777" w:rsidR="00783665" w:rsidRPr="00AB7E6A" w:rsidRDefault="00783665" w:rsidP="00783665">
      <w:pPr>
        <w:pStyle w:val="PlainText"/>
      </w:pPr>
      <w:r w:rsidRPr="00AB7E6A">
        <w:t>Vitis_cox2i691                    --------------------------------------------------   [708]</w:t>
      </w:r>
    </w:p>
    <w:p w14:paraId="2AA59392" w14:textId="77777777" w:rsidR="00783665" w:rsidRPr="00AB7E6A" w:rsidRDefault="00783665" w:rsidP="00783665">
      <w:pPr>
        <w:pStyle w:val="PlainText"/>
      </w:pPr>
    </w:p>
    <w:p w14:paraId="2D1B04F5" w14:textId="77777777" w:rsidR="00783665" w:rsidRPr="00AB7E6A" w:rsidRDefault="00783665" w:rsidP="00783665">
      <w:pPr>
        <w:pStyle w:val="PlainText"/>
      </w:pPr>
      <w:r w:rsidRPr="00AB7E6A">
        <w:t>[                                          1060      1070      1080      1090      1100]</w:t>
      </w:r>
    </w:p>
    <w:p w14:paraId="0099F856" w14:textId="77777777" w:rsidR="00783665" w:rsidRPr="00AB7E6A" w:rsidRDefault="00783665" w:rsidP="00783665">
      <w:pPr>
        <w:pStyle w:val="PlainText"/>
      </w:pPr>
      <w:r w:rsidRPr="00AB7E6A">
        <w:t>[                                          .         .         .         .         .]</w:t>
      </w:r>
    </w:p>
    <w:p w14:paraId="2DD899BD" w14:textId="77777777" w:rsidR="00783665" w:rsidRPr="00AB7E6A" w:rsidRDefault="00783665" w:rsidP="00783665">
      <w:pPr>
        <w:pStyle w:val="PlainText"/>
      </w:pPr>
    </w:p>
    <w:p w14:paraId="698EBEBA" w14:textId="77777777" w:rsidR="00783665" w:rsidRPr="00AB7E6A" w:rsidRDefault="00783665" w:rsidP="00783665">
      <w:pPr>
        <w:pStyle w:val="PlainText"/>
      </w:pPr>
      <w:r w:rsidRPr="00AB7E6A">
        <w:t>Huperzia_cox2_i691                CTAATGCCAGCCCATTCTGAGCCTGTCTTTCTCGACTGCTCGCACGAATT   [999]</w:t>
      </w:r>
    </w:p>
    <w:p w14:paraId="2437CD76" w14:textId="77777777" w:rsidR="00783665" w:rsidRPr="00AB7E6A" w:rsidRDefault="00783665" w:rsidP="00783665">
      <w:pPr>
        <w:pStyle w:val="PlainText"/>
      </w:pPr>
      <w:r w:rsidRPr="00AB7E6A">
        <w:t>Huperzia_cox2_in_259730_259261    --------------------------------------------------   [307]</w:t>
      </w:r>
    </w:p>
    <w:p w14:paraId="0BD1E89C" w14:textId="77777777" w:rsidR="00783665" w:rsidRPr="00AB7E6A" w:rsidRDefault="00783665" w:rsidP="00783665">
      <w:pPr>
        <w:pStyle w:val="PlainText"/>
      </w:pPr>
      <w:r w:rsidRPr="00AB7E6A">
        <w:t>Phaeoceros_cox2i691               ------------------------------------------TG....G-   [698]</w:t>
      </w:r>
    </w:p>
    <w:p w14:paraId="0ED559C1" w14:textId="77777777" w:rsidR="00783665" w:rsidRPr="00AB7E6A" w:rsidRDefault="00783665" w:rsidP="00783665">
      <w:pPr>
        <w:pStyle w:val="PlainText"/>
      </w:pPr>
      <w:r w:rsidRPr="00AB7E6A">
        <w:t>Anomodon_cox2i691                 ------------------------------------------.-.....-   [689]</w:t>
      </w:r>
    </w:p>
    <w:p w14:paraId="29E0F39E" w14:textId="77777777" w:rsidR="00783665" w:rsidRPr="00AB7E6A" w:rsidRDefault="00783665" w:rsidP="00783665">
      <w:pPr>
        <w:pStyle w:val="PlainText"/>
      </w:pPr>
      <w:r w:rsidRPr="00AB7E6A">
        <w:t>Vitis_cox2i691                    ------------------------------------------T....G.C   [716]</w:t>
      </w:r>
    </w:p>
    <w:p w14:paraId="35EEB836" w14:textId="77777777" w:rsidR="00783665" w:rsidRPr="00AB7E6A" w:rsidRDefault="00783665" w:rsidP="00783665">
      <w:pPr>
        <w:pStyle w:val="PlainText"/>
      </w:pPr>
    </w:p>
    <w:p w14:paraId="221DB1DB" w14:textId="77777777" w:rsidR="00783665" w:rsidRPr="00AB7E6A" w:rsidRDefault="00783665" w:rsidP="00783665">
      <w:pPr>
        <w:pStyle w:val="PlainText"/>
      </w:pPr>
      <w:r w:rsidRPr="00AB7E6A">
        <w:t>[                                          1110      1120      1130      1140      1150]</w:t>
      </w:r>
    </w:p>
    <w:p w14:paraId="683CE7E9" w14:textId="77777777" w:rsidR="00783665" w:rsidRPr="00AB7E6A" w:rsidRDefault="00783665" w:rsidP="00783665">
      <w:pPr>
        <w:pStyle w:val="PlainText"/>
      </w:pPr>
      <w:r w:rsidRPr="00AB7E6A">
        <w:t>[                                          .         .         .         .         .]</w:t>
      </w:r>
    </w:p>
    <w:p w14:paraId="0399CF2F" w14:textId="77777777" w:rsidR="00783665" w:rsidRPr="00AB7E6A" w:rsidRDefault="00783665" w:rsidP="00783665">
      <w:pPr>
        <w:pStyle w:val="PlainText"/>
      </w:pPr>
    </w:p>
    <w:p w14:paraId="3EADE304" w14:textId="77777777" w:rsidR="00783665" w:rsidRPr="00AB7E6A" w:rsidRDefault="00783665" w:rsidP="00783665">
      <w:pPr>
        <w:pStyle w:val="PlainText"/>
      </w:pPr>
      <w:r w:rsidRPr="00AB7E6A">
        <w:t>Huperzia_cox2_i691                CCGGCCCCACTGAGTATAACGCATACGGCCCTAGATAATCTTGACTTGAA   [1049]</w:t>
      </w:r>
    </w:p>
    <w:p w14:paraId="2FEAD8FC" w14:textId="77777777" w:rsidR="00783665" w:rsidRPr="00AB7E6A" w:rsidRDefault="00783665" w:rsidP="00783665">
      <w:pPr>
        <w:pStyle w:val="PlainText"/>
      </w:pPr>
      <w:r w:rsidRPr="00AB7E6A">
        <w:t>Huperzia_cox2_in_259730_259261    --------------------------------------------------   [307]</w:t>
      </w:r>
    </w:p>
    <w:p w14:paraId="5F930ECA" w14:textId="77777777" w:rsidR="00783665" w:rsidRPr="00AB7E6A" w:rsidRDefault="00783665" w:rsidP="00783665">
      <w:pPr>
        <w:pStyle w:val="PlainText"/>
      </w:pPr>
      <w:r w:rsidRPr="00AB7E6A">
        <w:t>Phaeoceros_cox2i691               -----------A....CG--------------------------------   [705]</w:t>
      </w:r>
    </w:p>
    <w:p w14:paraId="27AB5405" w14:textId="77777777" w:rsidR="00783665" w:rsidRPr="00AB7E6A" w:rsidRDefault="00783665" w:rsidP="00783665">
      <w:pPr>
        <w:pStyle w:val="PlainText"/>
      </w:pPr>
      <w:r w:rsidRPr="00AB7E6A">
        <w:t>Anomodon_cox2i691                 -----------..A...T--------------------------------   [696]</w:t>
      </w:r>
    </w:p>
    <w:p w14:paraId="72C30839" w14:textId="77777777" w:rsidR="00783665" w:rsidRPr="00AB7E6A" w:rsidRDefault="00783665" w:rsidP="00783665">
      <w:pPr>
        <w:pStyle w:val="PlainText"/>
      </w:pPr>
      <w:r w:rsidRPr="00AB7E6A">
        <w:t>Vitis_cox2i691                    .----------.G.A.GC--------------------------------   [724]</w:t>
      </w:r>
    </w:p>
    <w:p w14:paraId="3F1F6CB1" w14:textId="77777777" w:rsidR="00783665" w:rsidRPr="00AB7E6A" w:rsidRDefault="00783665" w:rsidP="00783665">
      <w:pPr>
        <w:pStyle w:val="PlainText"/>
      </w:pPr>
    </w:p>
    <w:p w14:paraId="3399910D" w14:textId="77777777" w:rsidR="00783665" w:rsidRPr="00AB7E6A" w:rsidRDefault="00783665" w:rsidP="00783665">
      <w:pPr>
        <w:pStyle w:val="PlainText"/>
      </w:pPr>
      <w:r w:rsidRPr="00AB7E6A">
        <w:t>[                                          1160      1170      1180      1190      1200]</w:t>
      </w:r>
    </w:p>
    <w:p w14:paraId="255E75E4" w14:textId="77777777" w:rsidR="00783665" w:rsidRPr="00AB7E6A" w:rsidRDefault="00783665" w:rsidP="00783665">
      <w:pPr>
        <w:pStyle w:val="PlainText"/>
      </w:pPr>
      <w:r w:rsidRPr="00AB7E6A">
        <w:t>[                                          .         .         .         .         .]</w:t>
      </w:r>
    </w:p>
    <w:p w14:paraId="33DD8153" w14:textId="77777777" w:rsidR="00783665" w:rsidRPr="00AB7E6A" w:rsidRDefault="00783665" w:rsidP="00783665">
      <w:pPr>
        <w:pStyle w:val="PlainText"/>
      </w:pPr>
    </w:p>
    <w:p w14:paraId="53B70A4B" w14:textId="77777777" w:rsidR="00783665" w:rsidRPr="00AB7E6A" w:rsidRDefault="00783665" w:rsidP="00783665">
      <w:pPr>
        <w:pStyle w:val="PlainText"/>
      </w:pPr>
      <w:r w:rsidRPr="00AB7E6A">
        <w:t>Huperzia_cox2_i691                AGGCTCTTGGCCATGAGAAGGGGATTTCCTACAGGTTTTGACTCGATTCC   [1099]</w:t>
      </w:r>
    </w:p>
    <w:p w14:paraId="3012C17A" w14:textId="77777777" w:rsidR="00783665" w:rsidRPr="00AB7E6A" w:rsidRDefault="00783665" w:rsidP="00783665">
      <w:pPr>
        <w:pStyle w:val="PlainText"/>
      </w:pPr>
      <w:r w:rsidRPr="00AB7E6A">
        <w:t>Huperzia_cox2_in_259730_259261    --------------------------------------------------   [307]</w:t>
      </w:r>
    </w:p>
    <w:p w14:paraId="5A95442E" w14:textId="77777777" w:rsidR="00783665" w:rsidRPr="00AB7E6A" w:rsidRDefault="00783665" w:rsidP="00783665">
      <w:pPr>
        <w:pStyle w:val="PlainText"/>
      </w:pPr>
      <w:r w:rsidRPr="00AB7E6A">
        <w:t>Phaeoceros_cox2i691               --------------------------------------------------   [705]</w:t>
      </w:r>
    </w:p>
    <w:p w14:paraId="2B6570E7" w14:textId="77777777" w:rsidR="00783665" w:rsidRPr="00AB7E6A" w:rsidRDefault="00783665" w:rsidP="00783665">
      <w:pPr>
        <w:pStyle w:val="PlainText"/>
      </w:pPr>
      <w:r w:rsidRPr="00AB7E6A">
        <w:t>Anomodon_cox2i691                 --------------------------------------------------   [696]</w:t>
      </w:r>
    </w:p>
    <w:p w14:paraId="6DA91FBD" w14:textId="77777777" w:rsidR="00783665" w:rsidRPr="00AB7E6A" w:rsidRDefault="00783665" w:rsidP="00783665">
      <w:pPr>
        <w:pStyle w:val="PlainText"/>
      </w:pPr>
      <w:r w:rsidRPr="00AB7E6A">
        <w:t>Vitis_cox2i691                    --------------------------------------------------   [724]</w:t>
      </w:r>
    </w:p>
    <w:p w14:paraId="0C337CFD" w14:textId="77777777" w:rsidR="00783665" w:rsidRPr="00AB7E6A" w:rsidRDefault="00783665" w:rsidP="00783665">
      <w:pPr>
        <w:pStyle w:val="PlainText"/>
      </w:pPr>
    </w:p>
    <w:p w14:paraId="2E4EBBF8" w14:textId="77777777" w:rsidR="00783665" w:rsidRPr="00AB7E6A" w:rsidRDefault="00783665" w:rsidP="00783665">
      <w:pPr>
        <w:pStyle w:val="PlainText"/>
      </w:pPr>
      <w:r w:rsidRPr="00AB7E6A">
        <w:t>[                                          1210      1220      1230      1240      1250]</w:t>
      </w:r>
    </w:p>
    <w:p w14:paraId="1D8DEC91" w14:textId="77777777" w:rsidR="00783665" w:rsidRPr="00AB7E6A" w:rsidRDefault="00783665" w:rsidP="00783665">
      <w:pPr>
        <w:pStyle w:val="PlainText"/>
      </w:pPr>
      <w:r w:rsidRPr="00AB7E6A">
        <w:t>[                                          .         .         .         .         .]</w:t>
      </w:r>
    </w:p>
    <w:p w14:paraId="68B9377D" w14:textId="77777777" w:rsidR="00783665" w:rsidRPr="00AB7E6A" w:rsidRDefault="00783665" w:rsidP="00783665">
      <w:pPr>
        <w:pStyle w:val="PlainText"/>
      </w:pPr>
    </w:p>
    <w:p w14:paraId="249294D2" w14:textId="77777777" w:rsidR="00783665" w:rsidRPr="00AB7E6A" w:rsidRDefault="00783665" w:rsidP="00783665">
      <w:pPr>
        <w:pStyle w:val="PlainText"/>
      </w:pPr>
      <w:r w:rsidRPr="00AB7E6A">
        <w:t>Huperzia_cox2_i691                CCACCCAGTCATGCTAAATCTGGCGAAAAGAGTAGGATGTCAGCGCACCC   [1149]</w:t>
      </w:r>
    </w:p>
    <w:p w14:paraId="26641109" w14:textId="77777777" w:rsidR="00783665" w:rsidRPr="00AB7E6A" w:rsidRDefault="00783665" w:rsidP="00783665">
      <w:pPr>
        <w:pStyle w:val="PlainText"/>
      </w:pPr>
      <w:r w:rsidRPr="00AB7E6A">
        <w:t>Huperzia_cox2_in_259730_259261    --------------------------------------------------   [307]</w:t>
      </w:r>
    </w:p>
    <w:p w14:paraId="67EE4A74" w14:textId="77777777" w:rsidR="00783665" w:rsidRPr="00AB7E6A" w:rsidRDefault="00783665" w:rsidP="00783665">
      <w:pPr>
        <w:pStyle w:val="PlainText"/>
      </w:pPr>
      <w:r w:rsidRPr="00AB7E6A">
        <w:t>Phaeoceros_cox2i691               -----...C.G.A..C..GTA.----------------------------   [722]</w:t>
      </w:r>
    </w:p>
    <w:p w14:paraId="3BAB2938" w14:textId="77777777" w:rsidR="00783665" w:rsidRPr="00AB7E6A" w:rsidRDefault="00783665" w:rsidP="00783665">
      <w:pPr>
        <w:pStyle w:val="PlainText"/>
      </w:pPr>
      <w:r w:rsidRPr="00AB7E6A">
        <w:t>Anomodon_cox2i691                 -----G..CG..T..----T..----------------------------   [709]</w:t>
      </w:r>
    </w:p>
    <w:p w14:paraId="30592475" w14:textId="77777777" w:rsidR="00783665" w:rsidRPr="00AB7E6A" w:rsidRDefault="00783665" w:rsidP="00783665">
      <w:pPr>
        <w:pStyle w:val="PlainText"/>
      </w:pPr>
      <w:r w:rsidRPr="00AB7E6A">
        <w:t>Vitis_cox2i691                    -----.T.GA..C..C...A..AG.G------------------------   [745]</w:t>
      </w:r>
    </w:p>
    <w:p w14:paraId="66D8718C" w14:textId="77777777" w:rsidR="00783665" w:rsidRPr="00AB7E6A" w:rsidRDefault="00783665" w:rsidP="00783665">
      <w:pPr>
        <w:pStyle w:val="PlainText"/>
      </w:pPr>
    </w:p>
    <w:p w14:paraId="1888E7EC" w14:textId="77777777" w:rsidR="00783665" w:rsidRPr="00AB7E6A" w:rsidRDefault="00783665" w:rsidP="00783665">
      <w:pPr>
        <w:pStyle w:val="PlainText"/>
      </w:pPr>
      <w:r w:rsidRPr="00AB7E6A">
        <w:t>[                                          1260      1270      1280      1290      1300]</w:t>
      </w:r>
    </w:p>
    <w:p w14:paraId="5735F6F7" w14:textId="77777777" w:rsidR="00783665" w:rsidRPr="00AB7E6A" w:rsidRDefault="00783665" w:rsidP="00783665">
      <w:pPr>
        <w:pStyle w:val="PlainText"/>
      </w:pPr>
      <w:r w:rsidRPr="00AB7E6A">
        <w:t>[                                          .         .         .         .         .]</w:t>
      </w:r>
    </w:p>
    <w:p w14:paraId="4C503E57" w14:textId="77777777" w:rsidR="00783665" w:rsidRPr="00AB7E6A" w:rsidRDefault="00783665" w:rsidP="00783665">
      <w:pPr>
        <w:pStyle w:val="PlainText"/>
      </w:pPr>
    </w:p>
    <w:p w14:paraId="3D747CED" w14:textId="77777777" w:rsidR="00783665" w:rsidRPr="00AB7E6A" w:rsidRDefault="00783665" w:rsidP="00783665">
      <w:pPr>
        <w:pStyle w:val="PlainText"/>
      </w:pPr>
      <w:r w:rsidRPr="00AB7E6A">
        <w:t>Huperzia_cox2_i691                TAAATCTATTAACGAAAGCGCTTGACGCGGAATCTTCTCTTGACCTAAAG   [1199]</w:t>
      </w:r>
    </w:p>
    <w:p w14:paraId="38E96A76" w14:textId="77777777" w:rsidR="00783665" w:rsidRPr="00AB7E6A" w:rsidRDefault="00783665" w:rsidP="00783665">
      <w:pPr>
        <w:pStyle w:val="PlainText"/>
      </w:pPr>
      <w:r w:rsidRPr="00AB7E6A">
        <w:t>Huperzia_cox2_in_259730_259261    --------------------------------------------------   [307]</w:t>
      </w:r>
    </w:p>
    <w:p w14:paraId="6DA60CF4" w14:textId="77777777" w:rsidR="00783665" w:rsidRPr="00AB7E6A" w:rsidRDefault="00783665" w:rsidP="00783665">
      <w:pPr>
        <w:pStyle w:val="PlainText"/>
      </w:pPr>
      <w:r w:rsidRPr="00AB7E6A">
        <w:t>Phaeoceros_cox2i691               ----....CA.TTAC.G.T..A----------------------.CG...   [746]</w:t>
      </w:r>
    </w:p>
    <w:p w14:paraId="164BCF8D" w14:textId="77777777" w:rsidR="00783665" w:rsidRPr="00AB7E6A" w:rsidRDefault="00783665" w:rsidP="00783665">
      <w:pPr>
        <w:pStyle w:val="PlainText"/>
      </w:pPr>
      <w:r w:rsidRPr="00AB7E6A">
        <w:t>Anomodon_cox2i691                 ----...---------G.TA.-------------------------G.G.   [721]</w:t>
      </w:r>
    </w:p>
    <w:p w14:paraId="7565FEB4" w14:textId="77777777" w:rsidR="00783665" w:rsidRPr="00AB7E6A" w:rsidRDefault="00783665" w:rsidP="00783665">
      <w:pPr>
        <w:pStyle w:val="PlainText"/>
      </w:pPr>
      <w:r w:rsidRPr="00AB7E6A">
        <w:t>Vitis_cox2i691                    ---...CC.C.----..ATAGAG-----------------------..G.   [765]</w:t>
      </w:r>
    </w:p>
    <w:p w14:paraId="64E93F37" w14:textId="77777777" w:rsidR="00783665" w:rsidRPr="00AB7E6A" w:rsidRDefault="00783665" w:rsidP="00783665">
      <w:pPr>
        <w:pStyle w:val="PlainText"/>
      </w:pPr>
    </w:p>
    <w:p w14:paraId="632B1CAF" w14:textId="77777777" w:rsidR="00783665" w:rsidRPr="00AB7E6A" w:rsidRDefault="00783665" w:rsidP="00783665">
      <w:pPr>
        <w:pStyle w:val="PlainText"/>
      </w:pPr>
      <w:r w:rsidRPr="00AB7E6A">
        <w:t>[                                          1310      1320      1330      1340      1350]</w:t>
      </w:r>
    </w:p>
    <w:p w14:paraId="07F86182" w14:textId="77777777" w:rsidR="00783665" w:rsidRPr="00AB7E6A" w:rsidRDefault="00783665" w:rsidP="00783665">
      <w:pPr>
        <w:pStyle w:val="PlainText"/>
      </w:pPr>
      <w:r w:rsidRPr="00AB7E6A">
        <w:t>[                                          .         .         .         .         .]</w:t>
      </w:r>
    </w:p>
    <w:p w14:paraId="5EC17C56" w14:textId="77777777" w:rsidR="00783665" w:rsidRPr="00AB7E6A" w:rsidRDefault="00783665" w:rsidP="00783665">
      <w:pPr>
        <w:pStyle w:val="PlainText"/>
      </w:pPr>
    </w:p>
    <w:p w14:paraId="3FCBCD5A" w14:textId="77777777" w:rsidR="00783665" w:rsidRPr="00AB7E6A" w:rsidRDefault="00783665" w:rsidP="00783665">
      <w:pPr>
        <w:pStyle w:val="PlainText"/>
      </w:pPr>
      <w:r w:rsidRPr="00AB7E6A">
        <w:t>Huperzia_cox2_i691                GCCCACGGCCCAAAAGTTGAAGCAGGAACCCCGCCCGCAGGGGCCGCCGT   [1249]</w:t>
      </w:r>
    </w:p>
    <w:p w14:paraId="0891D4EF" w14:textId="77777777" w:rsidR="00783665" w:rsidRPr="00AB7E6A" w:rsidRDefault="00783665" w:rsidP="00783665">
      <w:pPr>
        <w:pStyle w:val="PlainText"/>
      </w:pPr>
      <w:r w:rsidRPr="00AB7E6A">
        <w:t>Huperzia_cox2_in_259730_259261    --------------------------------------------------   [307]</w:t>
      </w:r>
    </w:p>
    <w:p w14:paraId="5DA28321" w14:textId="77777777" w:rsidR="00783665" w:rsidRPr="00AB7E6A" w:rsidRDefault="00783665" w:rsidP="00783665">
      <w:pPr>
        <w:pStyle w:val="PlainText"/>
      </w:pPr>
      <w:r w:rsidRPr="00AB7E6A">
        <w:t>Phaeoceros_cox2i691               ..G.C.A......-------------------------------------   [759]</w:t>
      </w:r>
    </w:p>
    <w:p w14:paraId="3E8D6C92" w14:textId="77777777" w:rsidR="00783665" w:rsidRPr="00AB7E6A" w:rsidRDefault="00783665" w:rsidP="00783665">
      <w:pPr>
        <w:pStyle w:val="PlainText"/>
      </w:pPr>
      <w:r w:rsidRPr="00AB7E6A">
        <w:t>Anomodon_cox2i691                 ----------.T.-------------------------------------   [724]</w:t>
      </w:r>
    </w:p>
    <w:p w14:paraId="528ADFE0" w14:textId="77777777" w:rsidR="00783665" w:rsidRPr="00AB7E6A" w:rsidRDefault="00783665" w:rsidP="00783665">
      <w:pPr>
        <w:pStyle w:val="PlainText"/>
      </w:pPr>
      <w:r w:rsidRPr="00AB7E6A">
        <w:t>Vitis_cox2i691                    ..GGG.A.GGTGG-------------------------------------   [778]</w:t>
      </w:r>
    </w:p>
    <w:p w14:paraId="34BB6F1D" w14:textId="77777777" w:rsidR="00783665" w:rsidRPr="00AB7E6A" w:rsidRDefault="00783665" w:rsidP="00783665">
      <w:pPr>
        <w:pStyle w:val="PlainText"/>
      </w:pPr>
    </w:p>
    <w:p w14:paraId="15A2841A" w14:textId="77777777" w:rsidR="00783665" w:rsidRPr="00AB7E6A" w:rsidRDefault="00783665" w:rsidP="00783665">
      <w:pPr>
        <w:pStyle w:val="PlainText"/>
      </w:pPr>
      <w:r w:rsidRPr="00AB7E6A">
        <w:t>[                                          1360      1370      1380      1390      1400]</w:t>
      </w:r>
    </w:p>
    <w:p w14:paraId="16B2A7C0" w14:textId="77777777" w:rsidR="00783665" w:rsidRPr="00AB7E6A" w:rsidRDefault="00783665" w:rsidP="00783665">
      <w:pPr>
        <w:pStyle w:val="PlainText"/>
      </w:pPr>
      <w:r w:rsidRPr="00AB7E6A">
        <w:t>[                                          .         .         .         .         .]</w:t>
      </w:r>
    </w:p>
    <w:p w14:paraId="5EDA1D1B" w14:textId="77777777" w:rsidR="00783665" w:rsidRPr="00AB7E6A" w:rsidRDefault="00783665" w:rsidP="00783665">
      <w:pPr>
        <w:pStyle w:val="PlainText"/>
      </w:pPr>
    </w:p>
    <w:p w14:paraId="709B8307" w14:textId="77777777" w:rsidR="00783665" w:rsidRPr="00AB7E6A" w:rsidRDefault="00783665" w:rsidP="00783665">
      <w:pPr>
        <w:pStyle w:val="PlainText"/>
      </w:pPr>
      <w:r w:rsidRPr="00AB7E6A">
        <w:t>Huperzia_cox2_i691                CTAAGCCCGCTACTCTGATTACTCTCCACGTCCTCTCAAAATTTGTGCAT   [1299]</w:t>
      </w:r>
    </w:p>
    <w:p w14:paraId="18FE84CD" w14:textId="77777777" w:rsidR="00783665" w:rsidRPr="00AB7E6A" w:rsidRDefault="00783665" w:rsidP="00783665">
      <w:pPr>
        <w:pStyle w:val="PlainText"/>
      </w:pPr>
      <w:r w:rsidRPr="00AB7E6A">
        <w:t>Huperzia_cox2_in_259730_259261    --------------------------------------------------   [307]</w:t>
      </w:r>
    </w:p>
    <w:p w14:paraId="77397D9E" w14:textId="77777777" w:rsidR="00783665" w:rsidRPr="00AB7E6A" w:rsidRDefault="00783665" w:rsidP="00783665">
      <w:pPr>
        <w:pStyle w:val="PlainText"/>
      </w:pPr>
      <w:r w:rsidRPr="00AB7E6A">
        <w:t>Phaeoceros_cox2i691               -----------------------------------------....-----   [763]</w:t>
      </w:r>
    </w:p>
    <w:p w14:paraId="73950BBC" w14:textId="77777777" w:rsidR="00783665" w:rsidRPr="00AB7E6A" w:rsidRDefault="00783665" w:rsidP="00783665">
      <w:pPr>
        <w:pStyle w:val="PlainText"/>
      </w:pPr>
      <w:r w:rsidRPr="00AB7E6A">
        <w:t>Anomodon_cox2i691                 -----------------------------------------....-----   [728]</w:t>
      </w:r>
    </w:p>
    <w:p w14:paraId="37F01685" w14:textId="77777777" w:rsidR="00783665" w:rsidRPr="00AB7E6A" w:rsidRDefault="00783665" w:rsidP="00783665">
      <w:pPr>
        <w:pStyle w:val="PlainText"/>
      </w:pPr>
      <w:r w:rsidRPr="00AB7E6A">
        <w:t>Vitis_cox2i691                    ------------------------------------------.C..----   [782]</w:t>
      </w:r>
    </w:p>
    <w:p w14:paraId="109CC376" w14:textId="77777777" w:rsidR="00783665" w:rsidRPr="00AB7E6A" w:rsidRDefault="00783665" w:rsidP="00783665">
      <w:pPr>
        <w:pStyle w:val="PlainText"/>
      </w:pPr>
    </w:p>
    <w:p w14:paraId="690342DB" w14:textId="77777777" w:rsidR="00783665" w:rsidRPr="00AB7E6A" w:rsidRDefault="00783665" w:rsidP="00783665">
      <w:pPr>
        <w:pStyle w:val="PlainText"/>
      </w:pPr>
      <w:r w:rsidRPr="00AB7E6A">
        <w:t>[                                          1410      1420      1430      1440      1450]</w:t>
      </w:r>
    </w:p>
    <w:p w14:paraId="3D28C637" w14:textId="77777777" w:rsidR="00783665" w:rsidRPr="00AB7E6A" w:rsidRDefault="00783665" w:rsidP="00783665">
      <w:pPr>
        <w:pStyle w:val="PlainText"/>
      </w:pPr>
      <w:r w:rsidRPr="00AB7E6A">
        <w:t>[                                          .         .         .         .         .]</w:t>
      </w:r>
    </w:p>
    <w:p w14:paraId="60491315" w14:textId="77777777" w:rsidR="00783665" w:rsidRPr="00AB7E6A" w:rsidRDefault="00783665" w:rsidP="00783665">
      <w:pPr>
        <w:pStyle w:val="PlainText"/>
      </w:pPr>
    </w:p>
    <w:p w14:paraId="6E6DE411" w14:textId="77777777" w:rsidR="00783665" w:rsidRPr="00AB7E6A" w:rsidRDefault="00783665" w:rsidP="00783665">
      <w:pPr>
        <w:pStyle w:val="PlainText"/>
      </w:pPr>
      <w:r w:rsidRPr="00AB7E6A">
        <w:t>Huperzia_cox2_i691                AAGCTCCAGTCAAAATTGGTGAGGGGAAAACGAGGAAATTAAAGCTAGGA   [1349]</w:t>
      </w:r>
    </w:p>
    <w:p w14:paraId="08D35F68" w14:textId="77777777" w:rsidR="00783665" w:rsidRPr="00AB7E6A" w:rsidRDefault="00783665" w:rsidP="00783665">
      <w:pPr>
        <w:pStyle w:val="PlainText"/>
      </w:pPr>
      <w:r w:rsidRPr="00AB7E6A">
        <w:t>Huperzia_cox2_in_259730_259261    --------------------------------------------------   [307]</w:t>
      </w:r>
    </w:p>
    <w:p w14:paraId="2FFFDCBE" w14:textId="77777777" w:rsidR="00783665" w:rsidRPr="00AB7E6A" w:rsidRDefault="00783665" w:rsidP="00783665">
      <w:pPr>
        <w:pStyle w:val="PlainText"/>
      </w:pPr>
      <w:r w:rsidRPr="00AB7E6A">
        <w:t>Phaeoceros_cox2i691               -----------..C.--------------------------......A..   [776]</w:t>
      </w:r>
    </w:p>
    <w:p w14:paraId="05C43533" w14:textId="77777777" w:rsidR="00783665" w:rsidRPr="00AB7E6A" w:rsidRDefault="00783665" w:rsidP="00783665">
      <w:pPr>
        <w:pStyle w:val="PlainText"/>
      </w:pPr>
      <w:r w:rsidRPr="00AB7E6A">
        <w:t>Anomodon_cox2i691                 -----------....--------------------------.G..A.AA.   [741]</w:t>
      </w:r>
    </w:p>
    <w:p w14:paraId="5339A6A4" w14:textId="77777777" w:rsidR="00783665" w:rsidRPr="00AB7E6A" w:rsidRDefault="00783665" w:rsidP="00783665">
      <w:pPr>
        <w:pStyle w:val="PlainText"/>
      </w:pPr>
      <w:r w:rsidRPr="00AB7E6A">
        <w:t>Vitis_cox2i691                    -----------------------------------------.GATC...G   [791]</w:t>
      </w:r>
    </w:p>
    <w:p w14:paraId="65BAB57F" w14:textId="77777777" w:rsidR="00783665" w:rsidRPr="00AB7E6A" w:rsidRDefault="00783665" w:rsidP="00783665">
      <w:pPr>
        <w:pStyle w:val="PlainText"/>
      </w:pPr>
    </w:p>
    <w:p w14:paraId="46D1B3C2" w14:textId="77777777" w:rsidR="00783665" w:rsidRPr="00AB7E6A" w:rsidRDefault="00783665" w:rsidP="00783665">
      <w:pPr>
        <w:pStyle w:val="PlainText"/>
      </w:pPr>
      <w:r w:rsidRPr="00AB7E6A">
        <w:t>[                                          1460      1470      1480      1490      1500]</w:t>
      </w:r>
    </w:p>
    <w:p w14:paraId="75EA0585" w14:textId="77777777" w:rsidR="00783665" w:rsidRPr="00AB7E6A" w:rsidRDefault="00783665" w:rsidP="00783665">
      <w:pPr>
        <w:pStyle w:val="PlainText"/>
      </w:pPr>
      <w:r w:rsidRPr="00AB7E6A">
        <w:t>[                                          .         .         .         .         .]</w:t>
      </w:r>
    </w:p>
    <w:p w14:paraId="2DE2BCAC" w14:textId="77777777" w:rsidR="00783665" w:rsidRPr="00AB7E6A" w:rsidRDefault="00783665" w:rsidP="00783665">
      <w:pPr>
        <w:pStyle w:val="PlainText"/>
      </w:pPr>
    </w:p>
    <w:p w14:paraId="6E6CE7FA" w14:textId="77777777" w:rsidR="00783665" w:rsidRPr="00AB7E6A" w:rsidRDefault="00783665" w:rsidP="00783665">
      <w:pPr>
        <w:pStyle w:val="PlainText"/>
      </w:pPr>
      <w:r w:rsidRPr="00AB7E6A">
        <w:t>Huperzia_cox2_i691                AACACCTAACCTACCAAATCTCTCTCTGCGAAGACCGGAAAAAAAACACC   [1399]</w:t>
      </w:r>
    </w:p>
    <w:p w14:paraId="630C4553" w14:textId="77777777" w:rsidR="00783665" w:rsidRPr="00AB7E6A" w:rsidRDefault="00783665" w:rsidP="00783665">
      <w:pPr>
        <w:pStyle w:val="PlainText"/>
      </w:pPr>
      <w:r w:rsidRPr="00AB7E6A">
        <w:t>Huperzia_cox2_in_259730_259261    --------------------------------------------------   [307]</w:t>
      </w:r>
    </w:p>
    <w:p w14:paraId="68CC6362" w14:textId="77777777" w:rsidR="00783665" w:rsidRPr="00AB7E6A" w:rsidRDefault="00783665" w:rsidP="00783665">
      <w:pPr>
        <w:pStyle w:val="PlainText"/>
      </w:pPr>
      <w:r w:rsidRPr="00AB7E6A">
        <w:t>Phaeoceros_cox2i691               .T...---------------------------------------------   [781]</w:t>
      </w:r>
    </w:p>
    <w:p w14:paraId="040D8577" w14:textId="77777777" w:rsidR="00783665" w:rsidRPr="00AB7E6A" w:rsidRDefault="00783665" w:rsidP="00783665">
      <w:pPr>
        <w:pStyle w:val="PlainText"/>
      </w:pPr>
      <w:r w:rsidRPr="00AB7E6A">
        <w:t>Anomodon_cox2i691                 ..A.T---------------------------------------------   [746]</w:t>
      </w:r>
    </w:p>
    <w:p w14:paraId="15C5D810" w14:textId="77777777" w:rsidR="00783665" w:rsidRPr="00AB7E6A" w:rsidRDefault="00783665" w:rsidP="00783665">
      <w:pPr>
        <w:pStyle w:val="PlainText"/>
      </w:pPr>
      <w:r w:rsidRPr="00AB7E6A">
        <w:t>Vitis_cox2i691                    ..A-----------------------------------------------   [794]</w:t>
      </w:r>
    </w:p>
    <w:p w14:paraId="61FE8945" w14:textId="77777777" w:rsidR="00783665" w:rsidRPr="00AB7E6A" w:rsidRDefault="00783665" w:rsidP="00783665">
      <w:pPr>
        <w:pStyle w:val="PlainText"/>
      </w:pPr>
    </w:p>
    <w:p w14:paraId="7CE50364" w14:textId="77777777" w:rsidR="00783665" w:rsidRPr="00AB7E6A" w:rsidRDefault="00783665" w:rsidP="00783665">
      <w:pPr>
        <w:pStyle w:val="PlainText"/>
      </w:pPr>
      <w:r w:rsidRPr="00AB7E6A">
        <w:t>[                                          1510      1520      1530      1540      1550]</w:t>
      </w:r>
    </w:p>
    <w:p w14:paraId="78BFFFAC" w14:textId="77777777" w:rsidR="00783665" w:rsidRPr="00AB7E6A" w:rsidRDefault="00783665" w:rsidP="00783665">
      <w:pPr>
        <w:pStyle w:val="PlainText"/>
      </w:pPr>
      <w:r w:rsidRPr="00AB7E6A">
        <w:t>[                                          .         .         .         .         .]</w:t>
      </w:r>
    </w:p>
    <w:p w14:paraId="78C05C7F" w14:textId="77777777" w:rsidR="00783665" w:rsidRPr="00AB7E6A" w:rsidRDefault="00783665" w:rsidP="00783665">
      <w:pPr>
        <w:pStyle w:val="PlainText"/>
      </w:pPr>
    </w:p>
    <w:p w14:paraId="06A96D73" w14:textId="77777777" w:rsidR="00783665" w:rsidRPr="00AB7E6A" w:rsidRDefault="00783665" w:rsidP="00783665">
      <w:pPr>
        <w:pStyle w:val="PlainText"/>
      </w:pPr>
      <w:r w:rsidRPr="00AB7E6A">
        <w:t>Huperzia_cox2_i691                TTTTATTTCATGGCTACGTCAACGTATTCCCGACCCCAAAGACGACCCAA   [1449]</w:t>
      </w:r>
    </w:p>
    <w:p w14:paraId="2CD88B40" w14:textId="77777777" w:rsidR="00783665" w:rsidRPr="00AB7E6A" w:rsidRDefault="00783665" w:rsidP="00783665">
      <w:pPr>
        <w:pStyle w:val="PlainText"/>
      </w:pPr>
      <w:r w:rsidRPr="00AB7E6A">
        <w:t>Huperzia_cox2_in_259730_259261    --------------------------------------------------   [307]</w:t>
      </w:r>
    </w:p>
    <w:p w14:paraId="0A62F21E" w14:textId="77777777" w:rsidR="00783665" w:rsidRPr="00AB7E6A" w:rsidRDefault="00783665" w:rsidP="00783665">
      <w:pPr>
        <w:pStyle w:val="PlainText"/>
      </w:pPr>
      <w:r w:rsidRPr="00AB7E6A">
        <w:t>Phaeoceros_cox2i691               -------------------------------.G.--.GG----C.....-   [793]</w:t>
      </w:r>
    </w:p>
    <w:p w14:paraId="10EF108A" w14:textId="77777777" w:rsidR="00783665" w:rsidRPr="00AB7E6A" w:rsidRDefault="00783665" w:rsidP="00783665">
      <w:pPr>
        <w:pStyle w:val="PlainText"/>
      </w:pPr>
      <w:r w:rsidRPr="00AB7E6A">
        <w:t>Anomodon_cox2i691                 -------------------------------...A..G.----..T.TG-   [760]</w:t>
      </w:r>
    </w:p>
    <w:p w14:paraId="3E5A34FB" w14:textId="77777777" w:rsidR="00783665" w:rsidRPr="00AB7E6A" w:rsidRDefault="00783665" w:rsidP="00783665">
      <w:pPr>
        <w:pStyle w:val="PlainText"/>
      </w:pPr>
      <w:r w:rsidRPr="00AB7E6A">
        <w:t>Vitis_cox2i691                    -------------------------------.G.T.AGG.A.G..G.AG.   [813]</w:t>
      </w:r>
    </w:p>
    <w:p w14:paraId="25AF5987" w14:textId="77777777" w:rsidR="00783665" w:rsidRPr="00AB7E6A" w:rsidRDefault="00783665" w:rsidP="00783665">
      <w:pPr>
        <w:pStyle w:val="PlainText"/>
      </w:pPr>
    </w:p>
    <w:p w14:paraId="530A4970" w14:textId="77777777" w:rsidR="00783665" w:rsidRPr="00AB7E6A" w:rsidRDefault="00783665" w:rsidP="00783665">
      <w:pPr>
        <w:pStyle w:val="PlainText"/>
      </w:pPr>
      <w:r w:rsidRPr="00AB7E6A">
        <w:t>[                                          1560      1570      1580      1590      1600]</w:t>
      </w:r>
    </w:p>
    <w:p w14:paraId="4CB02CC5" w14:textId="77777777" w:rsidR="00783665" w:rsidRPr="00AB7E6A" w:rsidRDefault="00783665" w:rsidP="00783665">
      <w:pPr>
        <w:pStyle w:val="PlainText"/>
      </w:pPr>
      <w:r w:rsidRPr="00AB7E6A">
        <w:t>[                                          .         .         .         .         .]</w:t>
      </w:r>
    </w:p>
    <w:p w14:paraId="1DB26EAA" w14:textId="77777777" w:rsidR="00783665" w:rsidRPr="00AB7E6A" w:rsidRDefault="00783665" w:rsidP="00783665">
      <w:pPr>
        <w:pStyle w:val="PlainText"/>
      </w:pPr>
    </w:p>
    <w:p w14:paraId="614C3537" w14:textId="77777777" w:rsidR="00783665" w:rsidRPr="00AB7E6A" w:rsidRDefault="00783665" w:rsidP="00783665">
      <w:pPr>
        <w:pStyle w:val="PlainText"/>
      </w:pPr>
      <w:r w:rsidRPr="00AB7E6A">
        <w:t>Huperzia_cox2_i691                ACTTGGCGAAGACTGATGTATCTAGGATACGCCGACGACTCTGTACCCC-   [1498]</w:t>
      </w:r>
    </w:p>
    <w:p w14:paraId="43A2676E" w14:textId="77777777" w:rsidR="00783665" w:rsidRPr="00AB7E6A" w:rsidRDefault="00783665" w:rsidP="00783665">
      <w:pPr>
        <w:pStyle w:val="PlainText"/>
      </w:pPr>
      <w:r w:rsidRPr="00AB7E6A">
        <w:t>Huperzia_cox2_in_259730_259261    --------------------------------------------------   [307]</w:t>
      </w:r>
    </w:p>
    <w:p w14:paraId="4866C8BE" w14:textId="77777777" w:rsidR="00783665" w:rsidRPr="00AB7E6A" w:rsidRDefault="00783665" w:rsidP="00783665">
      <w:pPr>
        <w:pStyle w:val="PlainText"/>
      </w:pPr>
      <w:r w:rsidRPr="00AB7E6A">
        <w:t>Phaeoceros_cox2i691               -------------..C..CGC.------------------...CG....-   [811]</w:t>
      </w:r>
    </w:p>
    <w:p w14:paraId="2A2FFC70" w14:textId="77777777" w:rsidR="00783665" w:rsidRPr="00AB7E6A" w:rsidRDefault="00783665" w:rsidP="00783665">
      <w:pPr>
        <w:pStyle w:val="PlainText"/>
      </w:pPr>
      <w:r w:rsidRPr="00AB7E6A">
        <w:t>Anomodon_cox2i691                 -------------.A.G.A..A------------------..------.-   [772]</w:t>
      </w:r>
    </w:p>
    <w:p w14:paraId="0DF41F3F" w14:textId="77777777" w:rsidR="00783665" w:rsidRPr="00AB7E6A" w:rsidRDefault="00783665" w:rsidP="00783665">
      <w:pPr>
        <w:pStyle w:val="PlainText"/>
      </w:pPr>
      <w:r w:rsidRPr="00AB7E6A">
        <w:t>Vitis_cox2i691                    G------A.G.GG.TG..CGC.------------------..CCG....A   [839]</w:t>
      </w:r>
    </w:p>
    <w:p w14:paraId="695F5D18" w14:textId="77777777" w:rsidR="00783665" w:rsidRPr="00AB7E6A" w:rsidRDefault="00783665" w:rsidP="00783665">
      <w:pPr>
        <w:pStyle w:val="PlainText"/>
      </w:pPr>
    </w:p>
    <w:p w14:paraId="0A835E2E" w14:textId="77777777" w:rsidR="00783665" w:rsidRPr="00AB7E6A" w:rsidRDefault="00783665" w:rsidP="00783665">
      <w:pPr>
        <w:pStyle w:val="PlainText"/>
      </w:pPr>
      <w:r w:rsidRPr="00AB7E6A">
        <w:t>[                                          1610      1620      1630      1640      1650]</w:t>
      </w:r>
    </w:p>
    <w:p w14:paraId="6CC0B2DF" w14:textId="77777777" w:rsidR="00783665" w:rsidRPr="00AB7E6A" w:rsidRDefault="00783665" w:rsidP="00783665">
      <w:pPr>
        <w:pStyle w:val="PlainText"/>
      </w:pPr>
      <w:r w:rsidRPr="00AB7E6A">
        <w:t>[                                          .         .         .         .         .]</w:t>
      </w:r>
    </w:p>
    <w:p w14:paraId="379AFCA3" w14:textId="77777777" w:rsidR="00783665" w:rsidRPr="00AB7E6A" w:rsidRDefault="00783665" w:rsidP="00783665">
      <w:pPr>
        <w:pStyle w:val="PlainText"/>
      </w:pPr>
    </w:p>
    <w:p w14:paraId="4FDADB25" w14:textId="77777777" w:rsidR="00783665" w:rsidRPr="00AB7E6A" w:rsidRDefault="00783665" w:rsidP="00783665">
      <w:pPr>
        <w:pStyle w:val="PlainText"/>
      </w:pPr>
      <w:r w:rsidRPr="00AB7E6A">
        <w:t>Huperzia_cox2_i691                CATAACCAGGTCAGTTAGGAGGGAAGCAAGGATCATCAAGGATCACAAAA   [1548]</w:t>
      </w:r>
    </w:p>
    <w:p w14:paraId="1A1603CB" w14:textId="77777777" w:rsidR="00783665" w:rsidRPr="00AB7E6A" w:rsidRDefault="00783665" w:rsidP="00783665">
      <w:pPr>
        <w:pStyle w:val="PlainText"/>
      </w:pPr>
      <w:r w:rsidRPr="00AB7E6A">
        <w:t>Huperzia_cox2_in_259730_259261    --------------------------------------------------   [307]</w:t>
      </w:r>
    </w:p>
    <w:p w14:paraId="599C450E" w14:textId="77777777" w:rsidR="00783665" w:rsidRPr="00AB7E6A" w:rsidRDefault="00783665" w:rsidP="00783665">
      <w:pPr>
        <w:pStyle w:val="PlainText"/>
      </w:pPr>
      <w:r w:rsidRPr="00AB7E6A">
        <w:t>Phaeoceros_cox2i691               T.-----..C.T.A--------------------------------.G..   [824]</w:t>
      </w:r>
    </w:p>
    <w:p w14:paraId="5B1220C5" w14:textId="77777777" w:rsidR="00783665" w:rsidRPr="00AB7E6A" w:rsidRDefault="00783665" w:rsidP="00783665">
      <w:pPr>
        <w:pStyle w:val="PlainText"/>
      </w:pPr>
      <w:r w:rsidRPr="00AB7E6A">
        <w:t>Anomodon_cox2i691                 TG-----.A--T..--------------------------------....   [783]</w:t>
      </w:r>
    </w:p>
    <w:p w14:paraId="61801AFA" w14:textId="77777777" w:rsidR="00783665" w:rsidRPr="00AB7E6A" w:rsidRDefault="00783665" w:rsidP="00783665">
      <w:pPr>
        <w:pStyle w:val="PlainText"/>
      </w:pPr>
      <w:r w:rsidRPr="00AB7E6A">
        <w:t>Vitis_cox2i691                    TC.T..T.A--T.A.A------------------------------.TG.   [857]</w:t>
      </w:r>
    </w:p>
    <w:p w14:paraId="0A97DADD" w14:textId="77777777" w:rsidR="00783665" w:rsidRPr="00AB7E6A" w:rsidRDefault="00783665" w:rsidP="00783665">
      <w:pPr>
        <w:pStyle w:val="PlainText"/>
      </w:pPr>
    </w:p>
    <w:p w14:paraId="7EB4154A" w14:textId="77777777" w:rsidR="00783665" w:rsidRPr="00AB7E6A" w:rsidRDefault="00783665" w:rsidP="00783665">
      <w:pPr>
        <w:pStyle w:val="PlainText"/>
      </w:pPr>
      <w:r w:rsidRPr="00AB7E6A">
        <w:t>[                                          1660      1670      1680      1690      1700]</w:t>
      </w:r>
    </w:p>
    <w:p w14:paraId="5DA1C33F" w14:textId="77777777" w:rsidR="00783665" w:rsidRPr="00AB7E6A" w:rsidRDefault="00783665" w:rsidP="00783665">
      <w:pPr>
        <w:pStyle w:val="PlainText"/>
      </w:pPr>
      <w:r w:rsidRPr="00AB7E6A">
        <w:t>[                                          .         .         .         .         .]</w:t>
      </w:r>
    </w:p>
    <w:p w14:paraId="21CC4266" w14:textId="77777777" w:rsidR="00783665" w:rsidRPr="00AB7E6A" w:rsidRDefault="00783665" w:rsidP="00783665">
      <w:pPr>
        <w:pStyle w:val="PlainText"/>
      </w:pPr>
    </w:p>
    <w:p w14:paraId="341BF5DB" w14:textId="77777777" w:rsidR="00783665" w:rsidRPr="00AB7E6A" w:rsidRDefault="00783665" w:rsidP="00783665">
      <w:pPr>
        <w:pStyle w:val="PlainText"/>
      </w:pPr>
      <w:r w:rsidRPr="00AB7E6A">
        <w:t>Huperzia_cox2_i691                AAAACTTCCTTTCCAAGAAGACGGGGCTGCAACTCAGTATTGACGAGGCG   [1598]</w:t>
      </w:r>
    </w:p>
    <w:p w14:paraId="2FB3B23E" w14:textId="77777777" w:rsidR="00783665" w:rsidRPr="00AB7E6A" w:rsidRDefault="00783665" w:rsidP="00783665">
      <w:pPr>
        <w:pStyle w:val="PlainText"/>
      </w:pPr>
      <w:r w:rsidRPr="00AB7E6A">
        <w:t>Huperzia_cox2_in_259730_259261    --------------------------------------------------   [307]</w:t>
      </w:r>
    </w:p>
    <w:p w14:paraId="1BC9CCA4" w14:textId="77777777" w:rsidR="00783665" w:rsidRPr="00AB7E6A" w:rsidRDefault="00783665" w:rsidP="00783665">
      <w:pPr>
        <w:pStyle w:val="PlainText"/>
      </w:pPr>
      <w:r w:rsidRPr="00AB7E6A">
        <w:t>Phaeoceros_cox2i691               ...G..GGA..CG.CG----------------------------------   [840]</w:t>
      </w:r>
    </w:p>
    <w:p w14:paraId="27BC7A6F" w14:textId="77777777" w:rsidR="00783665" w:rsidRPr="00AB7E6A" w:rsidRDefault="00783665" w:rsidP="00783665">
      <w:pPr>
        <w:pStyle w:val="PlainText"/>
      </w:pPr>
      <w:r w:rsidRPr="00AB7E6A">
        <w:t>Anomodon_cox2i691                 .G...------C...G----------------------------------   [793]</w:t>
      </w:r>
    </w:p>
    <w:p w14:paraId="04B1B969" w14:textId="77777777" w:rsidR="00783665" w:rsidRPr="00AB7E6A" w:rsidRDefault="00783665" w:rsidP="00783665">
      <w:pPr>
        <w:pStyle w:val="PlainText"/>
      </w:pPr>
      <w:r w:rsidRPr="00AB7E6A">
        <w:t>Vitis_cox2i691                    .GGG...TGA.G...GC...CAA.CA------------------------   [883]</w:t>
      </w:r>
    </w:p>
    <w:p w14:paraId="3122B6C1" w14:textId="77777777" w:rsidR="00783665" w:rsidRPr="00AB7E6A" w:rsidRDefault="00783665" w:rsidP="00783665">
      <w:pPr>
        <w:pStyle w:val="PlainText"/>
      </w:pPr>
    </w:p>
    <w:p w14:paraId="1BC9DA24" w14:textId="77777777" w:rsidR="00783665" w:rsidRPr="00AB7E6A" w:rsidRDefault="00783665" w:rsidP="00783665">
      <w:pPr>
        <w:pStyle w:val="PlainText"/>
      </w:pPr>
      <w:r w:rsidRPr="00AB7E6A">
        <w:t>[                                          1710      1720      1730      1740      1750]</w:t>
      </w:r>
    </w:p>
    <w:p w14:paraId="29C24A41" w14:textId="77777777" w:rsidR="00783665" w:rsidRPr="00AB7E6A" w:rsidRDefault="00783665" w:rsidP="00783665">
      <w:pPr>
        <w:pStyle w:val="PlainText"/>
      </w:pPr>
      <w:r w:rsidRPr="00AB7E6A">
        <w:t>[                                          .         .         .         .         .]</w:t>
      </w:r>
    </w:p>
    <w:p w14:paraId="1DA77BC7" w14:textId="77777777" w:rsidR="00783665" w:rsidRPr="00AB7E6A" w:rsidRDefault="00783665" w:rsidP="00783665">
      <w:pPr>
        <w:pStyle w:val="PlainText"/>
      </w:pPr>
    </w:p>
    <w:p w14:paraId="3D4444CE" w14:textId="77777777" w:rsidR="00783665" w:rsidRPr="00AB7E6A" w:rsidRDefault="00783665" w:rsidP="00783665">
      <w:pPr>
        <w:pStyle w:val="PlainText"/>
      </w:pPr>
      <w:r w:rsidRPr="00AB7E6A">
        <w:t>Huperzia_cox2_i691                AAAGAAAAAAATATCCCACTTAGTTTGGCCAAAGACGGCTTCGATTTCTT   [1648]</w:t>
      </w:r>
    </w:p>
    <w:p w14:paraId="7F105F8F" w14:textId="77777777" w:rsidR="00783665" w:rsidRPr="00AB7E6A" w:rsidRDefault="00783665" w:rsidP="00783665">
      <w:pPr>
        <w:pStyle w:val="PlainText"/>
      </w:pPr>
      <w:r w:rsidRPr="00AB7E6A">
        <w:t>Huperzia_cox2_in_259730_259261    --------------------------------------------------   [307]</w:t>
      </w:r>
    </w:p>
    <w:p w14:paraId="322EF127" w14:textId="77777777" w:rsidR="00783665" w:rsidRPr="00AB7E6A" w:rsidRDefault="00783665" w:rsidP="00783665">
      <w:pPr>
        <w:pStyle w:val="PlainText"/>
      </w:pPr>
      <w:r w:rsidRPr="00AB7E6A">
        <w:t>Phaeoceros_cox2i691               --------------.T.G..-G.C--------------------------   [849]</w:t>
      </w:r>
    </w:p>
    <w:p w14:paraId="4DE636EA" w14:textId="77777777" w:rsidR="00783665" w:rsidRPr="00AB7E6A" w:rsidRDefault="00783665" w:rsidP="00783665">
      <w:pPr>
        <w:pStyle w:val="PlainText"/>
      </w:pPr>
      <w:r w:rsidRPr="00AB7E6A">
        <w:t>Anomodon_cox2i691                 --------------....T.....--------------------------   [803]</w:t>
      </w:r>
    </w:p>
    <w:p w14:paraId="13D58F5E" w14:textId="77777777" w:rsidR="00783665" w:rsidRPr="00AB7E6A" w:rsidRDefault="00783665" w:rsidP="00783665">
      <w:pPr>
        <w:pStyle w:val="PlainText"/>
      </w:pPr>
      <w:r w:rsidRPr="00AB7E6A">
        <w:t>Vitis_cox2i691                    --------------...TTG.....-------------------------   [894]</w:t>
      </w:r>
    </w:p>
    <w:p w14:paraId="02E9D342" w14:textId="77777777" w:rsidR="00783665" w:rsidRPr="00AB7E6A" w:rsidRDefault="00783665" w:rsidP="00783665">
      <w:pPr>
        <w:pStyle w:val="PlainText"/>
      </w:pPr>
    </w:p>
    <w:p w14:paraId="5F5A30BD" w14:textId="77777777" w:rsidR="00783665" w:rsidRPr="00AB7E6A" w:rsidRDefault="00783665" w:rsidP="00783665">
      <w:pPr>
        <w:pStyle w:val="PlainText"/>
      </w:pPr>
      <w:r w:rsidRPr="00AB7E6A">
        <w:t>[                                          1760      1770      1780      1790      1800]</w:t>
      </w:r>
    </w:p>
    <w:p w14:paraId="220CB17C" w14:textId="77777777" w:rsidR="00783665" w:rsidRPr="00AB7E6A" w:rsidRDefault="00783665" w:rsidP="00783665">
      <w:pPr>
        <w:pStyle w:val="PlainText"/>
      </w:pPr>
      <w:r w:rsidRPr="00AB7E6A">
        <w:t>[                                          .         .         .         .         .]</w:t>
      </w:r>
    </w:p>
    <w:p w14:paraId="5C019EF6" w14:textId="77777777" w:rsidR="00783665" w:rsidRPr="00AB7E6A" w:rsidRDefault="00783665" w:rsidP="00783665">
      <w:pPr>
        <w:pStyle w:val="PlainText"/>
      </w:pPr>
    </w:p>
    <w:p w14:paraId="453C370E" w14:textId="77777777" w:rsidR="00783665" w:rsidRPr="00AB7E6A" w:rsidRDefault="00783665" w:rsidP="00783665">
      <w:pPr>
        <w:pStyle w:val="PlainText"/>
      </w:pPr>
      <w:r w:rsidRPr="00AB7E6A">
        <w:t>Huperzia_cox2_i691                AGGCGCCCACTGCAATACGCAGCCATCTCAAGTGACAAGTACAGGTGCTA   [1698]</w:t>
      </w:r>
    </w:p>
    <w:p w14:paraId="3218FF4F" w14:textId="77777777" w:rsidR="00783665" w:rsidRPr="00AB7E6A" w:rsidRDefault="00783665" w:rsidP="00783665">
      <w:pPr>
        <w:pStyle w:val="PlainText"/>
      </w:pPr>
      <w:r w:rsidRPr="00AB7E6A">
        <w:t>Huperzia_cox2_in_259730_259261    --------------------------------------------------   [307]</w:t>
      </w:r>
    </w:p>
    <w:p w14:paraId="040750C5" w14:textId="77777777" w:rsidR="00783665" w:rsidRPr="00AB7E6A" w:rsidRDefault="00783665" w:rsidP="00783665">
      <w:pPr>
        <w:pStyle w:val="PlainText"/>
      </w:pPr>
      <w:r w:rsidRPr="00AB7E6A">
        <w:t>Phaeoceros_cox2i691               --------------------------------------------------   [849]</w:t>
      </w:r>
    </w:p>
    <w:p w14:paraId="27B24B97" w14:textId="77777777" w:rsidR="00783665" w:rsidRPr="00AB7E6A" w:rsidRDefault="00783665" w:rsidP="00783665">
      <w:pPr>
        <w:pStyle w:val="PlainText"/>
      </w:pPr>
      <w:r w:rsidRPr="00AB7E6A">
        <w:t>Anomodon_cox2i691                 --------------------------------------------------   [803]</w:t>
      </w:r>
    </w:p>
    <w:p w14:paraId="7E0AB844" w14:textId="77777777" w:rsidR="00783665" w:rsidRPr="00AB7E6A" w:rsidRDefault="00783665" w:rsidP="00783665">
      <w:pPr>
        <w:pStyle w:val="PlainText"/>
      </w:pPr>
      <w:r w:rsidRPr="00AB7E6A">
        <w:t>Vitis_cox2i691                    --------------------------------------------------   [894]</w:t>
      </w:r>
    </w:p>
    <w:p w14:paraId="7C4C15CA" w14:textId="77777777" w:rsidR="00783665" w:rsidRPr="00AB7E6A" w:rsidRDefault="00783665" w:rsidP="00783665">
      <w:pPr>
        <w:pStyle w:val="PlainText"/>
      </w:pPr>
    </w:p>
    <w:p w14:paraId="0DECE7CA" w14:textId="77777777" w:rsidR="00783665" w:rsidRPr="00AB7E6A" w:rsidRDefault="00783665" w:rsidP="00783665">
      <w:pPr>
        <w:pStyle w:val="PlainText"/>
      </w:pPr>
      <w:r w:rsidRPr="00AB7E6A">
        <w:t>[                                          1810      1820      1830      1840      1850]</w:t>
      </w:r>
    </w:p>
    <w:p w14:paraId="5484D82B" w14:textId="77777777" w:rsidR="00783665" w:rsidRPr="00AB7E6A" w:rsidRDefault="00783665" w:rsidP="00783665">
      <w:pPr>
        <w:pStyle w:val="PlainText"/>
      </w:pPr>
      <w:r w:rsidRPr="00AB7E6A">
        <w:t>[                                          .         .         .         .         .]</w:t>
      </w:r>
    </w:p>
    <w:p w14:paraId="0765D4C6" w14:textId="77777777" w:rsidR="00783665" w:rsidRPr="00AB7E6A" w:rsidRDefault="00783665" w:rsidP="00783665">
      <w:pPr>
        <w:pStyle w:val="PlainText"/>
      </w:pPr>
    </w:p>
    <w:p w14:paraId="68A059AA" w14:textId="77777777" w:rsidR="00783665" w:rsidRPr="00AB7E6A" w:rsidRDefault="00783665" w:rsidP="00783665">
      <w:pPr>
        <w:pStyle w:val="PlainText"/>
      </w:pPr>
      <w:r w:rsidRPr="00AB7E6A">
        <w:t>Huperzia_cox2_i691                CTTTTGGCGCGCCCAGCCCAATCCAACGAAATAAGGCTAGGAATAATTAC   [1748]</w:t>
      </w:r>
    </w:p>
    <w:p w14:paraId="6A9CAF43" w14:textId="77777777" w:rsidR="00783665" w:rsidRPr="00AB7E6A" w:rsidRDefault="00783665" w:rsidP="00783665">
      <w:pPr>
        <w:pStyle w:val="PlainText"/>
      </w:pPr>
      <w:r w:rsidRPr="00AB7E6A">
        <w:t>Huperzia_cox2_in_259730_259261    --------------------------------------------------   [307]</w:t>
      </w:r>
    </w:p>
    <w:p w14:paraId="17FC9BBF" w14:textId="77777777" w:rsidR="00783665" w:rsidRPr="00AB7E6A" w:rsidRDefault="00783665" w:rsidP="00783665">
      <w:pPr>
        <w:pStyle w:val="PlainText"/>
      </w:pPr>
      <w:r w:rsidRPr="00AB7E6A">
        <w:t>Phaeoceros_cox2i691               ----------------------------GGCGG.AC..T.T.GG.C..C.   [871]</w:t>
      </w:r>
    </w:p>
    <w:p w14:paraId="50EFB245" w14:textId="77777777" w:rsidR="00783665" w:rsidRPr="00AB7E6A" w:rsidRDefault="00783665" w:rsidP="00783665">
      <w:pPr>
        <w:pStyle w:val="PlainText"/>
      </w:pPr>
      <w:r w:rsidRPr="00AB7E6A">
        <w:t>Anomodon_cox2i691                 ----------------------------.......C.G..C..A...---   [822]</w:t>
      </w:r>
    </w:p>
    <w:p w14:paraId="1696F0A3" w14:textId="77777777" w:rsidR="00783665" w:rsidRPr="00AB7E6A" w:rsidRDefault="00783665" w:rsidP="00783665">
      <w:pPr>
        <w:pStyle w:val="PlainText"/>
      </w:pPr>
      <w:r w:rsidRPr="00AB7E6A">
        <w:t>Vitis_cox2i691                    -----------------------------GT.GG.--G..T.GGGCG.TA   [913]</w:t>
      </w:r>
    </w:p>
    <w:p w14:paraId="379A6273" w14:textId="77777777" w:rsidR="00783665" w:rsidRPr="00AB7E6A" w:rsidRDefault="00783665" w:rsidP="00783665">
      <w:pPr>
        <w:pStyle w:val="PlainText"/>
      </w:pPr>
    </w:p>
    <w:p w14:paraId="38BFA953" w14:textId="77777777" w:rsidR="00783665" w:rsidRPr="00AB7E6A" w:rsidRDefault="00783665" w:rsidP="00783665">
      <w:pPr>
        <w:pStyle w:val="PlainText"/>
      </w:pPr>
      <w:r w:rsidRPr="00AB7E6A">
        <w:t>[                                          1860      1870      1880      1890      1900]</w:t>
      </w:r>
    </w:p>
    <w:p w14:paraId="2BCF9CEF" w14:textId="77777777" w:rsidR="00783665" w:rsidRPr="00AB7E6A" w:rsidRDefault="00783665" w:rsidP="00783665">
      <w:pPr>
        <w:pStyle w:val="PlainText"/>
      </w:pPr>
      <w:r w:rsidRPr="00AB7E6A">
        <w:t>[                                          .         .         .         .         .]</w:t>
      </w:r>
    </w:p>
    <w:p w14:paraId="56C4571D" w14:textId="77777777" w:rsidR="00783665" w:rsidRPr="00AB7E6A" w:rsidRDefault="00783665" w:rsidP="00783665">
      <w:pPr>
        <w:pStyle w:val="PlainText"/>
      </w:pPr>
    </w:p>
    <w:p w14:paraId="454EC8A7" w14:textId="77777777" w:rsidR="00783665" w:rsidRPr="00AB7E6A" w:rsidRDefault="00783665" w:rsidP="00783665">
      <w:pPr>
        <w:pStyle w:val="PlainText"/>
      </w:pPr>
      <w:r w:rsidRPr="00AB7E6A">
        <w:t>Huperzia_cox2_i691                GGCACCCATCAAAAAACTTCTCATAAAGCTTAAAGAAGCCGCGCCCGCCC   [1798]</w:t>
      </w:r>
    </w:p>
    <w:p w14:paraId="7A7495B1" w14:textId="77777777" w:rsidR="00783665" w:rsidRPr="00AB7E6A" w:rsidRDefault="00783665" w:rsidP="00783665">
      <w:pPr>
        <w:pStyle w:val="PlainText"/>
      </w:pPr>
      <w:r w:rsidRPr="00AB7E6A">
        <w:t>Huperzia_cox2_in_259730_259261    --------------------------------------------------   [307]</w:t>
      </w:r>
    </w:p>
    <w:p w14:paraId="659F9E23" w14:textId="77777777" w:rsidR="00783665" w:rsidRPr="00AB7E6A" w:rsidRDefault="00783665" w:rsidP="00783665">
      <w:pPr>
        <w:pStyle w:val="PlainText"/>
      </w:pPr>
      <w:r w:rsidRPr="00AB7E6A">
        <w:t>Phaeoceros_cox2i691               TC.G..--------------------------------------------   [877]</w:t>
      </w:r>
    </w:p>
    <w:p w14:paraId="378281DA" w14:textId="77777777" w:rsidR="00783665" w:rsidRPr="00AB7E6A" w:rsidRDefault="00783665" w:rsidP="00783665">
      <w:pPr>
        <w:pStyle w:val="PlainText"/>
      </w:pPr>
      <w:r w:rsidRPr="00AB7E6A">
        <w:t>Anomodon_cox2i691                 -----.--------------------------------------------   [823]</w:t>
      </w:r>
    </w:p>
    <w:p w14:paraId="24BC5992" w14:textId="77777777" w:rsidR="00783665" w:rsidRPr="00AB7E6A" w:rsidRDefault="00783665" w:rsidP="00783665">
      <w:pPr>
        <w:pStyle w:val="PlainText"/>
      </w:pPr>
      <w:r w:rsidRPr="00AB7E6A">
        <w:t>Vitis_cox2i691                    A.....--------------------------------------------   [919]</w:t>
      </w:r>
    </w:p>
    <w:p w14:paraId="68C4F38E" w14:textId="77777777" w:rsidR="00783665" w:rsidRPr="00AB7E6A" w:rsidRDefault="00783665" w:rsidP="00783665">
      <w:pPr>
        <w:pStyle w:val="PlainText"/>
      </w:pPr>
    </w:p>
    <w:p w14:paraId="66C06D4B" w14:textId="77777777" w:rsidR="00783665" w:rsidRPr="00AB7E6A" w:rsidRDefault="00783665" w:rsidP="00783665">
      <w:pPr>
        <w:pStyle w:val="PlainText"/>
      </w:pPr>
      <w:r w:rsidRPr="00AB7E6A">
        <w:t>[                                          1910      1920      1930      1940      1950]</w:t>
      </w:r>
    </w:p>
    <w:p w14:paraId="7F2DC6DC" w14:textId="77777777" w:rsidR="00783665" w:rsidRPr="00AB7E6A" w:rsidRDefault="00783665" w:rsidP="00783665">
      <w:pPr>
        <w:pStyle w:val="PlainText"/>
      </w:pPr>
      <w:r w:rsidRPr="00AB7E6A">
        <w:t>[                                          .         .         .         .         .]</w:t>
      </w:r>
    </w:p>
    <w:p w14:paraId="1A32E65A" w14:textId="77777777" w:rsidR="00783665" w:rsidRPr="00AB7E6A" w:rsidRDefault="00783665" w:rsidP="00783665">
      <w:pPr>
        <w:pStyle w:val="PlainText"/>
      </w:pPr>
    </w:p>
    <w:p w14:paraId="2DBBCB0F" w14:textId="77777777" w:rsidR="00783665" w:rsidRPr="00AB7E6A" w:rsidRDefault="00783665" w:rsidP="00783665">
      <w:pPr>
        <w:pStyle w:val="PlainText"/>
      </w:pPr>
      <w:r w:rsidRPr="00AB7E6A">
        <w:t>Huperzia_cox2_i691                GCCATAACCTGGTTAGTTCCCCGCTCCCGCTTGCCAAAGAAAGAGATCTC   [1848]</w:t>
      </w:r>
    </w:p>
    <w:p w14:paraId="1869D96A" w14:textId="77777777" w:rsidR="00783665" w:rsidRPr="00AB7E6A" w:rsidRDefault="00783665" w:rsidP="00783665">
      <w:pPr>
        <w:pStyle w:val="PlainText"/>
      </w:pPr>
      <w:r w:rsidRPr="00AB7E6A">
        <w:t>Huperzia_cox2_in_259730_259261    --------------------------------------------------   [307]</w:t>
      </w:r>
    </w:p>
    <w:p w14:paraId="2FC67E9E" w14:textId="77777777" w:rsidR="00783665" w:rsidRPr="00AB7E6A" w:rsidRDefault="00783665" w:rsidP="00783665">
      <w:pPr>
        <w:pStyle w:val="PlainText"/>
      </w:pPr>
      <w:r w:rsidRPr="00AB7E6A">
        <w:t>Phaeoceros_cox2i691               ----------..C.TA..A..-----------------------------   [888]</w:t>
      </w:r>
    </w:p>
    <w:p w14:paraId="6CF43555" w14:textId="77777777" w:rsidR="00783665" w:rsidRPr="00AB7E6A" w:rsidRDefault="00783665" w:rsidP="00783665">
      <w:pPr>
        <w:pStyle w:val="PlainText"/>
      </w:pPr>
      <w:r w:rsidRPr="00AB7E6A">
        <w:t>Anomodon_cox2i691                 ----------A...CT..TT.-----------------------------   [834]</w:t>
      </w:r>
    </w:p>
    <w:p w14:paraId="6FAEF816" w14:textId="77777777" w:rsidR="00783665" w:rsidRPr="00AB7E6A" w:rsidRDefault="00783665" w:rsidP="00783665">
      <w:pPr>
        <w:pStyle w:val="PlainText"/>
      </w:pPr>
      <w:r w:rsidRPr="00AB7E6A">
        <w:t>Vitis_cox2i691                    ---------.T...TT..AGTATA--------------------------   [934]</w:t>
      </w:r>
    </w:p>
    <w:p w14:paraId="267047B9" w14:textId="77777777" w:rsidR="00783665" w:rsidRPr="00AB7E6A" w:rsidRDefault="00783665" w:rsidP="00783665">
      <w:pPr>
        <w:pStyle w:val="PlainText"/>
      </w:pPr>
    </w:p>
    <w:p w14:paraId="3C7C550E" w14:textId="77777777" w:rsidR="00783665" w:rsidRPr="00AB7E6A" w:rsidRDefault="00783665" w:rsidP="00783665">
      <w:pPr>
        <w:pStyle w:val="PlainText"/>
      </w:pPr>
      <w:r w:rsidRPr="00AB7E6A">
        <w:t>[                                          1960      1970      1980      1990      2000]</w:t>
      </w:r>
    </w:p>
    <w:p w14:paraId="08D7D38E" w14:textId="77777777" w:rsidR="00783665" w:rsidRPr="00AB7E6A" w:rsidRDefault="00783665" w:rsidP="00783665">
      <w:pPr>
        <w:pStyle w:val="PlainText"/>
      </w:pPr>
      <w:r w:rsidRPr="00AB7E6A">
        <w:t>[                                          .         .         .         .         .]</w:t>
      </w:r>
    </w:p>
    <w:p w14:paraId="5ADB9D6A" w14:textId="77777777" w:rsidR="00783665" w:rsidRPr="00AB7E6A" w:rsidRDefault="00783665" w:rsidP="00783665">
      <w:pPr>
        <w:pStyle w:val="PlainText"/>
      </w:pPr>
    </w:p>
    <w:p w14:paraId="3632D981" w14:textId="77777777" w:rsidR="00783665" w:rsidRPr="00AB7E6A" w:rsidRDefault="00783665" w:rsidP="00783665">
      <w:pPr>
        <w:pStyle w:val="PlainText"/>
      </w:pPr>
      <w:r w:rsidRPr="00AB7E6A">
        <w:t>Huperzia_cox2_i691                ATCACGACGTGGGACCACGCAGACATACCAAAGTTC--TACCA-TC---A   [1892]</w:t>
      </w:r>
    </w:p>
    <w:p w14:paraId="57CEF637" w14:textId="77777777" w:rsidR="00783665" w:rsidRPr="00AB7E6A" w:rsidRDefault="00783665" w:rsidP="00783665">
      <w:pPr>
        <w:pStyle w:val="PlainText"/>
      </w:pPr>
      <w:r w:rsidRPr="00AB7E6A">
        <w:t>Huperzia_cox2_in_259730_259261    --------------------------------------------------   [307]</w:t>
      </w:r>
    </w:p>
    <w:p w14:paraId="39C87958" w14:textId="77777777" w:rsidR="00783665" w:rsidRPr="00AB7E6A" w:rsidRDefault="00783665" w:rsidP="00783665">
      <w:pPr>
        <w:pStyle w:val="PlainText"/>
      </w:pPr>
      <w:r w:rsidRPr="00AB7E6A">
        <w:t>Phaeoceros_cox2i691               ------....A.................T..G....--..TG.-..-GA.   [928]</w:t>
      </w:r>
    </w:p>
    <w:p w14:paraId="5AE3E4E2" w14:textId="77777777" w:rsidR="00783665" w:rsidRPr="00AB7E6A" w:rsidRDefault="00783665" w:rsidP="00783665">
      <w:pPr>
        <w:pStyle w:val="PlainText"/>
      </w:pPr>
      <w:r w:rsidRPr="00AB7E6A">
        <w:t>Anomodon_cox2i691                 ------..-----.....-..A.A.....C...CCAGGC.AG.-..AGA.   [871]</w:t>
      </w:r>
    </w:p>
    <w:p w14:paraId="73D0899D" w14:textId="77777777" w:rsidR="00783665" w:rsidRPr="00AB7E6A" w:rsidRDefault="00783665" w:rsidP="00783665">
      <w:pPr>
        <w:pStyle w:val="PlainText"/>
      </w:pPr>
      <w:r w:rsidRPr="00AB7E6A">
        <w:t>Vitis_cox2i691                    -----A.AA..A..AT.-AT.A.A.G.AG..GC.C.CC.TTG.A.AATA.   [978]</w:t>
      </w:r>
    </w:p>
    <w:p w14:paraId="223C523C" w14:textId="77777777" w:rsidR="00783665" w:rsidRPr="00AB7E6A" w:rsidRDefault="00783665" w:rsidP="00783665">
      <w:pPr>
        <w:pStyle w:val="PlainText"/>
      </w:pPr>
    </w:p>
    <w:p w14:paraId="7F2B878F" w14:textId="77777777" w:rsidR="00783665" w:rsidRPr="00AB7E6A" w:rsidRDefault="00783665" w:rsidP="00783665">
      <w:pPr>
        <w:pStyle w:val="PlainText"/>
      </w:pPr>
      <w:r w:rsidRPr="00AB7E6A">
        <w:t>[                                          2010      2020      2030      2040      2050]</w:t>
      </w:r>
    </w:p>
    <w:p w14:paraId="43FC68E4" w14:textId="77777777" w:rsidR="00783665" w:rsidRPr="00AB7E6A" w:rsidRDefault="00783665" w:rsidP="00783665">
      <w:pPr>
        <w:pStyle w:val="PlainText"/>
      </w:pPr>
      <w:r w:rsidRPr="00AB7E6A">
        <w:t>[                                          .         .         .         .         .]</w:t>
      </w:r>
    </w:p>
    <w:p w14:paraId="4550DB0E" w14:textId="77777777" w:rsidR="00783665" w:rsidRPr="00AB7E6A" w:rsidRDefault="00783665" w:rsidP="00783665">
      <w:pPr>
        <w:pStyle w:val="PlainText"/>
      </w:pPr>
    </w:p>
    <w:p w14:paraId="49F074F6" w14:textId="77777777" w:rsidR="00783665" w:rsidRPr="00AB7E6A" w:rsidRDefault="00783665" w:rsidP="00783665">
      <w:pPr>
        <w:pStyle w:val="PlainText"/>
      </w:pPr>
      <w:r w:rsidRPr="00AB7E6A">
        <w:t>Huperzia_cox2_i691                AAAAGCCTAT----------GGCATTGTGAACTT-----CTACTCCTTCG   [1927]</w:t>
      </w:r>
    </w:p>
    <w:p w14:paraId="28C3E925" w14:textId="77777777" w:rsidR="00783665" w:rsidRPr="00AB7E6A" w:rsidRDefault="00783665" w:rsidP="00783665">
      <w:pPr>
        <w:pStyle w:val="PlainText"/>
      </w:pPr>
      <w:r w:rsidRPr="00AB7E6A">
        <w:t>Huperzia_cox2_in_259730_259261    --------------------------------------------------   [307]</w:t>
      </w:r>
    </w:p>
    <w:p w14:paraId="7ED3F9DE" w14:textId="77777777" w:rsidR="00783665" w:rsidRPr="00AB7E6A" w:rsidRDefault="00783665" w:rsidP="00783665">
      <w:pPr>
        <w:pStyle w:val="PlainText"/>
      </w:pPr>
      <w:r w:rsidRPr="00AB7E6A">
        <w:t>Phaeoceros_cox2i691               GGGG...C..----------..TC......---.-----...T.....T.   [960]</w:t>
      </w:r>
    </w:p>
    <w:p w14:paraId="2525BA27" w14:textId="77777777" w:rsidR="00783665" w:rsidRPr="00AB7E6A" w:rsidRDefault="00783665" w:rsidP="00783665">
      <w:pPr>
        <w:pStyle w:val="PlainText"/>
      </w:pPr>
      <w:r w:rsidRPr="00AB7E6A">
        <w:t>Anomodon_cox2i691                 C..G.GTAGC----------A....C...-------------------T.   [892]</w:t>
      </w:r>
    </w:p>
    <w:p w14:paraId="3363316D" w14:textId="77777777" w:rsidR="00783665" w:rsidRPr="00AB7E6A" w:rsidRDefault="00783665" w:rsidP="00783665">
      <w:pPr>
        <w:pStyle w:val="PlainText"/>
      </w:pPr>
      <w:r w:rsidRPr="00AB7E6A">
        <w:t>Vitis_cox2i691                    T..G.TAAGCTTTCAAGCCAA..C..CC.CTGG.TTTGG..TGC..C.T.   [1028]</w:t>
      </w:r>
    </w:p>
    <w:p w14:paraId="7F6BF278" w14:textId="77777777" w:rsidR="00783665" w:rsidRPr="00AB7E6A" w:rsidRDefault="00783665" w:rsidP="00783665">
      <w:pPr>
        <w:pStyle w:val="PlainText"/>
      </w:pPr>
    </w:p>
    <w:p w14:paraId="6B41D78F" w14:textId="77777777" w:rsidR="00783665" w:rsidRPr="00AB7E6A" w:rsidRDefault="00783665" w:rsidP="00783665">
      <w:pPr>
        <w:pStyle w:val="PlainText"/>
      </w:pPr>
      <w:r w:rsidRPr="00AB7E6A">
        <w:t>[                                          2060      2070      2080      2090      2100]</w:t>
      </w:r>
    </w:p>
    <w:p w14:paraId="57F76D6D" w14:textId="77777777" w:rsidR="00783665" w:rsidRPr="00AB7E6A" w:rsidRDefault="00783665" w:rsidP="00783665">
      <w:pPr>
        <w:pStyle w:val="PlainText"/>
      </w:pPr>
      <w:r w:rsidRPr="00AB7E6A">
        <w:t>[                                          .         .         .         .         .]</w:t>
      </w:r>
    </w:p>
    <w:p w14:paraId="4A2DDEC4" w14:textId="77777777" w:rsidR="00783665" w:rsidRPr="00AB7E6A" w:rsidRDefault="00783665" w:rsidP="00783665">
      <w:pPr>
        <w:pStyle w:val="PlainText"/>
      </w:pPr>
    </w:p>
    <w:p w14:paraId="5CC7DBD2" w14:textId="77777777" w:rsidR="00783665" w:rsidRPr="00AB7E6A" w:rsidRDefault="00783665" w:rsidP="00783665">
      <w:pPr>
        <w:pStyle w:val="PlainText"/>
      </w:pPr>
      <w:r w:rsidRPr="00AB7E6A">
        <w:t>Huperzia_cox2_i691                CAGCGAACTGCAACTCCCTACTCAAAATTACCTATCTCTGAAAAA-----   [1972]</w:t>
      </w:r>
    </w:p>
    <w:p w14:paraId="7A48E03A" w14:textId="77777777" w:rsidR="00783665" w:rsidRPr="00AB7E6A" w:rsidRDefault="00783665" w:rsidP="00783665">
      <w:pPr>
        <w:pStyle w:val="PlainText"/>
      </w:pPr>
      <w:r w:rsidRPr="00AB7E6A">
        <w:t>Huperzia_cox2_in_259730_259261    --------------------------------------------------   [307]</w:t>
      </w:r>
    </w:p>
    <w:p w14:paraId="58CF0236" w14:textId="77777777" w:rsidR="00783665" w:rsidRPr="00AB7E6A" w:rsidRDefault="00783665" w:rsidP="00783665">
      <w:pPr>
        <w:pStyle w:val="PlainText"/>
      </w:pPr>
      <w:r w:rsidRPr="00AB7E6A">
        <w:t>Phaeoceros_cox2i691               ..TT...GC.......A.....G..C..C..........T.....AAAAA   [1010]</w:t>
      </w:r>
    </w:p>
    <w:p w14:paraId="1894B640" w14:textId="77777777" w:rsidR="00783665" w:rsidRPr="00AB7E6A" w:rsidRDefault="00783665" w:rsidP="00783665">
      <w:pPr>
        <w:pStyle w:val="PlainText"/>
      </w:pPr>
      <w:r w:rsidRPr="00AB7E6A">
        <w:t>Anomodon_cox2i691                 A.AA..C..C.GG..AA-.G..GG.GG.C--....T.T.TGCCT.-----   [934]</w:t>
      </w:r>
    </w:p>
    <w:p w14:paraId="1C20668E" w14:textId="77777777" w:rsidR="00783665" w:rsidRPr="00AB7E6A" w:rsidRDefault="00783665" w:rsidP="00783665">
      <w:pPr>
        <w:pStyle w:val="PlainText"/>
      </w:pPr>
      <w:r w:rsidRPr="00AB7E6A">
        <w:t>Vitis_cox2i691                    T.TA.G-T..G.G..A--.G..T..CGCC-.T...TAT.AG.G..AG--G   [1072]</w:t>
      </w:r>
    </w:p>
    <w:p w14:paraId="220B1CFF" w14:textId="77777777" w:rsidR="00783665" w:rsidRPr="00AB7E6A" w:rsidRDefault="00783665" w:rsidP="00783665">
      <w:pPr>
        <w:pStyle w:val="PlainText"/>
      </w:pPr>
    </w:p>
    <w:p w14:paraId="1F641A16" w14:textId="77777777" w:rsidR="00783665" w:rsidRPr="00AB7E6A" w:rsidRDefault="00783665" w:rsidP="00783665">
      <w:pPr>
        <w:pStyle w:val="PlainText"/>
      </w:pPr>
      <w:r w:rsidRPr="00AB7E6A">
        <w:t>[                                          2110      2120      2130      2140      2150]</w:t>
      </w:r>
    </w:p>
    <w:p w14:paraId="5E49815A" w14:textId="77777777" w:rsidR="00783665" w:rsidRPr="00AB7E6A" w:rsidRDefault="00783665" w:rsidP="00783665">
      <w:pPr>
        <w:pStyle w:val="PlainText"/>
      </w:pPr>
      <w:r w:rsidRPr="00AB7E6A">
        <w:t>[                                          .         .         .         .         .]</w:t>
      </w:r>
    </w:p>
    <w:p w14:paraId="44F43ED9" w14:textId="77777777" w:rsidR="00783665" w:rsidRPr="00AB7E6A" w:rsidRDefault="00783665" w:rsidP="00783665">
      <w:pPr>
        <w:pStyle w:val="PlainText"/>
      </w:pPr>
    </w:p>
    <w:p w14:paraId="691BECE9" w14:textId="77777777" w:rsidR="00783665" w:rsidRPr="00AB7E6A" w:rsidRDefault="00783665" w:rsidP="00783665">
      <w:pPr>
        <w:pStyle w:val="PlainText"/>
      </w:pPr>
      <w:r w:rsidRPr="00AB7E6A">
        <w:t>Huperzia_cox2_i691                --TTTTTCTGATCTTGGC------TTTCAAATAAGTTGCAGACCACTATG   [2014]</w:t>
      </w:r>
    </w:p>
    <w:p w14:paraId="6F5C9DEE" w14:textId="77777777" w:rsidR="00783665" w:rsidRPr="00AB7E6A" w:rsidRDefault="00783665" w:rsidP="00783665">
      <w:pPr>
        <w:pStyle w:val="PlainText"/>
      </w:pPr>
      <w:r w:rsidRPr="00AB7E6A">
        <w:t>Huperzia_cox2_in_259730_259261    --------------------------------------------------   [307]</w:t>
      </w:r>
    </w:p>
    <w:p w14:paraId="4F2393E5" w14:textId="77777777" w:rsidR="00783665" w:rsidRPr="00AB7E6A" w:rsidRDefault="00783665" w:rsidP="00783665">
      <w:pPr>
        <w:pStyle w:val="PlainText"/>
      </w:pPr>
      <w:r w:rsidRPr="00AB7E6A">
        <w:t>Phaeoceros_cox2i691               GTAACCCTC.GC.--...GGGCGGCC.GG..G.......G....GT..CC   [1058]</w:t>
      </w:r>
    </w:p>
    <w:p w14:paraId="22ED8957" w14:textId="77777777" w:rsidR="00783665" w:rsidRPr="00AB7E6A" w:rsidRDefault="00783665" w:rsidP="00783665">
      <w:pPr>
        <w:pStyle w:val="PlainText"/>
      </w:pPr>
      <w:r w:rsidRPr="00AB7E6A">
        <w:t>Anomodon_cox2i691                 -C...C.TC.G..--.--------C..G--------C..G..TTT.GGCC   [965]</w:t>
      </w:r>
    </w:p>
    <w:p w14:paraId="0DBA9D95" w14:textId="77777777" w:rsidR="00783665" w:rsidRPr="00AB7E6A" w:rsidRDefault="00783665" w:rsidP="00783665">
      <w:pPr>
        <w:pStyle w:val="PlainText"/>
      </w:pPr>
      <w:r w:rsidRPr="00AB7E6A">
        <w:t>Vitis_cox2i691                    GGAAAGGG..G..G.A.A------.CAG---------..T..T.TT.GAT   [1107]</w:t>
      </w:r>
    </w:p>
    <w:p w14:paraId="4B3C21D6" w14:textId="77777777" w:rsidR="00783665" w:rsidRPr="00AB7E6A" w:rsidRDefault="00783665" w:rsidP="00783665">
      <w:pPr>
        <w:pStyle w:val="PlainText"/>
      </w:pPr>
    </w:p>
    <w:p w14:paraId="5CEAFE3C" w14:textId="77777777" w:rsidR="00783665" w:rsidRPr="00AB7E6A" w:rsidRDefault="00783665" w:rsidP="00783665">
      <w:pPr>
        <w:pStyle w:val="PlainText"/>
      </w:pPr>
      <w:r w:rsidRPr="00AB7E6A">
        <w:t>[                                          2160      2170      2180      2190      2200]</w:t>
      </w:r>
    </w:p>
    <w:p w14:paraId="3E28286D" w14:textId="77777777" w:rsidR="00783665" w:rsidRPr="00AB7E6A" w:rsidRDefault="00783665" w:rsidP="00783665">
      <w:pPr>
        <w:pStyle w:val="PlainText"/>
      </w:pPr>
      <w:r w:rsidRPr="00AB7E6A">
        <w:t>[                                          .         .         .         .         .]</w:t>
      </w:r>
    </w:p>
    <w:p w14:paraId="25A3B544" w14:textId="77777777" w:rsidR="00783665" w:rsidRPr="00AB7E6A" w:rsidRDefault="00783665" w:rsidP="00783665">
      <w:pPr>
        <w:pStyle w:val="PlainText"/>
      </w:pPr>
    </w:p>
    <w:p w14:paraId="146DB91D" w14:textId="77777777" w:rsidR="00783665" w:rsidRPr="00AB7E6A" w:rsidRDefault="00783665" w:rsidP="00783665">
      <w:pPr>
        <w:pStyle w:val="PlainText"/>
      </w:pPr>
      <w:r w:rsidRPr="00AB7E6A">
        <w:t>Huperzia_cox2_i691                TAAGTGTTCCGTCGATTTGGTGGGAGATTAGCCTGTACGAGTACAG-ACC   [2063]</w:t>
      </w:r>
    </w:p>
    <w:p w14:paraId="506344FB" w14:textId="77777777" w:rsidR="00783665" w:rsidRPr="00AB7E6A" w:rsidRDefault="00783665" w:rsidP="00783665">
      <w:pPr>
        <w:pStyle w:val="PlainText"/>
      </w:pPr>
      <w:r w:rsidRPr="00AB7E6A">
        <w:t>Huperzia_cox2_in_259730_259261    --------------------------------------------------   [307]</w:t>
      </w:r>
    </w:p>
    <w:p w14:paraId="0B5A3AE9" w14:textId="77777777" w:rsidR="00783665" w:rsidRPr="00AB7E6A" w:rsidRDefault="00783665" w:rsidP="00783665">
      <w:pPr>
        <w:pStyle w:val="PlainText"/>
      </w:pPr>
      <w:r w:rsidRPr="00AB7E6A">
        <w:t>Phaeoceros_cox2i691               .TGT.T.GG.A-------..CA.............CC...AG...AAGTT   [1101]</w:t>
      </w:r>
    </w:p>
    <w:p w14:paraId="1F92BB70" w14:textId="77777777" w:rsidR="00783665" w:rsidRPr="00AB7E6A" w:rsidRDefault="00783665" w:rsidP="00783665">
      <w:pPr>
        <w:pStyle w:val="PlainText"/>
      </w:pPr>
      <w:r w:rsidRPr="00AB7E6A">
        <w:t>Anomodon_cox2i691                 .--------.A-------CAAA...AG---------C.A..G.T.T-GTT   [990]</w:t>
      </w:r>
    </w:p>
    <w:p w14:paraId="5B2D7367" w14:textId="77777777" w:rsidR="00783665" w:rsidRPr="00AB7E6A" w:rsidRDefault="00783665" w:rsidP="00783665">
      <w:pPr>
        <w:pStyle w:val="PlainText"/>
      </w:pPr>
      <w:r w:rsidRPr="00AB7E6A">
        <w:t>Vitis_cox2i691                    C.GAA..G.TC-----------.T....C.----.GCT..T.GT.A-.T.   [1141]</w:t>
      </w:r>
    </w:p>
    <w:p w14:paraId="79B12DB3" w14:textId="77777777" w:rsidR="00783665" w:rsidRPr="00AB7E6A" w:rsidRDefault="00783665" w:rsidP="00783665">
      <w:pPr>
        <w:pStyle w:val="PlainText"/>
      </w:pPr>
    </w:p>
    <w:p w14:paraId="1D3332D3" w14:textId="77777777" w:rsidR="00783665" w:rsidRPr="00AB7E6A" w:rsidRDefault="00783665" w:rsidP="00783665">
      <w:pPr>
        <w:pStyle w:val="PlainText"/>
      </w:pPr>
      <w:r w:rsidRPr="00AB7E6A">
        <w:t>[                                          2210      2220      2230      2240      2250]</w:t>
      </w:r>
    </w:p>
    <w:p w14:paraId="503199CD" w14:textId="77777777" w:rsidR="00783665" w:rsidRPr="00AB7E6A" w:rsidRDefault="00783665" w:rsidP="00783665">
      <w:pPr>
        <w:pStyle w:val="PlainText"/>
      </w:pPr>
      <w:r w:rsidRPr="00AB7E6A">
        <w:t>[                                          .         .         .         .         .]</w:t>
      </w:r>
    </w:p>
    <w:p w14:paraId="19E61C73" w14:textId="77777777" w:rsidR="00783665" w:rsidRPr="00AB7E6A" w:rsidRDefault="00783665" w:rsidP="00783665">
      <w:pPr>
        <w:pStyle w:val="PlainText"/>
      </w:pPr>
    </w:p>
    <w:p w14:paraId="2BDE2C7D" w14:textId="77777777" w:rsidR="00783665" w:rsidRPr="00AB7E6A" w:rsidRDefault="00783665" w:rsidP="00783665">
      <w:pPr>
        <w:pStyle w:val="PlainText"/>
      </w:pPr>
      <w:r w:rsidRPr="00AB7E6A">
        <w:t>Huperzia_cox2_i691                CGGGGGCTGCTATTAGACCCG--AAGAGCT---TTTTCGCCATAAACGTG   [2108]</w:t>
      </w:r>
    </w:p>
    <w:p w14:paraId="055D808B" w14:textId="77777777" w:rsidR="00783665" w:rsidRPr="00AB7E6A" w:rsidRDefault="00783665" w:rsidP="00783665">
      <w:pPr>
        <w:pStyle w:val="PlainText"/>
      </w:pPr>
      <w:r w:rsidRPr="00AB7E6A">
        <w:t>Huperzia_cox2_in_259730_259261    --------------------------------------------------   [307]</w:t>
      </w:r>
    </w:p>
    <w:p w14:paraId="6F1912C2" w14:textId="77777777" w:rsidR="00783665" w:rsidRPr="00AB7E6A" w:rsidRDefault="00783665" w:rsidP="00783665">
      <w:pPr>
        <w:pStyle w:val="PlainText"/>
      </w:pPr>
      <w:r w:rsidRPr="00AB7E6A">
        <w:t>Phaeoceros_cox2i691               T...--..ATAT---......--......C---.GAAA...........A   [1141]</w:t>
      </w:r>
    </w:p>
    <w:p w14:paraId="2FF19A82" w14:textId="77777777" w:rsidR="00783665" w:rsidRPr="00AB7E6A" w:rsidRDefault="00783665" w:rsidP="00783665">
      <w:pPr>
        <w:pStyle w:val="PlainText"/>
      </w:pPr>
      <w:r w:rsidRPr="00AB7E6A">
        <w:t>Anomodon_cox2i691                 .CAA--T.A.ACGCG.G....CT...G..C----GAAG........G..T   [1034]</w:t>
      </w:r>
    </w:p>
    <w:p w14:paraId="62C134C8" w14:textId="77777777" w:rsidR="00783665" w:rsidRPr="00AB7E6A" w:rsidRDefault="00783665" w:rsidP="00783665">
      <w:pPr>
        <w:pStyle w:val="PlainText"/>
      </w:pPr>
      <w:r w:rsidRPr="00AB7E6A">
        <w:t>Vitis_cox2i691                    A...T...CTAC.AC..T.TTAGGCAG...GAT.GAAGAT..G..GT.CT   [1191]</w:t>
      </w:r>
    </w:p>
    <w:p w14:paraId="2912C868" w14:textId="77777777" w:rsidR="00783665" w:rsidRPr="00AB7E6A" w:rsidRDefault="00783665" w:rsidP="00783665">
      <w:pPr>
        <w:pStyle w:val="PlainText"/>
      </w:pPr>
    </w:p>
    <w:p w14:paraId="509EF8E6" w14:textId="77777777" w:rsidR="00783665" w:rsidRPr="00AB7E6A" w:rsidRDefault="00783665" w:rsidP="00783665">
      <w:pPr>
        <w:pStyle w:val="PlainText"/>
      </w:pPr>
      <w:r w:rsidRPr="00AB7E6A">
        <w:t>[                                          2260      2270      2280      2290      2300]</w:t>
      </w:r>
    </w:p>
    <w:p w14:paraId="7DBF7574" w14:textId="77777777" w:rsidR="00783665" w:rsidRPr="00AB7E6A" w:rsidRDefault="00783665" w:rsidP="00783665">
      <w:pPr>
        <w:pStyle w:val="PlainText"/>
      </w:pPr>
      <w:r w:rsidRPr="00AB7E6A">
        <w:t>[                                          .         .         .         .         .]</w:t>
      </w:r>
    </w:p>
    <w:p w14:paraId="3509E48B" w14:textId="77777777" w:rsidR="00783665" w:rsidRPr="00AB7E6A" w:rsidRDefault="00783665" w:rsidP="00783665">
      <w:pPr>
        <w:pStyle w:val="PlainText"/>
      </w:pPr>
    </w:p>
    <w:p w14:paraId="579176A5" w14:textId="77777777" w:rsidR="00783665" w:rsidRPr="00AB7E6A" w:rsidRDefault="00783665" w:rsidP="00783665">
      <w:pPr>
        <w:pStyle w:val="PlainText"/>
      </w:pPr>
      <w:r w:rsidRPr="00AB7E6A">
        <w:t>Huperzia_cox2_i691                TTTAAGCCTGAGCAACTAGAGCTCCCAGAGAAGATCGTAGACCTGAGTGA   [2158]</w:t>
      </w:r>
    </w:p>
    <w:p w14:paraId="02818318" w14:textId="77777777" w:rsidR="00783665" w:rsidRPr="00AB7E6A" w:rsidRDefault="00783665" w:rsidP="00783665">
      <w:pPr>
        <w:pStyle w:val="PlainText"/>
      </w:pPr>
      <w:r w:rsidRPr="00AB7E6A">
        <w:t>Huperzia_cox2_in_259730_259261    --------------------------------------------------   [307]</w:t>
      </w:r>
    </w:p>
    <w:p w14:paraId="3D8ED974" w14:textId="77777777" w:rsidR="00783665" w:rsidRPr="00AB7E6A" w:rsidRDefault="00783665" w:rsidP="00783665">
      <w:pPr>
        <w:pStyle w:val="PlainText"/>
      </w:pPr>
      <w:r w:rsidRPr="00AB7E6A">
        <w:t>Phaeoceros_cox2i691               .............C.....C...AG..A.C.G............A..---   [1188]</w:t>
      </w:r>
    </w:p>
    <w:p w14:paraId="2C3917A7" w14:textId="77777777" w:rsidR="00783665" w:rsidRPr="00AB7E6A" w:rsidRDefault="00783665" w:rsidP="00783665">
      <w:pPr>
        <w:pStyle w:val="PlainText"/>
      </w:pPr>
      <w:r w:rsidRPr="00AB7E6A">
        <w:t>Anomodon_cox2i691                 ......T........T...C......GC.T.....T.....TGC...---   [1081]</w:t>
      </w:r>
    </w:p>
    <w:p w14:paraId="254D2A5A" w14:textId="77777777" w:rsidR="00783665" w:rsidRPr="00AB7E6A" w:rsidRDefault="00783665" w:rsidP="00783665">
      <w:pPr>
        <w:pStyle w:val="PlainText"/>
      </w:pPr>
      <w:r w:rsidRPr="00AB7E6A">
        <w:t>Vitis_cox2i691                    C.ACGAT.A.G.TGGTCGT..A.--...GCT-....T.T..T.A..AGTG   [1238]</w:t>
      </w:r>
    </w:p>
    <w:p w14:paraId="1C5E7984" w14:textId="77777777" w:rsidR="00783665" w:rsidRPr="00AB7E6A" w:rsidRDefault="00783665" w:rsidP="00783665">
      <w:pPr>
        <w:pStyle w:val="PlainText"/>
      </w:pPr>
    </w:p>
    <w:p w14:paraId="6F6886FB" w14:textId="77777777" w:rsidR="00783665" w:rsidRPr="00AB7E6A" w:rsidRDefault="00783665" w:rsidP="00783665">
      <w:pPr>
        <w:pStyle w:val="PlainText"/>
      </w:pPr>
      <w:r w:rsidRPr="00AB7E6A">
        <w:t>[                                          2310      2320      2330      2340      2350]</w:t>
      </w:r>
    </w:p>
    <w:p w14:paraId="180F36B5" w14:textId="77777777" w:rsidR="00783665" w:rsidRPr="00AB7E6A" w:rsidRDefault="00783665" w:rsidP="00783665">
      <w:pPr>
        <w:pStyle w:val="PlainText"/>
      </w:pPr>
      <w:r w:rsidRPr="00AB7E6A">
        <w:t>[                                          .         .         .         .         .]</w:t>
      </w:r>
    </w:p>
    <w:p w14:paraId="1AB28A68" w14:textId="77777777" w:rsidR="00783665" w:rsidRPr="00AB7E6A" w:rsidRDefault="00783665" w:rsidP="00783665">
      <w:pPr>
        <w:pStyle w:val="PlainText"/>
      </w:pPr>
    </w:p>
    <w:p w14:paraId="4E748AA7" w14:textId="77777777" w:rsidR="00783665" w:rsidRPr="00AB7E6A" w:rsidRDefault="00783665" w:rsidP="00783665">
      <w:pPr>
        <w:pStyle w:val="PlainText"/>
      </w:pPr>
      <w:r w:rsidRPr="00AB7E6A">
        <w:t>Huperzia_cox2_i691                GCTAGGACG-CC-----GCCAAGTTA--------ACCCTAAGGGT--GTG   [2192]</w:t>
      </w:r>
    </w:p>
    <w:p w14:paraId="67F7FE75" w14:textId="77777777" w:rsidR="00783665" w:rsidRPr="00AB7E6A" w:rsidRDefault="00783665" w:rsidP="00783665">
      <w:pPr>
        <w:pStyle w:val="PlainText"/>
      </w:pPr>
      <w:r w:rsidRPr="00AB7E6A">
        <w:t>Huperzia_cox2_in_259730_259261    --------------------------------------------------   [307]</w:t>
      </w:r>
    </w:p>
    <w:p w14:paraId="2FE9CDE2" w14:textId="77777777" w:rsidR="00783665" w:rsidRPr="00AB7E6A" w:rsidRDefault="00783665" w:rsidP="00783665">
      <w:pPr>
        <w:pStyle w:val="PlainText"/>
      </w:pPr>
      <w:r w:rsidRPr="00AB7E6A">
        <w:t>Phaeoceros_cox2i691               -..G..G..-..AAG--..G.CC...AATTCTTGG...CG..T..GT...   [1234]</w:t>
      </w:r>
    </w:p>
    <w:p w14:paraId="378C28D9" w14:textId="77777777" w:rsidR="00783665" w:rsidRPr="00AB7E6A" w:rsidRDefault="00783665" w:rsidP="00783665">
      <w:pPr>
        <w:pStyle w:val="PlainText"/>
      </w:pPr>
      <w:r w:rsidRPr="00AB7E6A">
        <w:t>Anomodon_cox2i691                 -..G..G..-..AAA--.TTG.C.CG--CTCGGGGTTA.TTC...-T...   [1124]</w:t>
      </w:r>
    </w:p>
    <w:p w14:paraId="1707ED31" w14:textId="77777777" w:rsidR="00783665" w:rsidRPr="00AB7E6A" w:rsidRDefault="00783665" w:rsidP="00783665">
      <w:pPr>
        <w:pStyle w:val="PlainText"/>
      </w:pPr>
      <w:r w:rsidRPr="00AB7E6A">
        <w:t>Vitis_cox2i691                    .TCG.A...AT.AGGGT..TCCCC..CGATCTTAGG.AGGCT.A.-T..A   [1287]</w:t>
      </w:r>
    </w:p>
    <w:p w14:paraId="26233AE8" w14:textId="77777777" w:rsidR="00783665" w:rsidRPr="00AB7E6A" w:rsidRDefault="00783665" w:rsidP="00783665">
      <w:pPr>
        <w:pStyle w:val="PlainText"/>
      </w:pPr>
    </w:p>
    <w:p w14:paraId="3097A269" w14:textId="77777777" w:rsidR="00783665" w:rsidRPr="00AB7E6A" w:rsidRDefault="00783665" w:rsidP="00783665">
      <w:pPr>
        <w:pStyle w:val="PlainText"/>
      </w:pPr>
      <w:r w:rsidRPr="00AB7E6A">
        <w:t>[                                          2360      2370      2380      2390      2400]</w:t>
      </w:r>
    </w:p>
    <w:p w14:paraId="443E5E9A" w14:textId="77777777" w:rsidR="00783665" w:rsidRPr="00AB7E6A" w:rsidRDefault="00783665" w:rsidP="00783665">
      <w:pPr>
        <w:pStyle w:val="PlainText"/>
      </w:pPr>
      <w:r w:rsidRPr="00AB7E6A">
        <w:t>[                                          .         .         .         .         .]</w:t>
      </w:r>
    </w:p>
    <w:p w14:paraId="27C00639" w14:textId="77777777" w:rsidR="00783665" w:rsidRPr="00AB7E6A" w:rsidRDefault="00783665" w:rsidP="00783665">
      <w:pPr>
        <w:pStyle w:val="PlainText"/>
      </w:pPr>
    </w:p>
    <w:p w14:paraId="0CBB8F1A" w14:textId="77777777" w:rsidR="00783665" w:rsidRPr="00AB7E6A" w:rsidRDefault="00783665" w:rsidP="00783665">
      <w:pPr>
        <w:pStyle w:val="PlainText"/>
      </w:pPr>
      <w:r w:rsidRPr="00AB7E6A">
        <w:t>Huperzia_cox2_i691                CGCCA-----TCTGAGGATGTTCTCGAGTGGAGATGCA-----TCATCTG   [2232]</w:t>
      </w:r>
    </w:p>
    <w:p w14:paraId="126D9C7C" w14:textId="77777777" w:rsidR="00783665" w:rsidRPr="00AB7E6A" w:rsidRDefault="00783665" w:rsidP="00783665">
      <w:pPr>
        <w:pStyle w:val="PlainText"/>
      </w:pPr>
      <w:r w:rsidRPr="00AB7E6A">
        <w:t>Huperzia_cox2_in_259730_259261    --------------------------------------------------   [307]</w:t>
      </w:r>
    </w:p>
    <w:p w14:paraId="1218F1D4" w14:textId="77777777" w:rsidR="00783665" w:rsidRPr="00AB7E6A" w:rsidRDefault="00783665" w:rsidP="00783665">
      <w:pPr>
        <w:pStyle w:val="PlainText"/>
      </w:pPr>
      <w:r w:rsidRPr="00AB7E6A">
        <w:t>Phaeoceros_cox2i691               .A...-----.T..T...CC...CTAG..A........-----.......   [1274]</w:t>
      </w:r>
    </w:p>
    <w:p w14:paraId="62020F01" w14:textId="77777777" w:rsidR="00783665" w:rsidRPr="00AB7E6A" w:rsidRDefault="00783665" w:rsidP="00783665">
      <w:pPr>
        <w:pStyle w:val="PlainText"/>
      </w:pPr>
      <w:r w:rsidRPr="00AB7E6A">
        <w:t>Anomodon_cox2i691                 TA.T.-----.TC.TA...C.AA...G.GA..T..A..-----.------   [1158]</w:t>
      </w:r>
    </w:p>
    <w:p w14:paraId="04069406" w14:textId="77777777" w:rsidR="00783665" w:rsidRPr="00AB7E6A" w:rsidRDefault="00783665" w:rsidP="00783665">
      <w:pPr>
        <w:pStyle w:val="PlainText"/>
      </w:pPr>
      <w:r w:rsidRPr="00AB7E6A">
        <w:t>Vitis_cox2i691                    AAT..GGTTGCTC.TA...C.--..AGAG..CTGCT.GCTTTC..GCT.C   [1335]</w:t>
      </w:r>
    </w:p>
    <w:p w14:paraId="0B696AEC" w14:textId="77777777" w:rsidR="00783665" w:rsidRPr="00AB7E6A" w:rsidRDefault="00783665" w:rsidP="00783665">
      <w:pPr>
        <w:pStyle w:val="PlainText"/>
      </w:pPr>
    </w:p>
    <w:p w14:paraId="663790CF" w14:textId="77777777" w:rsidR="00783665" w:rsidRPr="00AB7E6A" w:rsidRDefault="00783665" w:rsidP="00783665">
      <w:pPr>
        <w:pStyle w:val="PlainText"/>
      </w:pPr>
      <w:r w:rsidRPr="00AB7E6A">
        <w:t>[                                          2410      2420      2430      2440      2450]</w:t>
      </w:r>
    </w:p>
    <w:p w14:paraId="7CBB546D" w14:textId="77777777" w:rsidR="00783665" w:rsidRPr="00AB7E6A" w:rsidRDefault="00783665" w:rsidP="00783665">
      <w:pPr>
        <w:pStyle w:val="PlainText"/>
      </w:pPr>
      <w:r w:rsidRPr="00AB7E6A">
        <w:t>[                                          .         .         .         .         .]</w:t>
      </w:r>
    </w:p>
    <w:p w14:paraId="39A2C3C6" w14:textId="77777777" w:rsidR="00783665" w:rsidRPr="00AB7E6A" w:rsidRDefault="00783665" w:rsidP="00783665">
      <w:pPr>
        <w:pStyle w:val="PlainText"/>
      </w:pPr>
    </w:p>
    <w:p w14:paraId="343D453E" w14:textId="77777777" w:rsidR="00783665" w:rsidRPr="00AB7E6A" w:rsidRDefault="00783665" w:rsidP="00783665">
      <w:pPr>
        <w:pStyle w:val="PlainText"/>
      </w:pPr>
      <w:r w:rsidRPr="00AB7E6A">
        <w:t>Huperzia_cox2_i691                AGAAAGATGATATACGGTA---TTAGAGCT---AAGATTGGGTGGATTTA   [2276]</w:t>
      </w:r>
    </w:p>
    <w:p w14:paraId="2D962BD9" w14:textId="77777777" w:rsidR="00783665" w:rsidRPr="00AB7E6A" w:rsidRDefault="00783665" w:rsidP="00783665">
      <w:pPr>
        <w:pStyle w:val="PlainText"/>
      </w:pPr>
      <w:r w:rsidRPr="00AB7E6A">
        <w:t>Huperzia_cox2_in_259730_259261    --------------------------------------------------   [307]</w:t>
      </w:r>
    </w:p>
    <w:p w14:paraId="751CF2E1" w14:textId="77777777" w:rsidR="00783665" w:rsidRPr="00AB7E6A" w:rsidRDefault="00783665" w:rsidP="00783665">
      <w:pPr>
        <w:pStyle w:val="PlainText"/>
      </w:pPr>
      <w:r w:rsidRPr="00AB7E6A">
        <w:t>Phaeoceros_cox2i691               .A....G...A.G...------.GGC....---......-AT.CAG---G   [1311]</w:t>
      </w:r>
    </w:p>
    <w:p w14:paraId="729E93C7" w14:textId="77777777" w:rsidR="00783665" w:rsidRPr="00AB7E6A" w:rsidRDefault="00783665" w:rsidP="00783665">
      <w:pPr>
        <w:pStyle w:val="PlainText"/>
      </w:pPr>
      <w:r w:rsidRPr="00AB7E6A">
        <w:t>Anomodon_cox2i691                 --.G..G.A.G.G...------.A......---..A...C.C.C.G---G   [1194]</w:t>
      </w:r>
    </w:p>
    <w:p w14:paraId="489824D1" w14:textId="77777777" w:rsidR="00783665" w:rsidRPr="00AB7E6A" w:rsidRDefault="00783665" w:rsidP="00783665">
      <w:pPr>
        <w:pStyle w:val="PlainText"/>
      </w:pPr>
      <w:r w:rsidRPr="00AB7E6A">
        <w:t>Vitis_cox2i691                    C..G..GC..AGGGA.CCTGAC...CG.T.TCC...CC...CGC..AGCG   [1385]</w:t>
      </w:r>
    </w:p>
    <w:p w14:paraId="0FC93295" w14:textId="77777777" w:rsidR="00783665" w:rsidRPr="00AB7E6A" w:rsidRDefault="00783665" w:rsidP="00783665">
      <w:pPr>
        <w:pStyle w:val="PlainText"/>
      </w:pPr>
    </w:p>
    <w:p w14:paraId="34A62AA3" w14:textId="77777777" w:rsidR="00783665" w:rsidRPr="00AB7E6A" w:rsidRDefault="00783665" w:rsidP="00783665">
      <w:pPr>
        <w:pStyle w:val="PlainText"/>
      </w:pPr>
      <w:r w:rsidRPr="00AB7E6A">
        <w:t>[                                          2460      2470      2480      2490      2500]</w:t>
      </w:r>
    </w:p>
    <w:p w14:paraId="65BE8501" w14:textId="77777777" w:rsidR="00783665" w:rsidRPr="00AB7E6A" w:rsidRDefault="00783665" w:rsidP="00783665">
      <w:pPr>
        <w:pStyle w:val="PlainText"/>
      </w:pPr>
      <w:r w:rsidRPr="00AB7E6A">
        <w:t>[                                          .         .         .         .         .]</w:t>
      </w:r>
    </w:p>
    <w:p w14:paraId="590176BD" w14:textId="77777777" w:rsidR="00783665" w:rsidRPr="00AB7E6A" w:rsidRDefault="00783665" w:rsidP="00783665">
      <w:pPr>
        <w:pStyle w:val="PlainText"/>
      </w:pPr>
    </w:p>
    <w:p w14:paraId="283528C6" w14:textId="77777777" w:rsidR="00783665" w:rsidRPr="00AB7E6A" w:rsidRDefault="00783665" w:rsidP="00783665">
      <w:pPr>
        <w:pStyle w:val="PlainText"/>
      </w:pPr>
      <w:r w:rsidRPr="00AB7E6A">
        <w:t>Huperzia_cox2_i691                ACC--------TCTGACCAGTGAGTGCGGCGGGCATTCAAGC--TTAAGC   [2316]</w:t>
      </w:r>
    </w:p>
    <w:p w14:paraId="1A69EDED" w14:textId="77777777" w:rsidR="00783665" w:rsidRPr="00AB7E6A" w:rsidRDefault="00783665" w:rsidP="00783665">
      <w:pPr>
        <w:pStyle w:val="PlainText"/>
      </w:pPr>
      <w:r w:rsidRPr="00AB7E6A">
        <w:t>Huperzia_cox2_in_259730_259261    --------------------------------------------------   [307]</w:t>
      </w:r>
    </w:p>
    <w:p w14:paraId="6CD96733" w14:textId="77777777" w:rsidR="00783665" w:rsidRPr="00AB7E6A" w:rsidRDefault="00783665" w:rsidP="00783665">
      <w:pPr>
        <w:pStyle w:val="PlainText"/>
      </w:pPr>
      <w:r w:rsidRPr="00AB7E6A">
        <w:t>Phaeoceros_cox2i691               GA---------.GCC...CA.CTA...T.GA...T....G.T--G.....   [1350]</w:t>
      </w:r>
    </w:p>
    <w:p w14:paraId="6B590204" w14:textId="77777777" w:rsidR="00783665" w:rsidRPr="00AB7E6A" w:rsidRDefault="00783665" w:rsidP="00783665">
      <w:pPr>
        <w:pStyle w:val="PlainText"/>
      </w:pPr>
      <w:r w:rsidRPr="00AB7E6A">
        <w:t>Anomodon_cox2i691                 .AG--------.G.T...TA.--------AA------.C..T--G....T   [1220]</w:t>
      </w:r>
    </w:p>
    <w:p w14:paraId="50AF4245" w14:textId="77777777" w:rsidR="00783665" w:rsidRPr="00AB7E6A" w:rsidRDefault="00783665" w:rsidP="00783665">
      <w:pPr>
        <w:pStyle w:val="PlainText"/>
      </w:pPr>
      <w:r w:rsidRPr="00AB7E6A">
        <w:t>Vitis_cox2i691                    .AGGGATTGGA.T.C...TA.--------GA-----...GATCAG.GG..   [1422]</w:t>
      </w:r>
    </w:p>
    <w:p w14:paraId="6E8E43C7" w14:textId="77777777" w:rsidR="00783665" w:rsidRPr="00AB7E6A" w:rsidRDefault="00783665" w:rsidP="00783665">
      <w:pPr>
        <w:pStyle w:val="PlainText"/>
      </w:pPr>
    </w:p>
    <w:p w14:paraId="62CB2D04" w14:textId="77777777" w:rsidR="00783665" w:rsidRPr="00AB7E6A" w:rsidRDefault="00783665" w:rsidP="00783665">
      <w:pPr>
        <w:pStyle w:val="PlainText"/>
      </w:pPr>
      <w:r w:rsidRPr="00AB7E6A">
        <w:t>[                                          2510      2520      2530      2540      2550]</w:t>
      </w:r>
    </w:p>
    <w:p w14:paraId="278AD8E2" w14:textId="77777777" w:rsidR="00783665" w:rsidRPr="00AB7E6A" w:rsidRDefault="00783665" w:rsidP="00783665">
      <w:pPr>
        <w:pStyle w:val="PlainText"/>
      </w:pPr>
      <w:r w:rsidRPr="00AB7E6A">
        <w:t>[                                          .         .         .         .         .]</w:t>
      </w:r>
    </w:p>
    <w:p w14:paraId="14AF1532" w14:textId="77777777" w:rsidR="00783665" w:rsidRPr="00AB7E6A" w:rsidRDefault="00783665" w:rsidP="00783665">
      <w:pPr>
        <w:pStyle w:val="PlainText"/>
      </w:pPr>
    </w:p>
    <w:p w14:paraId="1BCCD065" w14:textId="77777777" w:rsidR="00783665" w:rsidRPr="00AB7E6A" w:rsidRDefault="00783665" w:rsidP="00783665">
      <w:pPr>
        <w:pStyle w:val="PlainText"/>
      </w:pPr>
      <w:r w:rsidRPr="00AB7E6A">
        <w:t>Huperzia_cox2_i691                A-AATACCATTGCGCAGACAACA----CCGCAACGCCTATTACCACGGT-   [2360]</w:t>
      </w:r>
    </w:p>
    <w:p w14:paraId="1B637322" w14:textId="77777777" w:rsidR="00783665" w:rsidRPr="00AB7E6A" w:rsidRDefault="00783665" w:rsidP="00783665">
      <w:pPr>
        <w:pStyle w:val="PlainText"/>
      </w:pPr>
      <w:r w:rsidRPr="00AB7E6A">
        <w:t>Huperzia_cox2_in_259730_259261    --------------------------------------------------   [307]</w:t>
      </w:r>
    </w:p>
    <w:p w14:paraId="51449AEB" w14:textId="77777777" w:rsidR="00783665" w:rsidRPr="00AB7E6A" w:rsidRDefault="00783665" w:rsidP="00783665">
      <w:pPr>
        <w:pStyle w:val="PlainText"/>
      </w:pPr>
      <w:r w:rsidRPr="00AB7E6A">
        <w:t>Phaeoceros_cox2i691               .-G.....C...T......T...CTTCTTCTGG.--..T.C.T...A..-   [1396]</w:t>
      </w:r>
    </w:p>
    <w:p w14:paraId="4FF812B8" w14:textId="77777777" w:rsidR="00783665" w:rsidRPr="00AB7E6A" w:rsidRDefault="00783665" w:rsidP="00783665">
      <w:pPr>
        <w:pStyle w:val="PlainText"/>
      </w:pPr>
      <w:r w:rsidRPr="00AB7E6A">
        <w:t>Anomodon_cox2i691                 .TG.A..TGC..T.TG.......AATA..A.....-.CGCC.--..A..-   [1266]</w:t>
      </w:r>
    </w:p>
    <w:p w14:paraId="7AF30584" w14:textId="77777777" w:rsidR="00783665" w:rsidRPr="00AB7E6A" w:rsidRDefault="00783665" w:rsidP="00783665">
      <w:pPr>
        <w:pStyle w:val="PlainText"/>
      </w:pPr>
      <w:r w:rsidRPr="00AB7E6A">
        <w:t>Vitis_cox2i691                    .----.....A.T-----TT..TTTTTT..TGGT.-T.G..GA.GTT..T   [1462]</w:t>
      </w:r>
    </w:p>
    <w:p w14:paraId="58278FA3" w14:textId="77777777" w:rsidR="00783665" w:rsidRPr="00AB7E6A" w:rsidRDefault="00783665" w:rsidP="00783665">
      <w:pPr>
        <w:pStyle w:val="PlainText"/>
      </w:pPr>
    </w:p>
    <w:p w14:paraId="00BE55A2" w14:textId="77777777" w:rsidR="00783665" w:rsidRPr="00AB7E6A" w:rsidRDefault="00783665" w:rsidP="00783665">
      <w:pPr>
        <w:pStyle w:val="PlainText"/>
      </w:pPr>
      <w:r w:rsidRPr="00AB7E6A">
        <w:t>[                                          2560      2570      2580      2590      2600]</w:t>
      </w:r>
    </w:p>
    <w:p w14:paraId="20E7CD2B" w14:textId="77777777" w:rsidR="00783665" w:rsidRPr="00AB7E6A" w:rsidRDefault="00783665" w:rsidP="00783665">
      <w:pPr>
        <w:pStyle w:val="PlainText"/>
      </w:pPr>
      <w:r w:rsidRPr="00AB7E6A">
        <w:t>[                                          .         .         .         .         .]</w:t>
      </w:r>
    </w:p>
    <w:p w14:paraId="77B6AFA1" w14:textId="77777777" w:rsidR="00783665" w:rsidRPr="00AB7E6A" w:rsidRDefault="00783665" w:rsidP="00783665">
      <w:pPr>
        <w:pStyle w:val="PlainText"/>
      </w:pPr>
    </w:p>
    <w:p w14:paraId="367CA3FE" w14:textId="77777777" w:rsidR="00783665" w:rsidRPr="00AB7E6A" w:rsidRDefault="00783665" w:rsidP="00783665">
      <w:pPr>
        <w:pStyle w:val="PlainText"/>
      </w:pPr>
      <w:r w:rsidRPr="00AB7E6A">
        <w:t>Huperzia_cox2_i691                -------AACCTTACGGTCG-CCA---ACAT-GGAGAAACTTTCAGCTTG   [2398]</w:t>
      </w:r>
    </w:p>
    <w:p w14:paraId="66AC2A1A" w14:textId="77777777" w:rsidR="00783665" w:rsidRPr="00AB7E6A" w:rsidRDefault="00783665" w:rsidP="00783665">
      <w:pPr>
        <w:pStyle w:val="PlainText"/>
      </w:pPr>
      <w:r w:rsidRPr="00AB7E6A">
        <w:t>Huperzia_cox2_in_259730_259261    --------------------------------------------------   [307]</w:t>
      </w:r>
    </w:p>
    <w:p w14:paraId="75D817AF" w14:textId="77777777" w:rsidR="00783665" w:rsidRPr="00AB7E6A" w:rsidRDefault="00783665" w:rsidP="00783665">
      <w:pPr>
        <w:pStyle w:val="PlainText"/>
      </w:pPr>
      <w:r w:rsidRPr="00AB7E6A">
        <w:t>Phaeoceros_cox2i691               -------..........C.A-..G---.T..-.A...T...........A   [1434]</w:t>
      </w:r>
    </w:p>
    <w:p w14:paraId="7E119885" w14:textId="77777777" w:rsidR="00783665" w:rsidRPr="00AB7E6A" w:rsidRDefault="00783665" w:rsidP="00783665">
      <w:pPr>
        <w:pStyle w:val="PlainText"/>
      </w:pPr>
      <w:r w:rsidRPr="00AB7E6A">
        <w:t>Anomodon_cox2i691                 -------G..T.ATG..CT.-.GGCGC.G..-TA...T...GAG.A..CT   [1307]</w:t>
      </w:r>
    </w:p>
    <w:p w14:paraId="04152194" w14:textId="77777777" w:rsidR="00783665" w:rsidRPr="00AB7E6A" w:rsidRDefault="00783665" w:rsidP="00783665">
      <w:pPr>
        <w:pStyle w:val="PlainText"/>
      </w:pPr>
      <w:r w:rsidRPr="00AB7E6A">
        <w:t>Vitis_cox2i691                    GAAAGCT..TT...AA..A.G..TCGCTTT.C....CTG..CC.....CA   [1512]</w:t>
      </w:r>
    </w:p>
    <w:p w14:paraId="39B5D699" w14:textId="77777777" w:rsidR="00783665" w:rsidRPr="00AB7E6A" w:rsidRDefault="00783665" w:rsidP="00783665">
      <w:pPr>
        <w:pStyle w:val="PlainText"/>
      </w:pPr>
    </w:p>
    <w:p w14:paraId="0FF68F64" w14:textId="77777777" w:rsidR="00783665" w:rsidRPr="00AB7E6A" w:rsidRDefault="00783665" w:rsidP="00783665">
      <w:pPr>
        <w:pStyle w:val="PlainText"/>
      </w:pPr>
      <w:r w:rsidRPr="00AB7E6A">
        <w:t>[                                          2610      2620      2630      2640      2650]</w:t>
      </w:r>
    </w:p>
    <w:p w14:paraId="00E7A0B6" w14:textId="77777777" w:rsidR="00783665" w:rsidRPr="00AB7E6A" w:rsidRDefault="00783665" w:rsidP="00783665">
      <w:pPr>
        <w:pStyle w:val="PlainText"/>
      </w:pPr>
      <w:r w:rsidRPr="00AB7E6A">
        <w:t>[                                          .         .         .         .         .]</w:t>
      </w:r>
    </w:p>
    <w:p w14:paraId="510D0E21" w14:textId="77777777" w:rsidR="00783665" w:rsidRPr="00AB7E6A" w:rsidRDefault="00783665" w:rsidP="00783665">
      <w:pPr>
        <w:pStyle w:val="PlainText"/>
      </w:pPr>
    </w:p>
    <w:p w14:paraId="7CE3E1AD" w14:textId="77777777" w:rsidR="00783665" w:rsidRPr="00AB7E6A" w:rsidRDefault="00783665" w:rsidP="00783665">
      <w:pPr>
        <w:pStyle w:val="PlainText"/>
      </w:pPr>
      <w:r w:rsidRPr="00AB7E6A">
        <w:t>Huperzia_cox2_i691                CACTATTGCG-GAGGAGGGGACCGCAAGGCCCAAGGTTAAGATCTAGGAG   [2447]</w:t>
      </w:r>
    </w:p>
    <w:p w14:paraId="4D559F69" w14:textId="77777777" w:rsidR="00783665" w:rsidRPr="00AB7E6A" w:rsidRDefault="00783665" w:rsidP="00783665">
      <w:pPr>
        <w:pStyle w:val="PlainText"/>
      </w:pPr>
      <w:r w:rsidRPr="00AB7E6A">
        <w:t>Huperzia_cox2_in_259730_259261    --------------------------------------------------   [307]</w:t>
      </w:r>
    </w:p>
    <w:p w14:paraId="68D158D5" w14:textId="77777777" w:rsidR="00783665" w:rsidRPr="00AB7E6A" w:rsidRDefault="00783665" w:rsidP="00783665">
      <w:pPr>
        <w:pStyle w:val="PlainText"/>
      </w:pPr>
      <w:r w:rsidRPr="00AB7E6A">
        <w:t>Phaeoceros_cox2i691               ........T.T.T....-------T......----..CG.T........A   [1473]</w:t>
      </w:r>
    </w:p>
    <w:p w14:paraId="4249CD7A" w14:textId="77777777" w:rsidR="00783665" w:rsidRPr="00AB7E6A" w:rsidRDefault="00783665" w:rsidP="00783665">
      <w:pPr>
        <w:pStyle w:val="PlainText"/>
      </w:pPr>
      <w:r w:rsidRPr="00AB7E6A">
        <w:t>Anomodon_cox2i691                 A.......T.-...A...TTG..-T....T...................A   [1355]</w:t>
      </w:r>
    </w:p>
    <w:p w14:paraId="245CA2F4" w14:textId="77777777" w:rsidR="00783665" w:rsidRPr="00AB7E6A" w:rsidRDefault="00783665" w:rsidP="00783665">
      <w:pPr>
        <w:pStyle w:val="PlainText"/>
      </w:pPr>
      <w:r w:rsidRPr="00AB7E6A">
        <w:t>Vitis_cox2i691                    ......G.T.-.......T---------...----..G............   [1548]</w:t>
      </w:r>
    </w:p>
    <w:p w14:paraId="10E4381F" w14:textId="77777777" w:rsidR="00783665" w:rsidRPr="00AB7E6A" w:rsidRDefault="00783665" w:rsidP="00783665">
      <w:pPr>
        <w:pStyle w:val="PlainText"/>
      </w:pPr>
    </w:p>
    <w:p w14:paraId="1E49A9B2" w14:textId="77777777" w:rsidR="00783665" w:rsidRPr="00AB7E6A" w:rsidRDefault="00783665" w:rsidP="00783665">
      <w:pPr>
        <w:pStyle w:val="PlainText"/>
      </w:pPr>
      <w:r w:rsidRPr="00AB7E6A">
        <w:t>[                                          2660      2670      2680      2690      2700]</w:t>
      </w:r>
    </w:p>
    <w:p w14:paraId="0AFFE07E" w14:textId="77777777" w:rsidR="00783665" w:rsidRPr="00AB7E6A" w:rsidRDefault="00783665" w:rsidP="00783665">
      <w:pPr>
        <w:pStyle w:val="PlainText"/>
      </w:pPr>
      <w:r w:rsidRPr="00AB7E6A">
        <w:t>[                                          .         .         .         .         .]</w:t>
      </w:r>
    </w:p>
    <w:p w14:paraId="1553F88D" w14:textId="77777777" w:rsidR="00783665" w:rsidRPr="00AB7E6A" w:rsidRDefault="00783665" w:rsidP="00783665">
      <w:pPr>
        <w:pStyle w:val="PlainText"/>
      </w:pPr>
    </w:p>
    <w:p w14:paraId="5172E43B" w14:textId="77777777" w:rsidR="00783665" w:rsidRPr="00AB7E6A" w:rsidRDefault="00783665" w:rsidP="00783665">
      <w:pPr>
        <w:pStyle w:val="PlainText"/>
      </w:pPr>
      <w:r w:rsidRPr="00AB7E6A">
        <w:t>Huperzia_cox2_i691                TGTGAGCAGTACGAGCTGAAAGGCTCCCATACTGTTTGGAGGGCAGGGGG   [2497]</w:t>
      </w:r>
    </w:p>
    <w:p w14:paraId="3FAA8F50" w14:textId="77777777" w:rsidR="00783665" w:rsidRPr="00AB7E6A" w:rsidRDefault="00783665" w:rsidP="00783665">
      <w:pPr>
        <w:pStyle w:val="PlainText"/>
      </w:pPr>
      <w:r w:rsidRPr="00AB7E6A">
        <w:t>Huperzia_cox2_in_259730_259261    --------------------------------------------------   [307]</w:t>
      </w:r>
    </w:p>
    <w:p w14:paraId="0D48CEC6" w14:textId="77777777" w:rsidR="00783665" w:rsidRPr="00AB7E6A" w:rsidRDefault="00783665" w:rsidP="00783665">
      <w:pPr>
        <w:pStyle w:val="PlainText"/>
      </w:pPr>
      <w:r w:rsidRPr="00AB7E6A">
        <w:t>Phaeoceros_cox2i691               G.C....C.......T.........T.....TG...CT.........CTC   [1523]</w:t>
      </w:r>
    </w:p>
    <w:p w14:paraId="3D314C2F" w14:textId="77777777" w:rsidR="00783665" w:rsidRPr="00AB7E6A" w:rsidRDefault="00783665" w:rsidP="00783665">
      <w:pPr>
        <w:pStyle w:val="PlainText"/>
      </w:pPr>
      <w:r w:rsidRPr="00AB7E6A">
        <w:t>Anomodon_cox2i691                 G...................................C..........---   [1402]</w:t>
      </w:r>
    </w:p>
    <w:p w14:paraId="27448124" w14:textId="77777777" w:rsidR="00783665" w:rsidRPr="00AB7E6A" w:rsidRDefault="00783665" w:rsidP="00783665">
      <w:pPr>
        <w:pStyle w:val="PlainText"/>
      </w:pPr>
      <w:r w:rsidRPr="00AB7E6A">
        <w:t>Vitis_cox2i691                    ..................................................   [1598]</w:t>
      </w:r>
    </w:p>
    <w:p w14:paraId="0A1B024C" w14:textId="77777777" w:rsidR="00783665" w:rsidRPr="00AB7E6A" w:rsidRDefault="00783665" w:rsidP="00783665">
      <w:pPr>
        <w:pStyle w:val="PlainText"/>
      </w:pPr>
    </w:p>
    <w:p w14:paraId="4933C446" w14:textId="77777777" w:rsidR="00783665" w:rsidRPr="00AB7E6A" w:rsidRDefault="00783665" w:rsidP="00783665">
      <w:pPr>
        <w:pStyle w:val="PlainText"/>
      </w:pPr>
      <w:r w:rsidRPr="00AB7E6A">
        <w:t>[                                          2710      2720      2730  ]</w:t>
      </w:r>
    </w:p>
    <w:p w14:paraId="61FD80C7" w14:textId="77777777" w:rsidR="00783665" w:rsidRPr="00AB7E6A" w:rsidRDefault="00783665" w:rsidP="00783665">
      <w:pPr>
        <w:pStyle w:val="PlainText"/>
      </w:pPr>
      <w:r w:rsidRPr="00AB7E6A">
        <w:t>[                                          .         .         .     ]</w:t>
      </w:r>
    </w:p>
    <w:p w14:paraId="554239D8" w14:textId="77777777" w:rsidR="00783665" w:rsidRPr="00AB7E6A" w:rsidRDefault="00783665" w:rsidP="00783665">
      <w:pPr>
        <w:pStyle w:val="PlainText"/>
      </w:pPr>
    </w:p>
    <w:p w14:paraId="68B1EE5B" w14:textId="77777777" w:rsidR="00783665" w:rsidRPr="00AB7E6A" w:rsidRDefault="00783665" w:rsidP="00783665">
      <w:pPr>
        <w:pStyle w:val="PlainText"/>
      </w:pPr>
      <w:r w:rsidRPr="00AB7E6A">
        <w:t>Huperzia_cox2_i691                GGCGAGCAGAGATGCTTCT----CCTGACCCCTAT   [2528]</w:t>
      </w:r>
    </w:p>
    <w:p w14:paraId="0D11FF90" w14:textId="77777777" w:rsidR="00783665" w:rsidRPr="00AB7E6A" w:rsidRDefault="00783665" w:rsidP="00783665">
      <w:pPr>
        <w:pStyle w:val="PlainText"/>
      </w:pPr>
      <w:r w:rsidRPr="00AB7E6A">
        <w:t>Huperzia_cox2_in_259730_259261    -----------------------------------   [307]</w:t>
      </w:r>
    </w:p>
    <w:p w14:paraId="0685FD60" w14:textId="77777777" w:rsidR="00783665" w:rsidRPr="00AB7E6A" w:rsidRDefault="00783665" w:rsidP="00783665">
      <w:pPr>
        <w:pStyle w:val="PlainText"/>
      </w:pPr>
      <w:r w:rsidRPr="00AB7E6A">
        <w:t>Phaeoceros_cox2i691               .-----..AG...A.C.AC--AG............   [1551]</w:t>
      </w:r>
    </w:p>
    <w:p w14:paraId="5D55F8FB" w14:textId="77777777" w:rsidR="00783665" w:rsidRPr="00AB7E6A" w:rsidRDefault="00783665" w:rsidP="00783665">
      <w:pPr>
        <w:pStyle w:val="PlainText"/>
      </w:pPr>
      <w:r w:rsidRPr="00AB7E6A">
        <w:t>Anomodon_cox2i691                 ---------G.C.TT.-------............   [1421]</w:t>
      </w:r>
    </w:p>
    <w:p w14:paraId="463D9C5C" w14:textId="77777777" w:rsidR="00783665" w:rsidRPr="00AB7E6A" w:rsidRDefault="00783665" w:rsidP="00783665">
      <w:pPr>
        <w:pStyle w:val="PlainText"/>
      </w:pPr>
      <w:r w:rsidRPr="00AB7E6A">
        <w:t>Vitis_cox2i691                    ------..T......CAAACAAA............   [1627]</w:t>
      </w:r>
    </w:p>
    <w:p w14:paraId="44A453D5" w14:textId="77777777" w:rsidR="00783665" w:rsidRPr="00AB7E6A" w:rsidRDefault="00783665" w:rsidP="00783665">
      <w:pPr>
        <w:pStyle w:val="PlainText"/>
      </w:pPr>
      <w:r w:rsidRPr="00AB7E6A">
        <w:t>;</w:t>
      </w:r>
    </w:p>
    <w:p w14:paraId="6F30E71F" w14:textId="77777777" w:rsidR="00783665" w:rsidRPr="00AB7E6A" w:rsidRDefault="00783665" w:rsidP="00783665">
      <w:pPr>
        <w:pStyle w:val="PlainText"/>
      </w:pPr>
      <w:r w:rsidRPr="00AB7E6A">
        <w:t>END;</w:t>
      </w:r>
    </w:p>
    <w:p w14:paraId="2DC72A25" w14:textId="77777777" w:rsidR="00D63092" w:rsidRDefault="00D63092" w:rsidP="000A70B9">
      <w:pPr>
        <w:pStyle w:val="PlainText"/>
        <w:rPr>
          <w:b/>
        </w:rPr>
      </w:pPr>
    </w:p>
    <w:p w14:paraId="4CA889E8" w14:textId="77777777" w:rsidR="00D63092" w:rsidRDefault="00D63092" w:rsidP="000A70B9">
      <w:pPr>
        <w:pStyle w:val="PlainText"/>
        <w:rPr>
          <w:b/>
        </w:rPr>
      </w:pPr>
    </w:p>
    <w:p w14:paraId="78BF7985" w14:textId="77777777" w:rsidR="00D63092" w:rsidRDefault="00D63092" w:rsidP="000A70B9">
      <w:pPr>
        <w:pStyle w:val="PlainText"/>
        <w:rPr>
          <w:b/>
        </w:rPr>
      </w:pPr>
    </w:p>
    <w:p w14:paraId="64A5E743" w14:textId="77777777" w:rsidR="00D63092" w:rsidRDefault="00D63092" w:rsidP="000A70B9">
      <w:pPr>
        <w:pStyle w:val="PlainText"/>
        <w:rPr>
          <w:b/>
        </w:rPr>
      </w:pPr>
    </w:p>
    <w:p w14:paraId="4BA5F099" w14:textId="77777777" w:rsidR="00D63092" w:rsidRDefault="00D63092" w:rsidP="000A70B9">
      <w:pPr>
        <w:pStyle w:val="PlainText"/>
        <w:rPr>
          <w:b/>
        </w:rPr>
      </w:pPr>
    </w:p>
    <w:p w14:paraId="380BEFB4" w14:textId="77777777" w:rsidR="00D63092" w:rsidRDefault="00D63092" w:rsidP="000A70B9">
      <w:pPr>
        <w:pStyle w:val="PlainText"/>
        <w:rPr>
          <w:b/>
        </w:rPr>
      </w:pPr>
    </w:p>
    <w:p w14:paraId="3CF7A93A" w14:textId="77777777" w:rsidR="00D63092" w:rsidRDefault="00D63092" w:rsidP="000A70B9">
      <w:pPr>
        <w:pStyle w:val="PlainText"/>
        <w:rPr>
          <w:b/>
        </w:rPr>
      </w:pPr>
    </w:p>
    <w:p w14:paraId="0423F1F0" w14:textId="77777777" w:rsidR="00D63092" w:rsidRDefault="00D63092" w:rsidP="000A70B9">
      <w:pPr>
        <w:pStyle w:val="PlainText"/>
        <w:rPr>
          <w:b/>
        </w:rPr>
      </w:pPr>
    </w:p>
    <w:p w14:paraId="72052BD2" w14:textId="77777777" w:rsidR="00D63092" w:rsidRDefault="00D63092" w:rsidP="000A70B9">
      <w:pPr>
        <w:pStyle w:val="PlainText"/>
        <w:rPr>
          <w:b/>
        </w:rPr>
      </w:pPr>
    </w:p>
    <w:p w14:paraId="4B6F1ADD" w14:textId="77777777" w:rsidR="00D63092" w:rsidRDefault="00D63092" w:rsidP="000A70B9">
      <w:pPr>
        <w:pStyle w:val="PlainText"/>
        <w:rPr>
          <w:b/>
        </w:rPr>
      </w:pPr>
    </w:p>
    <w:p w14:paraId="7E7B098C" w14:textId="6D2A23E2" w:rsidR="00783665" w:rsidRPr="00783665" w:rsidRDefault="00783665" w:rsidP="000A70B9">
      <w:pPr>
        <w:pStyle w:val="PlainText"/>
        <w:rPr>
          <w:b/>
        </w:rPr>
      </w:pPr>
      <w:bookmarkStart w:id="0" w:name="_GoBack"/>
      <w:bookmarkEnd w:id="0"/>
      <w:r w:rsidRPr="00783665">
        <w:rPr>
          <w:b/>
        </w:rPr>
        <w:t>cox3i171</w:t>
      </w:r>
    </w:p>
    <w:p w14:paraId="50161604" w14:textId="77777777" w:rsidR="00783665" w:rsidRDefault="00783665" w:rsidP="000A70B9">
      <w:pPr>
        <w:pStyle w:val="PlainText"/>
      </w:pPr>
    </w:p>
    <w:p w14:paraId="752727C5" w14:textId="77777777" w:rsidR="00966F38" w:rsidRDefault="00966F38" w:rsidP="00783665">
      <w:pPr>
        <w:pStyle w:val="PlainText"/>
      </w:pPr>
    </w:p>
    <w:p w14:paraId="7A2DB051" w14:textId="77777777" w:rsidR="00966F38" w:rsidRDefault="00966F38" w:rsidP="00783665">
      <w:pPr>
        <w:pStyle w:val="PlainText"/>
      </w:pPr>
    </w:p>
    <w:p w14:paraId="2DE1CA06" w14:textId="77777777" w:rsidR="00575E01" w:rsidRPr="00EF2E39" w:rsidRDefault="00575E01" w:rsidP="00575E01">
      <w:pPr>
        <w:pStyle w:val="PlainText"/>
      </w:pPr>
      <w:r w:rsidRPr="00EF2E39">
        <w:t xml:space="preserve">#NEXUS </w:t>
      </w:r>
    </w:p>
    <w:p w14:paraId="4A100B64" w14:textId="77777777" w:rsidR="00575E01" w:rsidRPr="00EF2E39" w:rsidRDefault="00575E01" w:rsidP="00575E01">
      <w:pPr>
        <w:pStyle w:val="PlainText"/>
      </w:pPr>
      <w:r w:rsidRPr="00EF2E39">
        <w:t>[MacClade 4.05 registered to Yin-Long Qiu Lab, EEB, University of Michigan]</w:t>
      </w:r>
    </w:p>
    <w:p w14:paraId="6491D28B" w14:textId="77777777" w:rsidR="00575E01" w:rsidRPr="00EF2E39" w:rsidRDefault="00575E01" w:rsidP="00575E01">
      <w:pPr>
        <w:pStyle w:val="PlainText"/>
      </w:pPr>
    </w:p>
    <w:p w14:paraId="494708D2" w14:textId="77777777" w:rsidR="00575E01" w:rsidRPr="00EF2E39" w:rsidRDefault="00575E01" w:rsidP="00575E01">
      <w:pPr>
        <w:pStyle w:val="PlainText"/>
      </w:pPr>
    </w:p>
    <w:p w14:paraId="452A3076" w14:textId="77777777" w:rsidR="00575E01" w:rsidRPr="00EF2E39" w:rsidRDefault="00575E01" w:rsidP="00575E01">
      <w:pPr>
        <w:pStyle w:val="PlainText"/>
      </w:pPr>
      <w:r w:rsidRPr="00EF2E39">
        <w:t>BEGIN DATA;</w:t>
      </w:r>
    </w:p>
    <w:p w14:paraId="7E920657" w14:textId="77777777" w:rsidR="00575E01" w:rsidRPr="00EF2E39" w:rsidRDefault="00575E01" w:rsidP="00575E01">
      <w:pPr>
        <w:pStyle w:val="PlainText"/>
      </w:pPr>
      <w:r w:rsidRPr="00EF2E39">
        <w:tab/>
        <w:t>DIMENSIONS  NTAX=7 NCHAR=946;</w:t>
      </w:r>
    </w:p>
    <w:p w14:paraId="430A31E3" w14:textId="77777777" w:rsidR="00575E01" w:rsidRPr="00EF2E39" w:rsidRDefault="00575E01" w:rsidP="00575E01">
      <w:pPr>
        <w:pStyle w:val="PlainText"/>
      </w:pPr>
      <w:r w:rsidRPr="00EF2E39">
        <w:tab/>
        <w:t>FORMAT DATATYPE=DNA  MISSING=? GAP=-  MATCHCHAR=.  INTERLEAVE ;</w:t>
      </w:r>
    </w:p>
    <w:p w14:paraId="7928BC16" w14:textId="77777777" w:rsidR="00575E01" w:rsidRPr="00EF2E39" w:rsidRDefault="00575E01" w:rsidP="00575E01">
      <w:pPr>
        <w:pStyle w:val="PlainText"/>
      </w:pPr>
      <w:r w:rsidRPr="00EF2E39">
        <w:t>MATRIX</w:t>
      </w:r>
    </w:p>
    <w:p w14:paraId="2AC4840A" w14:textId="77777777" w:rsidR="00575E01" w:rsidRPr="00EF2E39" w:rsidRDefault="00575E01" w:rsidP="00575E01">
      <w:pPr>
        <w:pStyle w:val="PlainText"/>
      </w:pPr>
    </w:p>
    <w:p w14:paraId="500A4AC6" w14:textId="77777777" w:rsidR="00575E01" w:rsidRPr="00EF2E39" w:rsidRDefault="00575E01" w:rsidP="00575E01">
      <w:pPr>
        <w:pStyle w:val="PlainText"/>
      </w:pPr>
      <w:r w:rsidRPr="00EF2E39">
        <w:t>[                                              10        20        30        40        50]</w:t>
      </w:r>
    </w:p>
    <w:p w14:paraId="35E37149" w14:textId="77777777" w:rsidR="00575E01" w:rsidRPr="00EF2E39" w:rsidRDefault="00575E01" w:rsidP="00575E01">
      <w:pPr>
        <w:pStyle w:val="PlainText"/>
      </w:pPr>
      <w:r w:rsidRPr="00EF2E39">
        <w:t>[                                              .         .         .         .         .]</w:t>
      </w:r>
    </w:p>
    <w:p w14:paraId="717DD1D0" w14:textId="77777777" w:rsidR="00575E01" w:rsidRPr="00EF2E39" w:rsidRDefault="00575E01" w:rsidP="00575E01">
      <w:pPr>
        <w:pStyle w:val="PlainText"/>
      </w:pPr>
    </w:p>
    <w:p w14:paraId="02E6FFAB" w14:textId="77777777" w:rsidR="00575E01" w:rsidRPr="00EF2E39" w:rsidRDefault="00575E01" w:rsidP="00575E01">
      <w:pPr>
        <w:pStyle w:val="PlainText"/>
      </w:pPr>
      <w:r w:rsidRPr="00EF2E39">
        <w:t>Huperzia_cox3_i171g2                  GTGCGCCCGAAGACATTTACTCCGACGAGGAGGGCATTCTCCTCTCCTCC   [50]</w:t>
      </w:r>
    </w:p>
    <w:p w14:paraId="72EAF432" w14:textId="77777777" w:rsidR="00575E01" w:rsidRPr="00EF2E39" w:rsidRDefault="00575E01" w:rsidP="00575E01">
      <w:pPr>
        <w:pStyle w:val="PlainText"/>
      </w:pPr>
      <w:r w:rsidRPr="00EF2E39">
        <w:t>Huperzia_cox3_i171g2_82426_81719      ...............C................T.T.A-------------   [37]</w:t>
      </w:r>
    </w:p>
    <w:p w14:paraId="3AA72165" w14:textId="77777777" w:rsidR="00575E01" w:rsidRPr="00EF2E39" w:rsidRDefault="00575E01" w:rsidP="00575E01">
      <w:pPr>
        <w:pStyle w:val="PlainText"/>
      </w:pPr>
      <w:r w:rsidRPr="00EF2E39">
        <w:t>Huperzia_cox3_i171g2_321018_321725    ...............C................T.T.A-------------   [37]</w:t>
      </w:r>
    </w:p>
    <w:p w14:paraId="38B8FA95" w14:textId="77777777" w:rsidR="00575E01" w:rsidRPr="00EF2E39" w:rsidRDefault="00575E01" w:rsidP="00575E01">
      <w:pPr>
        <w:pStyle w:val="PlainText"/>
      </w:pPr>
      <w:r w:rsidRPr="00EF2E39">
        <w:t>Huperzia_cox3_i171g2_379535_380262    ...............C................T.T.A-------------   [37]</w:t>
      </w:r>
    </w:p>
    <w:p w14:paraId="2B71E645" w14:textId="77777777" w:rsidR="00575E01" w:rsidRPr="00EF2E39" w:rsidRDefault="00575E01" w:rsidP="00575E01">
      <w:pPr>
        <w:pStyle w:val="PlainText"/>
      </w:pPr>
      <w:r w:rsidRPr="00EF2E39">
        <w:t>Pleurozia_cox3_i171                   .............T.CA.CG.A....A..AG.A..TA..CA....TT..T   [50]</w:t>
      </w:r>
    </w:p>
    <w:p w14:paraId="4B9BAB20" w14:textId="77777777" w:rsidR="00575E01" w:rsidRPr="00EF2E39" w:rsidRDefault="00575E01" w:rsidP="00575E01">
      <w:pPr>
        <w:pStyle w:val="PlainText"/>
      </w:pPr>
      <w:r w:rsidRPr="00EF2E39">
        <w:t>Marchantia_cox3i171                   .........G...T.CA.CG.A....A..A..A..TA..CA....TT.TT   [50]</w:t>
      </w:r>
    </w:p>
    <w:p w14:paraId="2E00BE19" w14:textId="77777777" w:rsidR="00575E01" w:rsidRPr="00EF2E39" w:rsidRDefault="00575E01" w:rsidP="00575E01">
      <w:pPr>
        <w:pStyle w:val="PlainText"/>
      </w:pPr>
      <w:r w:rsidRPr="00EF2E39">
        <w:t>Treubia_cox3_i171                     .........G...T.CA.CG.A....A..A..A..TA..CA....TT.TT   [50]</w:t>
      </w:r>
    </w:p>
    <w:p w14:paraId="6D8985E4" w14:textId="77777777" w:rsidR="00575E01" w:rsidRPr="00EF2E39" w:rsidRDefault="00575E01" w:rsidP="00575E01">
      <w:pPr>
        <w:pStyle w:val="PlainText"/>
      </w:pPr>
    </w:p>
    <w:p w14:paraId="4FE2809A" w14:textId="77777777" w:rsidR="00575E01" w:rsidRPr="00EF2E39" w:rsidRDefault="00575E01" w:rsidP="00575E01">
      <w:pPr>
        <w:pStyle w:val="PlainText"/>
      </w:pPr>
      <w:r w:rsidRPr="00EF2E39">
        <w:t>[                                              60        70        80        90        100]</w:t>
      </w:r>
    </w:p>
    <w:p w14:paraId="3F6C68B1" w14:textId="77777777" w:rsidR="00575E01" w:rsidRPr="00EF2E39" w:rsidRDefault="00575E01" w:rsidP="00575E01">
      <w:pPr>
        <w:pStyle w:val="PlainText"/>
      </w:pPr>
      <w:r w:rsidRPr="00EF2E39">
        <w:t>[                                              .         .         .         .         .]</w:t>
      </w:r>
    </w:p>
    <w:p w14:paraId="3CF9127C" w14:textId="77777777" w:rsidR="00575E01" w:rsidRPr="00EF2E39" w:rsidRDefault="00575E01" w:rsidP="00575E01">
      <w:pPr>
        <w:pStyle w:val="PlainText"/>
      </w:pPr>
    </w:p>
    <w:p w14:paraId="3A470420" w14:textId="77777777" w:rsidR="00575E01" w:rsidRPr="00EF2E39" w:rsidRDefault="00575E01" w:rsidP="00575E01">
      <w:pPr>
        <w:pStyle w:val="PlainText"/>
      </w:pPr>
      <w:r w:rsidRPr="00EF2E39">
        <w:t>Huperzia_cox3_i171g2                  GTGACAT---------CTCA--GGCTAGGTCACGCGCTCAACCTGTAGG-   [88]</w:t>
      </w:r>
    </w:p>
    <w:p w14:paraId="51761ABD" w14:textId="77777777" w:rsidR="00575E01" w:rsidRPr="00EF2E39" w:rsidRDefault="00575E01" w:rsidP="00575E01">
      <w:pPr>
        <w:pStyle w:val="PlainText"/>
      </w:pPr>
      <w:r w:rsidRPr="00EF2E39">
        <w:t>Huperzia_cox3_i171g2_82426_81719      .......---------....--.....................---...-   [72]</w:t>
      </w:r>
    </w:p>
    <w:p w14:paraId="3AEC99B4" w14:textId="77777777" w:rsidR="00575E01" w:rsidRPr="00EF2E39" w:rsidRDefault="00575E01" w:rsidP="00575E01">
      <w:pPr>
        <w:pStyle w:val="PlainText"/>
      </w:pPr>
      <w:r w:rsidRPr="00EF2E39">
        <w:t>Huperzia_cox3_i171g2_321018_321725    .......---------....--.....................---...-   [72]</w:t>
      </w:r>
    </w:p>
    <w:p w14:paraId="21D16E73" w14:textId="77777777" w:rsidR="00575E01" w:rsidRPr="00EF2E39" w:rsidRDefault="00575E01" w:rsidP="00575E01">
      <w:pPr>
        <w:pStyle w:val="PlainText"/>
      </w:pPr>
      <w:r w:rsidRPr="00EF2E39">
        <w:t>Huperzia_cox3_i171g2_379535_380262    .......---------....--.....................---...-   [72]</w:t>
      </w:r>
    </w:p>
    <w:p w14:paraId="7A87065E" w14:textId="77777777" w:rsidR="00575E01" w:rsidRPr="00EF2E39" w:rsidRDefault="00575E01" w:rsidP="00575E01">
      <w:pPr>
        <w:pStyle w:val="PlainText"/>
      </w:pPr>
      <w:r w:rsidRPr="00EF2E39">
        <w:t>Pleurozia_cox3_i171                   ...C.G.TCAGGCTAG..T.TAA......G...AG.......T..CG.AT   [100]</w:t>
      </w:r>
    </w:p>
    <w:p w14:paraId="290C4720" w14:textId="77777777" w:rsidR="00575E01" w:rsidRPr="00EF2E39" w:rsidRDefault="00575E01" w:rsidP="00575E01">
      <w:pPr>
        <w:pStyle w:val="PlainText"/>
      </w:pPr>
      <w:r w:rsidRPr="00EF2E39">
        <w:t>Marchantia_cox3i171                   ...C...TCAGGCTAG....TAA......A...AG.......T..C..AG   [100]</w:t>
      </w:r>
    </w:p>
    <w:p w14:paraId="57115D95" w14:textId="77777777" w:rsidR="00575E01" w:rsidRPr="00EF2E39" w:rsidRDefault="00575E01" w:rsidP="00575E01">
      <w:pPr>
        <w:pStyle w:val="PlainText"/>
      </w:pPr>
      <w:r w:rsidRPr="00EF2E39">
        <w:t>Treubia_cox3_i171                     ...C...TCAGGCTAG....TAA......A...AG.......T..C..AG   [100]</w:t>
      </w:r>
    </w:p>
    <w:p w14:paraId="503FF77E" w14:textId="77777777" w:rsidR="00575E01" w:rsidRPr="00EF2E39" w:rsidRDefault="00575E01" w:rsidP="00575E01">
      <w:pPr>
        <w:pStyle w:val="PlainText"/>
      </w:pPr>
    </w:p>
    <w:p w14:paraId="410678DC" w14:textId="77777777" w:rsidR="00575E01" w:rsidRPr="00EF2E39" w:rsidRDefault="00575E01" w:rsidP="00575E01">
      <w:pPr>
        <w:pStyle w:val="PlainText"/>
      </w:pPr>
      <w:r w:rsidRPr="00EF2E39">
        <w:t>[                                              110       120       130       140       150]</w:t>
      </w:r>
    </w:p>
    <w:p w14:paraId="305772D4" w14:textId="77777777" w:rsidR="00575E01" w:rsidRPr="00EF2E39" w:rsidRDefault="00575E01" w:rsidP="00575E01">
      <w:pPr>
        <w:pStyle w:val="PlainText"/>
      </w:pPr>
      <w:r w:rsidRPr="00EF2E39">
        <w:t>[                                              .         .         .         .         .]</w:t>
      </w:r>
    </w:p>
    <w:p w14:paraId="25DCFFDD" w14:textId="77777777" w:rsidR="00575E01" w:rsidRPr="00EF2E39" w:rsidRDefault="00575E01" w:rsidP="00575E01">
      <w:pPr>
        <w:pStyle w:val="PlainText"/>
      </w:pPr>
    </w:p>
    <w:p w14:paraId="2A509AC0" w14:textId="77777777" w:rsidR="00575E01" w:rsidRPr="00EF2E39" w:rsidRDefault="00575E01" w:rsidP="00575E01">
      <w:pPr>
        <w:pStyle w:val="PlainText"/>
      </w:pPr>
      <w:r w:rsidRPr="00EF2E39">
        <w:t>Huperzia_cox3_i171g2                  --------GT------ACACACCCGGGAGCAGCAGGTGTAAATCGAGG--   [122]</w:t>
      </w:r>
    </w:p>
    <w:p w14:paraId="714D8CF1" w14:textId="77777777" w:rsidR="00575E01" w:rsidRPr="00EF2E39" w:rsidRDefault="00575E01" w:rsidP="00575E01">
      <w:pPr>
        <w:pStyle w:val="PlainText"/>
      </w:pPr>
      <w:r w:rsidRPr="00EF2E39">
        <w:t>Huperzia_cox3_i171g2_82426_81719      --------..------G...C.....C.....................--   [106]</w:t>
      </w:r>
    </w:p>
    <w:p w14:paraId="4724E78C" w14:textId="77777777" w:rsidR="00575E01" w:rsidRPr="00EF2E39" w:rsidRDefault="00575E01" w:rsidP="00575E01">
      <w:pPr>
        <w:pStyle w:val="PlainText"/>
      </w:pPr>
      <w:r w:rsidRPr="00EF2E39">
        <w:t>Huperzia_cox3_i171g2_321018_321725    --------..------G...C.....C.....................--   [106]</w:t>
      </w:r>
    </w:p>
    <w:p w14:paraId="6DD3B235" w14:textId="77777777" w:rsidR="00575E01" w:rsidRPr="00EF2E39" w:rsidRDefault="00575E01" w:rsidP="00575E01">
      <w:pPr>
        <w:pStyle w:val="PlainText"/>
      </w:pPr>
      <w:r w:rsidRPr="00EF2E39">
        <w:t>Huperzia_cox3_i171g2_379535_380262    --------..------G...C.....C.....................--   [106]</w:t>
      </w:r>
    </w:p>
    <w:p w14:paraId="6D689EFA" w14:textId="77777777" w:rsidR="00575E01" w:rsidRPr="00EF2E39" w:rsidRDefault="00575E01" w:rsidP="00575E01">
      <w:pPr>
        <w:pStyle w:val="PlainText"/>
      </w:pPr>
      <w:r w:rsidRPr="00EF2E39">
        <w:t>Pleurozia_cox3_i171                   GAGCCATA..AACATGG.TT..T...........A..T.C....AGA.AA   [150]</w:t>
      </w:r>
    </w:p>
    <w:p w14:paraId="61A7C33F" w14:textId="77777777" w:rsidR="00575E01" w:rsidRPr="00EF2E39" w:rsidRDefault="00575E01" w:rsidP="00575E01">
      <w:pPr>
        <w:pStyle w:val="PlainText"/>
      </w:pPr>
      <w:r w:rsidRPr="00EF2E39">
        <w:t>Marchantia_cox3i171                   GAGCCATA..AACATGG.TT..T...........A..T.C....AGA.AA   [150]</w:t>
      </w:r>
    </w:p>
    <w:p w14:paraId="7BFA2D69" w14:textId="77777777" w:rsidR="00575E01" w:rsidRPr="00EF2E39" w:rsidRDefault="00575E01" w:rsidP="00575E01">
      <w:pPr>
        <w:pStyle w:val="PlainText"/>
      </w:pPr>
      <w:r w:rsidRPr="00EF2E39">
        <w:t>Treubia_cox3_i171                     GAGCCATA..AACATGG.TT..T...........A..T.C....AGA.AA   [150]</w:t>
      </w:r>
    </w:p>
    <w:p w14:paraId="47AD1A11" w14:textId="77777777" w:rsidR="00575E01" w:rsidRPr="00EF2E39" w:rsidRDefault="00575E01" w:rsidP="00575E01">
      <w:pPr>
        <w:pStyle w:val="PlainText"/>
      </w:pPr>
    </w:p>
    <w:p w14:paraId="56CDE101" w14:textId="77777777" w:rsidR="00575E01" w:rsidRPr="00EF2E39" w:rsidRDefault="00575E01" w:rsidP="00575E01">
      <w:pPr>
        <w:pStyle w:val="PlainText"/>
      </w:pPr>
      <w:r w:rsidRPr="00EF2E39">
        <w:t>[                                              160       170       180       190       200]</w:t>
      </w:r>
    </w:p>
    <w:p w14:paraId="333DD39B" w14:textId="77777777" w:rsidR="00575E01" w:rsidRPr="00EF2E39" w:rsidRDefault="00575E01" w:rsidP="00575E01">
      <w:pPr>
        <w:pStyle w:val="PlainText"/>
      </w:pPr>
      <w:r w:rsidRPr="00EF2E39">
        <w:t>[                                              .         .         .         .         .]</w:t>
      </w:r>
    </w:p>
    <w:p w14:paraId="65EBBEE4" w14:textId="77777777" w:rsidR="00575E01" w:rsidRPr="00EF2E39" w:rsidRDefault="00575E01" w:rsidP="00575E01">
      <w:pPr>
        <w:pStyle w:val="PlainText"/>
      </w:pPr>
    </w:p>
    <w:p w14:paraId="20072C03" w14:textId="77777777" w:rsidR="00575E01" w:rsidRPr="00EF2E39" w:rsidRDefault="00575E01" w:rsidP="00575E01">
      <w:pPr>
        <w:pStyle w:val="PlainText"/>
      </w:pPr>
      <w:r w:rsidRPr="00EF2E39">
        <w:t>Huperzia_cox3_i171g2                  CTCGAAGAATGTGGGTCTGCCCCCACCGAGATGCCTCGAGGGAGCAGAAG   [172]</w:t>
      </w:r>
    </w:p>
    <w:p w14:paraId="4E303A3E" w14:textId="77777777" w:rsidR="00575E01" w:rsidRPr="00EF2E39" w:rsidRDefault="00575E01" w:rsidP="00575E01">
      <w:pPr>
        <w:pStyle w:val="PlainText"/>
      </w:pPr>
      <w:r w:rsidRPr="00EF2E39">
        <w:t>Huperzia_cox3_i171g2_82426_81719      .----......--------.......TA----..................   [140]</w:t>
      </w:r>
    </w:p>
    <w:p w14:paraId="2B373D7B" w14:textId="77777777" w:rsidR="00575E01" w:rsidRPr="00EF2E39" w:rsidRDefault="00575E01" w:rsidP="00575E01">
      <w:pPr>
        <w:pStyle w:val="PlainText"/>
      </w:pPr>
      <w:r w:rsidRPr="00EF2E39">
        <w:t>Huperzia_cox3_i171g2_321018_321725    .----......--------.......TA----..................   [140]</w:t>
      </w:r>
    </w:p>
    <w:p w14:paraId="013E732D" w14:textId="77777777" w:rsidR="00575E01" w:rsidRPr="00EF2E39" w:rsidRDefault="00575E01" w:rsidP="00575E01">
      <w:pPr>
        <w:pStyle w:val="PlainText"/>
      </w:pPr>
      <w:r w:rsidRPr="00EF2E39">
        <w:t>Huperzia_cox3_i171g2_379535_380262    .----......--------.......TA----..................   [140]</w:t>
      </w:r>
    </w:p>
    <w:p w14:paraId="53D53081" w14:textId="77777777" w:rsidR="00575E01" w:rsidRPr="00EF2E39" w:rsidRDefault="00575E01" w:rsidP="00575E01">
      <w:pPr>
        <w:pStyle w:val="PlainText"/>
      </w:pPr>
      <w:r w:rsidRPr="00EF2E39">
        <w:t>Pleurozia_cox3_i171                   ..GTGG.GC..--------..A..G.TA...C..TCT..AA......G..   [192]</w:t>
      </w:r>
    </w:p>
    <w:p w14:paraId="34B2B6AE" w14:textId="77777777" w:rsidR="00575E01" w:rsidRPr="00EF2E39" w:rsidRDefault="00575E01" w:rsidP="00575E01">
      <w:pPr>
        <w:pStyle w:val="PlainText"/>
      </w:pPr>
      <w:r w:rsidRPr="00EF2E39">
        <w:t>Marchantia_cox3i171                   ..GTGG.GC..--------..A..G.TA...C..TCT..AA.........   [192]</w:t>
      </w:r>
    </w:p>
    <w:p w14:paraId="47171324" w14:textId="77777777" w:rsidR="00575E01" w:rsidRPr="00EF2E39" w:rsidRDefault="00575E01" w:rsidP="00575E01">
      <w:pPr>
        <w:pStyle w:val="PlainText"/>
      </w:pPr>
      <w:r w:rsidRPr="00EF2E39">
        <w:t>Treubia_cox3_i171                     ..GTGG.GC..--------..A..G.TA...C..TCT..AA.........   [192]</w:t>
      </w:r>
    </w:p>
    <w:p w14:paraId="5B46356D" w14:textId="77777777" w:rsidR="00575E01" w:rsidRPr="00EF2E39" w:rsidRDefault="00575E01" w:rsidP="00575E01">
      <w:pPr>
        <w:pStyle w:val="PlainText"/>
      </w:pPr>
    </w:p>
    <w:p w14:paraId="2F7C7F46" w14:textId="77777777" w:rsidR="00575E01" w:rsidRPr="00EF2E39" w:rsidRDefault="00575E01" w:rsidP="00575E01">
      <w:pPr>
        <w:pStyle w:val="PlainText"/>
      </w:pPr>
      <w:r w:rsidRPr="00EF2E39">
        <w:t>[                                              210       220       230       240       250]</w:t>
      </w:r>
    </w:p>
    <w:p w14:paraId="562B70C0" w14:textId="77777777" w:rsidR="00575E01" w:rsidRPr="00EF2E39" w:rsidRDefault="00575E01" w:rsidP="00575E01">
      <w:pPr>
        <w:pStyle w:val="PlainText"/>
      </w:pPr>
      <w:r w:rsidRPr="00EF2E39">
        <w:t>[                                              .         .         .         .         .]</w:t>
      </w:r>
    </w:p>
    <w:p w14:paraId="5B916B29" w14:textId="77777777" w:rsidR="00575E01" w:rsidRPr="00EF2E39" w:rsidRDefault="00575E01" w:rsidP="00575E01">
      <w:pPr>
        <w:pStyle w:val="PlainText"/>
      </w:pPr>
    </w:p>
    <w:p w14:paraId="74C8F5EF" w14:textId="77777777" w:rsidR="00575E01" w:rsidRPr="00EF2E39" w:rsidRDefault="00575E01" w:rsidP="00575E01">
      <w:pPr>
        <w:pStyle w:val="PlainText"/>
      </w:pPr>
      <w:r w:rsidRPr="00EF2E39">
        <w:t>Huperzia_cox3_i171g2                  GTACGGTTAGGATAACGCACGTGATATTACGCATTTCCCGGAGCAGATAG   [222]</w:t>
      </w:r>
    </w:p>
    <w:p w14:paraId="5C8FBD32" w14:textId="77777777" w:rsidR="00575E01" w:rsidRPr="00EF2E39" w:rsidRDefault="00575E01" w:rsidP="00575E01">
      <w:pPr>
        <w:pStyle w:val="PlainText"/>
      </w:pPr>
      <w:r w:rsidRPr="00EF2E39">
        <w:t>Huperzia_cox3_i171g2_82426_81719      ......................A...C...........T.AC........   [190]</w:t>
      </w:r>
    </w:p>
    <w:p w14:paraId="115A0C3F" w14:textId="77777777" w:rsidR="00575E01" w:rsidRPr="00EF2E39" w:rsidRDefault="00575E01" w:rsidP="00575E01">
      <w:pPr>
        <w:pStyle w:val="PlainText"/>
      </w:pPr>
      <w:r w:rsidRPr="00EF2E39">
        <w:t>Huperzia_cox3_i171g2_321018_321725    ......................A...C...........T.AC........   [190]</w:t>
      </w:r>
    </w:p>
    <w:p w14:paraId="469481A3" w14:textId="77777777" w:rsidR="00575E01" w:rsidRPr="00EF2E39" w:rsidRDefault="00575E01" w:rsidP="00575E01">
      <w:pPr>
        <w:pStyle w:val="PlainText"/>
      </w:pPr>
      <w:r w:rsidRPr="00EF2E39">
        <w:t>Huperzia_cox3_i171g2_379535_380262    ......................A..---..........T.AC........   [187]</w:t>
      </w:r>
    </w:p>
    <w:p w14:paraId="4A3E1F42" w14:textId="77777777" w:rsidR="00575E01" w:rsidRPr="00EF2E39" w:rsidRDefault="00575E01" w:rsidP="00575E01">
      <w:pPr>
        <w:pStyle w:val="PlainText"/>
      </w:pPr>
      <w:r w:rsidRPr="00EF2E39">
        <w:t>Pleurozia_cox3_i171                   ...G..C...T.....TA..T....---.....A.G.T..CGT..C....   [239]</w:t>
      </w:r>
    </w:p>
    <w:p w14:paraId="4C420709" w14:textId="77777777" w:rsidR="00575E01" w:rsidRPr="00EF2E39" w:rsidRDefault="00575E01" w:rsidP="00575E01">
      <w:pPr>
        <w:pStyle w:val="PlainText"/>
      </w:pPr>
      <w:r w:rsidRPr="00EF2E39">
        <w:t>Marchantia_cox3i171                   ...G..C.........TA..T....---.....A.G.T..CGT..C....   [239]</w:t>
      </w:r>
    </w:p>
    <w:p w14:paraId="1C14B8DE" w14:textId="77777777" w:rsidR="00575E01" w:rsidRPr="00EF2E39" w:rsidRDefault="00575E01" w:rsidP="00575E01">
      <w:pPr>
        <w:pStyle w:val="PlainText"/>
      </w:pPr>
      <w:r w:rsidRPr="00EF2E39">
        <w:t>Treubia_cox3_i171                     ...G..C.........TA..T....---.....A.G.T..CGT..C....   [239]</w:t>
      </w:r>
    </w:p>
    <w:p w14:paraId="6204D2E5" w14:textId="77777777" w:rsidR="00575E01" w:rsidRPr="00EF2E39" w:rsidRDefault="00575E01" w:rsidP="00575E01">
      <w:pPr>
        <w:pStyle w:val="PlainText"/>
      </w:pPr>
    </w:p>
    <w:p w14:paraId="6E1B8882" w14:textId="77777777" w:rsidR="00575E01" w:rsidRPr="00EF2E39" w:rsidRDefault="00575E01" w:rsidP="00575E01">
      <w:pPr>
        <w:pStyle w:val="PlainText"/>
      </w:pPr>
      <w:r w:rsidRPr="00EF2E39">
        <w:t>[                                              260       270       280       290       300]</w:t>
      </w:r>
    </w:p>
    <w:p w14:paraId="3150E3F4" w14:textId="77777777" w:rsidR="00575E01" w:rsidRPr="00EF2E39" w:rsidRDefault="00575E01" w:rsidP="00575E01">
      <w:pPr>
        <w:pStyle w:val="PlainText"/>
      </w:pPr>
      <w:r w:rsidRPr="00EF2E39">
        <w:t>[                                              .         .         .         .         .]</w:t>
      </w:r>
    </w:p>
    <w:p w14:paraId="0745E3E2" w14:textId="77777777" w:rsidR="00575E01" w:rsidRPr="00EF2E39" w:rsidRDefault="00575E01" w:rsidP="00575E01">
      <w:pPr>
        <w:pStyle w:val="PlainText"/>
      </w:pPr>
    </w:p>
    <w:p w14:paraId="1F43F938" w14:textId="77777777" w:rsidR="00575E01" w:rsidRPr="00EF2E39" w:rsidRDefault="00575E01" w:rsidP="00575E01">
      <w:pPr>
        <w:pStyle w:val="PlainText"/>
      </w:pPr>
      <w:r w:rsidRPr="00EF2E39">
        <w:t>Huperzia_cox3_i171g2                  GCCCTCCTGTCCCAAGCAGAATATAGTGGCAGGGGCACGACAAGC-----   [267]</w:t>
      </w:r>
    </w:p>
    <w:p w14:paraId="0DBCA1F4" w14:textId="77777777" w:rsidR="00575E01" w:rsidRPr="00EF2E39" w:rsidRDefault="00575E01" w:rsidP="00575E01">
      <w:pPr>
        <w:pStyle w:val="PlainText"/>
      </w:pPr>
      <w:r w:rsidRPr="00EF2E39">
        <w:t>Huperzia_cox3_i171g2_82426_81719      .........................................G...---CC   [237]</w:t>
      </w:r>
    </w:p>
    <w:p w14:paraId="189DC17E" w14:textId="77777777" w:rsidR="00575E01" w:rsidRPr="00EF2E39" w:rsidRDefault="00575E01" w:rsidP="00575E01">
      <w:pPr>
        <w:pStyle w:val="PlainText"/>
      </w:pPr>
      <w:r w:rsidRPr="00EF2E39">
        <w:t>Huperzia_cox3_i171g2_321018_321725    .........................................G...---CC   [237]</w:t>
      </w:r>
    </w:p>
    <w:p w14:paraId="7714CCEC" w14:textId="77777777" w:rsidR="00575E01" w:rsidRPr="00EF2E39" w:rsidRDefault="00575E01" w:rsidP="00575E01">
      <w:pPr>
        <w:pStyle w:val="PlainText"/>
      </w:pPr>
      <w:r w:rsidRPr="00EF2E39">
        <w:t>Huperzia_cox3_i171g2_379535_380262    ..................................A......G...AAGCC   [237]</w:t>
      </w:r>
    </w:p>
    <w:p w14:paraId="740664E1" w14:textId="77777777" w:rsidR="00575E01" w:rsidRPr="00EF2E39" w:rsidRDefault="00575E01" w:rsidP="00575E01">
      <w:pPr>
        <w:pStyle w:val="PlainText"/>
      </w:pPr>
      <w:r w:rsidRPr="00EF2E39">
        <w:t>Pleurozia_cox3_i171                   CT....T....T............TAC....A.A.....GT...TAGGCC   [289]</w:t>
      </w:r>
    </w:p>
    <w:p w14:paraId="3459025A" w14:textId="77777777" w:rsidR="00575E01" w:rsidRPr="00EF2E39" w:rsidRDefault="00575E01" w:rsidP="00575E01">
      <w:pPr>
        <w:pStyle w:val="PlainText"/>
      </w:pPr>
      <w:r w:rsidRPr="00EF2E39">
        <w:t>Marchantia_cox3i171                   CT....T....T............TAC....A.A.....GT...TAGGCC   [289]</w:t>
      </w:r>
    </w:p>
    <w:p w14:paraId="55BBFEDA" w14:textId="77777777" w:rsidR="00575E01" w:rsidRPr="00EF2E39" w:rsidRDefault="00575E01" w:rsidP="00575E01">
      <w:pPr>
        <w:pStyle w:val="PlainText"/>
      </w:pPr>
      <w:r w:rsidRPr="00EF2E39">
        <w:t>Treubia_cox3_i171                     CT....T....T............TAC....A.A.....GT...TAGGCC   [289]</w:t>
      </w:r>
    </w:p>
    <w:p w14:paraId="282CC7F7" w14:textId="77777777" w:rsidR="00575E01" w:rsidRPr="00EF2E39" w:rsidRDefault="00575E01" w:rsidP="00575E01">
      <w:pPr>
        <w:pStyle w:val="PlainText"/>
      </w:pPr>
    </w:p>
    <w:p w14:paraId="59000F3E" w14:textId="77777777" w:rsidR="00575E01" w:rsidRPr="00EF2E39" w:rsidRDefault="00575E01" w:rsidP="00575E01">
      <w:pPr>
        <w:pStyle w:val="PlainText"/>
      </w:pPr>
      <w:r w:rsidRPr="00EF2E39">
        <w:t>[                                              310       320       330       340       350]</w:t>
      </w:r>
    </w:p>
    <w:p w14:paraId="7255A66C" w14:textId="77777777" w:rsidR="00575E01" w:rsidRPr="00EF2E39" w:rsidRDefault="00575E01" w:rsidP="00575E01">
      <w:pPr>
        <w:pStyle w:val="PlainText"/>
      </w:pPr>
      <w:r w:rsidRPr="00EF2E39">
        <w:t>[                                              .         .         .         .         .]</w:t>
      </w:r>
    </w:p>
    <w:p w14:paraId="5ADE6276" w14:textId="77777777" w:rsidR="00575E01" w:rsidRPr="00EF2E39" w:rsidRDefault="00575E01" w:rsidP="00575E01">
      <w:pPr>
        <w:pStyle w:val="PlainText"/>
      </w:pPr>
    </w:p>
    <w:p w14:paraId="207431FE" w14:textId="77777777" w:rsidR="00575E01" w:rsidRPr="00EF2E39" w:rsidRDefault="00575E01" w:rsidP="00575E01">
      <w:pPr>
        <w:pStyle w:val="PlainText"/>
      </w:pPr>
      <w:r w:rsidRPr="00EF2E39">
        <w:t>Huperzia_cox3_i171g2                  ----CAG-GGCCAGAGTTGGGCACAATACATGGTGTGTGCACAGCACC--   [310]</w:t>
      </w:r>
    </w:p>
    <w:p w14:paraId="24AEB10C" w14:textId="77777777" w:rsidR="00575E01" w:rsidRPr="00EF2E39" w:rsidRDefault="00575E01" w:rsidP="00575E01">
      <w:pPr>
        <w:pStyle w:val="PlainText"/>
      </w:pPr>
      <w:r w:rsidRPr="00EF2E39">
        <w:t>Huperzia_cox3_i171g2_82426_81719      ---TT.-----.....................A...............--   [277]</w:t>
      </w:r>
    </w:p>
    <w:p w14:paraId="5CCACFAE" w14:textId="77777777" w:rsidR="00575E01" w:rsidRPr="00EF2E39" w:rsidRDefault="00575E01" w:rsidP="00575E01">
      <w:pPr>
        <w:pStyle w:val="PlainText"/>
      </w:pPr>
      <w:r w:rsidRPr="00EF2E39">
        <w:t>Huperzia_cox3_i171g2_321018_321725    ---TT.-----.....................A...............--   [277]</w:t>
      </w:r>
    </w:p>
    <w:p w14:paraId="6B8E3A7F" w14:textId="77777777" w:rsidR="00575E01" w:rsidRPr="00EF2E39" w:rsidRDefault="00575E01" w:rsidP="00575E01">
      <w:pPr>
        <w:pStyle w:val="PlainText"/>
      </w:pPr>
      <w:r w:rsidRPr="00EF2E39">
        <w:t>Huperzia_cox3_i171g2_379535_380262    AAGC...-.....A..................................TG   [286]</w:t>
      </w:r>
    </w:p>
    <w:p w14:paraId="4A6716BE" w14:textId="77777777" w:rsidR="00575E01" w:rsidRPr="00EF2E39" w:rsidRDefault="00575E01" w:rsidP="00575E01">
      <w:pPr>
        <w:pStyle w:val="PlainText"/>
      </w:pPr>
      <w:r w:rsidRPr="00EF2E39">
        <w:t>Pleurozia_cox3_i171                   TCCT.G.A....GA.ACA.TC..................T....T...--   [337]</w:t>
      </w:r>
    </w:p>
    <w:p w14:paraId="6FE0538F" w14:textId="77777777" w:rsidR="00575E01" w:rsidRPr="00EF2E39" w:rsidRDefault="00575E01" w:rsidP="00575E01">
      <w:pPr>
        <w:pStyle w:val="PlainText"/>
      </w:pPr>
      <w:r w:rsidRPr="00EF2E39">
        <w:t>Marchantia_cox3i171                   TCCTTG.A..T.GA.ACA.TC..................T....T...--   [337]</w:t>
      </w:r>
    </w:p>
    <w:p w14:paraId="0BF27B4E" w14:textId="77777777" w:rsidR="00575E01" w:rsidRPr="00EF2E39" w:rsidRDefault="00575E01" w:rsidP="00575E01">
      <w:pPr>
        <w:pStyle w:val="PlainText"/>
      </w:pPr>
      <w:r w:rsidRPr="00EF2E39">
        <w:t>Treubia_cox3_i171                     TCCTTG.A..T.GA.ACA.TC..................T....T...--   [337]</w:t>
      </w:r>
    </w:p>
    <w:p w14:paraId="7071179B" w14:textId="77777777" w:rsidR="00575E01" w:rsidRPr="00EF2E39" w:rsidRDefault="00575E01" w:rsidP="00575E01">
      <w:pPr>
        <w:pStyle w:val="PlainText"/>
      </w:pPr>
    </w:p>
    <w:p w14:paraId="3DA37EF5" w14:textId="77777777" w:rsidR="00575E01" w:rsidRPr="00EF2E39" w:rsidRDefault="00575E01" w:rsidP="00575E01">
      <w:pPr>
        <w:pStyle w:val="PlainText"/>
      </w:pPr>
      <w:r w:rsidRPr="00EF2E39">
        <w:t>[                                              360       370       380       390       400]</w:t>
      </w:r>
    </w:p>
    <w:p w14:paraId="444A5B57" w14:textId="77777777" w:rsidR="00575E01" w:rsidRPr="00EF2E39" w:rsidRDefault="00575E01" w:rsidP="00575E01">
      <w:pPr>
        <w:pStyle w:val="PlainText"/>
      </w:pPr>
      <w:r w:rsidRPr="00EF2E39">
        <w:t>[                                              .         .         .         .         .]</w:t>
      </w:r>
    </w:p>
    <w:p w14:paraId="739EE661" w14:textId="77777777" w:rsidR="00575E01" w:rsidRPr="00EF2E39" w:rsidRDefault="00575E01" w:rsidP="00575E01">
      <w:pPr>
        <w:pStyle w:val="PlainText"/>
      </w:pPr>
    </w:p>
    <w:p w14:paraId="31F905E9" w14:textId="77777777" w:rsidR="00575E01" w:rsidRPr="00EF2E39" w:rsidRDefault="00575E01" w:rsidP="00575E01">
      <w:pPr>
        <w:pStyle w:val="PlainText"/>
      </w:pPr>
      <w:r w:rsidRPr="00EF2E39">
        <w:t>Huperzia_cox3_i171g2                  -TGAGAAATCGTGGGGAACTCTACGAGGAGACCGGCT--GGGCAACCAGC   [357]</w:t>
      </w:r>
    </w:p>
    <w:p w14:paraId="39647A0F" w14:textId="77777777" w:rsidR="00575E01" w:rsidRPr="00EF2E39" w:rsidRDefault="00575E01" w:rsidP="00575E01">
      <w:pPr>
        <w:pStyle w:val="PlainText"/>
      </w:pPr>
      <w:r w:rsidRPr="00EF2E39">
        <w:t>Huperzia_cox3_i171g2_82426_81719      -C..C........A.....------...........CTA...........   [320]</w:t>
      </w:r>
    </w:p>
    <w:p w14:paraId="5EAB770D" w14:textId="77777777" w:rsidR="00575E01" w:rsidRPr="00EF2E39" w:rsidRDefault="00575E01" w:rsidP="00575E01">
      <w:pPr>
        <w:pStyle w:val="PlainText"/>
      </w:pPr>
      <w:r w:rsidRPr="00EF2E39">
        <w:t>Huperzia_cox3_i171g2_321018_321725    -C..C........A.....------...........CTA...........   [320]</w:t>
      </w:r>
    </w:p>
    <w:p w14:paraId="7303133F" w14:textId="77777777" w:rsidR="00575E01" w:rsidRPr="00EF2E39" w:rsidRDefault="00575E01" w:rsidP="00575E01">
      <w:pPr>
        <w:pStyle w:val="PlainText"/>
      </w:pPr>
      <w:r w:rsidRPr="00EF2E39">
        <w:t>Huperzia_cox3_i171g2_379535_380262    AC..C.........TA...G-----...........CTA...........   [331]</w:t>
      </w:r>
    </w:p>
    <w:p w14:paraId="58065CCF" w14:textId="77777777" w:rsidR="00575E01" w:rsidRPr="00EF2E39" w:rsidRDefault="00575E01" w:rsidP="00575E01">
      <w:pPr>
        <w:pStyle w:val="PlainText"/>
      </w:pPr>
      <w:r w:rsidRPr="00EF2E39">
        <w:t>Pleurozia_cox3_i171                   -...A.G.C.......C....CGAC.A.GA..TA...--.A..G.T....   [384]</w:t>
      </w:r>
    </w:p>
    <w:p w14:paraId="07235409" w14:textId="77777777" w:rsidR="00575E01" w:rsidRPr="00EF2E39" w:rsidRDefault="00575E01" w:rsidP="00575E01">
      <w:pPr>
        <w:pStyle w:val="PlainText"/>
      </w:pPr>
      <w:r w:rsidRPr="00EF2E39">
        <w:t>Marchantia_cox3i171                   -...A.G.C.......C....CGAC.A.GA..TA...--.A..G.T....   [384]</w:t>
      </w:r>
    </w:p>
    <w:p w14:paraId="715B80C8" w14:textId="77777777" w:rsidR="00575E01" w:rsidRPr="00EF2E39" w:rsidRDefault="00575E01" w:rsidP="00575E01">
      <w:pPr>
        <w:pStyle w:val="PlainText"/>
      </w:pPr>
      <w:r w:rsidRPr="00EF2E39">
        <w:t>Treubia_cox3_i171                     -...A.G.C.......C....CGAC.A.GA..TA...--.A..G.T....   [384]</w:t>
      </w:r>
    </w:p>
    <w:p w14:paraId="5E687C9A" w14:textId="77777777" w:rsidR="00575E01" w:rsidRPr="00EF2E39" w:rsidRDefault="00575E01" w:rsidP="00575E01">
      <w:pPr>
        <w:pStyle w:val="PlainText"/>
      </w:pPr>
    </w:p>
    <w:p w14:paraId="69811B33" w14:textId="77777777" w:rsidR="00575E01" w:rsidRPr="00EF2E39" w:rsidRDefault="00575E01" w:rsidP="00575E01">
      <w:pPr>
        <w:pStyle w:val="PlainText"/>
      </w:pPr>
      <w:r w:rsidRPr="00EF2E39">
        <w:t>[                                              410       420       430       440       450]</w:t>
      </w:r>
    </w:p>
    <w:p w14:paraId="18FD6C04" w14:textId="77777777" w:rsidR="00575E01" w:rsidRPr="00EF2E39" w:rsidRDefault="00575E01" w:rsidP="00575E01">
      <w:pPr>
        <w:pStyle w:val="PlainText"/>
      </w:pPr>
      <w:r w:rsidRPr="00EF2E39">
        <w:t>[                                              .         .         .         .         .]</w:t>
      </w:r>
    </w:p>
    <w:p w14:paraId="4D258BED" w14:textId="77777777" w:rsidR="00575E01" w:rsidRPr="00EF2E39" w:rsidRDefault="00575E01" w:rsidP="00575E01">
      <w:pPr>
        <w:pStyle w:val="PlainText"/>
      </w:pPr>
    </w:p>
    <w:p w14:paraId="3475DEF6" w14:textId="77777777" w:rsidR="00575E01" w:rsidRPr="00EF2E39" w:rsidRDefault="00575E01" w:rsidP="00575E01">
      <w:pPr>
        <w:pStyle w:val="PlainText"/>
      </w:pPr>
      <w:r w:rsidRPr="00EF2E39">
        <w:t>Huperzia_cox3_i171g2                  CGAATGCGCTAGGACCTCA-CCCTTCGAGAATTCTGCCTCCTTCGAAGGG   [406]</w:t>
      </w:r>
    </w:p>
    <w:p w14:paraId="28F7515F" w14:textId="77777777" w:rsidR="00575E01" w:rsidRPr="00EF2E39" w:rsidRDefault="00575E01" w:rsidP="00575E01">
      <w:pPr>
        <w:pStyle w:val="PlainText"/>
      </w:pPr>
      <w:r w:rsidRPr="00EF2E39">
        <w:t>Huperzia_cox3_i171g2_82426_81719      ...................-.........-------............AT   [362]</w:t>
      </w:r>
    </w:p>
    <w:p w14:paraId="32F9605C" w14:textId="77777777" w:rsidR="00575E01" w:rsidRPr="00EF2E39" w:rsidRDefault="00575E01" w:rsidP="00575E01">
      <w:pPr>
        <w:pStyle w:val="PlainText"/>
      </w:pPr>
      <w:r w:rsidRPr="00EF2E39">
        <w:t>Huperzia_cox3_i171g2_321018_321725    ...................-.........-------............AT   [362]</w:t>
      </w:r>
    </w:p>
    <w:p w14:paraId="23F281C4" w14:textId="77777777" w:rsidR="00575E01" w:rsidRPr="00EF2E39" w:rsidRDefault="00575E01" w:rsidP="00575E01">
      <w:pPr>
        <w:pStyle w:val="PlainText"/>
      </w:pPr>
      <w:r w:rsidRPr="00EF2E39">
        <w:t>Huperzia_cox3_i171g2_379535_380262    ...................-.........-------............AT   [373]</w:t>
      </w:r>
    </w:p>
    <w:p w14:paraId="2968F59A" w14:textId="77777777" w:rsidR="00575E01" w:rsidRPr="00EF2E39" w:rsidRDefault="00575E01" w:rsidP="00575E01">
      <w:pPr>
        <w:pStyle w:val="PlainText"/>
      </w:pPr>
      <w:r w:rsidRPr="00EF2E39">
        <w:t>Pleurozia_cox3_i171                   TA.T.....AG..G...A.A......TG..--..GTTG..T.C.C..A.A   [432]</w:t>
      </w:r>
    </w:p>
    <w:p w14:paraId="3AA2CDAB" w14:textId="77777777" w:rsidR="00575E01" w:rsidRPr="00EF2E39" w:rsidRDefault="00575E01" w:rsidP="00575E01">
      <w:pPr>
        <w:pStyle w:val="PlainText"/>
      </w:pPr>
      <w:r w:rsidRPr="00EF2E39">
        <w:t>Marchantia_cox3i171                   TA.T.....AG..G...A.A.T....TG..--..GTTG..T.C.T..A.A   [432]</w:t>
      </w:r>
    </w:p>
    <w:p w14:paraId="12B8DFDB" w14:textId="77777777" w:rsidR="00575E01" w:rsidRPr="00EF2E39" w:rsidRDefault="00575E01" w:rsidP="00575E01">
      <w:pPr>
        <w:pStyle w:val="PlainText"/>
      </w:pPr>
      <w:r w:rsidRPr="00EF2E39">
        <w:t>Treubia_cox3_i171                     TA.T.....AG..G...A.A.T....TG..--..GTTG..T.C.T..A.A   [432]</w:t>
      </w:r>
    </w:p>
    <w:p w14:paraId="59709A04" w14:textId="77777777" w:rsidR="00575E01" w:rsidRPr="00EF2E39" w:rsidRDefault="00575E01" w:rsidP="00575E01">
      <w:pPr>
        <w:pStyle w:val="PlainText"/>
      </w:pPr>
    </w:p>
    <w:p w14:paraId="4FD173E7" w14:textId="77777777" w:rsidR="00575E01" w:rsidRPr="00EF2E39" w:rsidRDefault="00575E01" w:rsidP="00575E01">
      <w:pPr>
        <w:pStyle w:val="PlainText"/>
      </w:pPr>
      <w:r w:rsidRPr="00EF2E39">
        <w:t>[                                              460       470       480       490       500]</w:t>
      </w:r>
    </w:p>
    <w:p w14:paraId="315846B3" w14:textId="77777777" w:rsidR="00575E01" w:rsidRPr="00EF2E39" w:rsidRDefault="00575E01" w:rsidP="00575E01">
      <w:pPr>
        <w:pStyle w:val="PlainText"/>
      </w:pPr>
      <w:r w:rsidRPr="00EF2E39">
        <w:t>[                                              .         .         .         .         .]</w:t>
      </w:r>
    </w:p>
    <w:p w14:paraId="229D1C71" w14:textId="77777777" w:rsidR="00575E01" w:rsidRPr="00EF2E39" w:rsidRDefault="00575E01" w:rsidP="00575E01">
      <w:pPr>
        <w:pStyle w:val="PlainText"/>
      </w:pPr>
    </w:p>
    <w:p w14:paraId="0058E59C" w14:textId="77777777" w:rsidR="00575E01" w:rsidRPr="00EF2E39" w:rsidRDefault="00575E01" w:rsidP="00575E01">
      <w:pPr>
        <w:pStyle w:val="PlainText"/>
      </w:pPr>
      <w:r w:rsidRPr="00EF2E39">
        <w:t>Huperzia_cox3_i171g2                  GGCGGAGAACGAGGAGTGTATGGAAGTCGGGGAAATAATGCATT-CCACG   [455]</w:t>
      </w:r>
    </w:p>
    <w:p w14:paraId="6D6D3AE1" w14:textId="77777777" w:rsidR="00575E01" w:rsidRPr="00EF2E39" w:rsidRDefault="00575E01" w:rsidP="00575E01">
      <w:pPr>
        <w:pStyle w:val="PlainText"/>
      </w:pPr>
      <w:r w:rsidRPr="00EF2E39">
        <w:t>Huperzia_cox3_i171g2_82426_81719      ....A....--.....G.----.G....................A.....   [406]</w:t>
      </w:r>
    </w:p>
    <w:p w14:paraId="1278C633" w14:textId="77777777" w:rsidR="00575E01" w:rsidRPr="00EF2E39" w:rsidRDefault="00575E01" w:rsidP="00575E01">
      <w:pPr>
        <w:pStyle w:val="PlainText"/>
      </w:pPr>
      <w:r w:rsidRPr="00EF2E39">
        <w:t>Huperzia_cox3_i171g2_321018_321725    ....A....--.....G.----.G....................A.....   [406]</w:t>
      </w:r>
    </w:p>
    <w:p w14:paraId="3E584927" w14:textId="77777777" w:rsidR="00575E01" w:rsidRPr="00EF2E39" w:rsidRDefault="00575E01" w:rsidP="00575E01">
      <w:pPr>
        <w:pStyle w:val="PlainText"/>
      </w:pPr>
      <w:r w:rsidRPr="00EF2E39">
        <w:t>Huperzia_cox3_i171g2_379535_380262    ....A....--.....G.----.G....................A.....   [417]</w:t>
      </w:r>
    </w:p>
    <w:p w14:paraId="5BFB209A" w14:textId="77777777" w:rsidR="00575E01" w:rsidRPr="00EF2E39" w:rsidRDefault="00575E01" w:rsidP="00575E01">
      <w:pPr>
        <w:pStyle w:val="PlainText"/>
      </w:pPr>
      <w:r w:rsidRPr="00EF2E39">
        <w:t>Pleurozia_cox3_i171                   CA..A.-..TA..T.C.A.G.-TG..............CC...CG----.   [476]</w:t>
      </w:r>
    </w:p>
    <w:p w14:paraId="4C1EA011" w14:textId="77777777" w:rsidR="00575E01" w:rsidRPr="00EF2E39" w:rsidRDefault="00575E01" w:rsidP="00575E01">
      <w:pPr>
        <w:pStyle w:val="PlainText"/>
      </w:pPr>
      <w:r w:rsidRPr="00EF2E39">
        <w:t>Marchantia_cox3i171                   CA..A.-..TA..T.C.A.G.-TG..............CC...CG----.   [476]</w:t>
      </w:r>
    </w:p>
    <w:p w14:paraId="4DEF8A23" w14:textId="77777777" w:rsidR="00575E01" w:rsidRPr="00EF2E39" w:rsidRDefault="00575E01" w:rsidP="00575E01">
      <w:pPr>
        <w:pStyle w:val="PlainText"/>
      </w:pPr>
      <w:r w:rsidRPr="00EF2E39">
        <w:t>Treubia_cox3_i171                     CA..A.-..TA..T.C.A.G.-TG..............CC...CG----.   [476]</w:t>
      </w:r>
    </w:p>
    <w:p w14:paraId="79933202" w14:textId="77777777" w:rsidR="00575E01" w:rsidRPr="00EF2E39" w:rsidRDefault="00575E01" w:rsidP="00575E01">
      <w:pPr>
        <w:pStyle w:val="PlainText"/>
      </w:pPr>
    </w:p>
    <w:p w14:paraId="1EF27A01" w14:textId="77777777" w:rsidR="00575E01" w:rsidRPr="00EF2E39" w:rsidRDefault="00575E01" w:rsidP="00575E01">
      <w:pPr>
        <w:pStyle w:val="PlainText"/>
      </w:pPr>
      <w:r w:rsidRPr="00EF2E39">
        <w:t>[                                              510       520       530       540       550]</w:t>
      </w:r>
    </w:p>
    <w:p w14:paraId="573F34D4" w14:textId="77777777" w:rsidR="00575E01" w:rsidRPr="00EF2E39" w:rsidRDefault="00575E01" w:rsidP="00575E01">
      <w:pPr>
        <w:pStyle w:val="PlainText"/>
      </w:pPr>
      <w:r w:rsidRPr="00EF2E39">
        <w:t>[                                              .         .         .         .         .]</w:t>
      </w:r>
    </w:p>
    <w:p w14:paraId="2EDA9942" w14:textId="77777777" w:rsidR="00575E01" w:rsidRPr="00EF2E39" w:rsidRDefault="00575E01" w:rsidP="00575E01">
      <w:pPr>
        <w:pStyle w:val="PlainText"/>
      </w:pPr>
    </w:p>
    <w:p w14:paraId="13365691" w14:textId="77777777" w:rsidR="00575E01" w:rsidRPr="00EF2E39" w:rsidRDefault="00575E01" w:rsidP="00575E01">
      <w:pPr>
        <w:pStyle w:val="PlainText"/>
      </w:pPr>
      <w:r w:rsidRPr="00EF2E39">
        <w:t>Huperzia_cox3_i171g2                  GGAATGGCATTCCGAGGGTCCGTAGTAGCGCTTCGGGCGGAAACACTCAT   [505]</w:t>
      </w:r>
    </w:p>
    <w:p w14:paraId="26A3A722" w14:textId="77777777" w:rsidR="00575E01" w:rsidRPr="00EF2E39" w:rsidRDefault="00575E01" w:rsidP="00575E01">
      <w:pPr>
        <w:pStyle w:val="PlainText"/>
      </w:pPr>
      <w:r w:rsidRPr="00EF2E39">
        <w:t>Huperzia_cox3_i171g2_82426_81719      .T................................................   [456]</w:t>
      </w:r>
    </w:p>
    <w:p w14:paraId="6F4F8E81" w14:textId="77777777" w:rsidR="00575E01" w:rsidRPr="00EF2E39" w:rsidRDefault="00575E01" w:rsidP="00575E01">
      <w:pPr>
        <w:pStyle w:val="PlainText"/>
      </w:pPr>
      <w:r w:rsidRPr="00EF2E39">
        <w:t>Huperzia_cox3_i171g2_321018_321725    .T................................................   [456]</w:t>
      </w:r>
    </w:p>
    <w:p w14:paraId="5A1ACBD2" w14:textId="77777777" w:rsidR="00575E01" w:rsidRPr="00EF2E39" w:rsidRDefault="00575E01" w:rsidP="00575E01">
      <w:pPr>
        <w:pStyle w:val="PlainText"/>
      </w:pPr>
      <w:r w:rsidRPr="00EF2E39">
        <w:t>Huperzia_cox3_i171g2_379535_380262    .T................................................   [467]</w:t>
      </w:r>
    </w:p>
    <w:p w14:paraId="510A12ED" w14:textId="77777777" w:rsidR="00575E01" w:rsidRPr="00EF2E39" w:rsidRDefault="00575E01" w:rsidP="00575E01">
      <w:pPr>
        <w:pStyle w:val="PlainText"/>
      </w:pPr>
      <w:r w:rsidRPr="00EF2E39">
        <w:t>Pleurozia_cox3_i171                   .TG....GG...G.....CT....A....--.....ATTTGGCAGTC..G   [524]</w:t>
      </w:r>
    </w:p>
    <w:p w14:paraId="0A84ED8F" w14:textId="77777777" w:rsidR="00575E01" w:rsidRPr="00EF2E39" w:rsidRDefault="00575E01" w:rsidP="00575E01">
      <w:pPr>
        <w:pStyle w:val="PlainText"/>
      </w:pPr>
      <w:r w:rsidRPr="00EF2E39">
        <w:t>Marchantia_cox3i171                   .TG....GG...G.....CT....A....--.....ATTTGGCAGTC..G   [524]</w:t>
      </w:r>
    </w:p>
    <w:p w14:paraId="289A4A29" w14:textId="77777777" w:rsidR="00575E01" w:rsidRPr="00EF2E39" w:rsidRDefault="00575E01" w:rsidP="00575E01">
      <w:pPr>
        <w:pStyle w:val="PlainText"/>
      </w:pPr>
      <w:r w:rsidRPr="00EF2E39">
        <w:t>Treubia_cox3_i171                     .TG....GG...G.....CT....A....--.....ATTTGGCAGTC..G   [524]</w:t>
      </w:r>
    </w:p>
    <w:p w14:paraId="421BDE1C" w14:textId="77777777" w:rsidR="00575E01" w:rsidRPr="00EF2E39" w:rsidRDefault="00575E01" w:rsidP="00575E01">
      <w:pPr>
        <w:pStyle w:val="PlainText"/>
      </w:pPr>
    </w:p>
    <w:p w14:paraId="4224C27F" w14:textId="77777777" w:rsidR="00575E01" w:rsidRPr="00EF2E39" w:rsidRDefault="00575E01" w:rsidP="00575E01">
      <w:pPr>
        <w:pStyle w:val="PlainText"/>
      </w:pPr>
      <w:r w:rsidRPr="00EF2E39">
        <w:t>[                                              560       570       580       590       600]</w:t>
      </w:r>
    </w:p>
    <w:p w14:paraId="17465250" w14:textId="77777777" w:rsidR="00575E01" w:rsidRPr="00EF2E39" w:rsidRDefault="00575E01" w:rsidP="00575E01">
      <w:pPr>
        <w:pStyle w:val="PlainText"/>
      </w:pPr>
      <w:r w:rsidRPr="00EF2E39">
        <w:t>[                                              .         .         .         .         .]</w:t>
      </w:r>
    </w:p>
    <w:p w14:paraId="7FD0882C" w14:textId="77777777" w:rsidR="00575E01" w:rsidRPr="00EF2E39" w:rsidRDefault="00575E01" w:rsidP="00575E01">
      <w:pPr>
        <w:pStyle w:val="PlainText"/>
      </w:pPr>
    </w:p>
    <w:p w14:paraId="7E04FA44" w14:textId="77777777" w:rsidR="00575E01" w:rsidRPr="00EF2E39" w:rsidRDefault="00575E01" w:rsidP="00575E01">
      <w:pPr>
        <w:pStyle w:val="PlainText"/>
      </w:pPr>
      <w:r w:rsidRPr="00EF2E39">
        <w:t>Huperzia_cox3_i171g2                  TCTACCTGGCCGCGAAGGGACCTAGCTTACGATCGTACTGCTCGAGACCC   [555]</w:t>
      </w:r>
    </w:p>
    <w:p w14:paraId="2001ED54" w14:textId="77777777" w:rsidR="00575E01" w:rsidRPr="00EF2E39" w:rsidRDefault="00575E01" w:rsidP="00575E01">
      <w:pPr>
        <w:pStyle w:val="PlainText"/>
      </w:pPr>
      <w:r w:rsidRPr="00EF2E39">
        <w:t>Huperzia_cox3_i171g2_82426_81719      ..........TTT.---..........C.............G........   [503]</w:t>
      </w:r>
    </w:p>
    <w:p w14:paraId="04FA7547" w14:textId="77777777" w:rsidR="00575E01" w:rsidRPr="00EF2E39" w:rsidRDefault="00575E01" w:rsidP="00575E01">
      <w:pPr>
        <w:pStyle w:val="PlainText"/>
      </w:pPr>
      <w:r w:rsidRPr="00EF2E39">
        <w:t>Huperzia_cox3_i171g2_321018_321725    ..........TTT.---..........C.............G........   [503]</w:t>
      </w:r>
    </w:p>
    <w:p w14:paraId="1771DC64" w14:textId="77777777" w:rsidR="00575E01" w:rsidRPr="00EF2E39" w:rsidRDefault="00575E01" w:rsidP="00575E01">
      <w:pPr>
        <w:pStyle w:val="PlainText"/>
      </w:pPr>
      <w:r w:rsidRPr="00EF2E39">
        <w:t>Huperzia_cox3_i171g2_379535_380262    ..........TTT.---..........C.............G........   [514]</w:t>
      </w:r>
    </w:p>
    <w:p w14:paraId="0620B9A1" w14:textId="77777777" w:rsidR="00575E01" w:rsidRPr="00EF2E39" w:rsidRDefault="00575E01" w:rsidP="00575E01">
      <w:pPr>
        <w:pStyle w:val="PlainText"/>
      </w:pPr>
      <w:r w:rsidRPr="00EF2E39">
        <w:t>Pleurozia_cox3_i171                   C..TGGC..TTAA.---.AG.......GT......C....T..T.CCGTG   [571]</w:t>
      </w:r>
    </w:p>
    <w:p w14:paraId="307E0C0A" w14:textId="77777777" w:rsidR="00575E01" w:rsidRPr="00EF2E39" w:rsidRDefault="00575E01" w:rsidP="00575E01">
      <w:pPr>
        <w:pStyle w:val="PlainText"/>
      </w:pPr>
      <w:r w:rsidRPr="00EF2E39">
        <w:t>Marchantia_cox3i171                   C..-GGC..TTAA.---.AG.......CT...........T..T.CCGTA   [570]</w:t>
      </w:r>
    </w:p>
    <w:p w14:paraId="6EA09819" w14:textId="77777777" w:rsidR="00575E01" w:rsidRPr="00EF2E39" w:rsidRDefault="00575E01" w:rsidP="00575E01">
      <w:pPr>
        <w:pStyle w:val="PlainText"/>
      </w:pPr>
      <w:r w:rsidRPr="00EF2E39">
        <w:t>Treubia_cox3_i171                     C..-GGC..TTAA.---.AG.......CT...........T..T.CCGTA   [570]</w:t>
      </w:r>
    </w:p>
    <w:p w14:paraId="21F7E754" w14:textId="77777777" w:rsidR="00575E01" w:rsidRPr="00EF2E39" w:rsidRDefault="00575E01" w:rsidP="00575E01">
      <w:pPr>
        <w:pStyle w:val="PlainText"/>
      </w:pPr>
    </w:p>
    <w:p w14:paraId="3E7238E3" w14:textId="77777777" w:rsidR="00575E01" w:rsidRPr="00EF2E39" w:rsidRDefault="00575E01" w:rsidP="00575E01">
      <w:pPr>
        <w:pStyle w:val="PlainText"/>
      </w:pPr>
      <w:r w:rsidRPr="00EF2E39">
        <w:t>[                                              610       620       630       640       650]</w:t>
      </w:r>
    </w:p>
    <w:p w14:paraId="3EFD3F39" w14:textId="77777777" w:rsidR="00575E01" w:rsidRPr="00EF2E39" w:rsidRDefault="00575E01" w:rsidP="00575E01">
      <w:pPr>
        <w:pStyle w:val="PlainText"/>
      </w:pPr>
      <w:r w:rsidRPr="00EF2E39">
        <w:t>[                                              .         .         .         .         .]</w:t>
      </w:r>
    </w:p>
    <w:p w14:paraId="146F309F" w14:textId="77777777" w:rsidR="00575E01" w:rsidRPr="00EF2E39" w:rsidRDefault="00575E01" w:rsidP="00575E01">
      <w:pPr>
        <w:pStyle w:val="PlainText"/>
      </w:pPr>
    </w:p>
    <w:p w14:paraId="08A8FF1C" w14:textId="77777777" w:rsidR="00575E01" w:rsidRPr="00EF2E39" w:rsidRDefault="00575E01" w:rsidP="00575E01">
      <w:pPr>
        <w:pStyle w:val="PlainText"/>
      </w:pPr>
      <w:r w:rsidRPr="00EF2E39">
        <w:t>Huperzia_cox3_i171g2                  GAGATCTCGGCGGAGGATGGCAATGCTTCAGCTCGTCCCAGCGGAGCAGG   [605]</w:t>
      </w:r>
    </w:p>
    <w:p w14:paraId="564F8340" w14:textId="77777777" w:rsidR="00575E01" w:rsidRPr="00EF2E39" w:rsidRDefault="00575E01" w:rsidP="00575E01">
      <w:pPr>
        <w:pStyle w:val="PlainText"/>
      </w:pPr>
      <w:r w:rsidRPr="00EF2E39">
        <w:t>Huperzia_cox3_i171g2_82426_81719      A.........------.....G..........................A.   [547]</w:t>
      </w:r>
    </w:p>
    <w:p w14:paraId="436B234A" w14:textId="77777777" w:rsidR="00575E01" w:rsidRPr="00EF2E39" w:rsidRDefault="00575E01" w:rsidP="00575E01">
      <w:pPr>
        <w:pStyle w:val="PlainText"/>
      </w:pPr>
      <w:r w:rsidRPr="00EF2E39">
        <w:t>Huperzia_cox3_i171g2_321018_321725    A.........------.....G..........................A.   [547]</w:t>
      </w:r>
    </w:p>
    <w:p w14:paraId="00359D16" w14:textId="77777777" w:rsidR="00575E01" w:rsidRPr="00EF2E39" w:rsidRDefault="00575E01" w:rsidP="00575E01">
      <w:pPr>
        <w:pStyle w:val="PlainText"/>
      </w:pPr>
      <w:r w:rsidRPr="00EF2E39">
        <w:t>Huperzia_cox3_i171g2_379535_380262    A.........------.....G..........................A.   [558]</w:t>
      </w:r>
    </w:p>
    <w:p w14:paraId="23D8083F" w14:textId="77777777" w:rsidR="00575E01" w:rsidRPr="00EF2E39" w:rsidRDefault="00575E01" w:rsidP="00575E01">
      <w:pPr>
        <w:pStyle w:val="PlainText"/>
      </w:pPr>
      <w:r w:rsidRPr="00EF2E39">
        <w:t>Pleurozia_cox3_i171                   ...G...T..------...T.G.GA.A.TGT......T.G....C..-..   [614]</w:t>
      </w:r>
    </w:p>
    <w:p w14:paraId="31C115A8" w14:textId="77777777" w:rsidR="00575E01" w:rsidRPr="00EF2E39" w:rsidRDefault="00575E01" w:rsidP="00575E01">
      <w:pPr>
        <w:pStyle w:val="PlainText"/>
      </w:pPr>
      <w:r w:rsidRPr="00EF2E39">
        <w:t>Marchantia_cox3i171                   ...G...T..------...T.G.GA.A.TGT......T......C..-..   [613]</w:t>
      </w:r>
    </w:p>
    <w:p w14:paraId="57689BCE" w14:textId="77777777" w:rsidR="00575E01" w:rsidRPr="00EF2E39" w:rsidRDefault="00575E01" w:rsidP="00575E01">
      <w:pPr>
        <w:pStyle w:val="PlainText"/>
      </w:pPr>
      <w:r w:rsidRPr="00EF2E39">
        <w:t>Treubia_cox3_i171                     ...G...T..------...T.G.GA.A.TGT......T......C..-..   [613]</w:t>
      </w:r>
    </w:p>
    <w:p w14:paraId="632E1C81" w14:textId="77777777" w:rsidR="00575E01" w:rsidRPr="00EF2E39" w:rsidRDefault="00575E01" w:rsidP="00575E01">
      <w:pPr>
        <w:pStyle w:val="PlainText"/>
      </w:pPr>
    </w:p>
    <w:p w14:paraId="7B086590" w14:textId="77777777" w:rsidR="00575E01" w:rsidRPr="00EF2E39" w:rsidRDefault="00575E01" w:rsidP="00575E01">
      <w:pPr>
        <w:pStyle w:val="PlainText"/>
      </w:pPr>
      <w:r w:rsidRPr="00EF2E39">
        <w:t>[                                              660       670       680       690       700]</w:t>
      </w:r>
    </w:p>
    <w:p w14:paraId="0C2D4A50" w14:textId="77777777" w:rsidR="00575E01" w:rsidRPr="00EF2E39" w:rsidRDefault="00575E01" w:rsidP="00575E01">
      <w:pPr>
        <w:pStyle w:val="PlainText"/>
      </w:pPr>
      <w:r w:rsidRPr="00EF2E39">
        <w:t>[                                              .         .         .         .         .]</w:t>
      </w:r>
    </w:p>
    <w:p w14:paraId="4088A26C" w14:textId="77777777" w:rsidR="00575E01" w:rsidRPr="00EF2E39" w:rsidRDefault="00575E01" w:rsidP="00575E01">
      <w:pPr>
        <w:pStyle w:val="PlainText"/>
      </w:pPr>
    </w:p>
    <w:p w14:paraId="54CBEE63" w14:textId="77777777" w:rsidR="00575E01" w:rsidRPr="00EF2E39" w:rsidRDefault="00575E01" w:rsidP="00575E01">
      <w:pPr>
        <w:pStyle w:val="PlainText"/>
      </w:pPr>
      <w:r w:rsidRPr="00EF2E39">
        <w:t>Huperzia_cox3_i171g2                  CCGCGCAGCCAGCAAGGTTGACTGG-----TCCGGCCGCATCCGTATCTC   [650]</w:t>
      </w:r>
    </w:p>
    <w:p w14:paraId="2E852E0C" w14:textId="77777777" w:rsidR="00575E01" w:rsidRPr="00EF2E39" w:rsidRDefault="00575E01" w:rsidP="00575E01">
      <w:pPr>
        <w:pStyle w:val="PlainText"/>
      </w:pPr>
      <w:r w:rsidRPr="00EF2E39">
        <w:t>Huperzia_cox3_i171g2_82426_81719      .........................-----..T.A....G..........   [592]</w:t>
      </w:r>
    </w:p>
    <w:p w14:paraId="46445348" w14:textId="77777777" w:rsidR="00575E01" w:rsidRPr="00EF2E39" w:rsidRDefault="00575E01" w:rsidP="00575E01">
      <w:pPr>
        <w:pStyle w:val="PlainText"/>
      </w:pPr>
      <w:r w:rsidRPr="00EF2E39">
        <w:t>Huperzia_cox3_i171g2_321018_321725    .........................-----..T.A....G..........   [592]</w:t>
      </w:r>
    </w:p>
    <w:p w14:paraId="463BD197" w14:textId="77777777" w:rsidR="00575E01" w:rsidRPr="00EF2E39" w:rsidRDefault="00575E01" w:rsidP="00575E01">
      <w:pPr>
        <w:pStyle w:val="PlainText"/>
      </w:pPr>
      <w:r w:rsidRPr="00EF2E39">
        <w:t>Huperzia_cox3_i171g2_379535_380262    .........................-----..T.A........-.....T   [602]</w:t>
      </w:r>
    </w:p>
    <w:p w14:paraId="7FE45EED" w14:textId="77777777" w:rsidR="00575E01" w:rsidRPr="00EF2E39" w:rsidRDefault="00575E01" w:rsidP="00575E01">
      <w:pPr>
        <w:pStyle w:val="PlainText"/>
      </w:pPr>
      <w:r w:rsidRPr="00EF2E39">
        <w:t>Pleurozia_cox3_i171                   ..AAT.....CAT..A..C..A...-----....T....G.T........   [659]</w:t>
      </w:r>
    </w:p>
    <w:p w14:paraId="771A9877" w14:textId="77777777" w:rsidR="00575E01" w:rsidRPr="00EF2E39" w:rsidRDefault="00575E01" w:rsidP="00575E01">
      <w:pPr>
        <w:pStyle w:val="PlainText"/>
      </w:pPr>
      <w:r w:rsidRPr="00EF2E39">
        <w:t>Marchantia_cox3i171                   ..AAT.....CAT..A..C..A...GTCCG....T....G.T........   [663]</w:t>
      </w:r>
    </w:p>
    <w:p w14:paraId="5257FC80" w14:textId="77777777" w:rsidR="00575E01" w:rsidRPr="00EF2E39" w:rsidRDefault="00575E01" w:rsidP="00575E01">
      <w:pPr>
        <w:pStyle w:val="PlainText"/>
      </w:pPr>
      <w:r w:rsidRPr="00EF2E39">
        <w:t>Treubia_cox3_i171                     ..AAT.....CAT..A..C..A...GTCCG....T....G.T........   [663]</w:t>
      </w:r>
    </w:p>
    <w:p w14:paraId="147E8A4D" w14:textId="77777777" w:rsidR="00575E01" w:rsidRPr="00EF2E39" w:rsidRDefault="00575E01" w:rsidP="00575E01">
      <w:pPr>
        <w:pStyle w:val="PlainText"/>
      </w:pPr>
    </w:p>
    <w:p w14:paraId="558C709B" w14:textId="77777777" w:rsidR="00575E01" w:rsidRPr="00EF2E39" w:rsidRDefault="00575E01" w:rsidP="00575E01">
      <w:pPr>
        <w:pStyle w:val="PlainText"/>
      </w:pPr>
      <w:r w:rsidRPr="00EF2E39">
        <w:t>[                                              710       720       730       740       750]</w:t>
      </w:r>
    </w:p>
    <w:p w14:paraId="07C8D2D6" w14:textId="77777777" w:rsidR="00575E01" w:rsidRPr="00EF2E39" w:rsidRDefault="00575E01" w:rsidP="00575E01">
      <w:pPr>
        <w:pStyle w:val="PlainText"/>
      </w:pPr>
      <w:r w:rsidRPr="00EF2E39">
        <w:t>[                                              .         .         .         .         .]</w:t>
      </w:r>
    </w:p>
    <w:p w14:paraId="3E4D1E21" w14:textId="77777777" w:rsidR="00575E01" w:rsidRPr="00EF2E39" w:rsidRDefault="00575E01" w:rsidP="00575E01">
      <w:pPr>
        <w:pStyle w:val="PlainText"/>
      </w:pPr>
    </w:p>
    <w:p w14:paraId="2F89AF48" w14:textId="77777777" w:rsidR="00575E01" w:rsidRPr="00EF2E39" w:rsidRDefault="00575E01" w:rsidP="00575E01">
      <w:pPr>
        <w:pStyle w:val="PlainText"/>
      </w:pPr>
      <w:r w:rsidRPr="00EF2E39">
        <w:t>Huperzia_cox3_i171g2                  ------------------------------------AGTCTCTGC-----   [659]</w:t>
      </w:r>
    </w:p>
    <w:p w14:paraId="50162815" w14:textId="77777777" w:rsidR="00575E01" w:rsidRPr="00EF2E39" w:rsidRDefault="00575E01" w:rsidP="00575E01">
      <w:pPr>
        <w:pStyle w:val="PlainText"/>
      </w:pPr>
      <w:r w:rsidRPr="00EF2E39">
        <w:t>Huperzia_cox3_i171g2_82426_81719      ------------------------------------.........-----   [601]</w:t>
      </w:r>
    </w:p>
    <w:p w14:paraId="7D0CA00A" w14:textId="77777777" w:rsidR="00575E01" w:rsidRPr="00EF2E39" w:rsidRDefault="00575E01" w:rsidP="00575E01">
      <w:pPr>
        <w:pStyle w:val="PlainText"/>
      </w:pPr>
      <w:r w:rsidRPr="00EF2E39">
        <w:t>Huperzia_cox3_i171g2_321018_321725    ------------------------------------.........-----   [601]</w:t>
      </w:r>
    </w:p>
    <w:p w14:paraId="6864ADD8" w14:textId="77777777" w:rsidR="00575E01" w:rsidRPr="00EF2E39" w:rsidRDefault="00575E01" w:rsidP="00575E01">
      <w:pPr>
        <w:pStyle w:val="PlainText"/>
      </w:pPr>
      <w:r w:rsidRPr="00EF2E39">
        <w:t>Huperzia_cox3_i171g2_379535_380262    ------------------------------------.........TG---   [613]</w:t>
      </w:r>
    </w:p>
    <w:p w14:paraId="796E2E60" w14:textId="77777777" w:rsidR="00575E01" w:rsidRPr="00EF2E39" w:rsidRDefault="00575E01" w:rsidP="00575E01">
      <w:pPr>
        <w:pStyle w:val="PlainText"/>
      </w:pPr>
      <w:r w:rsidRPr="00EF2E39">
        <w:t>Pleurozia_cox3_i171                   CATTATTCGGAACGGAATCAAGCTTATTCTGGGAGT.A..C.G..ATTTG   [709]</w:t>
      </w:r>
    </w:p>
    <w:p w14:paraId="12F62332" w14:textId="77777777" w:rsidR="00575E01" w:rsidRPr="00EF2E39" w:rsidRDefault="00575E01" w:rsidP="00575E01">
      <w:pPr>
        <w:pStyle w:val="PlainText"/>
      </w:pPr>
      <w:r w:rsidRPr="00EF2E39">
        <w:t>Marchantia_cox3i171                   CATTATTCGGAGCAGAATCAAGCTTATTCTGGGAGT.A..C.G..CTTTA   [713]</w:t>
      </w:r>
    </w:p>
    <w:p w14:paraId="07B0F4A2" w14:textId="77777777" w:rsidR="00575E01" w:rsidRPr="00EF2E39" w:rsidRDefault="00575E01" w:rsidP="00575E01">
      <w:pPr>
        <w:pStyle w:val="PlainText"/>
      </w:pPr>
      <w:r w:rsidRPr="00EF2E39">
        <w:t>Treubia_cox3_i171                     CATTATTCGGAGCAGAATCAAGCTTATTCTGGGAGT.A..C.G..CTTTA   [713]</w:t>
      </w:r>
    </w:p>
    <w:p w14:paraId="2AA5988F" w14:textId="77777777" w:rsidR="00575E01" w:rsidRPr="00EF2E39" w:rsidRDefault="00575E01" w:rsidP="00575E01">
      <w:pPr>
        <w:pStyle w:val="PlainText"/>
      </w:pPr>
    </w:p>
    <w:p w14:paraId="2DDA7826" w14:textId="77777777" w:rsidR="00575E01" w:rsidRPr="00EF2E39" w:rsidRDefault="00575E01" w:rsidP="00575E01">
      <w:pPr>
        <w:pStyle w:val="PlainText"/>
      </w:pPr>
      <w:r w:rsidRPr="00EF2E39">
        <w:t>[                                              760       770       780       790       800]</w:t>
      </w:r>
    </w:p>
    <w:p w14:paraId="3140073F" w14:textId="77777777" w:rsidR="00575E01" w:rsidRPr="00EF2E39" w:rsidRDefault="00575E01" w:rsidP="00575E01">
      <w:pPr>
        <w:pStyle w:val="PlainText"/>
      </w:pPr>
      <w:r w:rsidRPr="00EF2E39">
        <w:t>[                                              .         .         .         .         .]</w:t>
      </w:r>
    </w:p>
    <w:p w14:paraId="0062D3A2" w14:textId="77777777" w:rsidR="00575E01" w:rsidRPr="00EF2E39" w:rsidRDefault="00575E01" w:rsidP="00575E01">
      <w:pPr>
        <w:pStyle w:val="PlainText"/>
      </w:pPr>
    </w:p>
    <w:p w14:paraId="6A5D95DC" w14:textId="77777777" w:rsidR="00575E01" w:rsidRPr="00EF2E39" w:rsidRDefault="00575E01" w:rsidP="00575E01">
      <w:pPr>
        <w:pStyle w:val="PlainText"/>
      </w:pPr>
      <w:r w:rsidRPr="00EF2E39">
        <w:t>Huperzia_cox3_i171g2                  ---ACAAATTCAAACC---TA--CCAGGGAA-------------------   [682]</w:t>
      </w:r>
    </w:p>
    <w:p w14:paraId="234B18FA" w14:textId="77777777" w:rsidR="00575E01" w:rsidRPr="00EF2E39" w:rsidRDefault="00575E01" w:rsidP="00575E01">
      <w:pPr>
        <w:pStyle w:val="PlainText"/>
      </w:pPr>
      <w:r w:rsidRPr="00EF2E39">
        <w:t>Huperzia_cox3_i171g2_82426_81719      ---.............---..--........-------------------   [624]</w:t>
      </w:r>
    </w:p>
    <w:p w14:paraId="130A00F2" w14:textId="77777777" w:rsidR="00575E01" w:rsidRPr="00EF2E39" w:rsidRDefault="00575E01" w:rsidP="00575E01">
      <w:pPr>
        <w:pStyle w:val="PlainText"/>
      </w:pPr>
      <w:r w:rsidRPr="00EF2E39">
        <w:t>Huperzia_cox3_i171g2_321018_321725    ---.............---..--........-------------------   [624]</w:t>
      </w:r>
    </w:p>
    <w:p w14:paraId="01D2FA64" w14:textId="77777777" w:rsidR="00575E01" w:rsidRPr="00EF2E39" w:rsidRDefault="00575E01" w:rsidP="00575E01">
      <w:pPr>
        <w:pStyle w:val="PlainText"/>
      </w:pPr>
      <w:r w:rsidRPr="00EF2E39">
        <w:t>Huperzia_cox3_i171g2_379535_380262    ---.AG..........---..--........-------------------   [636]</w:t>
      </w:r>
    </w:p>
    <w:p w14:paraId="15DC83D4" w14:textId="77777777" w:rsidR="00575E01" w:rsidRPr="00EF2E39" w:rsidRDefault="00575E01" w:rsidP="00575E01">
      <w:pPr>
        <w:pStyle w:val="PlainText"/>
      </w:pPr>
      <w:r w:rsidRPr="00EF2E39">
        <w:t>Pleurozia_cox3_i171                   GTT.TG...C..TC.TAGG..AG.....A..TTTATGCTACAACGCCCTC   [759]</w:t>
      </w:r>
    </w:p>
    <w:p w14:paraId="47BA2A05" w14:textId="77777777" w:rsidR="00575E01" w:rsidRPr="00EF2E39" w:rsidRDefault="00575E01" w:rsidP="00575E01">
      <w:pPr>
        <w:pStyle w:val="PlainText"/>
      </w:pPr>
      <w:r w:rsidRPr="00EF2E39">
        <w:t>Marchantia_cox3i171                   GTT.TG...C..TC..AGG..AG.....A..TTGATGCTACAACGCCCTT   [763]</w:t>
      </w:r>
    </w:p>
    <w:p w14:paraId="4BEACFAB" w14:textId="77777777" w:rsidR="00575E01" w:rsidRPr="00EF2E39" w:rsidRDefault="00575E01" w:rsidP="00575E01">
      <w:pPr>
        <w:pStyle w:val="PlainText"/>
      </w:pPr>
      <w:r w:rsidRPr="00EF2E39">
        <w:t>Treubia_cox3_i171                     GTT.TG...C..TC..AGG..AG.....A..TTGATGCTACAACGCCCTT   [763]</w:t>
      </w:r>
    </w:p>
    <w:p w14:paraId="0A2DA266" w14:textId="77777777" w:rsidR="00575E01" w:rsidRPr="00EF2E39" w:rsidRDefault="00575E01" w:rsidP="00575E01">
      <w:pPr>
        <w:pStyle w:val="PlainText"/>
      </w:pPr>
    </w:p>
    <w:p w14:paraId="13BBDD47" w14:textId="77777777" w:rsidR="00575E01" w:rsidRPr="00EF2E39" w:rsidRDefault="00575E01" w:rsidP="00575E01">
      <w:pPr>
        <w:pStyle w:val="PlainText"/>
      </w:pPr>
      <w:r w:rsidRPr="00EF2E39">
        <w:t>[                                              810       820       830       840       850]</w:t>
      </w:r>
    </w:p>
    <w:p w14:paraId="2924A571" w14:textId="77777777" w:rsidR="00575E01" w:rsidRPr="00EF2E39" w:rsidRDefault="00575E01" w:rsidP="00575E01">
      <w:pPr>
        <w:pStyle w:val="PlainText"/>
      </w:pPr>
      <w:r w:rsidRPr="00EF2E39">
        <w:t>[                                              .         .         .         .         .]</w:t>
      </w:r>
    </w:p>
    <w:p w14:paraId="7DEB9FD0" w14:textId="77777777" w:rsidR="00575E01" w:rsidRPr="00EF2E39" w:rsidRDefault="00575E01" w:rsidP="00575E01">
      <w:pPr>
        <w:pStyle w:val="PlainText"/>
      </w:pPr>
    </w:p>
    <w:p w14:paraId="535EDE81" w14:textId="77777777" w:rsidR="00575E01" w:rsidRPr="00EF2E39" w:rsidRDefault="00575E01" w:rsidP="00575E01">
      <w:pPr>
        <w:pStyle w:val="PlainText"/>
      </w:pPr>
      <w:r w:rsidRPr="00EF2E39">
        <w:t>Huperzia_cox3_i171g2                  --------------------------------------------CATGGT   [688]</w:t>
      </w:r>
    </w:p>
    <w:p w14:paraId="798AE316" w14:textId="77777777" w:rsidR="00575E01" w:rsidRPr="00EF2E39" w:rsidRDefault="00575E01" w:rsidP="00575E01">
      <w:pPr>
        <w:pStyle w:val="PlainText"/>
      </w:pPr>
      <w:r w:rsidRPr="00EF2E39">
        <w:t>Huperzia_cox3_i171g2_82426_81719      --------------------------------------------......   [630]</w:t>
      </w:r>
    </w:p>
    <w:p w14:paraId="6036B63B" w14:textId="77777777" w:rsidR="00575E01" w:rsidRPr="00EF2E39" w:rsidRDefault="00575E01" w:rsidP="00575E01">
      <w:pPr>
        <w:pStyle w:val="PlainText"/>
      </w:pPr>
      <w:r w:rsidRPr="00EF2E39">
        <w:t>Huperzia_cox3_i171g2_321018_321725    --------------------------------------------......   [630]</w:t>
      </w:r>
    </w:p>
    <w:p w14:paraId="2DF9DD5C" w14:textId="77777777" w:rsidR="00575E01" w:rsidRPr="00EF2E39" w:rsidRDefault="00575E01" w:rsidP="00575E01">
      <w:pPr>
        <w:pStyle w:val="PlainText"/>
      </w:pPr>
      <w:r w:rsidRPr="00EF2E39">
        <w:t>Huperzia_cox3_i171g2_379535_380262    --------------------------------------------...AA.   [642]</w:t>
      </w:r>
    </w:p>
    <w:p w14:paraId="65ADE9C9" w14:textId="77777777" w:rsidR="00575E01" w:rsidRPr="00EF2E39" w:rsidRDefault="00575E01" w:rsidP="00575E01">
      <w:pPr>
        <w:pStyle w:val="PlainText"/>
      </w:pPr>
      <w:r w:rsidRPr="00EF2E39">
        <w:t>Pleurozia_cox3_i171                   GGATGGTCCCTCCCATAGAGATTTGAATCATAAGATTGAAAGTT...A..   [809]</w:t>
      </w:r>
    </w:p>
    <w:p w14:paraId="5BEEBC47" w14:textId="77777777" w:rsidR="00575E01" w:rsidRPr="00EF2E39" w:rsidRDefault="00575E01" w:rsidP="00575E01">
      <w:pPr>
        <w:pStyle w:val="PlainText"/>
      </w:pPr>
      <w:r w:rsidRPr="00EF2E39">
        <w:t>Marchantia_cox3i171                   GGGTGGTCTCTCTCATAGAGATTTGAATCATAAGATTGAAAGTT...A..   [813]</w:t>
      </w:r>
    </w:p>
    <w:p w14:paraId="70B9DE16" w14:textId="77777777" w:rsidR="00575E01" w:rsidRPr="00EF2E39" w:rsidRDefault="00575E01" w:rsidP="00575E01">
      <w:pPr>
        <w:pStyle w:val="PlainText"/>
      </w:pPr>
      <w:r w:rsidRPr="00EF2E39">
        <w:t>Treubia_cox3_i171                     GGGTGGTCTCTCTCATAGAGATTTGAATCATAAGATTGAAAGTT...A..   [813]</w:t>
      </w:r>
    </w:p>
    <w:p w14:paraId="2589DA38" w14:textId="77777777" w:rsidR="00575E01" w:rsidRPr="00EF2E39" w:rsidRDefault="00575E01" w:rsidP="00575E01">
      <w:pPr>
        <w:pStyle w:val="PlainText"/>
      </w:pPr>
    </w:p>
    <w:p w14:paraId="3485634C" w14:textId="77777777" w:rsidR="00575E01" w:rsidRPr="00EF2E39" w:rsidRDefault="00575E01" w:rsidP="00575E01">
      <w:pPr>
        <w:pStyle w:val="PlainText"/>
      </w:pPr>
      <w:r w:rsidRPr="00EF2E39">
        <w:t>[                                              860       870       880       890       900]</w:t>
      </w:r>
    </w:p>
    <w:p w14:paraId="7C3F22FD" w14:textId="77777777" w:rsidR="00575E01" w:rsidRPr="00EF2E39" w:rsidRDefault="00575E01" w:rsidP="00575E01">
      <w:pPr>
        <w:pStyle w:val="PlainText"/>
      </w:pPr>
      <w:r w:rsidRPr="00EF2E39">
        <w:t>[                                              .         .         .         .         .]</w:t>
      </w:r>
    </w:p>
    <w:p w14:paraId="1D2E2F96" w14:textId="77777777" w:rsidR="00575E01" w:rsidRPr="00EF2E39" w:rsidRDefault="00575E01" w:rsidP="00575E01">
      <w:pPr>
        <w:pStyle w:val="PlainText"/>
      </w:pPr>
    </w:p>
    <w:p w14:paraId="0FE441B8" w14:textId="77777777" w:rsidR="00575E01" w:rsidRPr="00EF2E39" w:rsidRDefault="00575E01" w:rsidP="00575E01">
      <w:pPr>
        <w:pStyle w:val="PlainText"/>
      </w:pPr>
      <w:r w:rsidRPr="00EF2E39">
        <w:t>Huperzia_cox3_i171g2                  -------GGAGATCGGAGGTGCAAGCCATATGAGGCGAAAATCCCACGTA   [731]</w:t>
      </w:r>
    </w:p>
    <w:p w14:paraId="42B9FA79" w14:textId="77777777" w:rsidR="00575E01" w:rsidRPr="00EF2E39" w:rsidRDefault="00575E01" w:rsidP="00575E01">
      <w:pPr>
        <w:pStyle w:val="PlainText"/>
      </w:pPr>
      <w:r w:rsidRPr="00EF2E39">
        <w:t>Huperzia_cox3_i171g2_82426_81719      -------.......................GA..........AT.....C   [673]</w:t>
      </w:r>
    </w:p>
    <w:p w14:paraId="73CACA7F" w14:textId="77777777" w:rsidR="00575E01" w:rsidRPr="00EF2E39" w:rsidRDefault="00575E01" w:rsidP="00575E01">
      <w:pPr>
        <w:pStyle w:val="PlainText"/>
      </w:pPr>
      <w:r w:rsidRPr="00EF2E39">
        <w:t>Huperzia_cox3_i171g2_321018_321725    -------.......................GA..........AT.....C   [673]</w:t>
      </w:r>
    </w:p>
    <w:p w14:paraId="45C76279" w14:textId="77777777" w:rsidR="00575E01" w:rsidRPr="00EF2E39" w:rsidRDefault="00575E01" w:rsidP="00575E01">
      <w:pPr>
        <w:pStyle w:val="PlainText"/>
      </w:pPr>
      <w:r w:rsidRPr="00EF2E39">
        <w:t>Huperzia_cox3_i171g2_379535_380262    -------.A.........A...........GA...-A.....ATT....C   [684]</w:t>
      </w:r>
    </w:p>
    <w:p w14:paraId="0D198B03" w14:textId="77777777" w:rsidR="00575E01" w:rsidRPr="00EF2E39" w:rsidRDefault="00575E01" w:rsidP="00575E01">
      <w:pPr>
        <w:pStyle w:val="PlainText"/>
      </w:pPr>
      <w:r w:rsidRPr="00EF2E39">
        <w:t>Pleurozia_cox3_i171                   TATAAGC..............AG....G.T.....T....GC.T.T....   [859]</w:t>
      </w:r>
    </w:p>
    <w:p w14:paraId="27F69768" w14:textId="77777777" w:rsidR="00575E01" w:rsidRPr="00EF2E39" w:rsidRDefault="00575E01" w:rsidP="00575E01">
      <w:pPr>
        <w:pStyle w:val="PlainText"/>
      </w:pPr>
      <w:r w:rsidRPr="00EF2E39">
        <w:t>Marchantia_cox3i171                   TATAAGT..............AG....G.T.....T....GC.T.T....   [863]</w:t>
      </w:r>
    </w:p>
    <w:p w14:paraId="3A1B35CA" w14:textId="77777777" w:rsidR="00575E01" w:rsidRPr="00EF2E39" w:rsidRDefault="00575E01" w:rsidP="00575E01">
      <w:pPr>
        <w:pStyle w:val="PlainText"/>
      </w:pPr>
      <w:r w:rsidRPr="00EF2E39">
        <w:t>Treubia_cox3_i171                     TATAAGT..............AG....G.T.....T....GC.T.T....   [863]</w:t>
      </w:r>
    </w:p>
    <w:p w14:paraId="40EB6B63" w14:textId="77777777" w:rsidR="00575E01" w:rsidRPr="00EF2E39" w:rsidRDefault="00575E01" w:rsidP="00575E01">
      <w:pPr>
        <w:pStyle w:val="PlainText"/>
      </w:pPr>
    </w:p>
    <w:p w14:paraId="2283891D" w14:textId="77777777" w:rsidR="00575E01" w:rsidRPr="00EF2E39" w:rsidRDefault="00575E01" w:rsidP="00575E01">
      <w:pPr>
        <w:pStyle w:val="PlainText"/>
      </w:pPr>
      <w:r w:rsidRPr="00EF2E39">
        <w:t>[                                              910       920       930       940    ]</w:t>
      </w:r>
    </w:p>
    <w:p w14:paraId="2B2FD057" w14:textId="77777777" w:rsidR="00575E01" w:rsidRPr="00EF2E39" w:rsidRDefault="00575E01" w:rsidP="00575E01">
      <w:pPr>
        <w:pStyle w:val="PlainText"/>
      </w:pPr>
      <w:r w:rsidRPr="00EF2E39">
        <w:t>[                                              .         .         .         .      ]</w:t>
      </w:r>
    </w:p>
    <w:p w14:paraId="645852EC" w14:textId="77777777" w:rsidR="00575E01" w:rsidRPr="00EF2E39" w:rsidRDefault="00575E01" w:rsidP="00575E01">
      <w:pPr>
        <w:pStyle w:val="PlainText"/>
      </w:pPr>
    </w:p>
    <w:p w14:paraId="2B722637" w14:textId="77777777" w:rsidR="00575E01" w:rsidRPr="00EF2E39" w:rsidRDefault="00575E01" w:rsidP="00575E01">
      <w:pPr>
        <w:pStyle w:val="PlainText"/>
      </w:pPr>
      <w:r w:rsidRPr="00EF2E39">
        <w:t>Huperzia_cox3_i171g2                  TAGTTTTGAGGGCAGCCACTCAGA-CATGGATGGACTGACCCCTAG   [776]</w:t>
      </w:r>
    </w:p>
    <w:p w14:paraId="5530D6D5" w14:textId="77777777" w:rsidR="00575E01" w:rsidRPr="00EF2E39" w:rsidRDefault="00575E01" w:rsidP="00575E01">
      <w:pPr>
        <w:pStyle w:val="PlainText"/>
      </w:pPr>
      <w:r w:rsidRPr="00EF2E39">
        <w:t>Huperzia_cox3_i171g2_82426_81719      ..................T.....A.T..A.....-----------   [708]</w:t>
      </w:r>
    </w:p>
    <w:p w14:paraId="4DAE94D3" w14:textId="77777777" w:rsidR="00575E01" w:rsidRPr="00EF2E39" w:rsidRDefault="00575E01" w:rsidP="00575E01">
      <w:pPr>
        <w:pStyle w:val="PlainText"/>
      </w:pPr>
      <w:r w:rsidRPr="00EF2E39">
        <w:t>Huperzia_cox3_i171g2_321018_321725    ..................T.....A.T..A.....-----------   [708]</w:t>
      </w:r>
    </w:p>
    <w:p w14:paraId="3D904EA0" w14:textId="77777777" w:rsidR="00575E01" w:rsidRPr="00EF2E39" w:rsidRDefault="00575E01" w:rsidP="00575E01">
      <w:pPr>
        <w:pStyle w:val="PlainText"/>
      </w:pPr>
      <w:r w:rsidRPr="00EF2E39">
        <w:t>Huperzia_cox3_i171g2_379535_380262    ........G..A......T.....-.G..................-   [728]</w:t>
      </w:r>
    </w:p>
    <w:p w14:paraId="64252026" w14:textId="77777777" w:rsidR="00575E01" w:rsidRPr="00EF2E39" w:rsidRDefault="00575E01" w:rsidP="00575E01">
      <w:pPr>
        <w:pStyle w:val="PlainText"/>
      </w:pPr>
      <w:r w:rsidRPr="00EF2E39">
        <w:t>Pleurozia_cox3_i171                   CG...CG.........TGTGTT..--.A.ACCC............C   [903]</w:t>
      </w:r>
    </w:p>
    <w:p w14:paraId="7F4F2B57" w14:textId="77777777" w:rsidR="00575E01" w:rsidRPr="00EF2E39" w:rsidRDefault="00575E01" w:rsidP="00575E01">
      <w:pPr>
        <w:pStyle w:val="PlainText"/>
      </w:pPr>
      <w:r w:rsidRPr="00EF2E39">
        <w:t>Marchantia_cox3i171                   CG...CG.........TGTGTT..--.A.ACCC............C   [907]</w:t>
      </w:r>
    </w:p>
    <w:p w14:paraId="1B3EAB22" w14:textId="77777777" w:rsidR="00575E01" w:rsidRPr="00EF2E39" w:rsidRDefault="00575E01" w:rsidP="00575E01">
      <w:pPr>
        <w:pStyle w:val="PlainText"/>
      </w:pPr>
      <w:r w:rsidRPr="00EF2E39">
        <w:t>Treubia_cox3_i171                     CG...CG.........TGTGTT..--.A.ACCC............C   [907]</w:t>
      </w:r>
    </w:p>
    <w:p w14:paraId="4E37FB03" w14:textId="77777777" w:rsidR="00575E01" w:rsidRPr="00EF2E39" w:rsidRDefault="00575E01" w:rsidP="00575E01">
      <w:pPr>
        <w:pStyle w:val="PlainText"/>
      </w:pPr>
      <w:r w:rsidRPr="00EF2E39">
        <w:t>;</w:t>
      </w:r>
    </w:p>
    <w:p w14:paraId="54A57CC1" w14:textId="77777777" w:rsidR="00575E01" w:rsidRPr="00EF2E39" w:rsidRDefault="00575E01" w:rsidP="00575E01">
      <w:pPr>
        <w:pStyle w:val="PlainText"/>
      </w:pPr>
      <w:r w:rsidRPr="00EF2E39">
        <w:t>END;</w:t>
      </w:r>
    </w:p>
    <w:p w14:paraId="6BAFC9B5" w14:textId="77777777" w:rsidR="00575E01" w:rsidRPr="00EF2E39" w:rsidRDefault="00575E01" w:rsidP="00575E01">
      <w:pPr>
        <w:pStyle w:val="PlainText"/>
      </w:pPr>
    </w:p>
    <w:p w14:paraId="51DA1D8A" w14:textId="77777777" w:rsidR="00575E01" w:rsidRPr="00EF2E39" w:rsidRDefault="00575E01" w:rsidP="00575E01">
      <w:pPr>
        <w:pStyle w:val="PlainText"/>
      </w:pPr>
    </w:p>
    <w:p w14:paraId="07697C22" w14:textId="77777777" w:rsidR="00783665" w:rsidRDefault="00783665" w:rsidP="000A70B9">
      <w:pPr>
        <w:pStyle w:val="PlainText"/>
      </w:pPr>
    </w:p>
    <w:p w14:paraId="4762453A" w14:textId="77777777" w:rsidR="00575E01" w:rsidRDefault="00575E01" w:rsidP="000A70B9">
      <w:pPr>
        <w:pStyle w:val="PlainText"/>
      </w:pPr>
    </w:p>
    <w:p w14:paraId="20068B47" w14:textId="77777777" w:rsidR="00575E01" w:rsidRDefault="00575E01" w:rsidP="000A70B9">
      <w:pPr>
        <w:pStyle w:val="PlainText"/>
      </w:pPr>
    </w:p>
    <w:p w14:paraId="3619E807" w14:textId="77777777" w:rsidR="00575E01" w:rsidRDefault="00575E01" w:rsidP="000A70B9">
      <w:pPr>
        <w:pStyle w:val="PlainText"/>
      </w:pPr>
    </w:p>
    <w:p w14:paraId="1AE72817" w14:textId="77777777" w:rsidR="00575E01" w:rsidRDefault="00575E01" w:rsidP="000A70B9">
      <w:pPr>
        <w:pStyle w:val="PlainText"/>
      </w:pPr>
    </w:p>
    <w:p w14:paraId="30F9C223" w14:textId="77777777" w:rsidR="00575E01" w:rsidRDefault="00575E01" w:rsidP="000A70B9">
      <w:pPr>
        <w:pStyle w:val="PlainText"/>
      </w:pPr>
    </w:p>
    <w:p w14:paraId="78999300" w14:textId="77777777" w:rsidR="00575E01" w:rsidRDefault="00575E01" w:rsidP="000A70B9">
      <w:pPr>
        <w:pStyle w:val="PlainText"/>
      </w:pPr>
    </w:p>
    <w:p w14:paraId="36A9627C" w14:textId="77777777" w:rsidR="00575E01" w:rsidRDefault="00575E01" w:rsidP="000A70B9">
      <w:pPr>
        <w:pStyle w:val="PlainText"/>
      </w:pPr>
    </w:p>
    <w:p w14:paraId="1B33EFB6" w14:textId="77777777" w:rsidR="00575E01" w:rsidRDefault="00575E01" w:rsidP="000A70B9">
      <w:pPr>
        <w:pStyle w:val="PlainText"/>
      </w:pPr>
    </w:p>
    <w:p w14:paraId="327FE997" w14:textId="77777777" w:rsidR="00575E01" w:rsidRDefault="00575E01" w:rsidP="000A70B9">
      <w:pPr>
        <w:pStyle w:val="PlainText"/>
      </w:pPr>
    </w:p>
    <w:p w14:paraId="703122D7" w14:textId="77777777" w:rsidR="00575E01" w:rsidRDefault="00575E01" w:rsidP="000A70B9">
      <w:pPr>
        <w:pStyle w:val="PlainText"/>
      </w:pPr>
    </w:p>
    <w:p w14:paraId="28127BE8" w14:textId="77777777" w:rsidR="00575E01" w:rsidRDefault="00575E01" w:rsidP="000A70B9">
      <w:pPr>
        <w:pStyle w:val="PlainText"/>
      </w:pPr>
    </w:p>
    <w:p w14:paraId="6828390A" w14:textId="77777777" w:rsidR="00575E01" w:rsidRDefault="00575E01" w:rsidP="000A70B9">
      <w:pPr>
        <w:pStyle w:val="PlainText"/>
      </w:pPr>
    </w:p>
    <w:p w14:paraId="6A211297" w14:textId="77777777" w:rsidR="00575E01" w:rsidRDefault="00575E01" w:rsidP="000A70B9">
      <w:pPr>
        <w:pStyle w:val="PlainText"/>
      </w:pPr>
    </w:p>
    <w:p w14:paraId="11D32285" w14:textId="77777777" w:rsidR="00575E01" w:rsidRDefault="00575E01" w:rsidP="000A70B9">
      <w:pPr>
        <w:pStyle w:val="PlainText"/>
      </w:pPr>
    </w:p>
    <w:p w14:paraId="6BDFFEDD" w14:textId="77777777" w:rsidR="00575E01" w:rsidRDefault="00575E01" w:rsidP="000A70B9">
      <w:pPr>
        <w:pStyle w:val="PlainText"/>
      </w:pPr>
    </w:p>
    <w:p w14:paraId="0B41471E" w14:textId="77777777" w:rsidR="00575E01" w:rsidRDefault="00575E01" w:rsidP="000A70B9">
      <w:pPr>
        <w:pStyle w:val="PlainText"/>
      </w:pPr>
    </w:p>
    <w:p w14:paraId="625213DA" w14:textId="77777777" w:rsidR="00575E01" w:rsidRDefault="00575E01" w:rsidP="000A70B9">
      <w:pPr>
        <w:pStyle w:val="PlainText"/>
      </w:pPr>
    </w:p>
    <w:p w14:paraId="01D076C1" w14:textId="77777777" w:rsidR="00575E01" w:rsidRDefault="00575E01" w:rsidP="000A70B9">
      <w:pPr>
        <w:pStyle w:val="PlainText"/>
      </w:pPr>
    </w:p>
    <w:p w14:paraId="35687473" w14:textId="77777777" w:rsidR="00575E01" w:rsidRDefault="00575E01" w:rsidP="000A70B9">
      <w:pPr>
        <w:pStyle w:val="PlainText"/>
      </w:pPr>
    </w:p>
    <w:p w14:paraId="03482B50" w14:textId="77777777" w:rsidR="00575E01" w:rsidRDefault="00575E01" w:rsidP="000A70B9">
      <w:pPr>
        <w:pStyle w:val="PlainText"/>
      </w:pPr>
    </w:p>
    <w:p w14:paraId="02B243C7" w14:textId="77777777" w:rsidR="00575E01" w:rsidRDefault="00575E01" w:rsidP="000A70B9">
      <w:pPr>
        <w:pStyle w:val="PlainText"/>
      </w:pPr>
    </w:p>
    <w:p w14:paraId="0BDEE71D" w14:textId="77777777" w:rsidR="00575E01" w:rsidRDefault="00575E01" w:rsidP="000A70B9">
      <w:pPr>
        <w:pStyle w:val="PlainText"/>
      </w:pPr>
    </w:p>
    <w:p w14:paraId="01550865" w14:textId="77777777" w:rsidR="00575E01" w:rsidRDefault="00575E01" w:rsidP="000A70B9">
      <w:pPr>
        <w:pStyle w:val="PlainText"/>
      </w:pPr>
    </w:p>
    <w:p w14:paraId="362FB3C6" w14:textId="77777777" w:rsidR="00575E01" w:rsidRDefault="00575E01" w:rsidP="000A70B9">
      <w:pPr>
        <w:pStyle w:val="PlainText"/>
      </w:pPr>
    </w:p>
    <w:p w14:paraId="5F10733D" w14:textId="77777777" w:rsidR="00575E01" w:rsidRDefault="00575E01" w:rsidP="000A70B9">
      <w:pPr>
        <w:pStyle w:val="PlainText"/>
      </w:pPr>
    </w:p>
    <w:p w14:paraId="74CBCC49" w14:textId="77777777" w:rsidR="00783665" w:rsidRDefault="00783665" w:rsidP="000A70B9">
      <w:pPr>
        <w:pStyle w:val="PlainText"/>
      </w:pPr>
    </w:p>
    <w:p w14:paraId="4969059A" w14:textId="77777777" w:rsidR="00783665" w:rsidRDefault="00783665" w:rsidP="000A70B9">
      <w:pPr>
        <w:pStyle w:val="PlainText"/>
      </w:pPr>
    </w:p>
    <w:p w14:paraId="5D08D32A" w14:textId="77777777" w:rsidR="00783665" w:rsidRDefault="00783665" w:rsidP="000A70B9">
      <w:pPr>
        <w:pStyle w:val="PlainText"/>
      </w:pPr>
    </w:p>
    <w:p w14:paraId="3699D384" w14:textId="77777777" w:rsidR="00783665" w:rsidRDefault="00783665" w:rsidP="000A70B9">
      <w:pPr>
        <w:pStyle w:val="PlainText"/>
      </w:pPr>
    </w:p>
    <w:p w14:paraId="46543FF3" w14:textId="77777777" w:rsidR="00783665" w:rsidRDefault="00783665" w:rsidP="000A70B9">
      <w:pPr>
        <w:pStyle w:val="PlainText"/>
      </w:pPr>
    </w:p>
    <w:p w14:paraId="292634AE" w14:textId="77777777" w:rsidR="00783665" w:rsidRDefault="00783665" w:rsidP="000A70B9">
      <w:pPr>
        <w:pStyle w:val="PlainText"/>
      </w:pPr>
    </w:p>
    <w:p w14:paraId="39BFC42A" w14:textId="77777777" w:rsidR="00783665" w:rsidRPr="00DC5370" w:rsidRDefault="00783665" w:rsidP="000A70B9">
      <w:pPr>
        <w:pStyle w:val="PlainText"/>
        <w:rPr>
          <w:b/>
        </w:rPr>
      </w:pPr>
    </w:p>
    <w:p w14:paraId="2234CA82" w14:textId="2B74AF2B" w:rsidR="000945C2" w:rsidRDefault="00966F38" w:rsidP="000A70B9">
      <w:pPr>
        <w:pStyle w:val="PlainText"/>
        <w:rPr>
          <w:b/>
        </w:rPr>
      </w:pPr>
      <w:r w:rsidRPr="00DC5370">
        <w:rPr>
          <w:b/>
        </w:rPr>
        <w:t>rps10</w:t>
      </w:r>
      <w:r w:rsidR="00DC5370" w:rsidRPr="00DC5370">
        <w:rPr>
          <w:b/>
        </w:rPr>
        <w:t>i235</w:t>
      </w:r>
    </w:p>
    <w:p w14:paraId="10B9C841" w14:textId="4D8B9A98" w:rsidR="0045762E" w:rsidRDefault="00FA4C12" w:rsidP="000A70B9">
      <w:pPr>
        <w:pStyle w:val="PlainText"/>
        <w:rPr>
          <w:b/>
        </w:rPr>
      </w:pPr>
      <w:r>
        <w:rPr>
          <w:b/>
        </w:rPr>
        <w:t>(several related introns located in other genes are also included.)</w:t>
      </w:r>
    </w:p>
    <w:p w14:paraId="42442D9F" w14:textId="77777777" w:rsidR="0045762E" w:rsidRDefault="0045762E" w:rsidP="000A70B9">
      <w:pPr>
        <w:pStyle w:val="PlainText"/>
        <w:rPr>
          <w:b/>
        </w:rPr>
      </w:pPr>
    </w:p>
    <w:p w14:paraId="4C96F597" w14:textId="77777777" w:rsidR="0045762E" w:rsidRDefault="0045762E" w:rsidP="000A70B9">
      <w:pPr>
        <w:pStyle w:val="PlainText"/>
        <w:rPr>
          <w:b/>
        </w:rPr>
      </w:pPr>
    </w:p>
    <w:p w14:paraId="649EB887" w14:textId="77777777" w:rsidR="00D57419" w:rsidRPr="0048170B" w:rsidRDefault="00D57419" w:rsidP="00D57419">
      <w:pPr>
        <w:pStyle w:val="PlainText"/>
      </w:pPr>
      <w:r w:rsidRPr="0048170B">
        <w:t xml:space="preserve">#NEXUS </w:t>
      </w:r>
    </w:p>
    <w:p w14:paraId="3819FA85" w14:textId="77777777" w:rsidR="00D57419" w:rsidRPr="0048170B" w:rsidRDefault="00D57419" w:rsidP="00D57419">
      <w:pPr>
        <w:pStyle w:val="PlainText"/>
      </w:pPr>
      <w:r w:rsidRPr="0048170B">
        <w:t>[MacClade 4.05 registered to Yin-Long Qiu Lab, EEB, University of Michigan]</w:t>
      </w:r>
    </w:p>
    <w:p w14:paraId="57AC943C" w14:textId="77777777" w:rsidR="00D57419" w:rsidRPr="0048170B" w:rsidRDefault="00D57419" w:rsidP="00D57419">
      <w:pPr>
        <w:pStyle w:val="PlainText"/>
      </w:pPr>
    </w:p>
    <w:p w14:paraId="12BFAC6C" w14:textId="77777777" w:rsidR="00D57419" w:rsidRPr="0048170B" w:rsidRDefault="00D57419" w:rsidP="00D57419">
      <w:pPr>
        <w:pStyle w:val="PlainText"/>
      </w:pPr>
    </w:p>
    <w:p w14:paraId="5E4670EB" w14:textId="77777777" w:rsidR="00D57419" w:rsidRPr="0048170B" w:rsidRDefault="00D57419" w:rsidP="00D57419">
      <w:pPr>
        <w:pStyle w:val="PlainText"/>
      </w:pPr>
      <w:r w:rsidRPr="0048170B">
        <w:t>BEGIN DATA;</w:t>
      </w:r>
    </w:p>
    <w:p w14:paraId="4F66BE5D" w14:textId="77777777" w:rsidR="00D57419" w:rsidRPr="0048170B" w:rsidRDefault="00D57419" w:rsidP="00D57419">
      <w:pPr>
        <w:pStyle w:val="PlainText"/>
      </w:pPr>
      <w:r w:rsidRPr="0048170B">
        <w:tab/>
        <w:t>DIMENSIONS  NTAX=9 NCHAR=2942;</w:t>
      </w:r>
    </w:p>
    <w:p w14:paraId="33A1CB34" w14:textId="77777777" w:rsidR="00D57419" w:rsidRPr="0048170B" w:rsidRDefault="00D57419" w:rsidP="00D57419">
      <w:pPr>
        <w:pStyle w:val="PlainText"/>
      </w:pPr>
      <w:r w:rsidRPr="0048170B">
        <w:tab/>
        <w:t>FORMAT DATATYPE=DNA  MISSING=? GAP=-  MATCHCHAR=.  INTERLEAVE ;</w:t>
      </w:r>
    </w:p>
    <w:p w14:paraId="60FD666D" w14:textId="77777777" w:rsidR="00D57419" w:rsidRPr="0048170B" w:rsidRDefault="00D57419" w:rsidP="00D57419">
      <w:pPr>
        <w:pStyle w:val="PlainText"/>
      </w:pPr>
      <w:r w:rsidRPr="0048170B">
        <w:t>MATRIX</w:t>
      </w:r>
    </w:p>
    <w:p w14:paraId="744F49F2" w14:textId="77777777" w:rsidR="00D57419" w:rsidRPr="0048170B" w:rsidRDefault="00D57419" w:rsidP="00D57419">
      <w:pPr>
        <w:pStyle w:val="PlainText"/>
      </w:pPr>
    </w:p>
    <w:p w14:paraId="20D4CDC4" w14:textId="77777777" w:rsidR="00D57419" w:rsidRPr="0048170B" w:rsidRDefault="00D57419" w:rsidP="00D57419">
      <w:pPr>
        <w:pStyle w:val="PlainText"/>
      </w:pPr>
      <w:r w:rsidRPr="0048170B">
        <w:t>[                                        10        20        30        40        50]</w:t>
      </w:r>
    </w:p>
    <w:p w14:paraId="1EE68DA1" w14:textId="77777777" w:rsidR="00D57419" w:rsidRPr="0048170B" w:rsidRDefault="00D57419" w:rsidP="00D57419">
      <w:pPr>
        <w:pStyle w:val="PlainText"/>
      </w:pPr>
      <w:r w:rsidRPr="0048170B">
        <w:t>[                                        .         .         .         .         .]</w:t>
      </w:r>
    </w:p>
    <w:p w14:paraId="0DD42086" w14:textId="77777777" w:rsidR="00D57419" w:rsidRPr="0048170B" w:rsidRDefault="00D57419" w:rsidP="00D57419">
      <w:pPr>
        <w:pStyle w:val="PlainText"/>
      </w:pPr>
    </w:p>
    <w:p w14:paraId="1DF06FA7" w14:textId="77777777" w:rsidR="00D57419" w:rsidRPr="0048170B" w:rsidRDefault="00D57419" w:rsidP="00D57419">
      <w:pPr>
        <w:pStyle w:val="PlainText"/>
      </w:pPr>
      <w:r w:rsidRPr="0048170B">
        <w:t>Huperzia_rps10i235              GTGCGACTCGAAGGACATAA---GACAATGCGTATAGCCCTT--------   [39]</w:t>
      </w:r>
    </w:p>
    <w:p w14:paraId="2BF80B46" w14:textId="77777777" w:rsidR="00D57419" w:rsidRPr="0048170B" w:rsidRDefault="00D57419" w:rsidP="00D57419">
      <w:pPr>
        <w:pStyle w:val="PlainText"/>
      </w:pPr>
      <w:r w:rsidRPr="0048170B">
        <w:t>Huperzia_rps10psi235            .........T.G........---...................--------   [39]</w:t>
      </w:r>
    </w:p>
    <w:p w14:paraId="65D53958" w14:textId="77777777" w:rsidR="00D57419" w:rsidRPr="0048170B" w:rsidRDefault="00D57419" w:rsidP="00D57419">
      <w:pPr>
        <w:pStyle w:val="PlainText"/>
      </w:pPr>
      <w:r w:rsidRPr="0048170B">
        <w:t>Cycas_rps10i235                 ....................---...TT.TT.GTC..G..CA--------   [39]</w:t>
      </w:r>
    </w:p>
    <w:p w14:paraId="4005D8A9" w14:textId="77777777" w:rsidR="00D57419" w:rsidRPr="0048170B" w:rsidRDefault="00D57419" w:rsidP="00D57419">
      <w:pPr>
        <w:pStyle w:val="PlainText"/>
      </w:pPr>
      <w:r w:rsidRPr="0048170B">
        <w:t>Vitis_rps10i235                 ..........G.........---...TTCTT.GTC.AG..AA--------   [39]</w:t>
      </w:r>
    </w:p>
    <w:p w14:paraId="3B559041" w14:textId="77777777" w:rsidR="00D57419" w:rsidRPr="0048170B" w:rsidRDefault="00D57419" w:rsidP="00D57419">
      <w:pPr>
        <w:pStyle w:val="PlainText"/>
      </w:pPr>
      <w:r w:rsidRPr="0048170B">
        <w:t>Megaceros_nad9i246              ........T..G........---...C..............A--------   [39]</w:t>
      </w:r>
    </w:p>
    <w:p w14:paraId="5C8BE4AE" w14:textId="77777777" w:rsidR="00D57419" w:rsidRPr="0048170B" w:rsidRDefault="00D57419" w:rsidP="00D57419">
      <w:pPr>
        <w:pStyle w:val="PlainText"/>
      </w:pPr>
      <w:r w:rsidRPr="0048170B">
        <w:t>Huperzia_squarrosa_nad5i392     ....................---A...............-----------   [36]</w:t>
      </w:r>
    </w:p>
    <w:p w14:paraId="7DD0C398" w14:textId="77777777" w:rsidR="00D57419" w:rsidRPr="0048170B" w:rsidRDefault="00D57419" w:rsidP="00D57419">
      <w:pPr>
        <w:pStyle w:val="PlainText"/>
      </w:pPr>
      <w:r w:rsidRPr="0048170B">
        <w:t>Huperzia_selago_nad5_intron     ........T..G........TGAA...............-----------   [39]</w:t>
      </w:r>
    </w:p>
    <w:p w14:paraId="4CEC9CFF" w14:textId="77777777" w:rsidR="00D57419" w:rsidRPr="0048170B" w:rsidRDefault="00D57419" w:rsidP="00D57419">
      <w:pPr>
        <w:pStyle w:val="PlainText"/>
      </w:pPr>
      <w:r w:rsidRPr="0048170B">
        <w:t>Huperzia_squarrosa_nad5i1242    ........T..G........TGAA...............-----------   [39]</w:t>
      </w:r>
    </w:p>
    <w:p w14:paraId="2C4FC95D" w14:textId="77777777" w:rsidR="00D57419" w:rsidRPr="0048170B" w:rsidRDefault="00D57419" w:rsidP="00D57419">
      <w:pPr>
        <w:pStyle w:val="PlainText"/>
      </w:pPr>
      <w:r w:rsidRPr="0048170B">
        <w:t>Pleurozia_rrn26i827             ........T.........T.---........AA..G.....GTGGGTGGG   [47]</w:t>
      </w:r>
    </w:p>
    <w:p w14:paraId="0BECCFC0" w14:textId="77777777" w:rsidR="00D57419" w:rsidRPr="0048170B" w:rsidRDefault="00D57419" w:rsidP="00D57419">
      <w:pPr>
        <w:pStyle w:val="PlainText"/>
      </w:pPr>
    </w:p>
    <w:p w14:paraId="16EABFDC" w14:textId="77777777" w:rsidR="00D57419" w:rsidRPr="0048170B" w:rsidRDefault="00D57419" w:rsidP="00D57419">
      <w:pPr>
        <w:pStyle w:val="PlainText"/>
      </w:pPr>
      <w:r w:rsidRPr="0048170B">
        <w:t>[                                        60        70        80        90        100]</w:t>
      </w:r>
    </w:p>
    <w:p w14:paraId="46CF1CDC" w14:textId="77777777" w:rsidR="00D57419" w:rsidRPr="0048170B" w:rsidRDefault="00D57419" w:rsidP="00D57419">
      <w:pPr>
        <w:pStyle w:val="PlainText"/>
      </w:pPr>
      <w:r w:rsidRPr="0048170B">
        <w:t>[                                        .         .         .         .         .]</w:t>
      </w:r>
    </w:p>
    <w:p w14:paraId="1292F7C5" w14:textId="77777777" w:rsidR="00D57419" w:rsidRPr="0048170B" w:rsidRDefault="00D57419" w:rsidP="00D57419">
      <w:pPr>
        <w:pStyle w:val="PlainText"/>
      </w:pPr>
    </w:p>
    <w:p w14:paraId="2B37FDDC" w14:textId="77777777" w:rsidR="00D57419" w:rsidRPr="0048170B" w:rsidRDefault="00D57419" w:rsidP="00D57419">
      <w:pPr>
        <w:pStyle w:val="PlainText"/>
      </w:pPr>
      <w:r w:rsidRPr="0048170B">
        <w:t>Huperzia_rps10i235              --------------------------------------G---AG---TTA   [45]</w:t>
      </w:r>
    </w:p>
    <w:p w14:paraId="1E12AABB" w14:textId="77777777" w:rsidR="00D57419" w:rsidRPr="0048170B" w:rsidRDefault="00D57419" w:rsidP="00D57419">
      <w:pPr>
        <w:pStyle w:val="PlainText"/>
      </w:pPr>
      <w:r w:rsidRPr="0048170B">
        <w:t>Huperzia_rps10psi235            --------------------------------------.TTGGT---...   [48]</w:t>
      </w:r>
    </w:p>
    <w:p w14:paraId="4D2C7830" w14:textId="77777777" w:rsidR="00D57419" w:rsidRPr="0048170B" w:rsidRDefault="00D57419" w:rsidP="00D57419">
      <w:pPr>
        <w:pStyle w:val="PlainText"/>
      </w:pPr>
      <w:r w:rsidRPr="0048170B">
        <w:t>Cycas_rps10i235                 -------------------------------------A.ATAGT----C.   [48]</w:t>
      </w:r>
    </w:p>
    <w:p w14:paraId="3E0BA261" w14:textId="77777777" w:rsidR="00D57419" w:rsidRPr="0048170B" w:rsidRDefault="00D57419" w:rsidP="00D57419">
      <w:pPr>
        <w:pStyle w:val="PlainText"/>
      </w:pPr>
      <w:r w:rsidRPr="0048170B">
        <w:t>Vitis_rps10i235                 -------------------------------------------------.   [40]</w:t>
      </w:r>
    </w:p>
    <w:p w14:paraId="5F612E04" w14:textId="77777777" w:rsidR="00D57419" w:rsidRPr="0048170B" w:rsidRDefault="00D57419" w:rsidP="00D57419">
      <w:pPr>
        <w:pStyle w:val="PlainText"/>
      </w:pPr>
      <w:r w:rsidRPr="0048170B">
        <w:t>Megaceros_nad9i246              --------------------------------------.--GGC----..   [45]</w:t>
      </w:r>
    </w:p>
    <w:p w14:paraId="2E2F33EF" w14:textId="77777777" w:rsidR="00D57419" w:rsidRPr="0048170B" w:rsidRDefault="00D57419" w:rsidP="00D57419">
      <w:pPr>
        <w:pStyle w:val="PlainText"/>
      </w:pPr>
      <w:r w:rsidRPr="0048170B">
        <w:t>Huperzia_squarrosa_nad5i392     --------------------------------------A--GGC----..   [42]</w:t>
      </w:r>
    </w:p>
    <w:p w14:paraId="63E8218D" w14:textId="77777777" w:rsidR="00D57419" w:rsidRPr="0048170B" w:rsidRDefault="00D57419" w:rsidP="00D57419">
      <w:pPr>
        <w:pStyle w:val="PlainText"/>
      </w:pPr>
      <w:r w:rsidRPr="0048170B">
        <w:t>Huperzia_selago_nad5_intron     --------------------------------------A--GGCGG-C..   [48]</w:t>
      </w:r>
    </w:p>
    <w:p w14:paraId="5B5C143C" w14:textId="77777777" w:rsidR="00D57419" w:rsidRPr="0048170B" w:rsidRDefault="00D57419" w:rsidP="00D57419">
      <w:pPr>
        <w:pStyle w:val="PlainText"/>
      </w:pPr>
      <w:r w:rsidRPr="0048170B">
        <w:t>Huperzia_squarrosa_nad5i1242    --------------------------------------A--GGC----..   [45]</w:t>
      </w:r>
    </w:p>
    <w:p w14:paraId="76811EDB" w14:textId="77777777" w:rsidR="00D57419" w:rsidRPr="0048170B" w:rsidRDefault="00D57419" w:rsidP="00D57419">
      <w:pPr>
        <w:pStyle w:val="PlainText"/>
      </w:pPr>
      <w:r w:rsidRPr="0048170B">
        <w:t>Pleurozia_rrn26i827             GCGACGCCCGGACCTCTTCCCGATCCGGAGGACCGGGG.GGGGCAACCC.   [97]</w:t>
      </w:r>
    </w:p>
    <w:p w14:paraId="5289A853" w14:textId="77777777" w:rsidR="00D57419" w:rsidRPr="0048170B" w:rsidRDefault="00D57419" w:rsidP="00D57419">
      <w:pPr>
        <w:pStyle w:val="PlainText"/>
      </w:pPr>
    </w:p>
    <w:p w14:paraId="060B603B" w14:textId="77777777" w:rsidR="00D57419" w:rsidRPr="0048170B" w:rsidRDefault="00D57419" w:rsidP="00D57419">
      <w:pPr>
        <w:pStyle w:val="PlainText"/>
      </w:pPr>
      <w:r w:rsidRPr="0048170B">
        <w:t>[                                        110       120       130       140       150]</w:t>
      </w:r>
    </w:p>
    <w:p w14:paraId="7D77765F" w14:textId="77777777" w:rsidR="00D57419" w:rsidRPr="0048170B" w:rsidRDefault="00D57419" w:rsidP="00D57419">
      <w:pPr>
        <w:pStyle w:val="PlainText"/>
      </w:pPr>
      <w:r w:rsidRPr="0048170B">
        <w:t>[                                        .         .         .         .         .]</w:t>
      </w:r>
    </w:p>
    <w:p w14:paraId="6B050A87" w14:textId="77777777" w:rsidR="00D57419" w:rsidRPr="0048170B" w:rsidRDefault="00D57419" w:rsidP="00D57419">
      <w:pPr>
        <w:pStyle w:val="PlainText"/>
      </w:pPr>
    </w:p>
    <w:p w14:paraId="3B71CC2A" w14:textId="77777777" w:rsidR="00D57419" w:rsidRPr="0048170B" w:rsidRDefault="00D57419" w:rsidP="00D57419">
      <w:pPr>
        <w:pStyle w:val="PlainText"/>
      </w:pPr>
      <w:r w:rsidRPr="0048170B">
        <w:t>Huperzia_rps10i235              ----TA--TCG-CCAT--CCCAGCCGACGGGATACTCCTACTCC----AC   [82]</w:t>
      </w:r>
    </w:p>
    <w:p w14:paraId="17B2291F" w14:textId="77777777" w:rsidR="00D57419" w:rsidRPr="0048170B" w:rsidRDefault="00D57419" w:rsidP="00D57419">
      <w:pPr>
        <w:pStyle w:val="PlainText"/>
      </w:pPr>
      <w:r w:rsidRPr="0048170B">
        <w:t>Huperzia_rps10psi235            ----.C--...-....--.........G..T..G........T.CTTC..   [89]</w:t>
      </w:r>
    </w:p>
    <w:p w14:paraId="28E05724" w14:textId="77777777" w:rsidR="00D57419" w:rsidRPr="0048170B" w:rsidRDefault="00D57419" w:rsidP="00D57419">
      <w:pPr>
        <w:pStyle w:val="PlainText"/>
      </w:pPr>
      <w:r w:rsidRPr="0048170B">
        <w:t>Cycas_rps10i235                 A---..AT.A.AT...TG...............G.......C..----..   [91]</w:t>
      </w:r>
    </w:p>
    <w:p w14:paraId="417BC17E" w14:textId="77777777" w:rsidR="00D57419" w:rsidRPr="0048170B" w:rsidRDefault="00D57419" w:rsidP="00D57419">
      <w:pPr>
        <w:pStyle w:val="PlainText"/>
      </w:pPr>
      <w:r w:rsidRPr="0048170B">
        <w:t>Vitis_rps10i235                 -----.---A.---..T-----......A....G.......C..----..   [70]</w:t>
      </w:r>
    </w:p>
    <w:p w14:paraId="43BAC834" w14:textId="77777777" w:rsidR="00D57419" w:rsidRPr="0048170B" w:rsidRDefault="00D57419" w:rsidP="00D57419">
      <w:pPr>
        <w:pStyle w:val="PlainText"/>
      </w:pPr>
      <w:r w:rsidRPr="0048170B">
        <w:t>Megaceros_nad9i246              ----..GG.T.---..--T..............GT......CT.----..   [82]</w:t>
      </w:r>
    </w:p>
    <w:p w14:paraId="6F9F4D07" w14:textId="77777777" w:rsidR="00D57419" w:rsidRPr="0048170B" w:rsidRDefault="00D57419" w:rsidP="00D57419">
      <w:pPr>
        <w:pStyle w:val="PlainText"/>
      </w:pPr>
      <w:r w:rsidRPr="0048170B">
        <w:t>Huperzia_squarrosa_nad5i392     ----..--.T.-....--...............G.......CT.----..   [79]</w:t>
      </w:r>
    </w:p>
    <w:p w14:paraId="4D5AF316" w14:textId="77777777" w:rsidR="00D57419" w:rsidRPr="0048170B" w:rsidRDefault="00D57419" w:rsidP="00D57419">
      <w:pPr>
        <w:pStyle w:val="PlainText"/>
      </w:pPr>
      <w:r w:rsidRPr="0048170B">
        <w:t>Huperzia_selago_nad5_intron     ----..--.T.-....--.........G.....G.......CT.----.T   [85]</w:t>
      </w:r>
    </w:p>
    <w:p w14:paraId="352C8269" w14:textId="77777777" w:rsidR="00D57419" w:rsidRPr="0048170B" w:rsidRDefault="00D57419" w:rsidP="00D57419">
      <w:pPr>
        <w:pStyle w:val="PlainText"/>
      </w:pPr>
      <w:r w:rsidRPr="0048170B">
        <w:t>Huperzia_squarrosa_nad5i1242    ----..--.T.-....--.........G.....G.......CT.----.T   [82]</w:t>
      </w:r>
    </w:p>
    <w:p w14:paraId="0793D3CF" w14:textId="77777777" w:rsidR="00D57419" w:rsidRPr="0048170B" w:rsidRDefault="00D57419" w:rsidP="00D57419">
      <w:pPr>
        <w:pStyle w:val="PlainText"/>
      </w:pPr>
      <w:r w:rsidRPr="0048170B">
        <w:t>Pleurozia_rrn26i827             GGGC..--CT.-....--...............G........T.----..   [138]</w:t>
      </w:r>
    </w:p>
    <w:p w14:paraId="4D31619F" w14:textId="77777777" w:rsidR="00D57419" w:rsidRPr="0048170B" w:rsidRDefault="00D57419" w:rsidP="00D57419">
      <w:pPr>
        <w:pStyle w:val="PlainText"/>
      </w:pPr>
    </w:p>
    <w:p w14:paraId="7A7AFE27" w14:textId="77777777" w:rsidR="00D57419" w:rsidRPr="0048170B" w:rsidRDefault="00D57419" w:rsidP="00D57419">
      <w:pPr>
        <w:pStyle w:val="PlainText"/>
      </w:pPr>
      <w:r w:rsidRPr="0048170B">
        <w:t>[                                        160       170       180       190       200]</w:t>
      </w:r>
    </w:p>
    <w:p w14:paraId="5B7525DD" w14:textId="77777777" w:rsidR="00D57419" w:rsidRPr="0048170B" w:rsidRDefault="00D57419" w:rsidP="00D57419">
      <w:pPr>
        <w:pStyle w:val="PlainText"/>
      </w:pPr>
      <w:r w:rsidRPr="0048170B">
        <w:t>[                                        .         .         .         .         .]</w:t>
      </w:r>
    </w:p>
    <w:p w14:paraId="383A6754" w14:textId="77777777" w:rsidR="00D57419" w:rsidRPr="0048170B" w:rsidRDefault="00D57419" w:rsidP="00D57419">
      <w:pPr>
        <w:pStyle w:val="PlainText"/>
      </w:pPr>
    </w:p>
    <w:p w14:paraId="339AC567" w14:textId="77777777" w:rsidR="00D57419" w:rsidRPr="0048170B" w:rsidRDefault="00D57419" w:rsidP="00D57419">
      <w:pPr>
        <w:pStyle w:val="PlainText"/>
      </w:pPr>
      <w:r w:rsidRPr="0048170B">
        <w:t>Huperzia_rps10i235              CATGC---CTTCCTGG--------------CAACGGAAGG----------   [105]</w:t>
      </w:r>
    </w:p>
    <w:p w14:paraId="5393C99F" w14:textId="77777777" w:rsidR="00D57419" w:rsidRPr="0048170B" w:rsidRDefault="00D57419" w:rsidP="00D57419">
      <w:pPr>
        <w:pStyle w:val="PlainText"/>
      </w:pPr>
      <w:r w:rsidRPr="0048170B">
        <w:t>Huperzia_rps10psi235            ..GT.---G.......--------------T...T.G.A.----------   [112]</w:t>
      </w:r>
    </w:p>
    <w:p w14:paraId="67AAC45B" w14:textId="77777777" w:rsidR="00D57419" w:rsidRPr="0048170B" w:rsidRDefault="00D57419" w:rsidP="00D57419">
      <w:pPr>
        <w:pStyle w:val="PlainText"/>
      </w:pPr>
      <w:r w:rsidRPr="0048170B">
        <w:t>Cycas_rps10i235                 .....---GC......CCCTTCACCTTATAT..GA.GG..GGGAAGGGGG   [138]</w:t>
      </w:r>
    </w:p>
    <w:p w14:paraId="1D3BD0F8" w14:textId="77777777" w:rsidR="00D57419" w:rsidRPr="0048170B" w:rsidRDefault="00D57419" w:rsidP="00D57419">
      <w:pPr>
        <w:pStyle w:val="PlainText"/>
      </w:pPr>
      <w:r w:rsidRPr="0048170B">
        <w:t>Vitis_rps10i235                 .....CTGGCC.T.TACCTTACCTTAAGAAG..A.AGG..G---------   [111]</w:t>
      </w:r>
    </w:p>
    <w:p w14:paraId="1ACC81E1" w14:textId="77777777" w:rsidR="00D57419" w:rsidRPr="0048170B" w:rsidRDefault="00D57419" w:rsidP="00D57419">
      <w:pPr>
        <w:pStyle w:val="PlainText"/>
      </w:pPr>
      <w:r w:rsidRPr="0048170B">
        <w:t>Megaceros_nad9i246              .....---GC....------------------....GGA.A---------   [102]</w:t>
      </w:r>
    </w:p>
    <w:p w14:paraId="329F48AA" w14:textId="77777777" w:rsidR="00D57419" w:rsidRPr="0048170B" w:rsidRDefault="00D57419" w:rsidP="00D57419">
      <w:pPr>
        <w:pStyle w:val="PlainText"/>
      </w:pPr>
      <w:r w:rsidRPr="0048170B">
        <w:t>Huperzia_squarrosa_nad5i392     .....---G.......--------------......G.A.----------   [102]</w:t>
      </w:r>
    </w:p>
    <w:p w14:paraId="23B376E1" w14:textId="77777777" w:rsidR="00D57419" w:rsidRPr="0048170B" w:rsidRDefault="00D57419" w:rsidP="00D57419">
      <w:pPr>
        <w:pStyle w:val="PlainText"/>
      </w:pPr>
      <w:r w:rsidRPr="0048170B">
        <w:t>Huperzia_selago_nad5_intron     .....---G.......--------------T.....G...----------   [108]</w:t>
      </w:r>
    </w:p>
    <w:p w14:paraId="36E45667" w14:textId="77777777" w:rsidR="00D57419" w:rsidRPr="0048170B" w:rsidRDefault="00D57419" w:rsidP="00D57419">
      <w:pPr>
        <w:pStyle w:val="PlainText"/>
      </w:pPr>
      <w:r w:rsidRPr="0048170B">
        <w:t>Huperzia_squarrosa_nad5i1242    .....---G.......--------------T.....G...----------   [105]</w:t>
      </w:r>
    </w:p>
    <w:p w14:paraId="70D37DE3" w14:textId="77777777" w:rsidR="00D57419" w:rsidRPr="0048170B" w:rsidRDefault="00D57419" w:rsidP="00D57419">
      <w:pPr>
        <w:pStyle w:val="PlainText"/>
      </w:pPr>
      <w:r w:rsidRPr="0048170B">
        <w:t>Pleurozia_rrn26i827             .....---.C...C..--------------T.....GT..----------   [161]</w:t>
      </w:r>
    </w:p>
    <w:p w14:paraId="7C9170D0" w14:textId="77777777" w:rsidR="00D57419" w:rsidRPr="0048170B" w:rsidRDefault="00D57419" w:rsidP="00D57419">
      <w:pPr>
        <w:pStyle w:val="PlainText"/>
      </w:pPr>
    </w:p>
    <w:p w14:paraId="72A1C56F" w14:textId="77777777" w:rsidR="00D57419" w:rsidRPr="0048170B" w:rsidRDefault="00D57419" w:rsidP="00D57419">
      <w:pPr>
        <w:pStyle w:val="PlainText"/>
      </w:pPr>
      <w:r w:rsidRPr="0048170B">
        <w:t>[                                        210       220       230       240       250]</w:t>
      </w:r>
    </w:p>
    <w:p w14:paraId="4320267D" w14:textId="77777777" w:rsidR="00D57419" w:rsidRPr="0048170B" w:rsidRDefault="00D57419" w:rsidP="00D57419">
      <w:pPr>
        <w:pStyle w:val="PlainText"/>
      </w:pPr>
      <w:r w:rsidRPr="0048170B">
        <w:t>[                                        .         .         .         .         .]</w:t>
      </w:r>
    </w:p>
    <w:p w14:paraId="43716A4B" w14:textId="77777777" w:rsidR="00D57419" w:rsidRPr="0048170B" w:rsidRDefault="00D57419" w:rsidP="00D57419">
      <w:pPr>
        <w:pStyle w:val="PlainText"/>
      </w:pPr>
    </w:p>
    <w:p w14:paraId="710793C3" w14:textId="77777777" w:rsidR="00D57419" w:rsidRPr="0048170B" w:rsidRDefault="00D57419" w:rsidP="00D57419">
      <w:pPr>
        <w:pStyle w:val="PlainText"/>
      </w:pPr>
      <w:r w:rsidRPr="0048170B">
        <w:t>Huperzia_rps10i235              GTATG-AAGCGTGGGAAACAATTACATAAATGTATGATA-CAGCATATAC   [153]</w:t>
      </w:r>
    </w:p>
    <w:p w14:paraId="4ABC9BD9" w14:textId="77777777" w:rsidR="00D57419" w:rsidRPr="0048170B" w:rsidRDefault="00D57419" w:rsidP="00D57419">
      <w:pPr>
        <w:pStyle w:val="PlainText"/>
      </w:pPr>
      <w:r w:rsidRPr="0048170B">
        <w:t>Huperzia_rps10psi235            ..C..G...T....A.....T.....G..G.T.......-G......C..   [161]</w:t>
      </w:r>
    </w:p>
    <w:p w14:paraId="40B39EFC" w14:textId="77777777" w:rsidR="00D57419" w:rsidRPr="0048170B" w:rsidRDefault="00D57419" w:rsidP="00D57419">
      <w:pPr>
        <w:pStyle w:val="PlainText"/>
      </w:pPr>
      <w:r w:rsidRPr="0048170B">
        <w:t>Cycas_rps10i235                 .....-................GCG.G..G.........A.....-....   [186]</w:t>
      </w:r>
    </w:p>
    <w:p w14:paraId="45E70A81" w14:textId="77777777" w:rsidR="00D57419" w:rsidRPr="0048170B" w:rsidRDefault="00D57419" w:rsidP="00D57419">
      <w:pPr>
        <w:pStyle w:val="PlainText"/>
      </w:pPr>
      <w:r w:rsidRPr="0048170B">
        <w:t>Vitis_rps10i235                 .....-..............T.GCA.G..G.........-..A..GG..-   [158]</w:t>
      </w:r>
    </w:p>
    <w:p w14:paraId="4B8AD25A" w14:textId="77777777" w:rsidR="00D57419" w:rsidRPr="0048170B" w:rsidRDefault="00D57419" w:rsidP="00D57419">
      <w:pPr>
        <w:pStyle w:val="PlainText"/>
      </w:pPr>
      <w:r w:rsidRPr="0048170B">
        <w:t>Megaceros_nad9i246              .....-...T...A.GG.....GTA.G..G.........-.........-   [149]</w:t>
      </w:r>
    </w:p>
    <w:p w14:paraId="27B49838" w14:textId="77777777" w:rsidR="00D57419" w:rsidRPr="0048170B" w:rsidRDefault="00D57419" w:rsidP="00D57419">
      <w:pPr>
        <w:pStyle w:val="PlainText"/>
      </w:pPr>
      <w:r w:rsidRPr="0048170B">
        <w:t>Huperzia_squarrosa_nad5i392     ..T..-.......A.G..........G..G....GA...-.......C..   [150]</w:t>
      </w:r>
    </w:p>
    <w:p w14:paraId="564067CC" w14:textId="77777777" w:rsidR="00D57419" w:rsidRPr="0048170B" w:rsidRDefault="00D57419" w:rsidP="00D57419">
      <w:pPr>
        <w:pStyle w:val="PlainText"/>
      </w:pPr>
      <w:r w:rsidRPr="0048170B">
        <w:t>Huperzia_selago_nad5_intron     .....-.........G..........G..G...T.....-...T...C..   [156]</w:t>
      </w:r>
    </w:p>
    <w:p w14:paraId="7FDAD393" w14:textId="77777777" w:rsidR="00D57419" w:rsidRPr="0048170B" w:rsidRDefault="00D57419" w:rsidP="00D57419">
      <w:pPr>
        <w:pStyle w:val="PlainText"/>
      </w:pPr>
      <w:r w:rsidRPr="0048170B">
        <w:t>Huperzia_squarrosa_nad5i1242    ..C..-.........G..........G..G...T.....-...T...C..   [153]</w:t>
      </w:r>
    </w:p>
    <w:p w14:paraId="08F39FC6" w14:textId="77777777" w:rsidR="00D57419" w:rsidRPr="0048170B" w:rsidRDefault="00D57419" w:rsidP="00D57419">
      <w:pPr>
        <w:pStyle w:val="PlainText"/>
      </w:pPr>
      <w:r w:rsidRPr="0048170B">
        <w:t>Pleurozia_rrn26i827             .....-.........G......GTA.G..G......T..-.........-   [208]</w:t>
      </w:r>
    </w:p>
    <w:p w14:paraId="05451BAA" w14:textId="77777777" w:rsidR="00D57419" w:rsidRPr="0048170B" w:rsidRDefault="00D57419" w:rsidP="00D57419">
      <w:pPr>
        <w:pStyle w:val="PlainText"/>
      </w:pPr>
    </w:p>
    <w:p w14:paraId="47430D18" w14:textId="77777777" w:rsidR="00D57419" w:rsidRPr="0048170B" w:rsidRDefault="00D57419" w:rsidP="00D57419">
      <w:pPr>
        <w:pStyle w:val="PlainText"/>
      </w:pPr>
      <w:r w:rsidRPr="0048170B">
        <w:t>[                                        260       270       280       290       300]</w:t>
      </w:r>
    </w:p>
    <w:p w14:paraId="725A1E5E" w14:textId="77777777" w:rsidR="00D57419" w:rsidRPr="0048170B" w:rsidRDefault="00D57419" w:rsidP="00D57419">
      <w:pPr>
        <w:pStyle w:val="PlainText"/>
      </w:pPr>
      <w:r w:rsidRPr="0048170B">
        <w:t>[                                        .         .         .         .         .]</w:t>
      </w:r>
    </w:p>
    <w:p w14:paraId="064BF563" w14:textId="77777777" w:rsidR="00D57419" w:rsidRPr="0048170B" w:rsidRDefault="00D57419" w:rsidP="00D57419">
      <w:pPr>
        <w:pStyle w:val="PlainText"/>
      </w:pPr>
    </w:p>
    <w:p w14:paraId="2B11868C" w14:textId="77777777" w:rsidR="00D57419" w:rsidRPr="0048170B" w:rsidRDefault="00D57419" w:rsidP="00D57419">
      <w:pPr>
        <w:pStyle w:val="PlainText"/>
      </w:pPr>
      <w:r w:rsidRPr="0048170B">
        <w:t>Huperzia_rps10i235              ACTTGCTAGTAGGAGTGGC---AAGACTAT----TGATCAACGTAAGTGA   [196]</w:t>
      </w:r>
    </w:p>
    <w:p w14:paraId="5A636972" w14:textId="77777777" w:rsidR="00D57419" w:rsidRPr="0048170B" w:rsidRDefault="00D57419" w:rsidP="00D57419">
      <w:pPr>
        <w:pStyle w:val="PlainText"/>
      </w:pPr>
      <w:r w:rsidRPr="0048170B">
        <w:t>Huperzia_rps10psi235            .TC......---.......---........----.........CT.....   [201]</w:t>
      </w:r>
    </w:p>
    <w:p w14:paraId="32D12A48" w14:textId="77777777" w:rsidR="00D57419" w:rsidRPr="0048170B" w:rsidRDefault="00D57419" w:rsidP="00D57419">
      <w:pPr>
        <w:pStyle w:val="PlainText"/>
      </w:pPr>
      <w:r w:rsidRPr="0048170B">
        <w:t>Cycas_rps10i235                 -.C...CG.---.......---GGC.A..CTA-T.........CG.....   [228]</w:t>
      </w:r>
    </w:p>
    <w:p w14:paraId="1D4FED44" w14:textId="77777777" w:rsidR="00D57419" w:rsidRPr="0048170B" w:rsidRDefault="00D57419" w:rsidP="00D57419">
      <w:pPr>
        <w:pStyle w:val="PlainText"/>
      </w:pPr>
      <w:r w:rsidRPr="0048170B">
        <w:t>Vitis_rps10i235                 ..C.-TA..---.......GGC..A...C.TGAT.........CG.....   [204]</w:t>
      </w:r>
    </w:p>
    <w:p w14:paraId="1E4E0CC4" w14:textId="77777777" w:rsidR="00D57419" w:rsidRPr="0048170B" w:rsidRDefault="00D57419" w:rsidP="00D57419">
      <w:pPr>
        <w:pStyle w:val="PlainText"/>
      </w:pPr>
      <w:r w:rsidRPr="0048170B">
        <w:t>Megaceros_nad9i246              ..C......---....A..---........---T................   [190]</w:t>
      </w:r>
    </w:p>
    <w:p w14:paraId="334C847C" w14:textId="77777777" w:rsidR="00D57419" w:rsidRPr="0048170B" w:rsidRDefault="00D57419" w:rsidP="00D57419">
      <w:pPr>
        <w:pStyle w:val="PlainText"/>
      </w:pPr>
      <w:r w:rsidRPr="0048170B">
        <w:t>Huperzia_squarrosa_nad5i392     ..C......---.G.....---....T...---T-......T.CG.....   [190]</w:t>
      </w:r>
    </w:p>
    <w:p w14:paraId="19835540" w14:textId="77777777" w:rsidR="00D57419" w:rsidRPr="0048170B" w:rsidRDefault="00D57419" w:rsidP="00D57419">
      <w:pPr>
        <w:pStyle w:val="PlainText"/>
      </w:pPr>
      <w:r w:rsidRPr="0048170B">
        <w:t>Huperzia_selago_nad5_intron     .TC......---.......---G..GA..CAA-T.........CT.....   [199]</w:t>
      </w:r>
    </w:p>
    <w:p w14:paraId="5E6A47AC" w14:textId="77777777" w:rsidR="00D57419" w:rsidRPr="0048170B" w:rsidRDefault="00D57419" w:rsidP="00D57419">
      <w:pPr>
        <w:pStyle w:val="PlainText"/>
      </w:pPr>
      <w:r w:rsidRPr="0048170B">
        <w:t>Huperzia_squarrosa_nad5i1242    .TC......---.......---G..GA..CAA-T.........CT.....   [196]</w:t>
      </w:r>
    </w:p>
    <w:p w14:paraId="2E4C8001" w14:textId="77777777" w:rsidR="00D57419" w:rsidRPr="0048170B" w:rsidRDefault="00D57419" w:rsidP="00D57419">
      <w:pPr>
        <w:pStyle w:val="PlainText"/>
      </w:pPr>
      <w:r w:rsidRPr="0048170B">
        <w:t>Pleurozia_rrn26i827             ..C......---.......---.......CG----........C......   [248]</w:t>
      </w:r>
    </w:p>
    <w:p w14:paraId="47D77D21" w14:textId="77777777" w:rsidR="00D57419" w:rsidRPr="0048170B" w:rsidRDefault="00D57419" w:rsidP="00D57419">
      <w:pPr>
        <w:pStyle w:val="PlainText"/>
      </w:pPr>
    </w:p>
    <w:p w14:paraId="30E841DE" w14:textId="77777777" w:rsidR="00D57419" w:rsidRPr="0048170B" w:rsidRDefault="00D57419" w:rsidP="00D57419">
      <w:pPr>
        <w:pStyle w:val="PlainText"/>
      </w:pPr>
      <w:r w:rsidRPr="0048170B">
        <w:t>[                                        310       320       330       340       350]</w:t>
      </w:r>
    </w:p>
    <w:p w14:paraId="5933A42F" w14:textId="77777777" w:rsidR="00D57419" w:rsidRPr="0048170B" w:rsidRDefault="00D57419" w:rsidP="00D57419">
      <w:pPr>
        <w:pStyle w:val="PlainText"/>
      </w:pPr>
      <w:r w:rsidRPr="0048170B">
        <w:t>[                                        .         .         .         .         .]</w:t>
      </w:r>
    </w:p>
    <w:p w14:paraId="2D2E844E" w14:textId="77777777" w:rsidR="00D57419" w:rsidRPr="0048170B" w:rsidRDefault="00D57419" w:rsidP="00D57419">
      <w:pPr>
        <w:pStyle w:val="PlainText"/>
      </w:pPr>
    </w:p>
    <w:p w14:paraId="6C966705" w14:textId="77777777" w:rsidR="00D57419" w:rsidRPr="0048170B" w:rsidRDefault="00D57419" w:rsidP="00D57419">
      <w:pPr>
        <w:pStyle w:val="PlainText"/>
      </w:pPr>
      <w:r w:rsidRPr="0048170B">
        <w:t>Huperzia_rps10i235              ACTGTGCGACGACGCTTCGTAAA--AC---CGCGTCAGA----GAGCC-T   [236]</w:t>
      </w:r>
    </w:p>
    <w:p w14:paraId="60FB1DFB" w14:textId="77777777" w:rsidR="00D57419" w:rsidRPr="0048170B" w:rsidRDefault="00D57419" w:rsidP="00D57419">
      <w:pPr>
        <w:pStyle w:val="PlainText"/>
      </w:pPr>
      <w:r w:rsidRPr="0048170B">
        <w:t>Huperzia_rps10psi235            .......................--.G---...AC....CAGA....TG.   [246]</w:t>
      </w:r>
    </w:p>
    <w:p w14:paraId="1CBA0711" w14:textId="77777777" w:rsidR="00D57419" w:rsidRPr="0048170B" w:rsidRDefault="00D57419" w:rsidP="00D57419">
      <w:pPr>
        <w:pStyle w:val="PlainText"/>
      </w:pPr>
      <w:r w:rsidRPr="0048170B">
        <w:t>Cycas_rps10i235                 .......TTA......C......--..---...AC.GC------.T.T--   [265]</w:t>
      </w:r>
    </w:p>
    <w:p w14:paraId="27ADEBB2" w14:textId="77777777" w:rsidR="00D57419" w:rsidRPr="0048170B" w:rsidRDefault="00D57419" w:rsidP="00D57419">
      <w:pPr>
        <w:pStyle w:val="PlainText"/>
      </w:pPr>
      <w:r w:rsidRPr="0048170B">
        <w:t>Vitis_rps10i235                 .......TTA.............--..---...AC.-------..T.T--   [240]</w:t>
      </w:r>
    </w:p>
    <w:p w14:paraId="5637E14E" w14:textId="77777777" w:rsidR="00D57419" w:rsidRPr="0048170B" w:rsidRDefault="00D57419" w:rsidP="00D57419">
      <w:pPr>
        <w:pStyle w:val="PlainText"/>
      </w:pPr>
      <w:r w:rsidRPr="0048170B">
        <w:t>Megaceros_nad9i246              ....................C..--.T---...CG.--------.C..-.   [226]</w:t>
      </w:r>
    </w:p>
    <w:p w14:paraId="38CB5EC7" w14:textId="77777777" w:rsidR="00D57419" w:rsidRPr="0048170B" w:rsidRDefault="00D57419" w:rsidP="00D57419">
      <w:pPr>
        <w:pStyle w:val="PlainText"/>
      </w:pPr>
      <w:r w:rsidRPr="0048170B">
        <w:t>Huperzia_squarrosa_nad5i392     .......................--..---...AC.G..----..T..-C   [230]</w:t>
      </w:r>
    </w:p>
    <w:p w14:paraId="6CFFD248" w14:textId="77777777" w:rsidR="00D57419" w:rsidRPr="0048170B" w:rsidRDefault="00D57419" w:rsidP="00D57419">
      <w:pPr>
        <w:pStyle w:val="PlainText"/>
      </w:pPr>
      <w:r w:rsidRPr="0048170B">
        <w:t>Huperzia_selago_nad5_intron     .......................--.GAAG...AC.G.-----.....-.   [241]</w:t>
      </w:r>
    </w:p>
    <w:p w14:paraId="2D32F3C4" w14:textId="77777777" w:rsidR="00D57419" w:rsidRPr="0048170B" w:rsidRDefault="00D57419" w:rsidP="00D57419">
      <w:pPr>
        <w:pStyle w:val="PlainText"/>
      </w:pPr>
      <w:r w:rsidRPr="0048170B">
        <w:t>Huperzia_squarrosa_nad5i1242    .......................--.GAAG...AC.G.-----.....-.   [238]</w:t>
      </w:r>
    </w:p>
    <w:p w14:paraId="16BE775A" w14:textId="77777777" w:rsidR="00D57419" w:rsidRPr="0048170B" w:rsidRDefault="00D57419" w:rsidP="00D57419">
      <w:pPr>
        <w:pStyle w:val="PlainText"/>
      </w:pPr>
      <w:r w:rsidRPr="0048170B">
        <w:t>Pleurozia_rrn26i827             .............A.........TA..-----.AC.TAC----....TT.   [289]</w:t>
      </w:r>
    </w:p>
    <w:p w14:paraId="23F586AC" w14:textId="77777777" w:rsidR="00D57419" w:rsidRPr="0048170B" w:rsidRDefault="00D57419" w:rsidP="00D57419">
      <w:pPr>
        <w:pStyle w:val="PlainText"/>
      </w:pPr>
    </w:p>
    <w:p w14:paraId="1D3C3932" w14:textId="77777777" w:rsidR="00D57419" w:rsidRPr="0048170B" w:rsidRDefault="00D57419" w:rsidP="00D57419">
      <w:pPr>
        <w:pStyle w:val="PlainText"/>
      </w:pPr>
      <w:r w:rsidRPr="0048170B">
        <w:t>[                                        360       370       380       390       400]</w:t>
      </w:r>
    </w:p>
    <w:p w14:paraId="2A6AFC4C" w14:textId="77777777" w:rsidR="00D57419" w:rsidRPr="0048170B" w:rsidRDefault="00D57419" w:rsidP="00D57419">
      <w:pPr>
        <w:pStyle w:val="PlainText"/>
      </w:pPr>
      <w:r w:rsidRPr="0048170B">
        <w:t>[                                        .         .         .         .         .]</w:t>
      </w:r>
    </w:p>
    <w:p w14:paraId="655DADDF" w14:textId="77777777" w:rsidR="00D57419" w:rsidRPr="0048170B" w:rsidRDefault="00D57419" w:rsidP="00D57419">
      <w:pPr>
        <w:pStyle w:val="PlainText"/>
      </w:pPr>
    </w:p>
    <w:p w14:paraId="55E4420A" w14:textId="77777777" w:rsidR="00D57419" w:rsidRPr="0048170B" w:rsidRDefault="00D57419" w:rsidP="00D57419">
      <w:pPr>
        <w:pStyle w:val="PlainText"/>
      </w:pPr>
      <w:r w:rsidRPr="0048170B">
        <w:t>Huperzia_rps10i235              ATTGAGTA----------GGGCCG--------ATAGG-GACGAAAAATGA   [267]</w:t>
      </w:r>
    </w:p>
    <w:p w14:paraId="30C66767" w14:textId="77777777" w:rsidR="00D57419" w:rsidRPr="0048170B" w:rsidRDefault="00D57419" w:rsidP="00D57419">
      <w:pPr>
        <w:pStyle w:val="PlainText"/>
      </w:pPr>
      <w:r w:rsidRPr="0048170B">
        <w:t>Huperzia_rps10psi235            .A.T-...----------......CCGGCTCC..T..C.G....G.....   [285]</w:t>
      </w:r>
    </w:p>
    <w:p w14:paraId="4679B83A" w14:textId="77777777" w:rsidR="00D57419" w:rsidRPr="0048170B" w:rsidRDefault="00D57419" w:rsidP="00D57419">
      <w:pPr>
        <w:pStyle w:val="PlainText"/>
      </w:pPr>
      <w:r w:rsidRPr="0048170B">
        <w:t>Cycas_rps10i235                 .CGAGA-----------G.A..T.T-------..T.AT..GT.GGC----   [293]</w:t>
      </w:r>
    </w:p>
    <w:p w14:paraId="469D72CB" w14:textId="77777777" w:rsidR="00D57419" w:rsidRPr="0048170B" w:rsidRDefault="00D57419" w:rsidP="00D57419">
      <w:pPr>
        <w:pStyle w:val="PlainText"/>
      </w:pPr>
      <w:r w:rsidRPr="0048170B">
        <w:t>Vitis_rps10i235                 .CGAGA-----------G.A..T.--------..G.AT..GT.GGCT.CC   [271]</w:t>
      </w:r>
    </w:p>
    <w:p w14:paraId="2149BAE7" w14:textId="77777777" w:rsidR="00D57419" w:rsidRPr="0048170B" w:rsidRDefault="00D57419" w:rsidP="00D57419">
      <w:pPr>
        <w:pStyle w:val="PlainText"/>
      </w:pPr>
      <w:r w:rsidRPr="0048170B">
        <w:t>Megaceros_nad9i246              .C----------------.A..T.T-------..T.ACT.----------   [243]</w:t>
      </w:r>
    </w:p>
    <w:p w14:paraId="2493EBA3" w14:textId="77777777" w:rsidR="00D57419" w:rsidRPr="0048170B" w:rsidRDefault="00D57419" w:rsidP="00D57419">
      <w:pPr>
        <w:pStyle w:val="PlainText"/>
      </w:pPr>
      <w:r w:rsidRPr="0048170B">
        <w:t>Huperzia_squarrosa_nad5i392     ...T.A..AAGAAATAAG....T.T-------..T.AA..T---------   [264]</w:t>
      </w:r>
    </w:p>
    <w:p w14:paraId="59C39D23" w14:textId="77777777" w:rsidR="00D57419" w:rsidRPr="0048170B" w:rsidRDefault="00D57419" w:rsidP="00D57419">
      <w:pPr>
        <w:pStyle w:val="PlainText"/>
      </w:pPr>
      <w:r w:rsidRPr="0048170B">
        <w:t>Huperzia_selago_nad5_intron     .A.T...GGGGGCGAAAG.CA.TAT-------G.T..C.G.......AT.   [284]</w:t>
      </w:r>
    </w:p>
    <w:p w14:paraId="40702826" w14:textId="77777777" w:rsidR="00D57419" w:rsidRPr="0048170B" w:rsidRDefault="00D57419" w:rsidP="00D57419">
      <w:pPr>
        <w:pStyle w:val="PlainText"/>
      </w:pPr>
      <w:r w:rsidRPr="0048170B">
        <w:t>Huperzia_squarrosa_nad5i1242    .A.T...GGGGGCGAAAG.CA.TAT-------G.T..C.G.T.....AT.   [281]</w:t>
      </w:r>
    </w:p>
    <w:p w14:paraId="29C10AE1" w14:textId="77777777" w:rsidR="00D57419" w:rsidRPr="0048170B" w:rsidRDefault="00D57419" w:rsidP="00D57419">
      <w:pPr>
        <w:pStyle w:val="PlainText"/>
      </w:pPr>
      <w:r w:rsidRPr="0048170B">
        <w:t>Pleurozia_rrn26i827             ..G.TA..----------.....C--------....TCATT---------   [312]</w:t>
      </w:r>
    </w:p>
    <w:p w14:paraId="6DCB21BE" w14:textId="77777777" w:rsidR="00D57419" w:rsidRPr="0048170B" w:rsidRDefault="00D57419" w:rsidP="00D57419">
      <w:pPr>
        <w:pStyle w:val="PlainText"/>
      </w:pPr>
    </w:p>
    <w:p w14:paraId="24DA6538" w14:textId="77777777" w:rsidR="00D57419" w:rsidRPr="0048170B" w:rsidRDefault="00D57419" w:rsidP="00D57419">
      <w:pPr>
        <w:pStyle w:val="PlainText"/>
      </w:pPr>
      <w:r w:rsidRPr="0048170B">
        <w:t>[                                        410       420       430       440       450]</w:t>
      </w:r>
    </w:p>
    <w:p w14:paraId="6969DE19" w14:textId="77777777" w:rsidR="00D57419" w:rsidRPr="0048170B" w:rsidRDefault="00D57419" w:rsidP="00D57419">
      <w:pPr>
        <w:pStyle w:val="PlainText"/>
      </w:pPr>
      <w:r w:rsidRPr="0048170B">
        <w:t>[                                        .         .         .         .         .]</w:t>
      </w:r>
    </w:p>
    <w:p w14:paraId="1D7A4D3C" w14:textId="77777777" w:rsidR="00D57419" w:rsidRPr="0048170B" w:rsidRDefault="00D57419" w:rsidP="00D57419">
      <w:pPr>
        <w:pStyle w:val="PlainText"/>
      </w:pPr>
    </w:p>
    <w:p w14:paraId="77F1BCB4" w14:textId="77777777" w:rsidR="00D57419" w:rsidRPr="0048170B" w:rsidRDefault="00D57419" w:rsidP="00D57419">
      <w:pPr>
        <w:pStyle w:val="PlainText"/>
      </w:pPr>
      <w:r w:rsidRPr="0048170B">
        <w:t>Huperzia_rps10i235              GCC----AACGAAGCAATGTGATTTGGGACACGATGGGAGTTTGCGTGCC   [313]</w:t>
      </w:r>
    </w:p>
    <w:p w14:paraId="0FE1314A" w14:textId="77777777" w:rsidR="00D57419" w:rsidRPr="0048170B" w:rsidRDefault="00D57419" w:rsidP="00D57419">
      <w:pPr>
        <w:pStyle w:val="PlainText"/>
      </w:pPr>
      <w:r w:rsidRPr="0048170B">
        <w:t>Huperzia_rps10psi235            ...----...A.............G.....G.....TTTAG.........   [331]</w:t>
      </w:r>
    </w:p>
    <w:p w14:paraId="4D2CACF0" w14:textId="77777777" w:rsidR="00D57419" w:rsidRPr="0048170B" w:rsidRDefault="00D57419" w:rsidP="00D57419">
      <w:pPr>
        <w:pStyle w:val="PlainText"/>
      </w:pPr>
      <w:r w:rsidRPr="0048170B">
        <w:t>Cycas_rps10i235                 ---------.T.C.G........C..........................   [334]</w:t>
      </w:r>
    </w:p>
    <w:p w14:paraId="45F350D9" w14:textId="77777777" w:rsidR="00D57419" w:rsidRPr="0048170B" w:rsidRDefault="00D57419" w:rsidP="00D57419">
      <w:pPr>
        <w:pStyle w:val="PlainText"/>
      </w:pPr>
      <w:r w:rsidRPr="0048170B">
        <w:t>Vitis_rps10i235                 C.TTTCG.TTC.C.G........C..........................   [321]</w:t>
      </w:r>
    </w:p>
    <w:p w14:paraId="2271709F" w14:textId="77777777" w:rsidR="00D57419" w:rsidRPr="0048170B" w:rsidRDefault="00D57419" w:rsidP="00D57419">
      <w:pPr>
        <w:pStyle w:val="PlainText"/>
      </w:pPr>
      <w:r w:rsidRPr="0048170B">
        <w:t>Megaceros_nad9i246              -------------.GGCC.................CA..AGG........   [280]</w:t>
      </w:r>
    </w:p>
    <w:p w14:paraId="74FA4ACA" w14:textId="77777777" w:rsidR="00D57419" w:rsidRPr="0048170B" w:rsidRDefault="00D57419" w:rsidP="00D57419">
      <w:pPr>
        <w:pStyle w:val="PlainText"/>
      </w:pPr>
      <w:r w:rsidRPr="0048170B">
        <w:t>Huperzia_squarrosa_nad5i392     -----------.G.GGG......C..T......T..TTTC.GC.......   [303]</w:t>
      </w:r>
    </w:p>
    <w:p w14:paraId="41142F14" w14:textId="77777777" w:rsidR="00D57419" w:rsidRPr="0048170B" w:rsidRDefault="00D57419" w:rsidP="00D57419">
      <w:pPr>
        <w:pStyle w:val="PlainText"/>
      </w:pPr>
      <w:r w:rsidRPr="0048170B">
        <w:t>Huperzia_selago_nad5_intron     ...----...A.........................TTGAG..A......   [330]</w:t>
      </w:r>
    </w:p>
    <w:p w14:paraId="3E5EEA4F" w14:textId="77777777" w:rsidR="00D57419" w:rsidRPr="0048170B" w:rsidRDefault="00D57419" w:rsidP="00D57419">
      <w:pPr>
        <w:pStyle w:val="PlainText"/>
      </w:pPr>
      <w:r w:rsidRPr="0048170B">
        <w:t>Huperzia_squarrosa_nad5i1242    ...----...A.........................TTTAG..A......   [327]</w:t>
      </w:r>
    </w:p>
    <w:p w14:paraId="5A4F9C95" w14:textId="77777777" w:rsidR="00D57419" w:rsidRPr="0048170B" w:rsidRDefault="00D57419" w:rsidP="00D57419">
      <w:pPr>
        <w:pStyle w:val="PlainText"/>
      </w:pPr>
      <w:r w:rsidRPr="0048170B">
        <w:t>Pleurozia_rrn26i827             ---------TCGT.GG........C.............CC..........   [353]</w:t>
      </w:r>
    </w:p>
    <w:p w14:paraId="3B36EFB3" w14:textId="77777777" w:rsidR="00D57419" w:rsidRPr="0048170B" w:rsidRDefault="00D57419" w:rsidP="00D57419">
      <w:pPr>
        <w:pStyle w:val="PlainText"/>
      </w:pPr>
    </w:p>
    <w:p w14:paraId="45966B43" w14:textId="77777777" w:rsidR="00D57419" w:rsidRPr="0048170B" w:rsidRDefault="00D57419" w:rsidP="00D57419">
      <w:pPr>
        <w:pStyle w:val="PlainText"/>
      </w:pPr>
      <w:r w:rsidRPr="0048170B">
        <w:t>[                                        460       470       480       490       500]</w:t>
      </w:r>
    </w:p>
    <w:p w14:paraId="369DBCE3" w14:textId="77777777" w:rsidR="00D57419" w:rsidRPr="0048170B" w:rsidRDefault="00D57419" w:rsidP="00D57419">
      <w:pPr>
        <w:pStyle w:val="PlainText"/>
      </w:pPr>
      <w:r w:rsidRPr="0048170B">
        <w:t>[                                        .         .         .         .         .]</w:t>
      </w:r>
    </w:p>
    <w:p w14:paraId="5C64183F" w14:textId="77777777" w:rsidR="00D57419" w:rsidRPr="0048170B" w:rsidRDefault="00D57419" w:rsidP="00D57419">
      <w:pPr>
        <w:pStyle w:val="PlainText"/>
      </w:pPr>
    </w:p>
    <w:p w14:paraId="0703032E" w14:textId="77777777" w:rsidR="00D57419" w:rsidRPr="0048170B" w:rsidRDefault="00D57419" w:rsidP="00D57419">
      <w:pPr>
        <w:pStyle w:val="PlainText"/>
      </w:pPr>
      <w:r w:rsidRPr="0048170B">
        <w:t>Huperzia_rps10i235              TCGATCGGCAAAT-ATCACCGGAGTATAGCACAAGATCGCCAAATCTT--   [360]</w:t>
      </w:r>
    </w:p>
    <w:p w14:paraId="199DAA78" w14:textId="77777777" w:rsidR="00D57419" w:rsidRPr="0048170B" w:rsidRDefault="00D57419" w:rsidP="00D57419">
      <w:pPr>
        <w:pStyle w:val="PlainText"/>
      </w:pPr>
      <w:r w:rsidRPr="0048170B">
        <w:t>Huperzia_rps10psi235            .............-.......A...GA..................T..CT   [380]</w:t>
      </w:r>
    </w:p>
    <w:p w14:paraId="50A17E42" w14:textId="77777777" w:rsidR="00D57419" w:rsidRPr="0048170B" w:rsidRDefault="00D57419" w:rsidP="00D57419">
      <w:pPr>
        <w:pStyle w:val="PlainText"/>
      </w:pPr>
      <w:r w:rsidRPr="0048170B">
        <w:t>Cycas_rps10i235                 .....A......AG...........................TTT....GC   [384]</w:t>
      </w:r>
    </w:p>
    <w:p w14:paraId="5E757A73" w14:textId="77777777" w:rsidR="00D57419" w:rsidRPr="0048170B" w:rsidRDefault="00D57419" w:rsidP="00D57419">
      <w:pPr>
        <w:pStyle w:val="PlainText"/>
      </w:pPr>
      <w:r w:rsidRPr="0048170B">
        <w:t>Vitis_rps10i235                 ...G.A..A..GAG........................A..TTT....GC   [371]</w:t>
      </w:r>
    </w:p>
    <w:p w14:paraId="5BE76AC3" w14:textId="77777777" w:rsidR="00D57419" w:rsidRPr="0048170B" w:rsidRDefault="00D57419" w:rsidP="00D57419">
      <w:pPr>
        <w:pStyle w:val="PlainText"/>
      </w:pPr>
      <w:r w:rsidRPr="0048170B">
        <w:t>Megaceros_nad9i246              C..T........GC............G......G.......CG.....--   [328]</w:t>
      </w:r>
    </w:p>
    <w:p w14:paraId="57F7A4A3" w14:textId="77777777" w:rsidR="00D57419" w:rsidRPr="0048170B" w:rsidRDefault="00D57419" w:rsidP="00D57419">
      <w:pPr>
        <w:pStyle w:val="PlainText"/>
      </w:pPr>
      <w:r w:rsidRPr="0048170B">
        <w:t>Huperzia_squarrosa_nad5i392     .............G............A.A..A.G..............--   [351]</w:t>
      </w:r>
    </w:p>
    <w:p w14:paraId="5273ED56" w14:textId="77777777" w:rsidR="00D57419" w:rsidRPr="0048170B" w:rsidRDefault="00D57419" w:rsidP="00D57419">
      <w:pPr>
        <w:pStyle w:val="PlainText"/>
      </w:pPr>
      <w:r w:rsidRPr="0048170B">
        <w:t>Huperzia_selago_nad5_intron     .............-..................................--   [377]</w:t>
      </w:r>
    </w:p>
    <w:p w14:paraId="4464DA34" w14:textId="77777777" w:rsidR="00D57419" w:rsidRPr="0048170B" w:rsidRDefault="00D57419" w:rsidP="00D57419">
      <w:pPr>
        <w:pStyle w:val="PlainText"/>
      </w:pPr>
      <w:r w:rsidRPr="0048170B">
        <w:t>Huperzia_squarrosa_nad5i1242    .............-..................................--   [374]</w:t>
      </w:r>
    </w:p>
    <w:p w14:paraId="6C13CE2F" w14:textId="77777777" w:rsidR="00D57419" w:rsidRPr="0048170B" w:rsidRDefault="00D57419" w:rsidP="00D57419">
      <w:pPr>
        <w:pStyle w:val="PlainText"/>
      </w:pPr>
      <w:r w:rsidRPr="0048170B">
        <w:t>Pleurozia_rrn26i827             .........G..AG.....T.............G.....TG.......--   [401]</w:t>
      </w:r>
    </w:p>
    <w:p w14:paraId="4ED9E459" w14:textId="77777777" w:rsidR="00D57419" w:rsidRPr="0048170B" w:rsidRDefault="00D57419" w:rsidP="00D57419">
      <w:pPr>
        <w:pStyle w:val="PlainText"/>
      </w:pPr>
    </w:p>
    <w:p w14:paraId="181A0D2A" w14:textId="77777777" w:rsidR="00D57419" w:rsidRPr="0048170B" w:rsidRDefault="00D57419" w:rsidP="00D57419">
      <w:pPr>
        <w:pStyle w:val="PlainText"/>
      </w:pPr>
      <w:r w:rsidRPr="0048170B">
        <w:t>[                                        510       520       530       540       550]</w:t>
      </w:r>
    </w:p>
    <w:p w14:paraId="3A77CE23" w14:textId="77777777" w:rsidR="00D57419" w:rsidRPr="0048170B" w:rsidRDefault="00D57419" w:rsidP="00D57419">
      <w:pPr>
        <w:pStyle w:val="PlainText"/>
      </w:pPr>
      <w:r w:rsidRPr="0048170B">
        <w:t>[                                        .         .         .         .         .]</w:t>
      </w:r>
    </w:p>
    <w:p w14:paraId="212BF24D" w14:textId="77777777" w:rsidR="00D57419" w:rsidRPr="0048170B" w:rsidRDefault="00D57419" w:rsidP="00D57419">
      <w:pPr>
        <w:pStyle w:val="PlainText"/>
      </w:pPr>
    </w:p>
    <w:p w14:paraId="2DFB48CB" w14:textId="77777777" w:rsidR="00D57419" w:rsidRPr="0048170B" w:rsidRDefault="00D57419" w:rsidP="00D57419">
      <w:pPr>
        <w:pStyle w:val="PlainText"/>
      </w:pPr>
      <w:r w:rsidRPr="0048170B">
        <w:t>Huperzia_rps10i235              ---GCCAGAGAGTCAAACCTGTCAACAAGGTAAACCCAAAGGGCTCCCCG   [407]</w:t>
      </w:r>
    </w:p>
    <w:p w14:paraId="1C245EE7" w14:textId="77777777" w:rsidR="00D57419" w:rsidRPr="0048170B" w:rsidRDefault="00D57419" w:rsidP="00D57419">
      <w:pPr>
        <w:pStyle w:val="PlainText"/>
      </w:pPr>
      <w:r w:rsidRPr="0048170B">
        <w:t>Huperzia_rps10psi235            TTG.............-......CG.T......-...C.C..........   [428]</w:t>
      </w:r>
    </w:p>
    <w:p w14:paraId="3A597E83" w14:textId="77777777" w:rsidR="00D57419" w:rsidRPr="0048170B" w:rsidRDefault="00D57419" w:rsidP="00D57419">
      <w:pPr>
        <w:pStyle w:val="PlainText"/>
      </w:pPr>
      <w:r w:rsidRPr="0048170B">
        <w:t>Cycas_rps10i235                 T--....T........-.....A...G............T...AA..GT.   [431]</w:t>
      </w:r>
    </w:p>
    <w:p w14:paraId="16574315" w14:textId="77777777" w:rsidR="00D57419" w:rsidRPr="0048170B" w:rsidRDefault="00D57419" w:rsidP="00D57419">
      <w:pPr>
        <w:pStyle w:val="PlainText"/>
      </w:pPr>
      <w:r w:rsidRPr="0048170B">
        <w:t>Vitis_rps10i235                 T--....TG.G...G.-.....G................T...AA..---   [415]</w:t>
      </w:r>
    </w:p>
    <w:p w14:paraId="2CB527CA" w14:textId="77777777" w:rsidR="00D57419" w:rsidRPr="0048170B" w:rsidRDefault="00D57419" w:rsidP="00D57419">
      <w:pPr>
        <w:pStyle w:val="PlainText"/>
      </w:pPr>
      <w:r w:rsidRPr="0048170B">
        <w:t>Megaceros_nad9i246              ---...CT.AG.....-AA.......G............T........TC   [374]</w:t>
      </w:r>
    </w:p>
    <w:p w14:paraId="3CC43BD6" w14:textId="77777777" w:rsidR="00D57419" w:rsidRPr="0048170B" w:rsidRDefault="00D57419" w:rsidP="00D57419">
      <w:pPr>
        <w:pStyle w:val="PlainText"/>
      </w:pPr>
      <w:r w:rsidRPr="0048170B">
        <w:t>Huperzia_squarrosa_nad5i392     ---..A.CG.......-................T.....T..........   [397]</w:t>
      </w:r>
    </w:p>
    <w:p w14:paraId="4F385735" w14:textId="77777777" w:rsidR="00D57419" w:rsidRPr="0048170B" w:rsidRDefault="00D57419" w:rsidP="00D57419">
      <w:pPr>
        <w:pStyle w:val="PlainText"/>
      </w:pPr>
      <w:r w:rsidRPr="0048170B">
        <w:t>Huperzia_selago_nad5_intron     ---.............-................C.....T..........   [423]</w:t>
      </w:r>
    </w:p>
    <w:p w14:paraId="3F767D9F" w14:textId="77777777" w:rsidR="00D57419" w:rsidRPr="0048170B" w:rsidRDefault="00D57419" w:rsidP="00D57419">
      <w:pPr>
        <w:pStyle w:val="PlainText"/>
      </w:pPr>
      <w:r w:rsidRPr="0048170B">
        <w:t>Huperzia_squarrosa_nad5i1242    ---.............-................C.....T..........   [420]</w:t>
      </w:r>
    </w:p>
    <w:p w14:paraId="3FBE0FC8" w14:textId="77777777" w:rsidR="00D57419" w:rsidRPr="0048170B" w:rsidRDefault="00D57419" w:rsidP="00D57419">
      <w:pPr>
        <w:pStyle w:val="PlainText"/>
      </w:pPr>
      <w:r w:rsidRPr="0048170B">
        <w:t>Pleurozia_rrn26i827             ---.TA.T........-.G........G...........C........T-   [446]</w:t>
      </w:r>
    </w:p>
    <w:p w14:paraId="79704F62" w14:textId="77777777" w:rsidR="00D57419" w:rsidRPr="0048170B" w:rsidRDefault="00D57419" w:rsidP="00D57419">
      <w:pPr>
        <w:pStyle w:val="PlainText"/>
      </w:pPr>
    </w:p>
    <w:p w14:paraId="64A259BC" w14:textId="77777777" w:rsidR="00D57419" w:rsidRPr="0048170B" w:rsidRDefault="00D57419" w:rsidP="00D57419">
      <w:pPr>
        <w:pStyle w:val="PlainText"/>
      </w:pPr>
      <w:r w:rsidRPr="0048170B">
        <w:t>[                                        560       570       580       590       600]</w:t>
      </w:r>
    </w:p>
    <w:p w14:paraId="43597A4E" w14:textId="77777777" w:rsidR="00D57419" w:rsidRPr="0048170B" w:rsidRDefault="00D57419" w:rsidP="00D57419">
      <w:pPr>
        <w:pStyle w:val="PlainText"/>
      </w:pPr>
      <w:r w:rsidRPr="0048170B">
        <w:t>[                                        .         .         .         .         .]</w:t>
      </w:r>
    </w:p>
    <w:p w14:paraId="5AB5E996" w14:textId="77777777" w:rsidR="00D57419" w:rsidRPr="0048170B" w:rsidRDefault="00D57419" w:rsidP="00D57419">
      <w:pPr>
        <w:pStyle w:val="PlainText"/>
      </w:pPr>
    </w:p>
    <w:p w14:paraId="0FCF04E0" w14:textId="77777777" w:rsidR="00D57419" w:rsidRPr="0048170B" w:rsidRDefault="00D57419" w:rsidP="00D57419">
      <w:pPr>
        <w:pStyle w:val="PlainText"/>
      </w:pPr>
      <w:r w:rsidRPr="0048170B">
        <w:t>Huperzia_rps10i235              GCCTC---GGGAGGTTTGGTCGTGAGATCAAATAGTGCCCAGTGGGCAGA   [454]</w:t>
      </w:r>
    </w:p>
    <w:p w14:paraId="13FAAFA3" w14:textId="77777777" w:rsidR="00D57419" w:rsidRPr="0048170B" w:rsidRDefault="00D57419" w:rsidP="00D57419">
      <w:pPr>
        <w:pStyle w:val="PlainText"/>
      </w:pPr>
      <w:r w:rsidRPr="0048170B">
        <w:t>Huperzia_rps10psi235            .G.AA---..........................CC..............   [475]</w:t>
      </w:r>
    </w:p>
    <w:p w14:paraId="1330C4C7" w14:textId="77777777" w:rsidR="00D57419" w:rsidRPr="0048170B" w:rsidRDefault="00D57419" w:rsidP="00D57419">
      <w:pPr>
        <w:pStyle w:val="PlainText"/>
      </w:pPr>
      <w:r w:rsidRPr="0048170B">
        <w:t>Cycas_rps10i235                 AAAAAAAC......................G...CC..--.T........   [479]</w:t>
      </w:r>
    </w:p>
    <w:p w14:paraId="50F9C17C" w14:textId="77777777" w:rsidR="00D57419" w:rsidRPr="0048170B" w:rsidRDefault="00D57419" w:rsidP="00D57419">
      <w:pPr>
        <w:pStyle w:val="PlainText"/>
      </w:pPr>
      <w:r w:rsidRPr="0048170B">
        <w:t>Vitis_rps10i235                 --------AAA.AA------..G...----GG..CC..--.T........   [445]</w:t>
      </w:r>
    </w:p>
    <w:p w14:paraId="18809EEC" w14:textId="77777777" w:rsidR="00D57419" w:rsidRPr="0048170B" w:rsidRDefault="00D57419" w:rsidP="00D57419">
      <w:pPr>
        <w:pStyle w:val="PlainText"/>
      </w:pPr>
      <w:r w:rsidRPr="0048170B">
        <w:t>Megaceros_nad9i246              .G--------...A..G......A...C..G...CC............A.   [416]</w:t>
      </w:r>
    </w:p>
    <w:p w14:paraId="195D744A" w14:textId="77777777" w:rsidR="00D57419" w:rsidRPr="0048170B" w:rsidRDefault="00D57419" w:rsidP="00D57419">
      <w:pPr>
        <w:pStyle w:val="PlainText"/>
      </w:pPr>
      <w:r w:rsidRPr="0048170B">
        <w:t>Huperzia_squarrosa_nad5i392     .G.AA---............T....T..T.C...CC...T..........   [444]</w:t>
      </w:r>
    </w:p>
    <w:p w14:paraId="31430955" w14:textId="77777777" w:rsidR="00D57419" w:rsidRPr="0048170B" w:rsidRDefault="00D57419" w:rsidP="00D57419">
      <w:pPr>
        <w:pStyle w:val="PlainText"/>
      </w:pPr>
      <w:r w:rsidRPr="0048170B">
        <w:t>Huperzia_selago_nad5_intron     .G.AA---............T.............CC...T..........   [470]</w:t>
      </w:r>
    </w:p>
    <w:p w14:paraId="73C9E289" w14:textId="77777777" w:rsidR="00D57419" w:rsidRPr="0048170B" w:rsidRDefault="00D57419" w:rsidP="00D57419">
      <w:pPr>
        <w:pStyle w:val="PlainText"/>
      </w:pPr>
      <w:r w:rsidRPr="0048170B">
        <w:t>Huperzia_squarrosa_nad5i1242    .G.AA---............T.............CC...T..........   [467]</w:t>
      </w:r>
    </w:p>
    <w:p w14:paraId="230487C0" w14:textId="77777777" w:rsidR="00D57419" w:rsidRPr="0048170B" w:rsidRDefault="00D57419" w:rsidP="00D57419">
      <w:pPr>
        <w:pStyle w:val="PlainText"/>
      </w:pPr>
      <w:r w:rsidRPr="0048170B">
        <w:t>Pleurozia_rrn26i827             --T..---....................T.G...CC..............   [491]</w:t>
      </w:r>
    </w:p>
    <w:p w14:paraId="7FD88C77" w14:textId="77777777" w:rsidR="00D57419" w:rsidRPr="0048170B" w:rsidRDefault="00D57419" w:rsidP="00D57419">
      <w:pPr>
        <w:pStyle w:val="PlainText"/>
      </w:pPr>
    </w:p>
    <w:p w14:paraId="3191A884" w14:textId="77777777" w:rsidR="00D57419" w:rsidRPr="0048170B" w:rsidRDefault="00D57419" w:rsidP="00D57419">
      <w:pPr>
        <w:pStyle w:val="PlainText"/>
      </w:pPr>
      <w:r w:rsidRPr="0048170B">
        <w:t>[                                        610       620       630       640       650]</w:t>
      </w:r>
    </w:p>
    <w:p w14:paraId="3BFAB063" w14:textId="77777777" w:rsidR="00D57419" w:rsidRPr="0048170B" w:rsidRDefault="00D57419" w:rsidP="00D57419">
      <w:pPr>
        <w:pStyle w:val="PlainText"/>
      </w:pPr>
      <w:r w:rsidRPr="0048170B">
        <w:t>[                                        .         .         .         .         .]</w:t>
      </w:r>
    </w:p>
    <w:p w14:paraId="1B4D970A" w14:textId="77777777" w:rsidR="00D57419" w:rsidRPr="0048170B" w:rsidRDefault="00D57419" w:rsidP="00D57419">
      <w:pPr>
        <w:pStyle w:val="PlainText"/>
      </w:pPr>
    </w:p>
    <w:p w14:paraId="0AA822A4" w14:textId="77777777" w:rsidR="00D57419" w:rsidRPr="0048170B" w:rsidRDefault="00D57419" w:rsidP="00D57419">
      <w:pPr>
        <w:pStyle w:val="PlainText"/>
      </w:pPr>
      <w:r w:rsidRPr="0048170B">
        <w:t>Huperzia_rps10i235              AGA---CGATCCAAAAAG-CGAAGGCTCAACCTGGTTCAG----------   [490]</w:t>
      </w:r>
    </w:p>
    <w:p w14:paraId="6F45B668" w14:textId="77777777" w:rsidR="00D57419" w:rsidRPr="0048170B" w:rsidRDefault="00D57419" w:rsidP="00D57419">
      <w:pPr>
        <w:pStyle w:val="PlainText"/>
      </w:pPr>
      <w:r w:rsidRPr="0048170B">
        <w:t>Huperzia_rps10psi235            ...AGA........G...G....A..C.GG--AAAAA..A----------   [513]</w:t>
      </w:r>
    </w:p>
    <w:p w14:paraId="6073A2E6" w14:textId="77777777" w:rsidR="00D57419" w:rsidRPr="0048170B" w:rsidRDefault="00D57419" w:rsidP="00D57419">
      <w:pPr>
        <w:pStyle w:val="PlainText"/>
      </w:pPr>
      <w:r w:rsidRPr="0048170B">
        <w:t>Cycas_rps10i235                 ...---............-...G......C..G.TGAG.-----------   [514]</w:t>
      </w:r>
    </w:p>
    <w:p w14:paraId="4F3D39C8" w14:textId="77777777" w:rsidR="00D57419" w:rsidRPr="0048170B" w:rsidRDefault="00D57419" w:rsidP="00D57419">
      <w:pPr>
        <w:pStyle w:val="PlainText"/>
      </w:pPr>
      <w:r w:rsidRPr="0048170B">
        <w:t>Vitis_rps10i235                 ...---............-..........C..A.C.GA..GAAG------   [485]</w:t>
      </w:r>
    </w:p>
    <w:p w14:paraId="7ADE7A88" w14:textId="77777777" w:rsidR="00D57419" w:rsidRPr="0048170B" w:rsidRDefault="00D57419" w:rsidP="00D57419">
      <w:pPr>
        <w:pStyle w:val="PlainText"/>
      </w:pPr>
      <w:r w:rsidRPr="0048170B">
        <w:t>Megaceros_nad9i246              ...---...CT..G....-.....A....C..GTAA--------------   [448]</w:t>
      </w:r>
    </w:p>
    <w:p w14:paraId="440F9B2F" w14:textId="77777777" w:rsidR="00D57419" w:rsidRPr="0048170B" w:rsidRDefault="00D57419" w:rsidP="00D57419">
      <w:pPr>
        <w:pStyle w:val="PlainText"/>
      </w:pPr>
      <w:r w:rsidRPr="0048170B">
        <w:t>Huperzia_squarrosa_nad5i392     ...---....T..G....-......T...C..G...--------------   [476]</w:t>
      </w:r>
    </w:p>
    <w:p w14:paraId="25C12395" w14:textId="77777777" w:rsidR="00D57419" w:rsidRPr="0048170B" w:rsidRDefault="00D57419" w:rsidP="00D57419">
      <w:pPr>
        <w:pStyle w:val="PlainText"/>
      </w:pPr>
      <w:r w:rsidRPr="0048170B">
        <w:t>Huperzia_selago_nad5_intron     ...---.......GG...-......T...C.TG.AAGA.TATAAAGGTGA   [516]</w:t>
      </w:r>
    </w:p>
    <w:p w14:paraId="7D7EC5DF" w14:textId="77777777" w:rsidR="00D57419" w:rsidRPr="0048170B" w:rsidRDefault="00D57419" w:rsidP="00D57419">
      <w:pPr>
        <w:pStyle w:val="PlainText"/>
      </w:pPr>
      <w:r w:rsidRPr="0048170B">
        <w:t>Huperzia_squarrosa_nad5i1242    ...---.......GG...-......T...C.TG.AAGA.TATAAAGGTGA   [513]</w:t>
      </w:r>
    </w:p>
    <w:p w14:paraId="0379E571" w14:textId="77777777" w:rsidR="00D57419" w:rsidRPr="0048170B" w:rsidRDefault="00D57419" w:rsidP="00D57419">
      <w:pPr>
        <w:pStyle w:val="PlainText"/>
      </w:pPr>
      <w:r w:rsidRPr="0048170B">
        <w:t>Pleurozia_rrn26i827             ...---....A.....G.-...G....T.C.TGTCA--------------   [523]</w:t>
      </w:r>
    </w:p>
    <w:p w14:paraId="7663C30A" w14:textId="77777777" w:rsidR="00D57419" w:rsidRPr="0048170B" w:rsidRDefault="00D57419" w:rsidP="00D57419">
      <w:pPr>
        <w:pStyle w:val="PlainText"/>
      </w:pPr>
    </w:p>
    <w:p w14:paraId="6C3E502A" w14:textId="77777777" w:rsidR="00D57419" w:rsidRPr="0048170B" w:rsidRDefault="00D57419" w:rsidP="00D57419">
      <w:pPr>
        <w:pStyle w:val="PlainText"/>
      </w:pPr>
      <w:r w:rsidRPr="0048170B">
        <w:t>[                                        660       670       680       690       700]</w:t>
      </w:r>
    </w:p>
    <w:p w14:paraId="2D964D13" w14:textId="77777777" w:rsidR="00D57419" w:rsidRPr="0048170B" w:rsidRDefault="00D57419" w:rsidP="00D57419">
      <w:pPr>
        <w:pStyle w:val="PlainText"/>
      </w:pPr>
      <w:r w:rsidRPr="0048170B">
        <w:t>[                                        .         .         .         .         .]</w:t>
      </w:r>
    </w:p>
    <w:p w14:paraId="7A17A871" w14:textId="77777777" w:rsidR="00D57419" w:rsidRPr="0048170B" w:rsidRDefault="00D57419" w:rsidP="00D57419">
      <w:pPr>
        <w:pStyle w:val="PlainText"/>
      </w:pPr>
    </w:p>
    <w:p w14:paraId="78A5EF62" w14:textId="77777777" w:rsidR="00D57419" w:rsidRPr="0048170B" w:rsidRDefault="00D57419" w:rsidP="00D57419">
      <w:pPr>
        <w:pStyle w:val="PlainText"/>
      </w:pPr>
      <w:r w:rsidRPr="0048170B">
        <w:t>Huperzia_rps10i235              --------------------------------------CAGGTGA-----   [497]</w:t>
      </w:r>
    </w:p>
    <w:p w14:paraId="10DD7804" w14:textId="77777777" w:rsidR="00D57419" w:rsidRPr="0048170B" w:rsidRDefault="00D57419" w:rsidP="00D57419">
      <w:pPr>
        <w:pStyle w:val="PlainText"/>
      </w:pPr>
      <w:r w:rsidRPr="0048170B">
        <w:t>Huperzia_rps10psi235            --------------------------------------A...CT------   [519]</w:t>
      </w:r>
    </w:p>
    <w:p w14:paraId="1B51FD35" w14:textId="77777777" w:rsidR="00D57419" w:rsidRPr="0048170B" w:rsidRDefault="00D57419" w:rsidP="00D57419">
      <w:pPr>
        <w:pStyle w:val="PlainText"/>
      </w:pPr>
      <w:r w:rsidRPr="0048170B">
        <w:t>Cycas_rps10i235                 --------------------------------------T...C..C----   [522]</w:t>
      </w:r>
    </w:p>
    <w:p w14:paraId="336BA63B" w14:textId="77777777" w:rsidR="00D57419" w:rsidRPr="0048170B" w:rsidRDefault="00D57419" w:rsidP="00D57419">
      <w:pPr>
        <w:pStyle w:val="PlainText"/>
      </w:pPr>
      <w:r w:rsidRPr="0048170B">
        <w:t>Vitis_rps10i235                 --------------------------------GAGCTTTG.C.T.ACGCC   [503]</w:t>
      </w:r>
    </w:p>
    <w:p w14:paraId="43D50651" w14:textId="77777777" w:rsidR="00D57419" w:rsidRPr="0048170B" w:rsidRDefault="00D57419" w:rsidP="00D57419">
      <w:pPr>
        <w:pStyle w:val="PlainText"/>
      </w:pPr>
      <w:r w:rsidRPr="0048170B">
        <w:t>Megaceros_nad9i246              --------------------------------------TGA....-----   [455]</w:t>
      </w:r>
    </w:p>
    <w:p w14:paraId="5E6025F2" w14:textId="77777777" w:rsidR="00D57419" w:rsidRPr="0048170B" w:rsidRDefault="00D57419" w:rsidP="00D57419">
      <w:pPr>
        <w:pStyle w:val="PlainText"/>
      </w:pPr>
      <w:r w:rsidRPr="0048170B">
        <w:t>Huperzia_squarrosa_nad5i392     --------------------------------------TG...A.-----   [483]</w:t>
      </w:r>
    </w:p>
    <w:p w14:paraId="299C8A8F" w14:textId="77777777" w:rsidR="00D57419" w:rsidRPr="0048170B" w:rsidRDefault="00D57419" w:rsidP="00D57419">
      <w:pPr>
        <w:pStyle w:val="PlainText"/>
      </w:pPr>
      <w:r w:rsidRPr="0048170B">
        <w:t>Huperzia_selago_nad5_intron     GAAGGCAAAAAGTAGCCGACCAGTGCTGACTTGAATCTTG.....CGAAA   [566]</w:t>
      </w:r>
    </w:p>
    <w:p w14:paraId="757C5B06" w14:textId="77777777" w:rsidR="00D57419" w:rsidRPr="0048170B" w:rsidRDefault="00D57419" w:rsidP="00D57419">
      <w:pPr>
        <w:pStyle w:val="PlainText"/>
      </w:pPr>
      <w:r w:rsidRPr="0048170B">
        <w:t>Huperzia_squarrosa_nad5i1242    GAAGGCAAAAAGTAGCCGACCAGTGCTGACTTGAATCTTG.....CGAAA   [563]</w:t>
      </w:r>
    </w:p>
    <w:p w14:paraId="3EBCF588" w14:textId="77777777" w:rsidR="00D57419" w:rsidRPr="0048170B" w:rsidRDefault="00D57419" w:rsidP="00D57419">
      <w:pPr>
        <w:pStyle w:val="PlainText"/>
      </w:pPr>
      <w:r w:rsidRPr="0048170B">
        <w:t>Pleurozia_rrn26i827             --------------------------------------.....T.-----   [530]</w:t>
      </w:r>
    </w:p>
    <w:p w14:paraId="72244216" w14:textId="77777777" w:rsidR="00D57419" w:rsidRPr="0048170B" w:rsidRDefault="00D57419" w:rsidP="00D57419">
      <w:pPr>
        <w:pStyle w:val="PlainText"/>
      </w:pPr>
    </w:p>
    <w:p w14:paraId="74084478" w14:textId="77777777" w:rsidR="00D57419" w:rsidRPr="0048170B" w:rsidRDefault="00D57419" w:rsidP="00D57419">
      <w:pPr>
        <w:pStyle w:val="PlainText"/>
      </w:pPr>
      <w:r w:rsidRPr="0048170B">
        <w:t>[                                        710       720       730       740       750]</w:t>
      </w:r>
    </w:p>
    <w:p w14:paraId="7C37A0CF" w14:textId="77777777" w:rsidR="00D57419" w:rsidRPr="0048170B" w:rsidRDefault="00D57419" w:rsidP="00D57419">
      <w:pPr>
        <w:pStyle w:val="PlainText"/>
      </w:pPr>
      <w:r w:rsidRPr="0048170B">
        <w:t>[                                        .         .         .         .         .]</w:t>
      </w:r>
    </w:p>
    <w:p w14:paraId="7D2110B8" w14:textId="77777777" w:rsidR="00D57419" w:rsidRPr="0048170B" w:rsidRDefault="00D57419" w:rsidP="00D57419">
      <w:pPr>
        <w:pStyle w:val="PlainText"/>
      </w:pPr>
    </w:p>
    <w:p w14:paraId="788B55DB" w14:textId="77777777" w:rsidR="00D57419" w:rsidRPr="0048170B" w:rsidRDefault="00D57419" w:rsidP="00D57419">
      <w:pPr>
        <w:pStyle w:val="PlainText"/>
      </w:pPr>
      <w:r w:rsidRPr="0048170B">
        <w:t>Huperzia_rps10i235              --------------------------------------------------   [497]</w:t>
      </w:r>
    </w:p>
    <w:p w14:paraId="1469ABDF" w14:textId="77777777" w:rsidR="00D57419" w:rsidRPr="0048170B" w:rsidRDefault="00D57419" w:rsidP="00D57419">
      <w:pPr>
        <w:pStyle w:val="PlainText"/>
      </w:pPr>
      <w:r w:rsidRPr="0048170B">
        <w:t>Huperzia_rps10psi235            --------------------------------------------------   [519]</w:t>
      </w:r>
    </w:p>
    <w:p w14:paraId="34F3407C" w14:textId="77777777" w:rsidR="00D57419" w:rsidRPr="0048170B" w:rsidRDefault="00D57419" w:rsidP="00D57419">
      <w:pPr>
        <w:pStyle w:val="PlainText"/>
      </w:pPr>
      <w:r w:rsidRPr="0048170B">
        <w:t>Cycas_rps10i235                 --------------------------------------------------   [522]</w:t>
      </w:r>
    </w:p>
    <w:p w14:paraId="72FDB0E8" w14:textId="77777777" w:rsidR="00D57419" w:rsidRPr="0048170B" w:rsidRDefault="00D57419" w:rsidP="00D57419">
      <w:pPr>
        <w:pStyle w:val="PlainText"/>
      </w:pPr>
      <w:r w:rsidRPr="0048170B">
        <w:t>Vitis_rps10i235                 CTT-----------------------------------------------   [506]</w:t>
      </w:r>
    </w:p>
    <w:p w14:paraId="0978A8A6" w14:textId="77777777" w:rsidR="00D57419" w:rsidRPr="0048170B" w:rsidRDefault="00D57419" w:rsidP="00D57419">
      <w:pPr>
        <w:pStyle w:val="PlainText"/>
      </w:pPr>
      <w:r w:rsidRPr="0048170B">
        <w:t>Megaceros_nad9i246              --------------------------------------------------   [455]</w:t>
      </w:r>
    </w:p>
    <w:p w14:paraId="74EA9F39" w14:textId="77777777" w:rsidR="00D57419" w:rsidRPr="0048170B" w:rsidRDefault="00D57419" w:rsidP="00D57419">
      <w:pPr>
        <w:pStyle w:val="PlainText"/>
      </w:pPr>
      <w:r w:rsidRPr="0048170B">
        <w:t>Huperzia_squarrosa_nad5i392     --------------------------------------------------   [483]</w:t>
      </w:r>
    </w:p>
    <w:p w14:paraId="67EB5361" w14:textId="77777777" w:rsidR="00D57419" w:rsidRPr="0048170B" w:rsidRDefault="00D57419" w:rsidP="00D57419">
      <w:pPr>
        <w:pStyle w:val="PlainText"/>
      </w:pPr>
      <w:r w:rsidRPr="0048170B">
        <w:t>Huperzia_selago_nad5_intron     CACTATTAGGGGCCACTCTTTCTTATTGACCACGTATATAAAAAGAGGAG   [616]</w:t>
      </w:r>
    </w:p>
    <w:p w14:paraId="49EA8BE0" w14:textId="77777777" w:rsidR="00D57419" w:rsidRPr="0048170B" w:rsidRDefault="00D57419" w:rsidP="00D57419">
      <w:pPr>
        <w:pStyle w:val="PlainText"/>
      </w:pPr>
      <w:r w:rsidRPr="0048170B">
        <w:t>Huperzia_squarrosa_nad5i1242    CACTATTAGGGGCCACTCTTTCTTATTGACCACGTATATAAAAAGAGGAG   [613]</w:t>
      </w:r>
    </w:p>
    <w:p w14:paraId="4604EFD5" w14:textId="77777777" w:rsidR="00D57419" w:rsidRPr="0048170B" w:rsidRDefault="00D57419" w:rsidP="00D57419">
      <w:pPr>
        <w:pStyle w:val="PlainText"/>
      </w:pPr>
      <w:r w:rsidRPr="0048170B">
        <w:t>Pleurozia_rrn26i827             --------------------------------------------------   [530]</w:t>
      </w:r>
    </w:p>
    <w:p w14:paraId="4671A7F4" w14:textId="77777777" w:rsidR="00D57419" w:rsidRPr="0048170B" w:rsidRDefault="00D57419" w:rsidP="00D57419">
      <w:pPr>
        <w:pStyle w:val="PlainText"/>
      </w:pPr>
    </w:p>
    <w:p w14:paraId="114512DC" w14:textId="77777777" w:rsidR="00D57419" w:rsidRPr="0048170B" w:rsidRDefault="00D57419" w:rsidP="00D57419">
      <w:pPr>
        <w:pStyle w:val="PlainText"/>
      </w:pPr>
      <w:r w:rsidRPr="0048170B">
        <w:t>[                                        760       770       780       790       800]</w:t>
      </w:r>
    </w:p>
    <w:p w14:paraId="21F145E2" w14:textId="77777777" w:rsidR="00D57419" w:rsidRPr="0048170B" w:rsidRDefault="00D57419" w:rsidP="00D57419">
      <w:pPr>
        <w:pStyle w:val="PlainText"/>
      </w:pPr>
      <w:r w:rsidRPr="0048170B">
        <w:t>[                                        .         .         .         .         .]</w:t>
      </w:r>
    </w:p>
    <w:p w14:paraId="4012BF46" w14:textId="77777777" w:rsidR="00D57419" w:rsidRPr="0048170B" w:rsidRDefault="00D57419" w:rsidP="00D57419">
      <w:pPr>
        <w:pStyle w:val="PlainText"/>
      </w:pPr>
    </w:p>
    <w:p w14:paraId="2A40C7E8" w14:textId="77777777" w:rsidR="00D57419" w:rsidRPr="0048170B" w:rsidRDefault="00D57419" w:rsidP="00D57419">
      <w:pPr>
        <w:pStyle w:val="PlainText"/>
      </w:pPr>
      <w:r w:rsidRPr="0048170B">
        <w:t>Huperzia_rps10i235              --------------------------------------------------   [497]</w:t>
      </w:r>
    </w:p>
    <w:p w14:paraId="1241E334" w14:textId="77777777" w:rsidR="00D57419" w:rsidRPr="0048170B" w:rsidRDefault="00D57419" w:rsidP="00D57419">
      <w:pPr>
        <w:pStyle w:val="PlainText"/>
      </w:pPr>
      <w:r w:rsidRPr="0048170B">
        <w:t>Huperzia_rps10psi235            --------------------------------------------------   [519]</w:t>
      </w:r>
    </w:p>
    <w:p w14:paraId="04B60627" w14:textId="77777777" w:rsidR="00D57419" w:rsidRPr="0048170B" w:rsidRDefault="00D57419" w:rsidP="00D57419">
      <w:pPr>
        <w:pStyle w:val="PlainText"/>
      </w:pPr>
      <w:r w:rsidRPr="0048170B">
        <w:t>Cycas_rps10i235                 --------------------------------------------------   [522]</w:t>
      </w:r>
    </w:p>
    <w:p w14:paraId="5616CBDA" w14:textId="77777777" w:rsidR="00D57419" w:rsidRPr="0048170B" w:rsidRDefault="00D57419" w:rsidP="00D57419">
      <w:pPr>
        <w:pStyle w:val="PlainText"/>
      </w:pPr>
      <w:r w:rsidRPr="0048170B">
        <w:t>Vitis_rps10i235                 --------------------------------------------------   [506]</w:t>
      </w:r>
    </w:p>
    <w:p w14:paraId="43974130" w14:textId="77777777" w:rsidR="00D57419" w:rsidRPr="0048170B" w:rsidRDefault="00D57419" w:rsidP="00D57419">
      <w:pPr>
        <w:pStyle w:val="PlainText"/>
      </w:pPr>
      <w:r w:rsidRPr="0048170B">
        <w:t>Megaceros_nad9i246              --------------------------------------------------   [455]</w:t>
      </w:r>
    </w:p>
    <w:p w14:paraId="1CACA3DC" w14:textId="77777777" w:rsidR="00D57419" w:rsidRPr="0048170B" w:rsidRDefault="00D57419" w:rsidP="00D57419">
      <w:pPr>
        <w:pStyle w:val="PlainText"/>
      </w:pPr>
      <w:r w:rsidRPr="0048170B">
        <w:t>Huperzia_squarrosa_nad5i392     --------------------------------------------------   [483]</w:t>
      </w:r>
    </w:p>
    <w:p w14:paraId="2616E519" w14:textId="77777777" w:rsidR="00D57419" w:rsidRPr="0048170B" w:rsidRDefault="00D57419" w:rsidP="00D57419">
      <w:pPr>
        <w:pStyle w:val="PlainText"/>
      </w:pPr>
      <w:r w:rsidRPr="0048170B">
        <w:t>Huperzia_selago_nad5_intron     GAGCGGTCAAGACTGCAAGCAGTGCGCGCGTAAAAATTGGTCAATCGCAA   [666]</w:t>
      </w:r>
    </w:p>
    <w:p w14:paraId="575FB012" w14:textId="77777777" w:rsidR="00D57419" w:rsidRPr="0048170B" w:rsidRDefault="00D57419" w:rsidP="00D57419">
      <w:pPr>
        <w:pStyle w:val="PlainText"/>
      </w:pPr>
      <w:r w:rsidRPr="0048170B">
        <w:t>Huperzia_squarrosa_nad5i1242    GAGCGGTCAAGACTGCAAGCAGTGCGCGCGTAAAAATTGGTCAATCGCAA   [663]</w:t>
      </w:r>
    </w:p>
    <w:p w14:paraId="0CF28107" w14:textId="77777777" w:rsidR="00D57419" w:rsidRPr="0048170B" w:rsidRDefault="00D57419" w:rsidP="00D57419">
      <w:pPr>
        <w:pStyle w:val="PlainText"/>
      </w:pPr>
      <w:r w:rsidRPr="0048170B">
        <w:t>Pleurozia_rrn26i827             --------------------------------------------------   [530]</w:t>
      </w:r>
    </w:p>
    <w:p w14:paraId="4E4C9EE4" w14:textId="77777777" w:rsidR="00D57419" w:rsidRPr="0048170B" w:rsidRDefault="00D57419" w:rsidP="00D57419">
      <w:pPr>
        <w:pStyle w:val="PlainText"/>
      </w:pPr>
    </w:p>
    <w:p w14:paraId="6C787741" w14:textId="77777777" w:rsidR="00D57419" w:rsidRPr="0048170B" w:rsidRDefault="00D57419" w:rsidP="00D57419">
      <w:pPr>
        <w:pStyle w:val="PlainText"/>
      </w:pPr>
      <w:r w:rsidRPr="0048170B">
        <w:t>[                                        810       820       830       840       850]</w:t>
      </w:r>
    </w:p>
    <w:p w14:paraId="6483DE10" w14:textId="77777777" w:rsidR="00D57419" w:rsidRPr="0048170B" w:rsidRDefault="00D57419" w:rsidP="00D57419">
      <w:pPr>
        <w:pStyle w:val="PlainText"/>
      </w:pPr>
      <w:r w:rsidRPr="0048170B">
        <w:t>[                                        .         .         .         .         .]</w:t>
      </w:r>
    </w:p>
    <w:p w14:paraId="31EB09EB" w14:textId="77777777" w:rsidR="00D57419" w:rsidRPr="0048170B" w:rsidRDefault="00D57419" w:rsidP="00D57419">
      <w:pPr>
        <w:pStyle w:val="PlainText"/>
      </w:pPr>
    </w:p>
    <w:p w14:paraId="20E84AC0" w14:textId="77777777" w:rsidR="00D57419" w:rsidRPr="0048170B" w:rsidRDefault="00D57419" w:rsidP="00D57419">
      <w:pPr>
        <w:pStyle w:val="PlainText"/>
      </w:pPr>
      <w:r w:rsidRPr="0048170B">
        <w:t>Huperzia_rps10i235              ------------------------GAT--------------------AGG   [503]</w:t>
      </w:r>
    </w:p>
    <w:p w14:paraId="0A885B14" w14:textId="77777777" w:rsidR="00D57419" w:rsidRPr="0048170B" w:rsidRDefault="00D57419" w:rsidP="00D57419">
      <w:pPr>
        <w:pStyle w:val="PlainText"/>
      </w:pPr>
      <w:r w:rsidRPr="0048170B">
        <w:t>Huperzia_rps10psi235            ------------------------...--------------------.A.   [525]</w:t>
      </w:r>
    </w:p>
    <w:p w14:paraId="2C1AD201" w14:textId="77777777" w:rsidR="00D57419" w:rsidRPr="0048170B" w:rsidRDefault="00D57419" w:rsidP="00D57419">
      <w:pPr>
        <w:pStyle w:val="PlainText"/>
      </w:pPr>
      <w:r w:rsidRPr="0048170B">
        <w:t>Cycas_rps10i235                 ------------------------..A-------------------A...   [529]</w:t>
      </w:r>
    </w:p>
    <w:p w14:paraId="1BF72BA2" w14:textId="77777777" w:rsidR="00D57419" w:rsidRPr="0048170B" w:rsidRDefault="00D57419" w:rsidP="00D57419">
      <w:pPr>
        <w:pStyle w:val="PlainText"/>
      </w:pPr>
      <w:r w:rsidRPr="0048170B">
        <w:t>Vitis_rps10i235                 -------------------------..TATTATTCA----------A...   [521]</w:t>
      </w:r>
    </w:p>
    <w:p w14:paraId="7451B353" w14:textId="77777777" w:rsidR="00D57419" w:rsidRPr="0048170B" w:rsidRDefault="00D57419" w:rsidP="00D57419">
      <w:pPr>
        <w:pStyle w:val="PlainText"/>
      </w:pPr>
      <w:r w:rsidRPr="0048170B">
        <w:t>Megaceros_nad9i246              ------------------------...--------------------...   [461]</w:t>
      </w:r>
    </w:p>
    <w:p w14:paraId="7D59704F" w14:textId="77777777" w:rsidR="00D57419" w:rsidRPr="0048170B" w:rsidRDefault="00D57419" w:rsidP="00D57419">
      <w:pPr>
        <w:pStyle w:val="PlainText"/>
      </w:pPr>
      <w:r w:rsidRPr="0048170B">
        <w:t>Huperzia_squarrosa_nad5i392     ------------------------...--------------------...   [489]</w:t>
      </w:r>
    </w:p>
    <w:p w14:paraId="6B367BF6" w14:textId="77777777" w:rsidR="00D57419" w:rsidRPr="0048170B" w:rsidRDefault="00D57419" w:rsidP="00D57419">
      <w:pPr>
        <w:pStyle w:val="PlainText"/>
      </w:pPr>
      <w:r w:rsidRPr="0048170B">
        <w:t>Huperzia_selago_nad5_intron     AGTCGCGACAAGAAAAGGTTCGAA...CTCTACTAAGAGATCTAAAA..A   [716]</w:t>
      </w:r>
    </w:p>
    <w:p w14:paraId="243E708C" w14:textId="77777777" w:rsidR="00D57419" w:rsidRPr="0048170B" w:rsidRDefault="00D57419" w:rsidP="00D57419">
      <w:pPr>
        <w:pStyle w:val="PlainText"/>
      </w:pPr>
      <w:r w:rsidRPr="0048170B">
        <w:t>Huperzia_squarrosa_nad5i1242    AGTCGCGACAAGAAAAGGTTCGAA...CTCTACTAAGAGATTTTAAA..A   [713]</w:t>
      </w:r>
    </w:p>
    <w:p w14:paraId="0A707F28" w14:textId="77777777" w:rsidR="00D57419" w:rsidRPr="0048170B" w:rsidRDefault="00D57419" w:rsidP="00D57419">
      <w:pPr>
        <w:pStyle w:val="PlainText"/>
      </w:pPr>
      <w:r w:rsidRPr="0048170B">
        <w:t>Pleurozia_rrn26i827             ------------------------A..--------------------...   [536]</w:t>
      </w:r>
    </w:p>
    <w:p w14:paraId="18CAE246" w14:textId="77777777" w:rsidR="00D57419" w:rsidRPr="0048170B" w:rsidRDefault="00D57419" w:rsidP="00D57419">
      <w:pPr>
        <w:pStyle w:val="PlainText"/>
      </w:pPr>
    </w:p>
    <w:p w14:paraId="3A574882" w14:textId="77777777" w:rsidR="00D57419" w:rsidRPr="0048170B" w:rsidRDefault="00D57419" w:rsidP="00D57419">
      <w:pPr>
        <w:pStyle w:val="PlainText"/>
      </w:pPr>
      <w:r w:rsidRPr="0048170B">
        <w:t>[                                        860       870       880       890       900]</w:t>
      </w:r>
    </w:p>
    <w:p w14:paraId="41857C17" w14:textId="77777777" w:rsidR="00D57419" w:rsidRPr="0048170B" w:rsidRDefault="00D57419" w:rsidP="00D57419">
      <w:pPr>
        <w:pStyle w:val="PlainText"/>
      </w:pPr>
      <w:r w:rsidRPr="0048170B">
        <w:t>[                                        .         .         .         .         .]</w:t>
      </w:r>
    </w:p>
    <w:p w14:paraId="38F66888" w14:textId="77777777" w:rsidR="00D57419" w:rsidRPr="0048170B" w:rsidRDefault="00D57419" w:rsidP="00D57419">
      <w:pPr>
        <w:pStyle w:val="PlainText"/>
      </w:pPr>
    </w:p>
    <w:p w14:paraId="6014EBA4" w14:textId="77777777" w:rsidR="00D57419" w:rsidRPr="0048170B" w:rsidRDefault="00D57419" w:rsidP="00D57419">
      <w:pPr>
        <w:pStyle w:val="PlainText"/>
      </w:pPr>
      <w:r w:rsidRPr="0048170B">
        <w:t>Huperzia_rps10i235              C-G-----------------------------------------------   [505]</w:t>
      </w:r>
    </w:p>
    <w:p w14:paraId="1DA0E24C" w14:textId="77777777" w:rsidR="00D57419" w:rsidRPr="0048170B" w:rsidRDefault="00D57419" w:rsidP="00D57419">
      <w:pPr>
        <w:pStyle w:val="PlainText"/>
      </w:pPr>
      <w:r w:rsidRPr="0048170B">
        <w:t>Huperzia_rps10psi235            TA.-----------------------------------------------   [528]</w:t>
      </w:r>
    </w:p>
    <w:p w14:paraId="401650C8" w14:textId="77777777" w:rsidR="00D57419" w:rsidRPr="0048170B" w:rsidRDefault="00D57419" w:rsidP="00D57419">
      <w:pPr>
        <w:pStyle w:val="PlainText"/>
      </w:pPr>
      <w:r w:rsidRPr="0048170B">
        <w:t>Cycas_rps10i235                 AA.AA---------------------------------------------   [534]</w:t>
      </w:r>
    </w:p>
    <w:p w14:paraId="3325D3F6" w14:textId="77777777" w:rsidR="00D57419" w:rsidRPr="0048170B" w:rsidRDefault="00D57419" w:rsidP="00D57419">
      <w:pPr>
        <w:pStyle w:val="PlainText"/>
      </w:pPr>
      <w:r w:rsidRPr="0048170B">
        <w:t>Vitis_rps10i235                 GGAAAGGGTGGT--------------------------------------   [533]</w:t>
      </w:r>
    </w:p>
    <w:p w14:paraId="4D414CE6" w14:textId="77777777" w:rsidR="00D57419" w:rsidRPr="0048170B" w:rsidRDefault="00D57419" w:rsidP="00D57419">
      <w:pPr>
        <w:pStyle w:val="PlainText"/>
      </w:pPr>
      <w:r w:rsidRPr="0048170B">
        <w:t>Megaceros_nad9i246              .GA-----------------------------------------------   [464]</w:t>
      </w:r>
    </w:p>
    <w:p w14:paraId="5D2FE6CC" w14:textId="77777777" w:rsidR="00D57419" w:rsidRPr="0048170B" w:rsidRDefault="00D57419" w:rsidP="00D57419">
      <w:pPr>
        <w:pStyle w:val="PlainText"/>
      </w:pPr>
      <w:r w:rsidRPr="0048170B">
        <w:t>Huperzia_squarrosa_nad5i392     .AACATATCAAGAATATGATACGTAT------------------------   [515]</w:t>
      </w:r>
    </w:p>
    <w:p w14:paraId="11B618BF" w14:textId="77777777" w:rsidR="00D57419" w:rsidRPr="0048170B" w:rsidRDefault="00D57419" w:rsidP="00D57419">
      <w:pPr>
        <w:pStyle w:val="PlainText"/>
      </w:pPr>
      <w:r w:rsidRPr="0048170B">
        <w:t>Huperzia_selago_nad5_intron     .TAATAAAAAAAAAGATATTATGAATTGGAAAGAAATAAATTGGAAACAA   [766]</w:t>
      </w:r>
    </w:p>
    <w:p w14:paraId="11E01BCD" w14:textId="77777777" w:rsidR="00D57419" w:rsidRPr="0048170B" w:rsidRDefault="00D57419" w:rsidP="00D57419">
      <w:pPr>
        <w:pStyle w:val="PlainText"/>
      </w:pPr>
      <w:r w:rsidRPr="0048170B">
        <w:t>Huperzia_squarrosa_nad5i1242    .GAATAAAAAAAAAGATATTATGAATTGGAAAGAAATAAATTGGAAACAA   [763]</w:t>
      </w:r>
    </w:p>
    <w:p w14:paraId="5D9734BA" w14:textId="77777777" w:rsidR="00D57419" w:rsidRPr="0048170B" w:rsidRDefault="00D57419" w:rsidP="00D57419">
      <w:pPr>
        <w:pStyle w:val="PlainText"/>
      </w:pPr>
      <w:r w:rsidRPr="0048170B">
        <w:t>Pleurozia_rrn26i827             .AA-----------------------------------------------   [539]</w:t>
      </w:r>
    </w:p>
    <w:p w14:paraId="0CCEB8B0" w14:textId="77777777" w:rsidR="00D57419" w:rsidRPr="0048170B" w:rsidRDefault="00D57419" w:rsidP="00D57419">
      <w:pPr>
        <w:pStyle w:val="PlainText"/>
      </w:pPr>
    </w:p>
    <w:p w14:paraId="718FE7BD" w14:textId="77777777" w:rsidR="00D57419" w:rsidRPr="0048170B" w:rsidRDefault="00D57419" w:rsidP="00D57419">
      <w:pPr>
        <w:pStyle w:val="PlainText"/>
      </w:pPr>
      <w:r w:rsidRPr="0048170B">
        <w:t>[                                        910       920       930       940       950]</w:t>
      </w:r>
    </w:p>
    <w:p w14:paraId="38BA3984" w14:textId="77777777" w:rsidR="00D57419" w:rsidRPr="0048170B" w:rsidRDefault="00D57419" w:rsidP="00D57419">
      <w:pPr>
        <w:pStyle w:val="PlainText"/>
      </w:pPr>
      <w:r w:rsidRPr="0048170B">
        <w:t>[                                        .         .         .         .         .]</w:t>
      </w:r>
    </w:p>
    <w:p w14:paraId="5B3D6088" w14:textId="77777777" w:rsidR="00D57419" w:rsidRPr="0048170B" w:rsidRDefault="00D57419" w:rsidP="00D57419">
      <w:pPr>
        <w:pStyle w:val="PlainText"/>
      </w:pPr>
    </w:p>
    <w:p w14:paraId="5CAD2A9B" w14:textId="77777777" w:rsidR="00D57419" w:rsidRPr="0048170B" w:rsidRDefault="00D57419" w:rsidP="00D57419">
      <w:pPr>
        <w:pStyle w:val="PlainText"/>
      </w:pPr>
      <w:r w:rsidRPr="0048170B">
        <w:t>Huperzia_rps10i235              --------------------------------------------------   [505]</w:t>
      </w:r>
    </w:p>
    <w:p w14:paraId="7A48570B" w14:textId="77777777" w:rsidR="00D57419" w:rsidRPr="0048170B" w:rsidRDefault="00D57419" w:rsidP="00D57419">
      <w:pPr>
        <w:pStyle w:val="PlainText"/>
      </w:pPr>
      <w:r w:rsidRPr="0048170B">
        <w:t>Huperzia_rps10psi235            --------------------------------------------------   [528]</w:t>
      </w:r>
    </w:p>
    <w:p w14:paraId="44403FED" w14:textId="77777777" w:rsidR="00D57419" w:rsidRPr="0048170B" w:rsidRDefault="00D57419" w:rsidP="00D57419">
      <w:pPr>
        <w:pStyle w:val="PlainText"/>
      </w:pPr>
      <w:r w:rsidRPr="0048170B">
        <w:t>Cycas_rps10i235                 --------------------------------------------------   [534]</w:t>
      </w:r>
    </w:p>
    <w:p w14:paraId="6FE1358C" w14:textId="77777777" w:rsidR="00D57419" w:rsidRPr="0048170B" w:rsidRDefault="00D57419" w:rsidP="00D57419">
      <w:pPr>
        <w:pStyle w:val="PlainText"/>
      </w:pPr>
      <w:r w:rsidRPr="0048170B">
        <w:t>Vitis_rps10i235                 --------------------------------------------------   [533]</w:t>
      </w:r>
    </w:p>
    <w:p w14:paraId="2DD01C85" w14:textId="77777777" w:rsidR="00D57419" w:rsidRPr="0048170B" w:rsidRDefault="00D57419" w:rsidP="00D57419">
      <w:pPr>
        <w:pStyle w:val="PlainText"/>
      </w:pPr>
      <w:r w:rsidRPr="0048170B">
        <w:t>Megaceros_nad9i246              --------------------------------------------------   [464]</w:t>
      </w:r>
    </w:p>
    <w:p w14:paraId="23E2DA15" w14:textId="77777777" w:rsidR="00D57419" w:rsidRPr="0048170B" w:rsidRDefault="00D57419" w:rsidP="00D57419">
      <w:pPr>
        <w:pStyle w:val="PlainText"/>
      </w:pPr>
      <w:r w:rsidRPr="0048170B">
        <w:t>Huperzia_squarrosa_nad5i392     -----------------------------------------------ATG   [518]</w:t>
      </w:r>
    </w:p>
    <w:p w14:paraId="50D52135" w14:textId="77777777" w:rsidR="00D57419" w:rsidRPr="0048170B" w:rsidRDefault="00D57419" w:rsidP="00D57419">
      <w:pPr>
        <w:pStyle w:val="PlainText"/>
      </w:pPr>
      <w:r w:rsidRPr="0048170B">
        <w:t>Huperzia_selago_nad5_intron     GCAGCGAAGCTACTGCTACTCTTGAGTGGCAGAACGCTTTAGTGAGAAAG   [816]</w:t>
      </w:r>
    </w:p>
    <w:p w14:paraId="1B67D655" w14:textId="77777777" w:rsidR="00D57419" w:rsidRPr="0048170B" w:rsidRDefault="00D57419" w:rsidP="00D57419">
      <w:pPr>
        <w:pStyle w:val="PlainText"/>
      </w:pPr>
      <w:r w:rsidRPr="0048170B">
        <w:t>Huperzia_squarrosa_nad5i1242    GCAGCGAAGCTACTGCTACTCTTGAGTGGCAGAACGCTTTAGTGAGAAAG   [813]</w:t>
      </w:r>
    </w:p>
    <w:p w14:paraId="799639D1" w14:textId="77777777" w:rsidR="00D57419" w:rsidRPr="0048170B" w:rsidRDefault="00D57419" w:rsidP="00D57419">
      <w:pPr>
        <w:pStyle w:val="PlainText"/>
      </w:pPr>
      <w:r w:rsidRPr="0048170B">
        <w:t>Pleurozia_rrn26i827             --------------------------------------------------   [539]</w:t>
      </w:r>
    </w:p>
    <w:p w14:paraId="1334F6F2" w14:textId="77777777" w:rsidR="00D57419" w:rsidRPr="0048170B" w:rsidRDefault="00D57419" w:rsidP="00D57419">
      <w:pPr>
        <w:pStyle w:val="PlainText"/>
      </w:pPr>
    </w:p>
    <w:p w14:paraId="71F26AAB" w14:textId="77777777" w:rsidR="00D57419" w:rsidRPr="0048170B" w:rsidRDefault="00D57419" w:rsidP="00D57419">
      <w:pPr>
        <w:pStyle w:val="PlainText"/>
      </w:pPr>
      <w:r w:rsidRPr="0048170B">
        <w:t>[                                        960       970       980       990       1000]</w:t>
      </w:r>
    </w:p>
    <w:p w14:paraId="7BF30A45" w14:textId="77777777" w:rsidR="00D57419" w:rsidRPr="0048170B" w:rsidRDefault="00D57419" w:rsidP="00D57419">
      <w:pPr>
        <w:pStyle w:val="PlainText"/>
      </w:pPr>
      <w:r w:rsidRPr="0048170B">
        <w:t>[                                        .         .         .         .         .]</w:t>
      </w:r>
    </w:p>
    <w:p w14:paraId="35DDE57D" w14:textId="77777777" w:rsidR="00D57419" w:rsidRPr="0048170B" w:rsidRDefault="00D57419" w:rsidP="00D57419">
      <w:pPr>
        <w:pStyle w:val="PlainText"/>
      </w:pPr>
    </w:p>
    <w:p w14:paraId="1CB9BFF5" w14:textId="77777777" w:rsidR="00D57419" w:rsidRPr="0048170B" w:rsidRDefault="00D57419" w:rsidP="00D57419">
      <w:pPr>
        <w:pStyle w:val="PlainText"/>
      </w:pPr>
      <w:r w:rsidRPr="0048170B">
        <w:t>Huperzia_rps10i235              -ACA-AT-------------------------------------------   [510]</w:t>
      </w:r>
    </w:p>
    <w:p w14:paraId="1D05E1CA" w14:textId="77777777" w:rsidR="00D57419" w:rsidRPr="0048170B" w:rsidRDefault="00D57419" w:rsidP="00D57419">
      <w:pPr>
        <w:pStyle w:val="PlainText"/>
      </w:pPr>
      <w:r w:rsidRPr="0048170B">
        <w:t>Huperzia_rps10psi235            -.A.-..-------------------------------------------   [533]</w:t>
      </w:r>
    </w:p>
    <w:p w14:paraId="05B3B650" w14:textId="77777777" w:rsidR="00D57419" w:rsidRPr="0048170B" w:rsidRDefault="00D57419" w:rsidP="00D57419">
      <w:pPr>
        <w:pStyle w:val="PlainText"/>
      </w:pPr>
      <w:r w:rsidRPr="0048170B">
        <w:t>Cycas_rps10i235                 -.T.G..-------------------------------------------   [540]</w:t>
      </w:r>
    </w:p>
    <w:p w14:paraId="5A65C9D1" w14:textId="77777777" w:rsidR="00D57419" w:rsidRPr="0048170B" w:rsidRDefault="00D57419" w:rsidP="00D57419">
      <w:pPr>
        <w:pStyle w:val="PlainText"/>
      </w:pPr>
      <w:r w:rsidRPr="0048170B">
        <w:t>Vitis_rps10i235                 CGT.G..CAG----------------------------------------   [543]</w:t>
      </w:r>
    </w:p>
    <w:p w14:paraId="0DFC3DF5" w14:textId="77777777" w:rsidR="00D57419" w:rsidRPr="0048170B" w:rsidRDefault="00D57419" w:rsidP="00D57419">
      <w:pPr>
        <w:pStyle w:val="PlainText"/>
      </w:pPr>
      <w:r w:rsidRPr="0048170B">
        <w:t>Megaceros_nad9i246              --T.-..-------------------------------------------   [468]</w:t>
      </w:r>
    </w:p>
    <w:p w14:paraId="20E18A1E" w14:textId="77777777" w:rsidR="00D57419" w:rsidRPr="0048170B" w:rsidRDefault="00D57419" w:rsidP="00D57419">
      <w:pPr>
        <w:pStyle w:val="PlainText"/>
      </w:pPr>
      <w:r w:rsidRPr="0048170B">
        <w:t>Huperzia_squarrosa_nad5i392     T.T.-..GTATATTATA---------------------------------   [534]</w:t>
      </w:r>
    </w:p>
    <w:p w14:paraId="077C5786" w14:textId="77777777" w:rsidR="00D57419" w:rsidRPr="0048170B" w:rsidRDefault="00D57419" w:rsidP="00D57419">
      <w:pPr>
        <w:pStyle w:val="PlainText"/>
      </w:pPr>
      <w:r w:rsidRPr="0048170B">
        <w:t>Huperzia_selago_nad5_intron     T.T.-..CAGTAGATTAGCTTCTAATCCACCGCGGACCCAAAACAAAATC   [865]</w:t>
      </w:r>
    </w:p>
    <w:p w14:paraId="4836731D" w14:textId="77777777" w:rsidR="00D57419" w:rsidRPr="0048170B" w:rsidRDefault="00D57419" w:rsidP="00D57419">
      <w:pPr>
        <w:pStyle w:val="PlainText"/>
      </w:pPr>
      <w:r w:rsidRPr="0048170B">
        <w:t>Huperzia_squarrosa_nad5i1242    T.T.-..CAGTAGATTAGCTTCTAATCCACCGCGGATCCAAAA-AAAATC   [861]</w:t>
      </w:r>
    </w:p>
    <w:p w14:paraId="6BEB0BA8" w14:textId="77777777" w:rsidR="00D57419" w:rsidRPr="0048170B" w:rsidRDefault="00D57419" w:rsidP="00D57419">
      <w:pPr>
        <w:pStyle w:val="PlainText"/>
      </w:pPr>
      <w:r w:rsidRPr="0048170B">
        <w:t>Pleurozia_rrn26i827             --..T..G------------------------------------------   [545]</w:t>
      </w:r>
    </w:p>
    <w:p w14:paraId="332B09FE" w14:textId="77777777" w:rsidR="00D57419" w:rsidRPr="0048170B" w:rsidRDefault="00D57419" w:rsidP="00D57419">
      <w:pPr>
        <w:pStyle w:val="PlainText"/>
      </w:pPr>
    </w:p>
    <w:p w14:paraId="152B26B9" w14:textId="77777777" w:rsidR="00D57419" w:rsidRPr="0048170B" w:rsidRDefault="00D57419" w:rsidP="00D57419">
      <w:pPr>
        <w:pStyle w:val="PlainText"/>
      </w:pPr>
      <w:r w:rsidRPr="0048170B">
        <w:t>[                                        1010      1020      1030      1040      1050]</w:t>
      </w:r>
    </w:p>
    <w:p w14:paraId="33794BB1" w14:textId="77777777" w:rsidR="00D57419" w:rsidRPr="0048170B" w:rsidRDefault="00D57419" w:rsidP="00D57419">
      <w:pPr>
        <w:pStyle w:val="PlainText"/>
      </w:pPr>
      <w:r w:rsidRPr="0048170B">
        <w:t>[                                        .         .         .         .         .]</w:t>
      </w:r>
    </w:p>
    <w:p w14:paraId="4F599FE3" w14:textId="77777777" w:rsidR="00D57419" w:rsidRPr="0048170B" w:rsidRDefault="00D57419" w:rsidP="00D57419">
      <w:pPr>
        <w:pStyle w:val="PlainText"/>
      </w:pPr>
    </w:p>
    <w:p w14:paraId="3C57B875" w14:textId="77777777" w:rsidR="00D57419" w:rsidRPr="0048170B" w:rsidRDefault="00D57419" w:rsidP="00D57419">
      <w:pPr>
        <w:pStyle w:val="PlainText"/>
      </w:pPr>
      <w:r w:rsidRPr="0048170B">
        <w:t>Huperzia_rps10i235              --------------------------------------------------   [510]</w:t>
      </w:r>
    </w:p>
    <w:p w14:paraId="0C4C370D" w14:textId="77777777" w:rsidR="00D57419" w:rsidRPr="0048170B" w:rsidRDefault="00D57419" w:rsidP="00D57419">
      <w:pPr>
        <w:pStyle w:val="PlainText"/>
      </w:pPr>
      <w:r w:rsidRPr="0048170B">
        <w:t>Huperzia_rps10psi235            --------------------------------------------------   [533]</w:t>
      </w:r>
    </w:p>
    <w:p w14:paraId="62E89954" w14:textId="77777777" w:rsidR="00D57419" w:rsidRPr="0048170B" w:rsidRDefault="00D57419" w:rsidP="00D57419">
      <w:pPr>
        <w:pStyle w:val="PlainText"/>
      </w:pPr>
      <w:r w:rsidRPr="0048170B">
        <w:t>Cycas_rps10i235                 --------------------------------------------------   [540]</w:t>
      </w:r>
    </w:p>
    <w:p w14:paraId="104F20C8" w14:textId="77777777" w:rsidR="00D57419" w:rsidRPr="0048170B" w:rsidRDefault="00D57419" w:rsidP="00D57419">
      <w:pPr>
        <w:pStyle w:val="PlainText"/>
      </w:pPr>
      <w:r w:rsidRPr="0048170B">
        <w:t>Vitis_rps10i235                 --------------------------------------------------   [543]</w:t>
      </w:r>
    </w:p>
    <w:p w14:paraId="46A95666" w14:textId="77777777" w:rsidR="00D57419" w:rsidRPr="0048170B" w:rsidRDefault="00D57419" w:rsidP="00D57419">
      <w:pPr>
        <w:pStyle w:val="PlainText"/>
      </w:pPr>
      <w:r w:rsidRPr="0048170B">
        <w:t>Megaceros_nad9i246              --------------------------------------------------   [468]</w:t>
      </w:r>
    </w:p>
    <w:p w14:paraId="6964544E" w14:textId="77777777" w:rsidR="00D57419" w:rsidRPr="0048170B" w:rsidRDefault="00D57419" w:rsidP="00D57419">
      <w:pPr>
        <w:pStyle w:val="PlainText"/>
      </w:pPr>
      <w:r w:rsidRPr="0048170B">
        <w:t>Huperzia_squarrosa_nad5i392     --------------------------------------------------   [534]</w:t>
      </w:r>
    </w:p>
    <w:p w14:paraId="49031897" w14:textId="77777777" w:rsidR="00D57419" w:rsidRPr="0048170B" w:rsidRDefault="00D57419" w:rsidP="00D57419">
      <w:pPr>
        <w:pStyle w:val="PlainText"/>
      </w:pPr>
      <w:r w:rsidRPr="0048170B">
        <w:t>Huperzia_selago_nad5_intron     ATTCATTCACTGAGCGCACGAGCCCTAGCGGTTCGAAGGATGACAACTCA   [915]</w:t>
      </w:r>
    </w:p>
    <w:p w14:paraId="16D3340C" w14:textId="77777777" w:rsidR="00D57419" w:rsidRPr="0048170B" w:rsidRDefault="00D57419" w:rsidP="00D57419">
      <w:pPr>
        <w:pStyle w:val="PlainText"/>
      </w:pPr>
      <w:r w:rsidRPr="0048170B">
        <w:t>Huperzia_squarrosa_nad5i1242    ATTCATTCACTGAGCGCACGAGCCCTAGCGGTTCGAAGGATGACAACTCA   [911]</w:t>
      </w:r>
    </w:p>
    <w:p w14:paraId="3F806602" w14:textId="77777777" w:rsidR="00D57419" w:rsidRPr="0048170B" w:rsidRDefault="00D57419" w:rsidP="00D57419">
      <w:pPr>
        <w:pStyle w:val="PlainText"/>
      </w:pPr>
      <w:r w:rsidRPr="0048170B">
        <w:t>Pleurozia_rrn26i827             --------------------------------------------------   [545]</w:t>
      </w:r>
    </w:p>
    <w:p w14:paraId="3BD636AA" w14:textId="77777777" w:rsidR="00D57419" w:rsidRPr="0048170B" w:rsidRDefault="00D57419" w:rsidP="00D57419">
      <w:pPr>
        <w:pStyle w:val="PlainText"/>
      </w:pPr>
    </w:p>
    <w:p w14:paraId="23FBECBB" w14:textId="77777777" w:rsidR="00D57419" w:rsidRPr="0048170B" w:rsidRDefault="00D57419" w:rsidP="00D57419">
      <w:pPr>
        <w:pStyle w:val="PlainText"/>
      </w:pPr>
      <w:r w:rsidRPr="0048170B">
        <w:t>[                                        1060      1070      1080      1090      1100]</w:t>
      </w:r>
    </w:p>
    <w:p w14:paraId="12B574AA" w14:textId="77777777" w:rsidR="00D57419" w:rsidRPr="0048170B" w:rsidRDefault="00D57419" w:rsidP="00D57419">
      <w:pPr>
        <w:pStyle w:val="PlainText"/>
      </w:pPr>
      <w:r w:rsidRPr="0048170B">
        <w:t>[                                        .         .         .         .         .]</w:t>
      </w:r>
    </w:p>
    <w:p w14:paraId="5649501C" w14:textId="77777777" w:rsidR="00D57419" w:rsidRPr="0048170B" w:rsidRDefault="00D57419" w:rsidP="00D57419">
      <w:pPr>
        <w:pStyle w:val="PlainText"/>
      </w:pPr>
    </w:p>
    <w:p w14:paraId="55931E68" w14:textId="77777777" w:rsidR="00D57419" w:rsidRPr="0048170B" w:rsidRDefault="00D57419" w:rsidP="00D57419">
      <w:pPr>
        <w:pStyle w:val="PlainText"/>
      </w:pPr>
      <w:r w:rsidRPr="0048170B">
        <w:t>Huperzia_rps10i235              --------------------------------------------------   [510]</w:t>
      </w:r>
    </w:p>
    <w:p w14:paraId="08026CA1" w14:textId="77777777" w:rsidR="00D57419" w:rsidRPr="0048170B" w:rsidRDefault="00D57419" w:rsidP="00D57419">
      <w:pPr>
        <w:pStyle w:val="PlainText"/>
      </w:pPr>
      <w:r w:rsidRPr="0048170B">
        <w:t>Huperzia_rps10psi235            --------------------------------------------------   [533]</w:t>
      </w:r>
    </w:p>
    <w:p w14:paraId="600DFEBB" w14:textId="77777777" w:rsidR="00D57419" w:rsidRPr="0048170B" w:rsidRDefault="00D57419" w:rsidP="00D57419">
      <w:pPr>
        <w:pStyle w:val="PlainText"/>
      </w:pPr>
      <w:r w:rsidRPr="0048170B">
        <w:t>Cycas_rps10i235                 --------------------------------------------------   [540]</w:t>
      </w:r>
    </w:p>
    <w:p w14:paraId="13F22626" w14:textId="77777777" w:rsidR="00D57419" w:rsidRPr="0048170B" w:rsidRDefault="00D57419" w:rsidP="00D57419">
      <w:pPr>
        <w:pStyle w:val="PlainText"/>
      </w:pPr>
      <w:r w:rsidRPr="0048170B">
        <w:t>Vitis_rps10i235                 --------------------------------------------------   [543]</w:t>
      </w:r>
    </w:p>
    <w:p w14:paraId="4BAE4DF4" w14:textId="77777777" w:rsidR="00D57419" w:rsidRPr="0048170B" w:rsidRDefault="00D57419" w:rsidP="00D57419">
      <w:pPr>
        <w:pStyle w:val="PlainText"/>
      </w:pPr>
      <w:r w:rsidRPr="0048170B">
        <w:t>Megaceros_nad9i246              --------------------------------------------------   [468]</w:t>
      </w:r>
    </w:p>
    <w:p w14:paraId="78F174C9" w14:textId="77777777" w:rsidR="00D57419" w:rsidRPr="0048170B" w:rsidRDefault="00D57419" w:rsidP="00D57419">
      <w:pPr>
        <w:pStyle w:val="PlainText"/>
      </w:pPr>
      <w:r w:rsidRPr="0048170B">
        <w:t>Huperzia_squarrosa_nad5i392     -------TAACGTATATGTAAAGTGGGC----------------------   [555]</w:t>
      </w:r>
    </w:p>
    <w:p w14:paraId="621A397B" w14:textId="77777777" w:rsidR="00D57419" w:rsidRPr="0048170B" w:rsidRDefault="00D57419" w:rsidP="00D57419">
      <w:pPr>
        <w:pStyle w:val="PlainText"/>
      </w:pPr>
      <w:r w:rsidRPr="0048170B">
        <w:t>Huperzia_selago_nad5_intron     CTATGGTCGAAACACACCTGGAGTAGACAGAGTTGTGTGGAAGACTTATC   [965]</w:t>
      </w:r>
    </w:p>
    <w:p w14:paraId="231C0445" w14:textId="77777777" w:rsidR="00D57419" w:rsidRPr="0048170B" w:rsidRDefault="00D57419" w:rsidP="00D57419">
      <w:pPr>
        <w:pStyle w:val="PlainText"/>
      </w:pPr>
      <w:r w:rsidRPr="0048170B">
        <w:t>Huperzia_squarrosa_nad5i1242    CTATGGTCGAAACACACCTGGAGTAGACAGAGTTGTGTGGAAGACTTATC   [961]</w:t>
      </w:r>
    </w:p>
    <w:p w14:paraId="04DC83B7" w14:textId="77777777" w:rsidR="00D57419" w:rsidRPr="0048170B" w:rsidRDefault="00D57419" w:rsidP="00D57419">
      <w:pPr>
        <w:pStyle w:val="PlainText"/>
      </w:pPr>
      <w:r w:rsidRPr="0048170B">
        <w:t>Pleurozia_rrn26i827             --------------------------------------------------   [545]</w:t>
      </w:r>
    </w:p>
    <w:p w14:paraId="1AB5C33F" w14:textId="77777777" w:rsidR="00D57419" w:rsidRPr="0048170B" w:rsidRDefault="00D57419" w:rsidP="00D57419">
      <w:pPr>
        <w:pStyle w:val="PlainText"/>
      </w:pPr>
    </w:p>
    <w:p w14:paraId="4A101177" w14:textId="77777777" w:rsidR="00D57419" w:rsidRPr="0048170B" w:rsidRDefault="00D57419" w:rsidP="00D57419">
      <w:pPr>
        <w:pStyle w:val="PlainText"/>
      </w:pPr>
      <w:r w:rsidRPr="0048170B">
        <w:t>[                                        1110      1120      1130      1140      1150]</w:t>
      </w:r>
    </w:p>
    <w:p w14:paraId="657AEA4E" w14:textId="77777777" w:rsidR="00D57419" w:rsidRPr="0048170B" w:rsidRDefault="00D57419" w:rsidP="00D57419">
      <w:pPr>
        <w:pStyle w:val="PlainText"/>
      </w:pPr>
      <w:r w:rsidRPr="0048170B">
        <w:t>[                                        .         .         .         .         .]</w:t>
      </w:r>
    </w:p>
    <w:p w14:paraId="377B97A4" w14:textId="77777777" w:rsidR="00D57419" w:rsidRPr="0048170B" w:rsidRDefault="00D57419" w:rsidP="00D57419">
      <w:pPr>
        <w:pStyle w:val="PlainText"/>
      </w:pPr>
    </w:p>
    <w:p w14:paraId="1B75383C" w14:textId="77777777" w:rsidR="00D57419" w:rsidRPr="0048170B" w:rsidRDefault="00D57419" w:rsidP="00D57419">
      <w:pPr>
        <w:pStyle w:val="PlainText"/>
      </w:pPr>
      <w:r w:rsidRPr="0048170B">
        <w:t>Huperzia_rps10i235              --------------------------------------------------   [510]</w:t>
      </w:r>
    </w:p>
    <w:p w14:paraId="7AFB1E79" w14:textId="77777777" w:rsidR="00D57419" w:rsidRPr="0048170B" w:rsidRDefault="00D57419" w:rsidP="00D57419">
      <w:pPr>
        <w:pStyle w:val="PlainText"/>
      </w:pPr>
      <w:r w:rsidRPr="0048170B">
        <w:t>Huperzia_rps10psi235            --------------------------------------------------   [533]</w:t>
      </w:r>
    </w:p>
    <w:p w14:paraId="0ECD0F81" w14:textId="77777777" w:rsidR="00D57419" w:rsidRPr="0048170B" w:rsidRDefault="00D57419" w:rsidP="00D57419">
      <w:pPr>
        <w:pStyle w:val="PlainText"/>
      </w:pPr>
      <w:r w:rsidRPr="0048170B">
        <w:t>Cycas_rps10i235                 --------------------------------------------------   [540]</w:t>
      </w:r>
    </w:p>
    <w:p w14:paraId="6BD891F7" w14:textId="77777777" w:rsidR="00D57419" w:rsidRPr="0048170B" w:rsidRDefault="00D57419" w:rsidP="00D57419">
      <w:pPr>
        <w:pStyle w:val="PlainText"/>
      </w:pPr>
      <w:r w:rsidRPr="0048170B">
        <w:t>Vitis_rps10i235                 --------------------------------------------------   [543]</w:t>
      </w:r>
    </w:p>
    <w:p w14:paraId="6E64A338" w14:textId="77777777" w:rsidR="00D57419" w:rsidRPr="0048170B" w:rsidRDefault="00D57419" w:rsidP="00D57419">
      <w:pPr>
        <w:pStyle w:val="PlainText"/>
      </w:pPr>
      <w:r w:rsidRPr="0048170B">
        <w:t>Megaceros_nad9i246              --------------------------------------------------   [468]</w:t>
      </w:r>
    </w:p>
    <w:p w14:paraId="25D68A2A" w14:textId="77777777" w:rsidR="00D57419" w:rsidRPr="0048170B" w:rsidRDefault="00D57419" w:rsidP="00D57419">
      <w:pPr>
        <w:pStyle w:val="PlainText"/>
      </w:pPr>
      <w:r w:rsidRPr="0048170B">
        <w:t>Huperzia_squarrosa_nad5i392     --------------------------------------CATGAAAATGCC   [567]</w:t>
      </w:r>
    </w:p>
    <w:p w14:paraId="327F399C" w14:textId="77777777" w:rsidR="00D57419" w:rsidRPr="0048170B" w:rsidRDefault="00D57419" w:rsidP="00D57419">
      <w:pPr>
        <w:pStyle w:val="PlainText"/>
      </w:pPr>
      <w:r w:rsidRPr="0048170B">
        <w:t>Huperzia_selago_nad5_intron     GAAAGAAAAAGAGAAGCCTTACAATCCTTAACCCACCACATGAAAAATCC   [1015]</w:t>
      </w:r>
    </w:p>
    <w:p w14:paraId="55D1F308" w14:textId="77777777" w:rsidR="00D57419" w:rsidRPr="0048170B" w:rsidRDefault="00D57419" w:rsidP="00D57419">
      <w:pPr>
        <w:pStyle w:val="PlainText"/>
      </w:pPr>
      <w:r w:rsidRPr="0048170B">
        <w:t>Huperzia_squarrosa_nad5i1242    GAAAGAAAAAGAGAAGCCTTACAATCCTTAACCCACCACATGAAAAATCC   [1011]</w:t>
      </w:r>
    </w:p>
    <w:p w14:paraId="7265602E" w14:textId="77777777" w:rsidR="00D57419" w:rsidRPr="0048170B" w:rsidRDefault="00D57419" w:rsidP="00D57419">
      <w:pPr>
        <w:pStyle w:val="PlainText"/>
      </w:pPr>
      <w:r w:rsidRPr="0048170B">
        <w:t>Pleurozia_rrn26i827             --------------------------------------------------   [545]</w:t>
      </w:r>
    </w:p>
    <w:p w14:paraId="3627C297" w14:textId="77777777" w:rsidR="00D57419" w:rsidRPr="0048170B" w:rsidRDefault="00D57419" w:rsidP="00D57419">
      <w:pPr>
        <w:pStyle w:val="PlainText"/>
      </w:pPr>
    </w:p>
    <w:p w14:paraId="2E60FAB1" w14:textId="77777777" w:rsidR="00D57419" w:rsidRPr="0048170B" w:rsidRDefault="00D57419" w:rsidP="00D57419">
      <w:pPr>
        <w:pStyle w:val="PlainText"/>
      </w:pPr>
      <w:r w:rsidRPr="0048170B">
        <w:t>[                                        1160      1170      1180      1190      1200]</w:t>
      </w:r>
    </w:p>
    <w:p w14:paraId="597E17FD" w14:textId="77777777" w:rsidR="00D57419" w:rsidRPr="0048170B" w:rsidRDefault="00D57419" w:rsidP="00D57419">
      <w:pPr>
        <w:pStyle w:val="PlainText"/>
      </w:pPr>
      <w:r w:rsidRPr="0048170B">
        <w:t>[                                        .         .         .         .         .]</w:t>
      </w:r>
    </w:p>
    <w:p w14:paraId="556B2DE2" w14:textId="77777777" w:rsidR="00D57419" w:rsidRPr="0048170B" w:rsidRDefault="00D57419" w:rsidP="00D57419">
      <w:pPr>
        <w:pStyle w:val="PlainText"/>
      </w:pPr>
    </w:p>
    <w:p w14:paraId="0BCC234D" w14:textId="77777777" w:rsidR="00D57419" w:rsidRPr="0048170B" w:rsidRDefault="00D57419" w:rsidP="00D57419">
      <w:pPr>
        <w:pStyle w:val="PlainText"/>
      </w:pPr>
      <w:r w:rsidRPr="0048170B">
        <w:t>Huperzia_rps10i235              --------------------------------------------------   [510]</w:t>
      </w:r>
    </w:p>
    <w:p w14:paraId="3172FF8A" w14:textId="77777777" w:rsidR="00D57419" w:rsidRPr="0048170B" w:rsidRDefault="00D57419" w:rsidP="00D57419">
      <w:pPr>
        <w:pStyle w:val="PlainText"/>
      </w:pPr>
      <w:r w:rsidRPr="0048170B">
        <w:t>Huperzia_rps10psi235            --------------------------------------------------   [533]</w:t>
      </w:r>
    </w:p>
    <w:p w14:paraId="23C21E50" w14:textId="77777777" w:rsidR="00D57419" w:rsidRPr="0048170B" w:rsidRDefault="00D57419" w:rsidP="00D57419">
      <w:pPr>
        <w:pStyle w:val="PlainText"/>
      </w:pPr>
      <w:r w:rsidRPr="0048170B">
        <w:t>Cycas_rps10i235                 --------------------------------------------------   [540]</w:t>
      </w:r>
    </w:p>
    <w:p w14:paraId="691199FC" w14:textId="77777777" w:rsidR="00D57419" w:rsidRPr="0048170B" w:rsidRDefault="00D57419" w:rsidP="00D57419">
      <w:pPr>
        <w:pStyle w:val="PlainText"/>
      </w:pPr>
      <w:r w:rsidRPr="0048170B">
        <w:t>Vitis_rps10i235                 --------------------------------------------------   [543]</w:t>
      </w:r>
    </w:p>
    <w:p w14:paraId="634D37DB" w14:textId="77777777" w:rsidR="00D57419" w:rsidRPr="0048170B" w:rsidRDefault="00D57419" w:rsidP="00D57419">
      <w:pPr>
        <w:pStyle w:val="PlainText"/>
      </w:pPr>
      <w:r w:rsidRPr="0048170B">
        <w:t>Megaceros_nad9i246              --------------------------------------------------   [468]</w:t>
      </w:r>
    </w:p>
    <w:p w14:paraId="2464A833" w14:textId="77777777" w:rsidR="00D57419" w:rsidRPr="0048170B" w:rsidRDefault="00D57419" w:rsidP="00D57419">
      <w:pPr>
        <w:pStyle w:val="PlainText"/>
      </w:pPr>
      <w:r w:rsidRPr="0048170B">
        <w:t>Huperzia_squarrosa_nad5i392     --------------------------------------------------   [567]</w:t>
      </w:r>
    </w:p>
    <w:p w14:paraId="4495659F" w14:textId="77777777" w:rsidR="00D57419" w:rsidRPr="0048170B" w:rsidRDefault="00D57419" w:rsidP="00D57419">
      <w:pPr>
        <w:pStyle w:val="PlainText"/>
      </w:pPr>
      <w:r w:rsidRPr="0048170B">
        <w:t>Huperzia_selago_nad5_intron     TCTWCCTTACATGCCCCACCACTTCGAGTTCAGATTACGAAACCGGAGAG   [1065]</w:t>
      </w:r>
    </w:p>
    <w:p w14:paraId="32686E56" w14:textId="77777777" w:rsidR="00D57419" w:rsidRPr="0048170B" w:rsidRDefault="00D57419" w:rsidP="00D57419">
      <w:pPr>
        <w:pStyle w:val="PlainText"/>
      </w:pPr>
      <w:r w:rsidRPr="0048170B">
        <w:t>Huperzia_squarrosa_nad5i1242    TCTTCCTTACATGCCCCACCACTTCGAGTTCAGATTACGAAACCGGAGAG   [1061]</w:t>
      </w:r>
    </w:p>
    <w:p w14:paraId="6B5DB075" w14:textId="77777777" w:rsidR="00D57419" w:rsidRPr="0048170B" w:rsidRDefault="00D57419" w:rsidP="00D57419">
      <w:pPr>
        <w:pStyle w:val="PlainText"/>
      </w:pPr>
      <w:r w:rsidRPr="0048170B">
        <w:t>Pleurozia_rrn26i827             --------------------------------------------------   [545]</w:t>
      </w:r>
    </w:p>
    <w:p w14:paraId="044762D5" w14:textId="77777777" w:rsidR="00D57419" w:rsidRPr="0048170B" w:rsidRDefault="00D57419" w:rsidP="00D57419">
      <w:pPr>
        <w:pStyle w:val="PlainText"/>
      </w:pPr>
    </w:p>
    <w:p w14:paraId="41A72F44" w14:textId="77777777" w:rsidR="00D57419" w:rsidRPr="0048170B" w:rsidRDefault="00D57419" w:rsidP="00D57419">
      <w:pPr>
        <w:pStyle w:val="PlainText"/>
      </w:pPr>
      <w:r w:rsidRPr="0048170B">
        <w:t>[                                        1210      1220      1230      1240      1250]</w:t>
      </w:r>
    </w:p>
    <w:p w14:paraId="45CD0BC9" w14:textId="77777777" w:rsidR="00D57419" w:rsidRPr="0048170B" w:rsidRDefault="00D57419" w:rsidP="00D57419">
      <w:pPr>
        <w:pStyle w:val="PlainText"/>
      </w:pPr>
      <w:r w:rsidRPr="0048170B">
        <w:t>[                                        .         .         .         .         .]</w:t>
      </w:r>
    </w:p>
    <w:p w14:paraId="6649EDD1" w14:textId="77777777" w:rsidR="00D57419" w:rsidRPr="0048170B" w:rsidRDefault="00D57419" w:rsidP="00D57419">
      <w:pPr>
        <w:pStyle w:val="PlainText"/>
      </w:pPr>
    </w:p>
    <w:p w14:paraId="3D3555ED" w14:textId="77777777" w:rsidR="00D57419" w:rsidRPr="0048170B" w:rsidRDefault="00D57419" w:rsidP="00D57419">
      <w:pPr>
        <w:pStyle w:val="PlainText"/>
      </w:pPr>
      <w:r w:rsidRPr="0048170B">
        <w:t>Huperzia_rps10i235              --------------------------------------------------   [510]</w:t>
      </w:r>
    </w:p>
    <w:p w14:paraId="422E2742" w14:textId="77777777" w:rsidR="00D57419" w:rsidRPr="0048170B" w:rsidRDefault="00D57419" w:rsidP="00D57419">
      <w:pPr>
        <w:pStyle w:val="PlainText"/>
      </w:pPr>
      <w:r w:rsidRPr="0048170B">
        <w:t>Huperzia_rps10psi235            --------------------------------------------------   [533]</w:t>
      </w:r>
    </w:p>
    <w:p w14:paraId="7FA4F7B9" w14:textId="77777777" w:rsidR="00D57419" w:rsidRPr="0048170B" w:rsidRDefault="00D57419" w:rsidP="00D57419">
      <w:pPr>
        <w:pStyle w:val="PlainText"/>
      </w:pPr>
      <w:r w:rsidRPr="0048170B">
        <w:t>Cycas_rps10i235                 --------------------------------------------------   [540]</w:t>
      </w:r>
    </w:p>
    <w:p w14:paraId="76C071DC" w14:textId="77777777" w:rsidR="00D57419" w:rsidRPr="0048170B" w:rsidRDefault="00D57419" w:rsidP="00D57419">
      <w:pPr>
        <w:pStyle w:val="PlainText"/>
      </w:pPr>
      <w:r w:rsidRPr="0048170B">
        <w:t>Vitis_rps10i235                 --------------------------------------------------   [543]</w:t>
      </w:r>
    </w:p>
    <w:p w14:paraId="4FDCF64A" w14:textId="77777777" w:rsidR="00D57419" w:rsidRPr="0048170B" w:rsidRDefault="00D57419" w:rsidP="00D57419">
      <w:pPr>
        <w:pStyle w:val="PlainText"/>
      </w:pPr>
      <w:r w:rsidRPr="0048170B">
        <w:t>Megaceros_nad9i246              --------------------------------------------------   [468]</w:t>
      </w:r>
    </w:p>
    <w:p w14:paraId="6AE147FA" w14:textId="77777777" w:rsidR="00D57419" w:rsidRPr="0048170B" w:rsidRDefault="00D57419" w:rsidP="00D57419">
      <w:pPr>
        <w:pStyle w:val="PlainText"/>
      </w:pPr>
      <w:r w:rsidRPr="0048170B">
        <w:t>Huperzia_squarrosa_nad5i392     --------------------------------------------------   [567]</w:t>
      </w:r>
    </w:p>
    <w:p w14:paraId="5F932C84" w14:textId="77777777" w:rsidR="00D57419" w:rsidRPr="0048170B" w:rsidRDefault="00D57419" w:rsidP="00D57419">
      <w:pPr>
        <w:pStyle w:val="PlainText"/>
      </w:pPr>
      <w:r w:rsidRPr="0048170B">
        <w:t>Huperzia_selago_nad5_intron     TAAATAAATCAGGCCCCGTAGACCAACCATGATAGAGCAAGAAGGCAGGC   [1115]</w:t>
      </w:r>
    </w:p>
    <w:p w14:paraId="2C1FB6F8" w14:textId="77777777" w:rsidR="00D57419" w:rsidRPr="0048170B" w:rsidRDefault="00D57419" w:rsidP="00D57419">
      <w:pPr>
        <w:pStyle w:val="PlainText"/>
      </w:pPr>
      <w:r w:rsidRPr="0048170B">
        <w:t>Huperzia_squarrosa_nad5i1242    TAAATAAATCAGGCCCCGTAGACCAACCATGATAGAGCAAGAAGGCAGGC   [1111]</w:t>
      </w:r>
    </w:p>
    <w:p w14:paraId="57BB1AF7" w14:textId="77777777" w:rsidR="00D57419" w:rsidRPr="0048170B" w:rsidRDefault="00D57419" w:rsidP="00D57419">
      <w:pPr>
        <w:pStyle w:val="PlainText"/>
      </w:pPr>
      <w:r w:rsidRPr="0048170B">
        <w:t>Pleurozia_rrn26i827             --------------------------------------------------   [545]</w:t>
      </w:r>
    </w:p>
    <w:p w14:paraId="40064B86" w14:textId="77777777" w:rsidR="00D57419" w:rsidRPr="0048170B" w:rsidRDefault="00D57419" w:rsidP="00D57419">
      <w:pPr>
        <w:pStyle w:val="PlainText"/>
      </w:pPr>
    </w:p>
    <w:p w14:paraId="4C8C2CB2" w14:textId="77777777" w:rsidR="00D57419" w:rsidRPr="0048170B" w:rsidRDefault="00D57419" w:rsidP="00D57419">
      <w:pPr>
        <w:pStyle w:val="PlainText"/>
      </w:pPr>
      <w:r w:rsidRPr="0048170B">
        <w:t>[                                        1260      1270      1280      1290      1300]</w:t>
      </w:r>
    </w:p>
    <w:p w14:paraId="389B7A69" w14:textId="77777777" w:rsidR="00D57419" w:rsidRPr="0048170B" w:rsidRDefault="00D57419" w:rsidP="00D57419">
      <w:pPr>
        <w:pStyle w:val="PlainText"/>
      </w:pPr>
      <w:r w:rsidRPr="0048170B">
        <w:t>[                                        .         .         .         .         .]</w:t>
      </w:r>
    </w:p>
    <w:p w14:paraId="3FB3EE81" w14:textId="77777777" w:rsidR="00D57419" w:rsidRPr="0048170B" w:rsidRDefault="00D57419" w:rsidP="00D57419">
      <w:pPr>
        <w:pStyle w:val="PlainText"/>
      </w:pPr>
    </w:p>
    <w:p w14:paraId="74D194F7" w14:textId="77777777" w:rsidR="00D57419" w:rsidRPr="0048170B" w:rsidRDefault="00D57419" w:rsidP="00D57419">
      <w:pPr>
        <w:pStyle w:val="PlainText"/>
      </w:pPr>
      <w:r w:rsidRPr="0048170B">
        <w:t>Huperzia_rps10i235              --------------------------------------------------   [510]</w:t>
      </w:r>
    </w:p>
    <w:p w14:paraId="274CBA39" w14:textId="77777777" w:rsidR="00D57419" w:rsidRPr="0048170B" w:rsidRDefault="00D57419" w:rsidP="00D57419">
      <w:pPr>
        <w:pStyle w:val="PlainText"/>
      </w:pPr>
      <w:r w:rsidRPr="0048170B">
        <w:t>Huperzia_rps10psi235            --------------------------------------------------   [533]</w:t>
      </w:r>
    </w:p>
    <w:p w14:paraId="4590E52A" w14:textId="77777777" w:rsidR="00D57419" w:rsidRPr="0048170B" w:rsidRDefault="00D57419" w:rsidP="00D57419">
      <w:pPr>
        <w:pStyle w:val="PlainText"/>
      </w:pPr>
      <w:r w:rsidRPr="0048170B">
        <w:t>Cycas_rps10i235                 --------------------------------------------------   [540]</w:t>
      </w:r>
    </w:p>
    <w:p w14:paraId="62B44888" w14:textId="77777777" w:rsidR="00D57419" w:rsidRPr="0048170B" w:rsidRDefault="00D57419" w:rsidP="00D57419">
      <w:pPr>
        <w:pStyle w:val="PlainText"/>
      </w:pPr>
      <w:r w:rsidRPr="0048170B">
        <w:t>Vitis_rps10i235                 --------------------------------------------------   [543]</w:t>
      </w:r>
    </w:p>
    <w:p w14:paraId="394F862A" w14:textId="77777777" w:rsidR="00D57419" w:rsidRPr="0048170B" w:rsidRDefault="00D57419" w:rsidP="00D57419">
      <w:pPr>
        <w:pStyle w:val="PlainText"/>
      </w:pPr>
      <w:r w:rsidRPr="0048170B">
        <w:t>Megaceros_nad9i246              -----------------TTG------------------------------   [471]</w:t>
      </w:r>
    </w:p>
    <w:p w14:paraId="3ADABD4B" w14:textId="77777777" w:rsidR="00D57419" w:rsidRPr="0048170B" w:rsidRDefault="00D57419" w:rsidP="00D57419">
      <w:pPr>
        <w:pStyle w:val="PlainText"/>
      </w:pPr>
      <w:r w:rsidRPr="0048170B">
        <w:t>Huperzia_squarrosa_nad5i392     ----------AAGCGTTTTGGCCACGCTTTTTTTG----------GGGGC   [597]</w:t>
      </w:r>
    </w:p>
    <w:p w14:paraId="749CBD63" w14:textId="77777777" w:rsidR="00D57419" w:rsidRPr="0048170B" w:rsidRDefault="00D57419" w:rsidP="00D57419">
      <w:pPr>
        <w:pStyle w:val="PlainText"/>
      </w:pPr>
      <w:r w:rsidRPr="0048170B">
        <w:t>Huperzia_selago_nad5_intron     TTTCTACTAGAAGGCCTTCGATCCTACTACAGTGGAATGTCAGTCGGGCC   [1165]</w:t>
      </w:r>
    </w:p>
    <w:p w14:paraId="3C1A6252" w14:textId="77777777" w:rsidR="00D57419" w:rsidRPr="0048170B" w:rsidRDefault="00D57419" w:rsidP="00D57419">
      <w:pPr>
        <w:pStyle w:val="PlainText"/>
      </w:pPr>
      <w:r w:rsidRPr="0048170B">
        <w:t>Huperzia_squarrosa_nad5i1242    TTTCTACTAGAAGGCCTTCGATCCTACTACAGTGGAATGTCAGTCGGGCC   [1161]</w:t>
      </w:r>
    </w:p>
    <w:p w14:paraId="5B3AB83B" w14:textId="77777777" w:rsidR="00D57419" w:rsidRPr="0048170B" w:rsidRDefault="00D57419" w:rsidP="00D57419">
      <w:pPr>
        <w:pStyle w:val="PlainText"/>
      </w:pPr>
      <w:r w:rsidRPr="0048170B">
        <w:t>Pleurozia_rrn26i827             --------------------------------------------------   [545]</w:t>
      </w:r>
    </w:p>
    <w:p w14:paraId="76BAA478" w14:textId="77777777" w:rsidR="00D57419" w:rsidRPr="0048170B" w:rsidRDefault="00D57419" w:rsidP="00D57419">
      <w:pPr>
        <w:pStyle w:val="PlainText"/>
      </w:pPr>
    </w:p>
    <w:p w14:paraId="71448527" w14:textId="77777777" w:rsidR="00D57419" w:rsidRPr="0048170B" w:rsidRDefault="00D57419" w:rsidP="00D57419">
      <w:pPr>
        <w:pStyle w:val="PlainText"/>
      </w:pPr>
      <w:r w:rsidRPr="0048170B">
        <w:t>[                                        1310      1320      1330      1340      1350]</w:t>
      </w:r>
    </w:p>
    <w:p w14:paraId="6CB52938" w14:textId="77777777" w:rsidR="00D57419" w:rsidRPr="0048170B" w:rsidRDefault="00D57419" w:rsidP="00D57419">
      <w:pPr>
        <w:pStyle w:val="PlainText"/>
      </w:pPr>
      <w:r w:rsidRPr="0048170B">
        <w:t>[                                        .         .         .         .         .]</w:t>
      </w:r>
    </w:p>
    <w:p w14:paraId="7CFB3384" w14:textId="77777777" w:rsidR="00D57419" w:rsidRPr="0048170B" w:rsidRDefault="00D57419" w:rsidP="00D57419">
      <w:pPr>
        <w:pStyle w:val="PlainText"/>
      </w:pPr>
    </w:p>
    <w:p w14:paraId="4BF437A1" w14:textId="77777777" w:rsidR="00D57419" w:rsidRPr="0048170B" w:rsidRDefault="00D57419" w:rsidP="00D57419">
      <w:pPr>
        <w:pStyle w:val="PlainText"/>
      </w:pPr>
      <w:r w:rsidRPr="0048170B">
        <w:t>Huperzia_rps10i235              --------------------------------------------------   [510]</w:t>
      </w:r>
    </w:p>
    <w:p w14:paraId="7306EBE2" w14:textId="77777777" w:rsidR="00D57419" w:rsidRPr="0048170B" w:rsidRDefault="00D57419" w:rsidP="00D57419">
      <w:pPr>
        <w:pStyle w:val="PlainText"/>
      </w:pPr>
      <w:r w:rsidRPr="0048170B">
        <w:t>Huperzia_rps10psi235            --------------------------------------------------   [533]</w:t>
      </w:r>
    </w:p>
    <w:p w14:paraId="6B94397B" w14:textId="77777777" w:rsidR="00D57419" w:rsidRPr="0048170B" w:rsidRDefault="00D57419" w:rsidP="00D57419">
      <w:pPr>
        <w:pStyle w:val="PlainText"/>
      </w:pPr>
      <w:r w:rsidRPr="0048170B">
        <w:t>Cycas_rps10i235                 --------------------------------------------------   [540]</w:t>
      </w:r>
    </w:p>
    <w:p w14:paraId="306E119B" w14:textId="77777777" w:rsidR="00D57419" w:rsidRPr="0048170B" w:rsidRDefault="00D57419" w:rsidP="00D57419">
      <w:pPr>
        <w:pStyle w:val="PlainText"/>
      </w:pPr>
      <w:r w:rsidRPr="0048170B">
        <w:t>Vitis_rps10i235                 --------------------------------------------------   [543]</w:t>
      </w:r>
    </w:p>
    <w:p w14:paraId="09A62CC5" w14:textId="77777777" w:rsidR="00D57419" w:rsidRPr="0048170B" w:rsidRDefault="00D57419" w:rsidP="00D57419">
      <w:pPr>
        <w:pStyle w:val="PlainText"/>
      </w:pPr>
      <w:r w:rsidRPr="0048170B">
        <w:t>Megaceros_nad9i246              --------------------------------------------------   [471]</w:t>
      </w:r>
    </w:p>
    <w:p w14:paraId="471043A7" w14:textId="77777777" w:rsidR="00D57419" w:rsidRPr="0048170B" w:rsidRDefault="00D57419" w:rsidP="00D57419">
      <w:pPr>
        <w:pStyle w:val="PlainText"/>
      </w:pPr>
      <w:r w:rsidRPr="0048170B">
        <w:t>Huperzia_squarrosa_nad5i392     G-------------------------------TTTTTCTTCACAAAAAGA   [616]</w:t>
      </w:r>
    </w:p>
    <w:p w14:paraId="56003F73" w14:textId="77777777" w:rsidR="00D57419" w:rsidRPr="0048170B" w:rsidRDefault="00D57419" w:rsidP="00D57419">
      <w:pPr>
        <w:pStyle w:val="PlainText"/>
      </w:pPr>
      <w:r w:rsidRPr="0048170B">
        <w:t>Huperzia_selago_nad5_intron     G------GCTAGTAGGGGCAACGCCTGCTTTTTATTGCTTTACGAAAAAA   [1209]</w:t>
      </w:r>
    </w:p>
    <w:p w14:paraId="628EFA30" w14:textId="77777777" w:rsidR="00D57419" w:rsidRPr="0048170B" w:rsidRDefault="00D57419" w:rsidP="00D57419">
      <w:pPr>
        <w:pStyle w:val="PlainText"/>
      </w:pPr>
      <w:r w:rsidRPr="0048170B">
        <w:t>Huperzia_squarrosa_nad5i1242    GCCGCCGGCTAGTTGGGGCAACGCCTGCTTTTTATTGCTTTACGAAAAAA   [1211]</w:t>
      </w:r>
    </w:p>
    <w:p w14:paraId="2220F45B" w14:textId="77777777" w:rsidR="00D57419" w:rsidRPr="0048170B" w:rsidRDefault="00D57419" w:rsidP="00D57419">
      <w:pPr>
        <w:pStyle w:val="PlainText"/>
      </w:pPr>
      <w:r w:rsidRPr="0048170B">
        <w:t>Pleurozia_rrn26i827             --------------------------------------------------   [545]</w:t>
      </w:r>
    </w:p>
    <w:p w14:paraId="654B16A1" w14:textId="77777777" w:rsidR="00D57419" w:rsidRPr="0048170B" w:rsidRDefault="00D57419" w:rsidP="00D57419">
      <w:pPr>
        <w:pStyle w:val="PlainText"/>
      </w:pPr>
    </w:p>
    <w:p w14:paraId="0CB01AF3" w14:textId="77777777" w:rsidR="00D57419" w:rsidRPr="0048170B" w:rsidRDefault="00D57419" w:rsidP="00D57419">
      <w:pPr>
        <w:pStyle w:val="PlainText"/>
      </w:pPr>
      <w:r w:rsidRPr="0048170B">
        <w:t>[                                        1360      1370      1380      1390      1400]</w:t>
      </w:r>
    </w:p>
    <w:p w14:paraId="5B068470" w14:textId="77777777" w:rsidR="00D57419" w:rsidRPr="0048170B" w:rsidRDefault="00D57419" w:rsidP="00D57419">
      <w:pPr>
        <w:pStyle w:val="PlainText"/>
      </w:pPr>
      <w:r w:rsidRPr="0048170B">
        <w:t>[                                        .         .         .         .         .]</w:t>
      </w:r>
    </w:p>
    <w:p w14:paraId="2413A451" w14:textId="77777777" w:rsidR="00D57419" w:rsidRPr="0048170B" w:rsidRDefault="00D57419" w:rsidP="00D57419">
      <w:pPr>
        <w:pStyle w:val="PlainText"/>
      </w:pPr>
    </w:p>
    <w:p w14:paraId="209372EC" w14:textId="77777777" w:rsidR="00D57419" w:rsidRPr="0048170B" w:rsidRDefault="00D57419" w:rsidP="00D57419">
      <w:pPr>
        <w:pStyle w:val="PlainText"/>
      </w:pPr>
      <w:r w:rsidRPr="0048170B">
        <w:t>Huperzia_rps10i235              --------------------------------------------------   [510]</w:t>
      </w:r>
    </w:p>
    <w:p w14:paraId="53AC83C0" w14:textId="77777777" w:rsidR="00D57419" w:rsidRPr="0048170B" w:rsidRDefault="00D57419" w:rsidP="00D57419">
      <w:pPr>
        <w:pStyle w:val="PlainText"/>
      </w:pPr>
      <w:r w:rsidRPr="0048170B">
        <w:t>Huperzia_rps10psi235            --------------------------------------------------   [533]</w:t>
      </w:r>
    </w:p>
    <w:p w14:paraId="1C47498C" w14:textId="77777777" w:rsidR="00D57419" w:rsidRPr="0048170B" w:rsidRDefault="00D57419" w:rsidP="00D57419">
      <w:pPr>
        <w:pStyle w:val="PlainText"/>
      </w:pPr>
      <w:r w:rsidRPr="0048170B">
        <w:t>Cycas_rps10i235                 --------------------------------------------------   [540]</w:t>
      </w:r>
    </w:p>
    <w:p w14:paraId="75DD4FCE" w14:textId="77777777" w:rsidR="00D57419" w:rsidRPr="0048170B" w:rsidRDefault="00D57419" w:rsidP="00D57419">
      <w:pPr>
        <w:pStyle w:val="PlainText"/>
      </w:pPr>
      <w:r w:rsidRPr="0048170B">
        <w:t>Vitis_rps10i235                 --------------------------------------------------   [543]</w:t>
      </w:r>
    </w:p>
    <w:p w14:paraId="464B8AC5" w14:textId="77777777" w:rsidR="00D57419" w:rsidRPr="0048170B" w:rsidRDefault="00D57419" w:rsidP="00D57419">
      <w:pPr>
        <w:pStyle w:val="PlainText"/>
      </w:pPr>
      <w:r w:rsidRPr="0048170B">
        <w:t>Megaceros_nad9i246              --------------------------------------------------   [471]</w:t>
      </w:r>
    </w:p>
    <w:p w14:paraId="5B1787FF" w14:textId="77777777" w:rsidR="00D57419" w:rsidRPr="0048170B" w:rsidRDefault="00D57419" w:rsidP="00D57419">
      <w:pPr>
        <w:pStyle w:val="PlainText"/>
      </w:pPr>
      <w:r w:rsidRPr="0048170B">
        <w:t>Huperzia_squarrosa_nad5i392     --------------------------------------------------   [616]</w:t>
      </w:r>
    </w:p>
    <w:p w14:paraId="30C93913" w14:textId="77777777" w:rsidR="00D57419" w:rsidRPr="0048170B" w:rsidRDefault="00D57419" w:rsidP="00D57419">
      <w:pPr>
        <w:pStyle w:val="PlainText"/>
      </w:pPr>
      <w:r w:rsidRPr="0048170B">
        <w:t>Huperzia_selago_nad5_intron     AAAGAAGGGTTCCGGAAAGGGCGCTCCCACAATA----CGCTATCTCGTA   [1255]</w:t>
      </w:r>
    </w:p>
    <w:p w14:paraId="329F55E9" w14:textId="77777777" w:rsidR="00D57419" w:rsidRPr="0048170B" w:rsidRDefault="00D57419" w:rsidP="00D57419">
      <w:pPr>
        <w:pStyle w:val="PlainText"/>
      </w:pPr>
      <w:r w:rsidRPr="0048170B">
        <w:t>Huperzia_squarrosa_nad5i1242    AAATAAGGGTTCCGGAAAGGGCGCTCCCACAATAAATACGCTATCTCGTA   [1261]</w:t>
      </w:r>
    </w:p>
    <w:p w14:paraId="25AF947A" w14:textId="77777777" w:rsidR="00D57419" w:rsidRPr="0048170B" w:rsidRDefault="00D57419" w:rsidP="00D57419">
      <w:pPr>
        <w:pStyle w:val="PlainText"/>
      </w:pPr>
      <w:r w:rsidRPr="0048170B">
        <w:t>Pleurozia_rrn26i827             --------------------------------------------------   [545]</w:t>
      </w:r>
    </w:p>
    <w:p w14:paraId="5BDFD513" w14:textId="77777777" w:rsidR="00D57419" w:rsidRPr="0048170B" w:rsidRDefault="00D57419" w:rsidP="00D57419">
      <w:pPr>
        <w:pStyle w:val="PlainText"/>
      </w:pPr>
    </w:p>
    <w:p w14:paraId="34FE220E" w14:textId="77777777" w:rsidR="00D57419" w:rsidRPr="0048170B" w:rsidRDefault="00D57419" w:rsidP="00D57419">
      <w:pPr>
        <w:pStyle w:val="PlainText"/>
      </w:pPr>
      <w:r w:rsidRPr="0048170B">
        <w:t>[                                        1410      1420      1430      1440      1450]</w:t>
      </w:r>
    </w:p>
    <w:p w14:paraId="146D38FF" w14:textId="77777777" w:rsidR="00D57419" w:rsidRPr="0048170B" w:rsidRDefault="00D57419" w:rsidP="00D57419">
      <w:pPr>
        <w:pStyle w:val="PlainText"/>
      </w:pPr>
      <w:r w:rsidRPr="0048170B">
        <w:t>[                                        .         .         .         .         .]</w:t>
      </w:r>
    </w:p>
    <w:p w14:paraId="3D30542C" w14:textId="77777777" w:rsidR="00D57419" w:rsidRPr="0048170B" w:rsidRDefault="00D57419" w:rsidP="00D57419">
      <w:pPr>
        <w:pStyle w:val="PlainText"/>
      </w:pPr>
    </w:p>
    <w:p w14:paraId="0219E50B" w14:textId="77777777" w:rsidR="00D57419" w:rsidRPr="0048170B" w:rsidRDefault="00D57419" w:rsidP="00D57419">
      <w:pPr>
        <w:pStyle w:val="PlainText"/>
      </w:pPr>
      <w:r w:rsidRPr="0048170B">
        <w:t>Huperzia_rps10i235              -------------------------TCG---CCA----------------   [516]</w:t>
      </w:r>
    </w:p>
    <w:p w14:paraId="36748E4B" w14:textId="77777777" w:rsidR="00D57419" w:rsidRPr="0048170B" w:rsidRDefault="00D57419" w:rsidP="00D57419">
      <w:pPr>
        <w:pStyle w:val="PlainText"/>
      </w:pPr>
      <w:r w:rsidRPr="0048170B">
        <w:t>Huperzia_rps10psi235            -------------------------...---.------------------   [537]</w:t>
      </w:r>
    </w:p>
    <w:p w14:paraId="3083AF09" w14:textId="77777777" w:rsidR="00D57419" w:rsidRPr="0048170B" w:rsidRDefault="00D57419" w:rsidP="00D57419">
      <w:pPr>
        <w:pStyle w:val="PlainText"/>
      </w:pPr>
      <w:r w:rsidRPr="0048170B">
        <w:t>Cycas_rps10i235                 -------------------------CTTTTT..GC---------------   [550]</w:t>
      </w:r>
    </w:p>
    <w:p w14:paraId="46DECA4E" w14:textId="77777777" w:rsidR="00D57419" w:rsidRPr="0048170B" w:rsidRDefault="00D57419" w:rsidP="00D57419">
      <w:pPr>
        <w:pStyle w:val="PlainText"/>
      </w:pPr>
      <w:r w:rsidRPr="0048170B">
        <w:t>Vitis_rps10i235                 ------------------------GCT.ATCTTTGATC------------   [557]</w:t>
      </w:r>
    </w:p>
    <w:p w14:paraId="6C03EA99" w14:textId="77777777" w:rsidR="00D57419" w:rsidRPr="0048170B" w:rsidRDefault="00D57419" w:rsidP="00D57419">
      <w:pPr>
        <w:pStyle w:val="PlainText"/>
      </w:pPr>
      <w:r w:rsidRPr="0048170B">
        <w:t>Megaceros_nad9i246              -------------------------...AC-..G----------------   [479]</w:t>
      </w:r>
    </w:p>
    <w:p w14:paraId="6D4BEEBC" w14:textId="77777777" w:rsidR="00D57419" w:rsidRPr="0048170B" w:rsidRDefault="00D57419" w:rsidP="00D57419">
      <w:pPr>
        <w:pStyle w:val="PlainText"/>
      </w:pPr>
      <w:r w:rsidRPr="0048170B">
        <w:t>Huperzia_squarrosa_nad5i392     -------------------------...AC-...CTACTTTT--------   [632]</w:t>
      </w:r>
    </w:p>
    <w:p w14:paraId="15128594" w14:textId="77777777" w:rsidR="00D57419" w:rsidRPr="0048170B" w:rsidRDefault="00D57419" w:rsidP="00D57419">
      <w:pPr>
        <w:pStyle w:val="PlainText"/>
      </w:pPr>
      <w:r w:rsidRPr="0048170B">
        <w:t>Huperzia_selago_nad5_intron     CCTGCTGAGTAAATGCCTACCTCCA..AAC-..GGATGTCTTGAATGGAT   [1304]</w:t>
      </w:r>
    </w:p>
    <w:p w14:paraId="029B4C2C" w14:textId="77777777" w:rsidR="00D57419" w:rsidRPr="0048170B" w:rsidRDefault="00D57419" w:rsidP="00D57419">
      <w:pPr>
        <w:pStyle w:val="PlainText"/>
      </w:pPr>
      <w:r w:rsidRPr="0048170B">
        <w:t>Huperzia_squarrosa_nad5i1242    CCTGCTGAGTAAATGCCTCCCTCCA..AAC-..GGATGTCTTGAATGGAT   [1310]</w:t>
      </w:r>
    </w:p>
    <w:p w14:paraId="1AC5D973" w14:textId="77777777" w:rsidR="00D57419" w:rsidRPr="0048170B" w:rsidRDefault="00D57419" w:rsidP="00D57419">
      <w:pPr>
        <w:pStyle w:val="PlainText"/>
      </w:pPr>
      <w:r w:rsidRPr="0048170B">
        <w:t>Pleurozia_rrn26i827             -------------------------C..ACA..-----------------   [553]</w:t>
      </w:r>
    </w:p>
    <w:p w14:paraId="3333E3BA" w14:textId="77777777" w:rsidR="00D57419" w:rsidRPr="0048170B" w:rsidRDefault="00D57419" w:rsidP="00D57419">
      <w:pPr>
        <w:pStyle w:val="PlainText"/>
      </w:pPr>
    </w:p>
    <w:p w14:paraId="68B423F8" w14:textId="77777777" w:rsidR="00D57419" w:rsidRPr="0048170B" w:rsidRDefault="00D57419" w:rsidP="00D57419">
      <w:pPr>
        <w:pStyle w:val="PlainText"/>
      </w:pPr>
      <w:r w:rsidRPr="0048170B">
        <w:t>[                                        1460      1470      1480      1490      1500]</w:t>
      </w:r>
    </w:p>
    <w:p w14:paraId="61D4D348" w14:textId="77777777" w:rsidR="00D57419" w:rsidRPr="0048170B" w:rsidRDefault="00D57419" w:rsidP="00D57419">
      <w:pPr>
        <w:pStyle w:val="PlainText"/>
      </w:pPr>
      <w:r w:rsidRPr="0048170B">
        <w:t>[                                        .         .         .         .         .]</w:t>
      </w:r>
    </w:p>
    <w:p w14:paraId="3CBA6A77" w14:textId="77777777" w:rsidR="00D57419" w:rsidRPr="0048170B" w:rsidRDefault="00D57419" w:rsidP="00D57419">
      <w:pPr>
        <w:pStyle w:val="PlainText"/>
      </w:pPr>
    </w:p>
    <w:p w14:paraId="569333FE" w14:textId="77777777" w:rsidR="00D57419" w:rsidRPr="0048170B" w:rsidRDefault="00D57419" w:rsidP="00D57419">
      <w:pPr>
        <w:pStyle w:val="PlainText"/>
      </w:pPr>
      <w:r w:rsidRPr="0048170B">
        <w:t>Huperzia_rps10i235              --------------------------------------------------   [516]</w:t>
      </w:r>
    </w:p>
    <w:p w14:paraId="683E6C2A" w14:textId="77777777" w:rsidR="00D57419" w:rsidRPr="0048170B" w:rsidRDefault="00D57419" w:rsidP="00D57419">
      <w:pPr>
        <w:pStyle w:val="PlainText"/>
      </w:pPr>
      <w:r w:rsidRPr="0048170B">
        <w:t>Huperzia_rps10psi235            --------------------------------------------------   [537]</w:t>
      </w:r>
    </w:p>
    <w:p w14:paraId="3DC87FBE" w14:textId="77777777" w:rsidR="00D57419" w:rsidRPr="0048170B" w:rsidRDefault="00D57419" w:rsidP="00D57419">
      <w:pPr>
        <w:pStyle w:val="PlainText"/>
      </w:pPr>
      <w:r w:rsidRPr="0048170B">
        <w:t>Cycas_rps10i235                 --------------------------------------------------   [550]</w:t>
      </w:r>
    </w:p>
    <w:p w14:paraId="4FD978DC" w14:textId="77777777" w:rsidR="00D57419" w:rsidRPr="0048170B" w:rsidRDefault="00D57419" w:rsidP="00D57419">
      <w:pPr>
        <w:pStyle w:val="PlainText"/>
      </w:pPr>
      <w:r w:rsidRPr="0048170B">
        <w:t>Vitis_rps10i235                 --------------------------------------------------   [557]</w:t>
      </w:r>
    </w:p>
    <w:p w14:paraId="64FE6BC8" w14:textId="77777777" w:rsidR="00D57419" w:rsidRPr="0048170B" w:rsidRDefault="00D57419" w:rsidP="00D57419">
      <w:pPr>
        <w:pStyle w:val="PlainText"/>
      </w:pPr>
      <w:r w:rsidRPr="0048170B">
        <w:t>Megaceros_nad9i246              --------------------------------------------------   [479]</w:t>
      </w:r>
    </w:p>
    <w:p w14:paraId="0F79CC06" w14:textId="77777777" w:rsidR="00D57419" w:rsidRPr="0048170B" w:rsidRDefault="00D57419" w:rsidP="00D57419">
      <w:pPr>
        <w:pStyle w:val="PlainText"/>
      </w:pPr>
      <w:r w:rsidRPr="0048170B">
        <w:t>Huperzia_squarrosa_nad5i392     --------------------------------------------------   [632]</w:t>
      </w:r>
    </w:p>
    <w:p w14:paraId="4E94B907" w14:textId="77777777" w:rsidR="00D57419" w:rsidRPr="0048170B" w:rsidRDefault="00D57419" w:rsidP="00D57419">
      <w:pPr>
        <w:pStyle w:val="PlainText"/>
      </w:pPr>
      <w:r w:rsidRPr="0048170B">
        <w:t>Huperzia_selago_nad5_intron     CTTCGATGCCGATGTAAAGGTGGCTT---TTTTTACCCCACTCTGTTTGC   [1351]</w:t>
      </w:r>
    </w:p>
    <w:p w14:paraId="3A8B19E2" w14:textId="77777777" w:rsidR="00D57419" w:rsidRPr="0048170B" w:rsidRDefault="00D57419" w:rsidP="00D57419">
      <w:pPr>
        <w:pStyle w:val="PlainText"/>
      </w:pPr>
      <w:r w:rsidRPr="0048170B">
        <w:t>Huperzia_squarrosa_nad5i1242    CTTCGATGCCGATGTAAAGGTGGCTTCTTTTTTTACCCCACTCTGTTTGC   [1360]</w:t>
      </w:r>
    </w:p>
    <w:p w14:paraId="056CD2DD" w14:textId="77777777" w:rsidR="00D57419" w:rsidRPr="0048170B" w:rsidRDefault="00D57419" w:rsidP="00D57419">
      <w:pPr>
        <w:pStyle w:val="PlainText"/>
      </w:pPr>
      <w:r w:rsidRPr="0048170B">
        <w:t>Pleurozia_rrn26i827             --------------------------------------------------   [553]</w:t>
      </w:r>
    </w:p>
    <w:p w14:paraId="3AE22102" w14:textId="77777777" w:rsidR="00D57419" w:rsidRPr="0048170B" w:rsidRDefault="00D57419" w:rsidP="00D57419">
      <w:pPr>
        <w:pStyle w:val="PlainText"/>
      </w:pPr>
    </w:p>
    <w:p w14:paraId="10191076" w14:textId="77777777" w:rsidR="00D57419" w:rsidRPr="0048170B" w:rsidRDefault="00D57419" w:rsidP="00D57419">
      <w:pPr>
        <w:pStyle w:val="PlainText"/>
      </w:pPr>
      <w:r w:rsidRPr="0048170B">
        <w:t>[                                        1510      1520      1530      1540      1550]</w:t>
      </w:r>
    </w:p>
    <w:p w14:paraId="2C994454" w14:textId="77777777" w:rsidR="00D57419" w:rsidRPr="0048170B" w:rsidRDefault="00D57419" w:rsidP="00D57419">
      <w:pPr>
        <w:pStyle w:val="PlainText"/>
      </w:pPr>
      <w:r w:rsidRPr="0048170B">
        <w:t>[                                        .         .         .         .         .]</w:t>
      </w:r>
    </w:p>
    <w:p w14:paraId="0EDF0C9B" w14:textId="77777777" w:rsidR="00D57419" w:rsidRPr="0048170B" w:rsidRDefault="00D57419" w:rsidP="00D57419">
      <w:pPr>
        <w:pStyle w:val="PlainText"/>
      </w:pPr>
    </w:p>
    <w:p w14:paraId="1DF351BB" w14:textId="77777777" w:rsidR="00D57419" w:rsidRPr="0048170B" w:rsidRDefault="00D57419" w:rsidP="00D57419">
      <w:pPr>
        <w:pStyle w:val="PlainText"/>
      </w:pPr>
      <w:r w:rsidRPr="0048170B">
        <w:t>Huperzia_rps10i235              ---------AGTG----------------------------CTGA-----   [524]</w:t>
      </w:r>
    </w:p>
    <w:p w14:paraId="1A9327FC" w14:textId="77777777" w:rsidR="00D57419" w:rsidRPr="0048170B" w:rsidRDefault="00D57419" w:rsidP="00D57419">
      <w:pPr>
        <w:pStyle w:val="PlainText"/>
      </w:pPr>
      <w:r w:rsidRPr="0048170B">
        <w:t>Huperzia_rps10psi235            -----------..----------------------------....-----   [543]</w:t>
      </w:r>
    </w:p>
    <w:p w14:paraId="1A71B91A" w14:textId="77777777" w:rsidR="00D57419" w:rsidRPr="0048170B" w:rsidRDefault="00D57419" w:rsidP="00D57419">
      <w:pPr>
        <w:pStyle w:val="PlainText"/>
      </w:pPr>
      <w:r w:rsidRPr="0048170B">
        <w:t>Cycas_rps10i235                 --------CG...----------------------------....-----   [559]</w:t>
      </w:r>
    </w:p>
    <w:p w14:paraId="17D6EA06" w14:textId="77777777" w:rsidR="00D57419" w:rsidRPr="0048170B" w:rsidRDefault="00D57419" w:rsidP="00D57419">
      <w:pPr>
        <w:pStyle w:val="PlainText"/>
      </w:pPr>
      <w:r w:rsidRPr="0048170B">
        <w:t>Vitis_rps10i235                 ------AGA....---------------CTCGTAGATCAGG....TT---   [583]</w:t>
      </w:r>
    </w:p>
    <w:p w14:paraId="2ADC97E9" w14:textId="77777777" w:rsidR="00D57419" w:rsidRPr="0048170B" w:rsidRDefault="00D57419" w:rsidP="00D57419">
      <w:pPr>
        <w:pStyle w:val="PlainText"/>
      </w:pPr>
      <w:r w:rsidRPr="0048170B">
        <w:t>Megaceros_nad9i246              -----AAAC....----------------------------....-----   [491]</w:t>
      </w:r>
    </w:p>
    <w:p w14:paraId="6BBC942B" w14:textId="77777777" w:rsidR="00D57419" w:rsidRPr="0048170B" w:rsidRDefault="00D57419" w:rsidP="00D57419">
      <w:pPr>
        <w:pStyle w:val="PlainText"/>
      </w:pPr>
      <w:r w:rsidRPr="0048170B">
        <w:t>Huperzia_squarrosa_nad5i392     -AACCGAAC....----------------------------....-----   [648]</w:t>
      </w:r>
    </w:p>
    <w:p w14:paraId="3C8D1D3F" w14:textId="77777777" w:rsidR="00D57419" w:rsidRPr="0048170B" w:rsidRDefault="00D57419" w:rsidP="00D57419">
      <w:pPr>
        <w:pStyle w:val="PlainText"/>
      </w:pPr>
      <w:r w:rsidRPr="0048170B">
        <w:t>Huperzia_selago_nad5_intron     GAAGCGAAC.A..GGATGCTTCGGCAAACATAAGCCACCCC.C..A----   [1397]</w:t>
      </w:r>
    </w:p>
    <w:p w14:paraId="0CA7DBD2" w14:textId="77777777" w:rsidR="00D57419" w:rsidRPr="0048170B" w:rsidRDefault="00D57419" w:rsidP="00D57419">
      <w:pPr>
        <w:pStyle w:val="PlainText"/>
      </w:pPr>
      <w:r w:rsidRPr="0048170B">
        <w:t>Huperzia_squarrosa_nad5i1242    GAAGCGAAC.A..GGATGCTTCGGCAAACATAAGCCACCCC.C..ACGAA   [1410]</w:t>
      </w:r>
    </w:p>
    <w:p w14:paraId="1EA8CA47" w14:textId="77777777" w:rsidR="00D57419" w:rsidRPr="0048170B" w:rsidRDefault="00D57419" w:rsidP="00D57419">
      <w:pPr>
        <w:pStyle w:val="PlainText"/>
      </w:pPr>
      <w:r w:rsidRPr="0048170B">
        <w:t>Pleurozia_rrn26i827             --------C....----------------------------....-----   [562]</w:t>
      </w:r>
    </w:p>
    <w:p w14:paraId="4C64C81B" w14:textId="77777777" w:rsidR="00D57419" w:rsidRPr="0048170B" w:rsidRDefault="00D57419" w:rsidP="00D57419">
      <w:pPr>
        <w:pStyle w:val="PlainText"/>
      </w:pPr>
    </w:p>
    <w:p w14:paraId="515D8422" w14:textId="77777777" w:rsidR="00D57419" w:rsidRPr="0048170B" w:rsidRDefault="00D57419" w:rsidP="00D57419">
      <w:pPr>
        <w:pStyle w:val="PlainText"/>
      </w:pPr>
      <w:r w:rsidRPr="0048170B">
        <w:t>[                                        1560      1570      1580      1590      1600]</w:t>
      </w:r>
    </w:p>
    <w:p w14:paraId="0BA2DB68" w14:textId="77777777" w:rsidR="00D57419" w:rsidRPr="0048170B" w:rsidRDefault="00D57419" w:rsidP="00D57419">
      <w:pPr>
        <w:pStyle w:val="PlainText"/>
      </w:pPr>
      <w:r w:rsidRPr="0048170B">
        <w:t>[                                        .         .         .         .         .]</w:t>
      </w:r>
    </w:p>
    <w:p w14:paraId="01C7CA1A" w14:textId="77777777" w:rsidR="00D57419" w:rsidRPr="0048170B" w:rsidRDefault="00D57419" w:rsidP="00D57419">
      <w:pPr>
        <w:pStyle w:val="PlainText"/>
      </w:pPr>
    </w:p>
    <w:p w14:paraId="68A0E617" w14:textId="77777777" w:rsidR="00D57419" w:rsidRPr="0048170B" w:rsidRDefault="00D57419" w:rsidP="00D57419">
      <w:pPr>
        <w:pStyle w:val="PlainText"/>
      </w:pPr>
      <w:r w:rsidRPr="0048170B">
        <w:t>Huperzia_rps10i235              -------------------CTCGA-----------------ATCTTGA--   [536]</w:t>
      </w:r>
    </w:p>
    <w:p w14:paraId="7FA7E55C" w14:textId="77777777" w:rsidR="00D57419" w:rsidRPr="0048170B" w:rsidRDefault="00D57419" w:rsidP="00D57419">
      <w:pPr>
        <w:pStyle w:val="PlainText"/>
      </w:pPr>
      <w:r w:rsidRPr="0048170B">
        <w:t>Huperzia_rps10psi235            -------------------...A.-----------------.......--   [555]</w:t>
      </w:r>
    </w:p>
    <w:p w14:paraId="6716E591" w14:textId="77777777" w:rsidR="00D57419" w:rsidRPr="0048170B" w:rsidRDefault="00D57419" w:rsidP="00D57419">
      <w:pPr>
        <w:pStyle w:val="PlainText"/>
      </w:pPr>
      <w:r w:rsidRPr="0048170B">
        <w:t>Cycas_rps10i235                 -------------------..T.G-----------------....C.G--   [571]</w:t>
      </w:r>
    </w:p>
    <w:p w14:paraId="7471E249" w14:textId="77777777" w:rsidR="00D57419" w:rsidRPr="0048170B" w:rsidRDefault="00D57419" w:rsidP="00D57419">
      <w:pPr>
        <w:pStyle w:val="PlainText"/>
      </w:pPr>
      <w:r w:rsidRPr="0048170B">
        <w:t>Vitis_rps10i235                 --GTAAATCAGGGTGCTCC.CTAC----------------A.....AGGC   [615]</w:t>
      </w:r>
    </w:p>
    <w:p w14:paraId="5002F8F7" w14:textId="77777777" w:rsidR="00D57419" w:rsidRPr="0048170B" w:rsidRDefault="00D57419" w:rsidP="00D57419">
      <w:pPr>
        <w:pStyle w:val="PlainText"/>
      </w:pPr>
      <w:r w:rsidRPr="0048170B">
        <w:t>Megaceros_nad9i246              -------------------.....-----------------......G--   [503]</w:t>
      </w:r>
    </w:p>
    <w:p w14:paraId="1D15EBAE" w14:textId="77777777" w:rsidR="00D57419" w:rsidRPr="0048170B" w:rsidRDefault="00D57419" w:rsidP="00D57419">
      <w:pPr>
        <w:pStyle w:val="PlainText"/>
      </w:pPr>
      <w:r w:rsidRPr="0048170B">
        <w:t>Huperzia_squarrosa_nad5i392     -------------------..T..-----------------......G--   [660]</w:t>
      </w:r>
    </w:p>
    <w:p w14:paraId="6CFF44C8" w14:textId="77777777" w:rsidR="00D57419" w:rsidRPr="0048170B" w:rsidRDefault="00D57419" w:rsidP="00D57419">
      <w:pPr>
        <w:pStyle w:val="PlainText"/>
      </w:pPr>
      <w:r w:rsidRPr="0048170B">
        <w:t>Huperzia_selago_nad5_intron     AAAGCCGGATAAGATCACA..TA.GGAGGCACAAAGATGAA......GAA   [1447]</w:t>
      </w:r>
    </w:p>
    <w:p w14:paraId="17FE8CF1" w14:textId="77777777" w:rsidR="00D57419" w:rsidRPr="0048170B" w:rsidRDefault="00D57419" w:rsidP="00D57419">
      <w:pPr>
        <w:pStyle w:val="PlainText"/>
      </w:pPr>
      <w:r w:rsidRPr="0048170B">
        <w:t>Huperzia_squarrosa_nad5i1242    AAAGCCGGATAAGATCACA..TA.GGAGGCACAAAGATGAA......GAA   [1460]</w:t>
      </w:r>
    </w:p>
    <w:p w14:paraId="1B71BCC4" w14:textId="77777777" w:rsidR="00D57419" w:rsidRPr="0048170B" w:rsidRDefault="00D57419" w:rsidP="00D57419">
      <w:pPr>
        <w:pStyle w:val="PlainText"/>
      </w:pPr>
      <w:r w:rsidRPr="0048170B">
        <w:t>Pleurozia_rrn26i827             -------------------..T.T-----------------...G..G--   [574]</w:t>
      </w:r>
    </w:p>
    <w:p w14:paraId="75635C0E" w14:textId="77777777" w:rsidR="00D57419" w:rsidRPr="0048170B" w:rsidRDefault="00D57419" w:rsidP="00D57419">
      <w:pPr>
        <w:pStyle w:val="PlainText"/>
      </w:pPr>
    </w:p>
    <w:p w14:paraId="7FCF6F68" w14:textId="77777777" w:rsidR="00D57419" w:rsidRPr="0048170B" w:rsidRDefault="00D57419" w:rsidP="00D57419">
      <w:pPr>
        <w:pStyle w:val="PlainText"/>
      </w:pPr>
      <w:r w:rsidRPr="0048170B">
        <w:t>[                                        1610      1620      1630      1640      1650]</w:t>
      </w:r>
    </w:p>
    <w:p w14:paraId="53F1DF64" w14:textId="77777777" w:rsidR="00D57419" w:rsidRPr="0048170B" w:rsidRDefault="00D57419" w:rsidP="00D57419">
      <w:pPr>
        <w:pStyle w:val="PlainText"/>
      </w:pPr>
      <w:r w:rsidRPr="0048170B">
        <w:t>[                                        .         .         .         .         .]</w:t>
      </w:r>
    </w:p>
    <w:p w14:paraId="0113EDDA" w14:textId="77777777" w:rsidR="00D57419" w:rsidRPr="0048170B" w:rsidRDefault="00D57419" w:rsidP="00D57419">
      <w:pPr>
        <w:pStyle w:val="PlainText"/>
      </w:pPr>
    </w:p>
    <w:p w14:paraId="74987499" w14:textId="77777777" w:rsidR="00D57419" w:rsidRPr="0048170B" w:rsidRDefault="00D57419" w:rsidP="00D57419">
      <w:pPr>
        <w:pStyle w:val="PlainText"/>
      </w:pPr>
      <w:r w:rsidRPr="0048170B">
        <w:t>Huperzia_rps10i235              ----------GTGACGA----AA---CACTATTA---CCAGG--------   [558]</w:t>
      </w:r>
    </w:p>
    <w:p w14:paraId="17BDF876" w14:textId="77777777" w:rsidR="00D57419" w:rsidRPr="0048170B" w:rsidRDefault="00D57419" w:rsidP="00D57419">
      <w:pPr>
        <w:pStyle w:val="PlainText"/>
      </w:pPr>
      <w:r w:rsidRPr="0048170B">
        <w:t>Huperzia_rps10psi235            ----------.....A.----..---........TTA.....--------   [580]</w:t>
      </w:r>
    </w:p>
    <w:p w14:paraId="6DF19504" w14:textId="77777777" w:rsidR="00D57419" w:rsidRPr="0048170B" w:rsidRDefault="00D57419" w:rsidP="00D57419">
      <w:pPr>
        <w:pStyle w:val="PlainText"/>
      </w:pPr>
      <w:r w:rsidRPr="0048170B">
        <w:t>Cycas_rps10i235                 ----------.......GAGA..---........----TG..--------   [596]</w:t>
      </w:r>
    </w:p>
    <w:p w14:paraId="67EEA599" w14:textId="77777777" w:rsidR="00D57419" w:rsidRPr="0048170B" w:rsidRDefault="00D57419" w:rsidP="00D57419">
      <w:pPr>
        <w:pStyle w:val="PlainText"/>
      </w:pPr>
      <w:r w:rsidRPr="0048170B">
        <w:t>Vitis_rps10i235                 TTAAGCAAGCAG.CT..TTGT..ATC.G..T..TCTC.G..A--------   [657]</w:t>
      </w:r>
    </w:p>
    <w:p w14:paraId="4953D531" w14:textId="77777777" w:rsidR="00D57419" w:rsidRPr="0048170B" w:rsidRDefault="00D57419" w:rsidP="00D57419">
      <w:pPr>
        <w:pStyle w:val="PlainText"/>
      </w:pPr>
      <w:r w:rsidRPr="0048170B">
        <w:t>Megaceros_nad9i246              ----------.......----..---.....AGG----A...--------   [524]</w:t>
      </w:r>
    </w:p>
    <w:p w14:paraId="3026A73F" w14:textId="77777777" w:rsidR="00D57419" w:rsidRPr="0048170B" w:rsidRDefault="00D57419" w:rsidP="00D57419">
      <w:pPr>
        <w:pStyle w:val="PlainText"/>
      </w:pPr>
      <w:r w:rsidRPr="0048170B">
        <w:t>Huperzia_squarrosa_nad5i392     ----------.......----..---........----.C..--------   [681]</w:t>
      </w:r>
    </w:p>
    <w:p w14:paraId="55EAEBAF" w14:textId="77777777" w:rsidR="00D57419" w:rsidRPr="0048170B" w:rsidRDefault="00D57419" w:rsidP="00D57419">
      <w:pPr>
        <w:pStyle w:val="PlainText"/>
      </w:pPr>
      <w:r w:rsidRPr="0048170B">
        <w:t>Huperzia_selago_nad5_intron     ATGGCTCCGA.C..G..----GG---T.TC..GG----A...ATACAACC   [1486]</w:t>
      </w:r>
    </w:p>
    <w:p w14:paraId="30608393" w14:textId="77777777" w:rsidR="00D57419" w:rsidRPr="0048170B" w:rsidRDefault="00D57419" w:rsidP="00D57419">
      <w:pPr>
        <w:pStyle w:val="PlainText"/>
      </w:pPr>
      <w:r w:rsidRPr="0048170B">
        <w:t>Huperzia_squarrosa_nad5i1242    ATGGCTCCGA.C..G..----GG---T.TC..GG----A...ATACAACC   [1499]</w:t>
      </w:r>
    </w:p>
    <w:p w14:paraId="01A46091" w14:textId="77777777" w:rsidR="00D57419" w:rsidRPr="0048170B" w:rsidRDefault="00D57419" w:rsidP="00D57419">
      <w:pPr>
        <w:pStyle w:val="PlainText"/>
      </w:pPr>
      <w:r w:rsidRPr="0048170B">
        <w:t>Pleurozia_rrn26i827             ----------.....A.----..---.G------------..--------   [587]</w:t>
      </w:r>
    </w:p>
    <w:p w14:paraId="1A195D11" w14:textId="77777777" w:rsidR="00D57419" w:rsidRPr="0048170B" w:rsidRDefault="00D57419" w:rsidP="00D57419">
      <w:pPr>
        <w:pStyle w:val="PlainText"/>
      </w:pPr>
    </w:p>
    <w:p w14:paraId="5A14061B" w14:textId="77777777" w:rsidR="00D57419" w:rsidRPr="0048170B" w:rsidRDefault="00D57419" w:rsidP="00D57419">
      <w:pPr>
        <w:pStyle w:val="PlainText"/>
      </w:pPr>
      <w:r w:rsidRPr="0048170B">
        <w:t>[                                        1660      1670      1680      1690      1700]</w:t>
      </w:r>
    </w:p>
    <w:p w14:paraId="4D3B103D" w14:textId="77777777" w:rsidR="00D57419" w:rsidRPr="0048170B" w:rsidRDefault="00D57419" w:rsidP="00D57419">
      <w:pPr>
        <w:pStyle w:val="PlainText"/>
      </w:pPr>
      <w:r w:rsidRPr="0048170B">
        <w:t>[                                        .         .         .         .         .]</w:t>
      </w:r>
    </w:p>
    <w:p w14:paraId="6DEACED2" w14:textId="77777777" w:rsidR="00D57419" w:rsidRPr="0048170B" w:rsidRDefault="00D57419" w:rsidP="00D57419">
      <w:pPr>
        <w:pStyle w:val="PlainText"/>
      </w:pPr>
    </w:p>
    <w:p w14:paraId="640D463F" w14:textId="77777777" w:rsidR="00D57419" w:rsidRPr="0048170B" w:rsidRDefault="00D57419" w:rsidP="00D57419">
      <w:pPr>
        <w:pStyle w:val="PlainText"/>
      </w:pPr>
      <w:r w:rsidRPr="0048170B">
        <w:t>Huperzia_rps10i235              --------------------------CTACTCAATTT-------------   [569]</w:t>
      </w:r>
    </w:p>
    <w:p w14:paraId="6C4CD7BE" w14:textId="77777777" w:rsidR="00D57419" w:rsidRPr="0048170B" w:rsidRDefault="00D57419" w:rsidP="00D57419">
      <w:pPr>
        <w:pStyle w:val="PlainText"/>
      </w:pPr>
      <w:r w:rsidRPr="0048170B">
        <w:t>Huperzia_rps10psi235            --------------------------...........-------------   [591]</w:t>
      </w:r>
    </w:p>
    <w:p w14:paraId="5AFD93B3" w14:textId="77777777" w:rsidR="00D57419" w:rsidRPr="0048170B" w:rsidRDefault="00D57419" w:rsidP="00D57419">
      <w:pPr>
        <w:pStyle w:val="PlainText"/>
      </w:pPr>
      <w:r w:rsidRPr="0048170B">
        <w:t>Cycas_rps10i235                 --------------------------.CGGG.GGCCC-------------   [607]</w:t>
      </w:r>
    </w:p>
    <w:p w14:paraId="4D1827A6" w14:textId="77777777" w:rsidR="00D57419" w:rsidRPr="0048170B" w:rsidRDefault="00D57419" w:rsidP="00D57419">
      <w:pPr>
        <w:pStyle w:val="PlainText"/>
      </w:pPr>
      <w:r w:rsidRPr="0048170B">
        <w:t>Vitis_rps10i235                 -----------------------GGG...TCTT.C.AAA-----------   [673]</w:t>
      </w:r>
    </w:p>
    <w:p w14:paraId="32B5DB2E" w14:textId="77777777" w:rsidR="00D57419" w:rsidRPr="0048170B" w:rsidRDefault="00D57419" w:rsidP="00D57419">
      <w:pPr>
        <w:pStyle w:val="PlainText"/>
      </w:pPr>
      <w:r w:rsidRPr="0048170B">
        <w:t>Megaceros_nad9i246              --------------------------TC...---CA.-------------   [532]</w:t>
      </w:r>
    </w:p>
    <w:p w14:paraId="05A63F51" w14:textId="77777777" w:rsidR="00D57419" w:rsidRPr="0048170B" w:rsidRDefault="00D57419" w:rsidP="00D57419">
      <w:pPr>
        <w:pStyle w:val="PlainText"/>
      </w:pPr>
      <w:r w:rsidRPr="0048170B">
        <w:t>Huperzia_squarrosa_nad5i392     --------------------------TC...TTTC..-------------   [692]</w:t>
      </w:r>
    </w:p>
    <w:p w14:paraId="55D7C477" w14:textId="77777777" w:rsidR="00D57419" w:rsidRPr="0048170B" w:rsidRDefault="00D57419" w:rsidP="00D57419">
      <w:pPr>
        <w:pStyle w:val="PlainText"/>
      </w:pPr>
      <w:r w:rsidRPr="0048170B">
        <w:t>Huperzia_selago_nad5_intron     TCCCGCAGCCTATAGGGGCCAGGGCATC.T.TTCC..CGCCTATGCTGCT   [1536]</w:t>
      </w:r>
    </w:p>
    <w:p w14:paraId="5198F25B" w14:textId="77777777" w:rsidR="00D57419" w:rsidRPr="0048170B" w:rsidRDefault="00D57419" w:rsidP="00D57419">
      <w:pPr>
        <w:pStyle w:val="PlainText"/>
      </w:pPr>
      <w:r w:rsidRPr="0048170B">
        <w:t>Huperzia_squarrosa_nad5i1242    TCCCGCAGCCTAGAGGGGCCAGGGCATC.T.TTCC..CGCCTATGCTGCT   [1549]</w:t>
      </w:r>
    </w:p>
    <w:p w14:paraId="739660D3" w14:textId="77777777" w:rsidR="00D57419" w:rsidRPr="0048170B" w:rsidRDefault="00D57419" w:rsidP="00D57419">
      <w:pPr>
        <w:pStyle w:val="PlainText"/>
      </w:pPr>
      <w:r w:rsidRPr="0048170B">
        <w:t>Pleurozia_rrn26i827             --------------------------------------------------   [587]</w:t>
      </w:r>
    </w:p>
    <w:p w14:paraId="6B0D81B3" w14:textId="77777777" w:rsidR="00D57419" w:rsidRPr="0048170B" w:rsidRDefault="00D57419" w:rsidP="00D57419">
      <w:pPr>
        <w:pStyle w:val="PlainText"/>
      </w:pPr>
    </w:p>
    <w:p w14:paraId="0035A465" w14:textId="77777777" w:rsidR="00D57419" w:rsidRPr="0048170B" w:rsidRDefault="00D57419" w:rsidP="00D57419">
      <w:pPr>
        <w:pStyle w:val="PlainText"/>
      </w:pPr>
      <w:r w:rsidRPr="0048170B">
        <w:t>[                                        1710      1720      1730      1740      1750]</w:t>
      </w:r>
    </w:p>
    <w:p w14:paraId="24F06D9E" w14:textId="77777777" w:rsidR="00D57419" w:rsidRPr="0048170B" w:rsidRDefault="00D57419" w:rsidP="00D57419">
      <w:pPr>
        <w:pStyle w:val="PlainText"/>
      </w:pPr>
      <w:r w:rsidRPr="0048170B">
        <w:t>[                                        .         .         .         .         .]</w:t>
      </w:r>
    </w:p>
    <w:p w14:paraId="36A9FF59" w14:textId="77777777" w:rsidR="00D57419" w:rsidRPr="0048170B" w:rsidRDefault="00D57419" w:rsidP="00D57419">
      <w:pPr>
        <w:pStyle w:val="PlainText"/>
      </w:pPr>
    </w:p>
    <w:p w14:paraId="32B5BCFE" w14:textId="77777777" w:rsidR="00D57419" w:rsidRPr="0048170B" w:rsidRDefault="00D57419" w:rsidP="00D57419">
      <w:pPr>
        <w:pStyle w:val="PlainText"/>
      </w:pPr>
      <w:r w:rsidRPr="0048170B">
        <w:t>Huperzia_rps10i235              ------------------AATTG---ACCACGCG----------AAAGC-   [587]</w:t>
      </w:r>
    </w:p>
    <w:p w14:paraId="012036F1" w14:textId="77777777" w:rsidR="00D57419" w:rsidRPr="0048170B" w:rsidRDefault="00D57419" w:rsidP="00D57419">
      <w:pPr>
        <w:pStyle w:val="PlainText"/>
      </w:pPr>
      <w:r w:rsidRPr="0048170B">
        <w:t>Huperzia_rps10psi235            ------------------...CA---........----------.....-   [609]</w:t>
      </w:r>
    </w:p>
    <w:p w14:paraId="4BE866C9" w14:textId="77777777" w:rsidR="00D57419" w:rsidRPr="0048170B" w:rsidRDefault="00D57419" w:rsidP="00D57419">
      <w:pPr>
        <w:pStyle w:val="PlainText"/>
      </w:pPr>
      <w:r w:rsidRPr="0048170B">
        <w:t>Cycas_rps10i235                 ------------------.C...---G.......CGAATC-----...TA   [631]</w:t>
      </w:r>
    </w:p>
    <w:p w14:paraId="2DBBFF71" w14:textId="77777777" w:rsidR="00D57419" w:rsidRPr="0048170B" w:rsidRDefault="00D57419" w:rsidP="00D57419">
      <w:pPr>
        <w:pStyle w:val="PlainText"/>
      </w:pPr>
      <w:r w:rsidRPr="0048170B">
        <w:t>Vitis_rps10i235                 -----------------A.G...-AA.GGG..T.AGATAGGCGAC.G.TA   [705]</w:t>
      </w:r>
    </w:p>
    <w:p w14:paraId="20436FDD" w14:textId="77777777" w:rsidR="00D57419" w:rsidRPr="0048170B" w:rsidRDefault="00D57419" w:rsidP="00D57419">
      <w:pPr>
        <w:pStyle w:val="PlainText"/>
      </w:pPr>
      <w:r w:rsidRPr="0048170B">
        <w:t>Megaceros_nad9i246              -------------------....---.......A----------.....A   [550]</w:t>
      </w:r>
    </w:p>
    <w:p w14:paraId="562734A5" w14:textId="77777777" w:rsidR="00D57419" w:rsidRPr="0048170B" w:rsidRDefault="00D57419" w:rsidP="00D57419">
      <w:pPr>
        <w:pStyle w:val="PlainText"/>
      </w:pPr>
      <w:r w:rsidRPr="0048170B">
        <w:t>Huperzia_squarrosa_nad5i392     -------------------....---.A...A..----------....TT   [710]</w:t>
      </w:r>
    </w:p>
    <w:p w14:paraId="391B8318" w14:textId="77777777" w:rsidR="00D57419" w:rsidRPr="0048170B" w:rsidRDefault="00D57419" w:rsidP="00D57419">
      <w:pPr>
        <w:pStyle w:val="PlainText"/>
      </w:pPr>
      <w:r w:rsidRPr="0048170B">
        <w:t>Huperzia_selago_nad5_intron     CTGCTGGCCAACTAGTCGG....GAA.G.....AGACCCTACCG...A.T   [1586]</w:t>
      </w:r>
    </w:p>
    <w:p w14:paraId="6F8111CC" w14:textId="77777777" w:rsidR="00D57419" w:rsidRPr="0048170B" w:rsidRDefault="00D57419" w:rsidP="00D57419">
      <w:pPr>
        <w:pStyle w:val="PlainText"/>
      </w:pPr>
      <w:r w:rsidRPr="0048170B">
        <w:t>Huperzia_squarrosa_nad5i1242    CTGCTGGCCAACTAGTCGG....GAA.G.....AGACCCTACCG...A.T   [1599]</w:t>
      </w:r>
    </w:p>
    <w:p w14:paraId="4594B665" w14:textId="77777777" w:rsidR="00D57419" w:rsidRPr="0048170B" w:rsidRDefault="00D57419" w:rsidP="00D57419">
      <w:pPr>
        <w:pStyle w:val="PlainText"/>
      </w:pPr>
      <w:r w:rsidRPr="0048170B">
        <w:t>Pleurozia_rrn26i827             --------------------------------------------------   [587]</w:t>
      </w:r>
    </w:p>
    <w:p w14:paraId="7526211F" w14:textId="77777777" w:rsidR="00D57419" w:rsidRPr="0048170B" w:rsidRDefault="00D57419" w:rsidP="00D57419">
      <w:pPr>
        <w:pStyle w:val="PlainText"/>
      </w:pPr>
    </w:p>
    <w:p w14:paraId="52D199B2" w14:textId="77777777" w:rsidR="00D57419" w:rsidRPr="0048170B" w:rsidRDefault="00D57419" w:rsidP="00D57419">
      <w:pPr>
        <w:pStyle w:val="PlainText"/>
      </w:pPr>
      <w:r w:rsidRPr="0048170B">
        <w:t>[                                        1760      1770      1780      1790      1800]</w:t>
      </w:r>
    </w:p>
    <w:p w14:paraId="4E02302F" w14:textId="77777777" w:rsidR="00D57419" w:rsidRPr="0048170B" w:rsidRDefault="00D57419" w:rsidP="00D57419">
      <w:pPr>
        <w:pStyle w:val="PlainText"/>
      </w:pPr>
      <w:r w:rsidRPr="0048170B">
        <w:t>[                                        .         .         .         .         .]</w:t>
      </w:r>
    </w:p>
    <w:p w14:paraId="44FF51D7" w14:textId="77777777" w:rsidR="00D57419" w:rsidRPr="0048170B" w:rsidRDefault="00D57419" w:rsidP="00D57419">
      <w:pPr>
        <w:pStyle w:val="PlainText"/>
      </w:pPr>
    </w:p>
    <w:p w14:paraId="11F38BFC" w14:textId="77777777" w:rsidR="00D57419" w:rsidRPr="0048170B" w:rsidRDefault="00D57419" w:rsidP="00D57419">
      <w:pPr>
        <w:pStyle w:val="PlainText"/>
      </w:pPr>
      <w:r w:rsidRPr="0048170B">
        <w:t>Huperzia_rps10i235              ---AG---------------------------------------------   [589]</w:t>
      </w:r>
    </w:p>
    <w:p w14:paraId="474E0515" w14:textId="77777777" w:rsidR="00D57419" w:rsidRPr="0048170B" w:rsidRDefault="00D57419" w:rsidP="00D57419">
      <w:pPr>
        <w:pStyle w:val="PlainText"/>
      </w:pPr>
      <w:r w:rsidRPr="0048170B">
        <w:t>Huperzia_rps10psi235            ---..---------------------------------------------   [611]</w:t>
      </w:r>
    </w:p>
    <w:p w14:paraId="1725DBDC" w14:textId="77777777" w:rsidR="00D57419" w:rsidRPr="0048170B" w:rsidRDefault="00D57419" w:rsidP="00D57419">
      <w:pPr>
        <w:pStyle w:val="PlainText"/>
      </w:pPr>
      <w:r w:rsidRPr="0048170B">
        <w:t>Cycas_rps10i235                 CGG..---------------------------------------------   [636]</w:t>
      </w:r>
    </w:p>
    <w:p w14:paraId="2270499C" w14:textId="77777777" w:rsidR="00D57419" w:rsidRPr="0048170B" w:rsidRDefault="00D57419" w:rsidP="00D57419">
      <w:pPr>
        <w:pStyle w:val="PlainText"/>
      </w:pPr>
      <w:r w:rsidRPr="0048170B">
        <w:t>Vitis_rps10i235                 GCTT.---------------------------------------------   [710]</w:t>
      </w:r>
    </w:p>
    <w:p w14:paraId="48C4B279" w14:textId="77777777" w:rsidR="00D57419" w:rsidRPr="0048170B" w:rsidRDefault="00D57419" w:rsidP="00D57419">
      <w:pPr>
        <w:pStyle w:val="PlainText"/>
      </w:pPr>
      <w:r w:rsidRPr="0048170B">
        <w:t>Megaceros_nad9i246              CAG..---------------------------------------------   [555]</w:t>
      </w:r>
    </w:p>
    <w:p w14:paraId="3CFFACC4" w14:textId="77777777" w:rsidR="00D57419" w:rsidRPr="0048170B" w:rsidRDefault="00D57419" w:rsidP="00D57419">
      <w:pPr>
        <w:pStyle w:val="PlainText"/>
      </w:pPr>
      <w:r w:rsidRPr="0048170B">
        <w:t>Huperzia_squarrosa_nad5i392     TGG..---------------------------------------------   [715]</w:t>
      </w:r>
    </w:p>
    <w:p w14:paraId="3793A8C1" w14:textId="77777777" w:rsidR="00D57419" w:rsidRPr="0048170B" w:rsidRDefault="00D57419" w:rsidP="00D57419">
      <w:pPr>
        <w:pStyle w:val="PlainText"/>
      </w:pPr>
      <w:r w:rsidRPr="0048170B">
        <w:t>Huperzia_selago_nad5_intron     CGA..GTTTAGTCGATCTAAGTGGAGGAGGCCACCTTACGGGATCCTTGT   [1636]</w:t>
      </w:r>
    </w:p>
    <w:p w14:paraId="36BDCDE1" w14:textId="77777777" w:rsidR="00D57419" w:rsidRPr="0048170B" w:rsidRDefault="00D57419" w:rsidP="00D57419">
      <w:pPr>
        <w:pStyle w:val="PlainText"/>
      </w:pPr>
      <w:r w:rsidRPr="0048170B">
        <w:t>Huperzia_squarrosa_nad5i1242    CGA..GTTCAGTCGATCTAAGTGGAGGAGGCCACCTTACGGGATCCTTGT   [1649]</w:t>
      </w:r>
    </w:p>
    <w:p w14:paraId="2A8FFB72" w14:textId="77777777" w:rsidR="00D57419" w:rsidRPr="0048170B" w:rsidRDefault="00D57419" w:rsidP="00D57419">
      <w:pPr>
        <w:pStyle w:val="PlainText"/>
      </w:pPr>
      <w:r w:rsidRPr="0048170B">
        <w:t>Pleurozia_rrn26i827             --------------------------------------------------   [587]</w:t>
      </w:r>
    </w:p>
    <w:p w14:paraId="70ADFB8F" w14:textId="77777777" w:rsidR="00D57419" w:rsidRPr="0048170B" w:rsidRDefault="00D57419" w:rsidP="00D57419">
      <w:pPr>
        <w:pStyle w:val="PlainText"/>
      </w:pPr>
    </w:p>
    <w:p w14:paraId="5D989129" w14:textId="77777777" w:rsidR="00D57419" w:rsidRPr="0048170B" w:rsidRDefault="00D57419" w:rsidP="00D57419">
      <w:pPr>
        <w:pStyle w:val="PlainText"/>
      </w:pPr>
      <w:r w:rsidRPr="0048170B">
        <w:t>[                                        1810      1820      1830      1840      1850]</w:t>
      </w:r>
    </w:p>
    <w:p w14:paraId="4105C79B" w14:textId="77777777" w:rsidR="00D57419" w:rsidRPr="0048170B" w:rsidRDefault="00D57419" w:rsidP="00D57419">
      <w:pPr>
        <w:pStyle w:val="PlainText"/>
      </w:pPr>
      <w:r w:rsidRPr="0048170B">
        <w:t>[                                        .         .         .         .         .]</w:t>
      </w:r>
    </w:p>
    <w:p w14:paraId="15C76CDD" w14:textId="77777777" w:rsidR="00D57419" w:rsidRPr="0048170B" w:rsidRDefault="00D57419" w:rsidP="00D57419">
      <w:pPr>
        <w:pStyle w:val="PlainText"/>
      </w:pPr>
    </w:p>
    <w:p w14:paraId="1EA80ED0" w14:textId="77777777" w:rsidR="00D57419" w:rsidRPr="0048170B" w:rsidRDefault="00D57419" w:rsidP="00D57419">
      <w:pPr>
        <w:pStyle w:val="PlainText"/>
      </w:pPr>
      <w:r w:rsidRPr="0048170B">
        <w:t>Huperzia_rps10i235              --------------------------CGGTCAATACCG------------   [601]</w:t>
      </w:r>
    </w:p>
    <w:p w14:paraId="304D01B4" w14:textId="77777777" w:rsidR="00D57419" w:rsidRPr="0048170B" w:rsidRDefault="00D57419" w:rsidP="00D57419">
      <w:pPr>
        <w:pStyle w:val="PlainText"/>
      </w:pPr>
      <w:r w:rsidRPr="0048170B">
        <w:t>Huperzia_rps10psi235            --------------------------............------------   [623]</w:t>
      </w:r>
    </w:p>
    <w:p w14:paraId="15471C74" w14:textId="77777777" w:rsidR="00D57419" w:rsidRPr="0048170B" w:rsidRDefault="00D57419" w:rsidP="00D57419">
      <w:pPr>
        <w:pStyle w:val="PlainText"/>
      </w:pPr>
      <w:r w:rsidRPr="0048170B">
        <w:t>Cycas_rps10i235                 --------------------------.....G.GC...------------   [648]</w:t>
      </w:r>
    </w:p>
    <w:p w14:paraId="641B3B3F" w14:textId="77777777" w:rsidR="00D57419" w:rsidRPr="0048170B" w:rsidRDefault="00D57419" w:rsidP="00D57419">
      <w:pPr>
        <w:pStyle w:val="PlainText"/>
      </w:pPr>
      <w:r w:rsidRPr="0048170B">
        <w:t>Vitis_rps10i235                 --------------------------.TTC...GC.GATA----------   [724]</w:t>
      </w:r>
    </w:p>
    <w:p w14:paraId="03BCC711" w14:textId="77777777" w:rsidR="00D57419" w:rsidRPr="0048170B" w:rsidRDefault="00D57419" w:rsidP="00D57419">
      <w:pPr>
        <w:pStyle w:val="PlainText"/>
      </w:pPr>
      <w:r w:rsidRPr="0048170B">
        <w:t>Megaceros_nad9i246              --------------------------...C.G.GC.T.------------   [567]</w:t>
      </w:r>
    </w:p>
    <w:p w14:paraId="7C2D8F38" w14:textId="77777777" w:rsidR="00D57419" w:rsidRPr="0048170B" w:rsidRDefault="00D57419" w:rsidP="00D57419">
      <w:pPr>
        <w:pStyle w:val="PlainText"/>
      </w:pPr>
      <w:r w:rsidRPr="0048170B">
        <w:t>Huperzia_squarrosa_nad5i392     --------------------------.......G....------------   [727]</w:t>
      </w:r>
    </w:p>
    <w:p w14:paraId="7ADC5273" w14:textId="77777777" w:rsidR="00D57419" w:rsidRPr="0048170B" w:rsidRDefault="00D57419" w:rsidP="00D57419">
      <w:pPr>
        <w:pStyle w:val="PlainText"/>
      </w:pPr>
      <w:r w:rsidRPr="0048170B">
        <w:t>Huperzia_selago_nad5_intron     GCCCAGATTGACGATTTATTGATTCT.T.C...G...AGAAACGGAAAAC   [1686]</w:t>
      </w:r>
    </w:p>
    <w:p w14:paraId="7153F066" w14:textId="77777777" w:rsidR="00D57419" w:rsidRPr="0048170B" w:rsidRDefault="00D57419" w:rsidP="00D57419">
      <w:pPr>
        <w:pStyle w:val="PlainText"/>
      </w:pPr>
      <w:r w:rsidRPr="0048170B">
        <w:t>Huperzia_squarrosa_nad5i1242    GCCCAGATTGACGATTTATTGAGTCT.T.C...G...AGAAACGGAAAAC   [1699]</w:t>
      </w:r>
    </w:p>
    <w:p w14:paraId="3C3A652D" w14:textId="77777777" w:rsidR="00D57419" w:rsidRPr="0048170B" w:rsidRDefault="00D57419" w:rsidP="00D57419">
      <w:pPr>
        <w:pStyle w:val="PlainText"/>
      </w:pPr>
      <w:r w:rsidRPr="0048170B">
        <w:t>Pleurozia_rrn26i827             -------------------------------..CG.T.------------   [594]</w:t>
      </w:r>
    </w:p>
    <w:p w14:paraId="27484D62" w14:textId="77777777" w:rsidR="00D57419" w:rsidRPr="0048170B" w:rsidRDefault="00D57419" w:rsidP="00D57419">
      <w:pPr>
        <w:pStyle w:val="PlainText"/>
      </w:pPr>
    </w:p>
    <w:p w14:paraId="1BCD80DF" w14:textId="77777777" w:rsidR="00D57419" w:rsidRPr="0048170B" w:rsidRDefault="00D57419" w:rsidP="00D57419">
      <w:pPr>
        <w:pStyle w:val="PlainText"/>
      </w:pPr>
      <w:r w:rsidRPr="0048170B">
        <w:t>[                                        1860      1870      1880      1890      1900]</w:t>
      </w:r>
    </w:p>
    <w:p w14:paraId="35D59D70" w14:textId="77777777" w:rsidR="00D57419" w:rsidRPr="0048170B" w:rsidRDefault="00D57419" w:rsidP="00D57419">
      <w:pPr>
        <w:pStyle w:val="PlainText"/>
      </w:pPr>
      <w:r w:rsidRPr="0048170B">
        <w:t>[                                        .         .         .         .         .]</w:t>
      </w:r>
    </w:p>
    <w:p w14:paraId="5F05B4E4" w14:textId="77777777" w:rsidR="00D57419" w:rsidRPr="0048170B" w:rsidRDefault="00D57419" w:rsidP="00D57419">
      <w:pPr>
        <w:pStyle w:val="PlainText"/>
      </w:pPr>
    </w:p>
    <w:p w14:paraId="78F97B8C" w14:textId="77777777" w:rsidR="00D57419" w:rsidRPr="0048170B" w:rsidRDefault="00D57419" w:rsidP="00D57419">
      <w:pPr>
        <w:pStyle w:val="PlainText"/>
      </w:pPr>
      <w:r w:rsidRPr="0048170B">
        <w:t>Huperzia_rps10i235              --------------------------------------------------   [601]</w:t>
      </w:r>
    </w:p>
    <w:p w14:paraId="16059935" w14:textId="77777777" w:rsidR="00D57419" w:rsidRPr="0048170B" w:rsidRDefault="00D57419" w:rsidP="00D57419">
      <w:pPr>
        <w:pStyle w:val="PlainText"/>
      </w:pPr>
      <w:r w:rsidRPr="0048170B">
        <w:t>Huperzia_rps10psi235            --------------------------------------------------   [623]</w:t>
      </w:r>
    </w:p>
    <w:p w14:paraId="6FD336BB" w14:textId="77777777" w:rsidR="00D57419" w:rsidRPr="0048170B" w:rsidRDefault="00D57419" w:rsidP="00D57419">
      <w:pPr>
        <w:pStyle w:val="PlainText"/>
      </w:pPr>
      <w:r w:rsidRPr="0048170B">
        <w:t>Cycas_rps10i235                 --------------------------------------------------   [648]</w:t>
      </w:r>
    </w:p>
    <w:p w14:paraId="14E791C8" w14:textId="77777777" w:rsidR="00D57419" w:rsidRPr="0048170B" w:rsidRDefault="00D57419" w:rsidP="00D57419">
      <w:pPr>
        <w:pStyle w:val="PlainText"/>
      </w:pPr>
      <w:r w:rsidRPr="0048170B">
        <w:t>Vitis_rps10i235                 --------------------------------------------------   [724]</w:t>
      </w:r>
    </w:p>
    <w:p w14:paraId="12D06439" w14:textId="77777777" w:rsidR="00D57419" w:rsidRPr="0048170B" w:rsidRDefault="00D57419" w:rsidP="00D57419">
      <w:pPr>
        <w:pStyle w:val="PlainText"/>
      </w:pPr>
      <w:r w:rsidRPr="0048170B">
        <w:t>Megaceros_nad9i246              --------------------------------------------------   [567]</w:t>
      </w:r>
    </w:p>
    <w:p w14:paraId="5FA1ABE2" w14:textId="77777777" w:rsidR="00D57419" w:rsidRPr="0048170B" w:rsidRDefault="00D57419" w:rsidP="00D57419">
      <w:pPr>
        <w:pStyle w:val="PlainText"/>
      </w:pPr>
      <w:r w:rsidRPr="0048170B">
        <w:t>Huperzia_squarrosa_nad5i392     --------------------------------------------------   [727]</w:t>
      </w:r>
    </w:p>
    <w:p w14:paraId="584BDA63" w14:textId="77777777" w:rsidR="00D57419" w:rsidRPr="0048170B" w:rsidRDefault="00D57419" w:rsidP="00D57419">
      <w:pPr>
        <w:pStyle w:val="PlainText"/>
      </w:pPr>
      <w:r w:rsidRPr="0048170B">
        <w:t>Huperzia_selago_nad5_intron     AACCTAGTCCCTGTGGTATCCGTCCAAGAGTTAAAAAAGGTTCGAAGAAT   [1736]</w:t>
      </w:r>
    </w:p>
    <w:p w14:paraId="7105E745" w14:textId="77777777" w:rsidR="00D57419" w:rsidRPr="0048170B" w:rsidRDefault="00D57419" w:rsidP="00D57419">
      <w:pPr>
        <w:pStyle w:val="PlainText"/>
      </w:pPr>
      <w:r w:rsidRPr="0048170B">
        <w:t>Huperzia_squarrosa_nad5i1242    ACCCTAGTCCCTGTGGTATCCGTCCAAGAGTTAAAAAAGGTTCGAAGAAT   [1749]</w:t>
      </w:r>
    </w:p>
    <w:p w14:paraId="0A864412" w14:textId="77777777" w:rsidR="00D57419" w:rsidRPr="0048170B" w:rsidRDefault="00D57419" w:rsidP="00D57419">
      <w:pPr>
        <w:pStyle w:val="PlainText"/>
      </w:pPr>
      <w:r w:rsidRPr="0048170B">
        <w:t>Pleurozia_rrn26i827             --------------------------------------------------   [594]</w:t>
      </w:r>
    </w:p>
    <w:p w14:paraId="5BEE1FB5" w14:textId="77777777" w:rsidR="00D57419" w:rsidRPr="0048170B" w:rsidRDefault="00D57419" w:rsidP="00D57419">
      <w:pPr>
        <w:pStyle w:val="PlainText"/>
      </w:pPr>
    </w:p>
    <w:p w14:paraId="5943534C" w14:textId="77777777" w:rsidR="00D57419" w:rsidRPr="0048170B" w:rsidRDefault="00D57419" w:rsidP="00D57419">
      <w:pPr>
        <w:pStyle w:val="PlainText"/>
      </w:pPr>
      <w:r w:rsidRPr="0048170B">
        <w:t>[                                        1910      1920      1930      1940      1950]</w:t>
      </w:r>
    </w:p>
    <w:p w14:paraId="06DF5DB5" w14:textId="77777777" w:rsidR="00D57419" w:rsidRPr="0048170B" w:rsidRDefault="00D57419" w:rsidP="00D57419">
      <w:pPr>
        <w:pStyle w:val="PlainText"/>
      </w:pPr>
      <w:r w:rsidRPr="0048170B">
        <w:t>[                                        .         .         .         .         .]</w:t>
      </w:r>
    </w:p>
    <w:p w14:paraId="421AAD17" w14:textId="77777777" w:rsidR="00D57419" w:rsidRPr="0048170B" w:rsidRDefault="00D57419" w:rsidP="00D57419">
      <w:pPr>
        <w:pStyle w:val="PlainText"/>
      </w:pPr>
    </w:p>
    <w:p w14:paraId="146F1803" w14:textId="77777777" w:rsidR="00D57419" w:rsidRPr="0048170B" w:rsidRDefault="00D57419" w:rsidP="00D57419">
      <w:pPr>
        <w:pStyle w:val="PlainText"/>
      </w:pPr>
      <w:r w:rsidRPr="0048170B">
        <w:t>Huperzia_rps10i235              --------------------------------------------------   [601]</w:t>
      </w:r>
    </w:p>
    <w:p w14:paraId="04F8D79A" w14:textId="77777777" w:rsidR="00D57419" w:rsidRPr="0048170B" w:rsidRDefault="00D57419" w:rsidP="00D57419">
      <w:pPr>
        <w:pStyle w:val="PlainText"/>
      </w:pPr>
      <w:r w:rsidRPr="0048170B">
        <w:t>Huperzia_rps10psi235            --------------------------------------------------   [623]</w:t>
      </w:r>
    </w:p>
    <w:p w14:paraId="5973DE60" w14:textId="77777777" w:rsidR="00D57419" w:rsidRPr="0048170B" w:rsidRDefault="00D57419" w:rsidP="00D57419">
      <w:pPr>
        <w:pStyle w:val="PlainText"/>
      </w:pPr>
      <w:r w:rsidRPr="0048170B">
        <w:t>Cycas_rps10i235                 --------------------------------------------------   [648]</w:t>
      </w:r>
    </w:p>
    <w:p w14:paraId="4D26E1E4" w14:textId="77777777" w:rsidR="00D57419" w:rsidRPr="0048170B" w:rsidRDefault="00D57419" w:rsidP="00D57419">
      <w:pPr>
        <w:pStyle w:val="PlainText"/>
      </w:pPr>
      <w:r w:rsidRPr="0048170B">
        <w:t>Vitis_rps10i235                 --------------------------------------------------   [724]</w:t>
      </w:r>
    </w:p>
    <w:p w14:paraId="67B4B993" w14:textId="77777777" w:rsidR="00D57419" w:rsidRPr="0048170B" w:rsidRDefault="00D57419" w:rsidP="00D57419">
      <w:pPr>
        <w:pStyle w:val="PlainText"/>
      </w:pPr>
      <w:r w:rsidRPr="0048170B">
        <w:t>Megaceros_nad9i246              --------------------------------------------------   [567]</w:t>
      </w:r>
    </w:p>
    <w:p w14:paraId="1B401CC3" w14:textId="77777777" w:rsidR="00D57419" w:rsidRPr="0048170B" w:rsidRDefault="00D57419" w:rsidP="00D57419">
      <w:pPr>
        <w:pStyle w:val="PlainText"/>
      </w:pPr>
      <w:r w:rsidRPr="0048170B">
        <w:t>Huperzia_squarrosa_nad5i392     --------------------------------------------------   [727]</w:t>
      </w:r>
    </w:p>
    <w:p w14:paraId="059C2EF3" w14:textId="77777777" w:rsidR="00D57419" w:rsidRPr="0048170B" w:rsidRDefault="00D57419" w:rsidP="00D57419">
      <w:pPr>
        <w:pStyle w:val="PlainText"/>
      </w:pPr>
      <w:r w:rsidRPr="0048170B">
        <w:t>Huperzia_selago_nad5_intron     TATTCTGCGGCTAATTCTAGATAAAGGTGCTGTCCGGAACGTAAAATAAG   [1786]</w:t>
      </w:r>
    </w:p>
    <w:p w14:paraId="53C1C60A" w14:textId="77777777" w:rsidR="00D57419" w:rsidRPr="0048170B" w:rsidRDefault="00D57419" w:rsidP="00D57419">
      <w:pPr>
        <w:pStyle w:val="PlainText"/>
      </w:pPr>
      <w:r w:rsidRPr="0048170B">
        <w:t>Huperzia_squarrosa_nad5i1242    TATTCTGCGGCTAATTATAGATAAAGGTGCTGTCCGGAACGTAAAATAAG   [1799]</w:t>
      </w:r>
    </w:p>
    <w:p w14:paraId="4BD75C74" w14:textId="77777777" w:rsidR="00D57419" w:rsidRPr="0048170B" w:rsidRDefault="00D57419" w:rsidP="00D57419">
      <w:pPr>
        <w:pStyle w:val="PlainText"/>
      </w:pPr>
      <w:r w:rsidRPr="0048170B">
        <w:t>Pleurozia_rrn26i827             --------------------------------------------------   [594]</w:t>
      </w:r>
    </w:p>
    <w:p w14:paraId="20029A6B" w14:textId="77777777" w:rsidR="00D57419" w:rsidRPr="0048170B" w:rsidRDefault="00D57419" w:rsidP="00D57419">
      <w:pPr>
        <w:pStyle w:val="PlainText"/>
      </w:pPr>
    </w:p>
    <w:p w14:paraId="1EEAD144" w14:textId="77777777" w:rsidR="00D57419" w:rsidRPr="0048170B" w:rsidRDefault="00D57419" w:rsidP="00D57419">
      <w:pPr>
        <w:pStyle w:val="PlainText"/>
      </w:pPr>
      <w:r w:rsidRPr="0048170B">
        <w:t>[                                        1960      1970      1980      1990      2000]</w:t>
      </w:r>
    </w:p>
    <w:p w14:paraId="316AE1BD" w14:textId="77777777" w:rsidR="00D57419" w:rsidRPr="0048170B" w:rsidRDefault="00D57419" w:rsidP="00D57419">
      <w:pPr>
        <w:pStyle w:val="PlainText"/>
      </w:pPr>
      <w:r w:rsidRPr="0048170B">
        <w:t>[                                        .         .         .         .         .]</w:t>
      </w:r>
    </w:p>
    <w:p w14:paraId="6C62E6CD" w14:textId="77777777" w:rsidR="00D57419" w:rsidRPr="0048170B" w:rsidRDefault="00D57419" w:rsidP="00D57419">
      <w:pPr>
        <w:pStyle w:val="PlainText"/>
      </w:pPr>
    </w:p>
    <w:p w14:paraId="293D29D4" w14:textId="77777777" w:rsidR="00D57419" w:rsidRPr="0048170B" w:rsidRDefault="00D57419" w:rsidP="00D57419">
      <w:pPr>
        <w:pStyle w:val="PlainText"/>
      </w:pPr>
      <w:r w:rsidRPr="0048170B">
        <w:t>Huperzia_rps10i235              --------------------------------------------------   [601]</w:t>
      </w:r>
    </w:p>
    <w:p w14:paraId="2A7A7E76" w14:textId="77777777" w:rsidR="00D57419" w:rsidRPr="0048170B" w:rsidRDefault="00D57419" w:rsidP="00D57419">
      <w:pPr>
        <w:pStyle w:val="PlainText"/>
      </w:pPr>
      <w:r w:rsidRPr="0048170B">
        <w:t>Huperzia_rps10psi235            --------------------------------------------------   [623]</w:t>
      </w:r>
    </w:p>
    <w:p w14:paraId="3852438B" w14:textId="77777777" w:rsidR="00D57419" w:rsidRPr="0048170B" w:rsidRDefault="00D57419" w:rsidP="00D57419">
      <w:pPr>
        <w:pStyle w:val="PlainText"/>
      </w:pPr>
      <w:r w:rsidRPr="0048170B">
        <w:t>Cycas_rps10i235                 --------------------------------------------------   [648]</w:t>
      </w:r>
    </w:p>
    <w:p w14:paraId="46F5FAB2" w14:textId="77777777" w:rsidR="00D57419" w:rsidRPr="0048170B" w:rsidRDefault="00D57419" w:rsidP="00D57419">
      <w:pPr>
        <w:pStyle w:val="PlainText"/>
      </w:pPr>
      <w:r w:rsidRPr="0048170B">
        <w:t>Vitis_rps10i235                 --------------------------------------------------   [724]</w:t>
      </w:r>
    </w:p>
    <w:p w14:paraId="659F5847" w14:textId="77777777" w:rsidR="00D57419" w:rsidRPr="0048170B" w:rsidRDefault="00D57419" w:rsidP="00D57419">
      <w:pPr>
        <w:pStyle w:val="PlainText"/>
      </w:pPr>
      <w:r w:rsidRPr="0048170B">
        <w:t>Megaceros_nad9i246              --------------------------------------------------   [567]</w:t>
      </w:r>
    </w:p>
    <w:p w14:paraId="2D0A7EED" w14:textId="77777777" w:rsidR="00D57419" w:rsidRPr="0048170B" w:rsidRDefault="00D57419" w:rsidP="00D57419">
      <w:pPr>
        <w:pStyle w:val="PlainText"/>
      </w:pPr>
      <w:r w:rsidRPr="0048170B">
        <w:t>Huperzia_squarrosa_nad5i392     --------------------------------------------------   [727]</w:t>
      </w:r>
    </w:p>
    <w:p w14:paraId="06B4097E" w14:textId="77777777" w:rsidR="00D57419" w:rsidRPr="0048170B" w:rsidRDefault="00D57419" w:rsidP="00D57419">
      <w:pPr>
        <w:pStyle w:val="PlainText"/>
      </w:pPr>
      <w:r w:rsidRPr="0048170B">
        <w:t>Huperzia_selago_nad5_intron     GATTCTTCTTTTATGCGCTTGGATCCCACATCAAGAAAGTGGAGCACAAA   [1836]</w:t>
      </w:r>
    </w:p>
    <w:p w14:paraId="43DCCD83" w14:textId="77777777" w:rsidR="00D57419" w:rsidRPr="0048170B" w:rsidRDefault="00D57419" w:rsidP="00D57419">
      <w:pPr>
        <w:pStyle w:val="PlainText"/>
      </w:pPr>
      <w:r w:rsidRPr="0048170B">
        <w:t>Huperzia_squarrosa_nad5i1242    GATTCTTCTTTTATGCGCTTGGATCCCACATCAAGAAAGTGGAGCACAAA   [1849]</w:t>
      </w:r>
    </w:p>
    <w:p w14:paraId="08C4F0E9" w14:textId="77777777" w:rsidR="00D57419" w:rsidRPr="0048170B" w:rsidRDefault="00D57419" w:rsidP="00D57419">
      <w:pPr>
        <w:pStyle w:val="PlainText"/>
      </w:pPr>
      <w:r w:rsidRPr="0048170B">
        <w:t>Pleurozia_rrn26i827             --------------------------------------------------   [594]</w:t>
      </w:r>
    </w:p>
    <w:p w14:paraId="065AD7B7" w14:textId="77777777" w:rsidR="00D57419" w:rsidRPr="0048170B" w:rsidRDefault="00D57419" w:rsidP="00D57419">
      <w:pPr>
        <w:pStyle w:val="PlainText"/>
      </w:pPr>
    </w:p>
    <w:p w14:paraId="66123C61" w14:textId="77777777" w:rsidR="00D57419" w:rsidRPr="0048170B" w:rsidRDefault="00D57419" w:rsidP="00D57419">
      <w:pPr>
        <w:pStyle w:val="PlainText"/>
      </w:pPr>
      <w:r w:rsidRPr="0048170B">
        <w:t>[                                        2010      2020      2030      2040      2050]</w:t>
      </w:r>
    </w:p>
    <w:p w14:paraId="64A33837" w14:textId="77777777" w:rsidR="00D57419" w:rsidRPr="0048170B" w:rsidRDefault="00D57419" w:rsidP="00D57419">
      <w:pPr>
        <w:pStyle w:val="PlainText"/>
      </w:pPr>
      <w:r w:rsidRPr="0048170B">
        <w:t>[                                        .         .         .         .         .]</w:t>
      </w:r>
    </w:p>
    <w:p w14:paraId="64B09428" w14:textId="77777777" w:rsidR="00D57419" w:rsidRPr="0048170B" w:rsidRDefault="00D57419" w:rsidP="00D57419">
      <w:pPr>
        <w:pStyle w:val="PlainText"/>
      </w:pPr>
    </w:p>
    <w:p w14:paraId="6530BE3C" w14:textId="77777777" w:rsidR="00D57419" w:rsidRPr="0048170B" w:rsidRDefault="00D57419" w:rsidP="00D57419">
      <w:pPr>
        <w:pStyle w:val="PlainText"/>
      </w:pPr>
      <w:r w:rsidRPr="0048170B">
        <w:t>Huperzia_rps10i235              --------------------------------------------------   [601]</w:t>
      </w:r>
    </w:p>
    <w:p w14:paraId="19FEFFBB" w14:textId="77777777" w:rsidR="00D57419" w:rsidRPr="0048170B" w:rsidRDefault="00D57419" w:rsidP="00D57419">
      <w:pPr>
        <w:pStyle w:val="PlainText"/>
      </w:pPr>
      <w:r w:rsidRPr="0048170B">
        <w:t>Huperzia_rps10psi235            --------------------------------------------------   [623]</w:t>
      </w:r>
    </w:p>
    <w:p w14:paraId="66A56D0B" w14:textId="77777777" w:rsidR="00D57419" w:rsidRPr="0048170B" w:rsidRDefault="00D57419" w:rsidP="00D57419">
      <w:pPr>
        <w:pStyle w:val="PlainText"/>
      </w:pPr>
      <w:r w:rsidRPr="0048170B">
        <w:t>Cycas_rps10i235                 --------------------------------------------------   [648]</w:t>
      </w:r>
    </w:p>
    <w:p w14:paraId="73551D1A" w14:textId="77777777" w:rsidR="00D57419" w:rsidRPr="0048170B" w:rsidRDefault="00D57419" w:rsidP="00D57419">
      <w:pPr>
        <w:pStyle w:val="PlainText"/>
      </w:pPr>
      <w:r w:rsidRPr="0048170B">
        <w:t>Vitis_rps10i235                 --------------------------------------------------   [724]</w:t>
      </w:r>
    </w:p>
    <w:p w14:paraId="234A740B" w14:textId="77777777" w:rsidR="00D57419" w:rsidRPr="0048170B" w:rsidRDefault="00D57419" w:rsidP="00D57419">
      <w:pPr>
        <w:pStyle w:val="PlainText"/>
      </w:pPr>
      <w:r w:rsidRPr="0048170B">
        <w:t>Megaceros_nad9i246              --------------------------------------------------   [567]</w:t>
      </w:r>
    </w:p>
    <w:p w14:paraId="7A529EBD" w14:textId="77777777" w:rsidR="00D57419" w:rsidRPr="0048170B" w:rsidRDefault="00D57419" w:rsidP="00D57419">
      <w:pPr>
        <w:pStyle w:val="PlainText"/>
      </w:pPr>
      <w:r w:rsidRPr="0048170B">
        <w:t>Huperzia_squarrosa_nad5i392     --------------------------------------------------   [727]</w:t>
      </w:r>
    </w:p>
    <w:p w14:paraId="4EA0A335" w14:textId="77777777" w:rsidR="00D57419" w:rsidRPr="0048170B" w:rsidRDefault="00D57419" w:rsidP="00D57419">
      <w:pPr>
        <w:pStyle w:val="PlainText"/>
      </w:pPr>
      <w:r w:rsidRPr="0048170B">
        <w:t>Huperzia_selago_nad5_intron     CCTCACCTATTATCGTAAGGAGAGGCTAGAGATAAATCAGAAATACTAAT   [1886]</w:t>
      </w:r>
    </w:p>
    <w:p w14:paraId="03A20D7C" w14:textId="77777777" w:rsidR="00D57419" w:rsidRPr="0048170B" w:rsidRDefault="00D57419" w:rsidP="00D57419">
      <w:pPr>
        <w:pStyle w:val="PlainText"/>
      </w:pPr>
      <w:r w:rsidRPr="0048170B">
        <w:t>Huperzia_squarrosa_nad5i1242    CCTCACCTATTATCGTAAGGAGAGGCTAGAGATAAATCATAAATACTCAT   [1899]</w:t>
      </w:r>
    </w:p>
    <w:p w14:paraId="7AEC10BB" w14:textId="77777777" w:rsidR="00D57419" w:rsidRPr="0048170B" w:rsidRDefault="00D57419" w:rsidP="00D57419">
      <w:pPr>
        <w:pStyle w:val="PlainText"/>
      </w:pPr>
      <w:r w:rsidRPr="0048170B">
        <w:t>Pleurozia_rrn26i827             --------------------------------------------------   [594]</w:t>
      </w:r>
    </w:p>
    <w:p w14:paraId="4D4AC919" w14:textId="77777777" w:rsidR="00D57419" w:rsidRPr="0048170B" w:rsidRDefault="00D57419" w:rsidP="00D57419">
      <w:pPr>
        <w:pStyle w:val="PlainText"/>
      </w:pPr>
    </w:p>
    <w:p w14:paraId="4911A4F7" w14:textId="77777777" w:rsidR="00D57419" w:rsidRPr="0048170B" w:rsidRDefault="00D57419" w:rsidP="00D57419">
      <w:pPr>
        <w:pStyle w:val="PlainText"/>
      </w:pPr>
      <w:r w:rsidRPr="0048170B">
        <w:t>[                                        2060      2070      2080      2090      2100]</w:t>
      </w:r>
    </w:p>
    <w:p w14:paraId="44F26C40" w14:textId="77777777" w:rsidR="00D57419" w:rsidRPr="0048170B" w:rsidRDefault="00D57419" w:rsidP="00D57419">
      <w:pPr>
        <w:pStyle w:val="PlainText"/>
      </w:pPr>
      <w:r w:rsidRPr="0048170B">
        <w:t>[                                        .         .         .         .         .]</w:t>
      </w:r>
    </w:p>
    <w:p w14:paraId="232FA8E5" w14:textId="77777777" w:rsidR="00D57419" w:rsidRPr="0048170B" w:rsidRDefault="00D57419" w:rsidP="00D57419">
      <w:pPr>
        <w:pStyle w:val="PlainText"/>
      </w:pPr>
    </w:p>
    <w:p w14:paraId="766F2444" w14:textId="77777777" w:rsidR="00D57419" w:rsidRPr="0048170B" w:rsidRDefault="00D57419" w:rsidP="00D57419">
      <w:pPr>
        <w:pStyle w:val="PlainText"/>
      </w:pPr>
      <w:r w:rsidRPr="0048170B">
        <w:t>Huperzia_rps10i235              --------------------------------------------------   [601]</w:t>
      </w:r>
    </w:p>
    <w:p w14:paraId="20CF450F" w14:textId="77777777" w:rsidR="00D57419" w:rsidRPr="0048170B" w:rsidRDefault="00D57419" w:rsidP="00D57419">
      <w:pPr>
        <w:pStyle w:val="PlainText"/>
      </w:pPr>
      <w:r w:rsidRPr="0048170B">
        <w:t>Huperzia_rps10psi235            --------------------------------------------------   [623]</w:t>
      </w:r>
    </w:p>
    <w:p w14:paraId="4A9909C5" w14:textId="77777777" w:rsidR="00D57419" w:rsidRPr="0048170B" w:rsidRDefault="00D57419" w:rsidP="00D57419">
      <w:pPr>
        <w:pStyle w:val="PlainText"/>
      </w:pPr>
      <w:r w:rsidRPr="0048170B">
        <w:t>Cycas_rps10i235                 --------------------------------------------------   [648]</w:t>
      </w:r>
    </w:p>
    <w:p w14:paraId="6C18A2AE" w14:textId="77777777" w:rsidR="00D57419" w:rsidRPr="0048170B" w:rsidRDefault="00D57419" w:rsidP="00D57419">
      <w:pPr>
        <w:pStyle w:val="PlainText"/>
      </w:pPr>
      <w:r w:rsidRPr="0048170B">
        <w:t>Vitis_rps10i235                 -------------------------------------------------G   [725]</w:t>
      </w:r>
    </w:p>
    <w:p w14:paraId="0825DE6E" w14:textId="77777777" w:rsidR="00D57419" w:rsidRPr="0048170B" w:rsidRDefault="00D57419" w:rsidP="00D57419">
      <w:pPr>
        <w:pStyle w:val="PlainText"/>
      </w:pPr>
      <w:r w:rsidRPr="0048170B">
        <w:t>Megaceros_nad9i246              --------------------------------------------------   [567]</w:t>
      </w:r>
    </w:p>
    <w:p w14:paraId="2FD2E71F" w14:textId="77777777" w:rsidR="00D57419" w:rsidRPr="0048170B" w:rsidRDefault="00D57419" w:rsidP="00D57419">
      <w:pPr>
        <w:pStyle w:val="PlainText"/>
      </w:pPr>
      <w:r w:rsidRPr="0048170B">
        <w:t>Huperzia_squarrosa_nad5i392     --------------------------------------------------   [727]</w:t>
      </w:r>
    </w:p>
    <w:p w14:paraId="48F95CD7" w14:textId="77777777" w:rsidR="00D57419" w:rsidRPr="0048170B" w:rsidRDefault="00D57419" w:rsidP="00D57419">
      <w:pPr>
        <w:pStyle w:val="PlainText"/>
      </w:pPr>
      <w:r w:rsidRPr="0048170B">
        <w:t>Huperzia_selago_nad5_intron     GAAGGTAGTACCTAGGACGGCAAAAATTAAATCCTTAAATAAAGACAAGG   [1936]</w:t>
      </w:r>
    </w:p>
    <w:p w14:paraId="216B7003" w14:textId="77777777" w:rsidR="00D57419" w:rsidRPr="0048170B" w:rsidRDefault="00D57419" w:rsidP="00D57419">
      <w:pPr>
        <w:pStyle w:val="PlainText"/>
      </w:pPr>
      <w:r w:rsidRPr="0048170B">
        <w:t>Huperzia_squarrosa_nad5i1242    GAAGGTAGTACCTAGGACGGCAAAAATGAAATCCTTAAAGAAAGACAAGG   [1949]</w:t>
      </w:r>
    </w:p>
    <w:p w14:paraId="31B4D6A4" w14:textId="77777777" w:rsidR="00D57419" w:rsidRPr="0048170B" w:rsidRDefault="00D57419" w:rsidP="00D57419">
      <w:pPr>
        <w:pStyle w:val="PlainText"/>
      </w:pPr>
      <w:r w:rsidRPr="0048170B">
        <w:t>Pleurozia_rrn26i827             --------------------------------------------------   [594]</w:t>
      </w:r>
    </w:p>
    <w:p w14:paraId="019B2A39" w14:textId="77777777" w:rsidR="00D57419" w:rsidRPr="0048170B" w:rsidRDefault="00D57419" w:rsidP="00D57419">
      <w:pPr>
        <w:pStyle w:val="PlainText"/>
      </w:pPr>
    </w:p>
    <w:p w14:paraId="38AF7B9D" w14:textId="77777777" w:rsidR="00D57419" w:rsidRPr="0048170B" w:rsidRDefault="00D57419" w:rsidP="00D57419">
      <w:pPr>
        <w:pStyle w:val="PlainText"/>
      </w:pPr>
      <w:r w:rsidRPr="0048170B">
        <w:t>[                                        2110      2120      2130      2140      2150]</w:t>
      </w:r>
    </w:p>
    <w:p w14:paraId="3F2604A3" w14:textId="77777777" w:rsidR="00D57419" w:rsidRPr="0048170B" w:rsidRDefault="00D57419" w:rsidP="00D57419">
      <w:pPr>
        <w:pStyle w:val="PlainText"/>
      </w:pPr>
      <w:r w:rsidRPr="0048170B">
        <w:t>[                                        .         .         .         .         .]</w:t>
      </w:r>
    </w:p>
    <w:p w14:paraId="308CB4E9" w14:textId="77777777" w:rsidR="00D57419" w:rsidRPr="0048170B" w:rsidRDefault="00D57419" w:rsidP="00D57419">
      <w:pPr>
        <w:pStyle w:val="PlainText"/>
      </w:pPr>
    </w:p>
    <w:p w14:paraId="2105245D" w14:textId="77777777" w:rsidR="00D57419" w:rsidRPr="0048170B" w:rsidRDefault="00D57419" w:rsidP="00D57419">
      <w:pPr>
        <w:pStyle w:val="PlainText"/>
      </w:pPr>
      <w:r w:rsidRPr="0048170B">
        <w:t>Huperzia_rps10i235              --CAAGCA--------------GTGTGCGG--------------------   [615]</w:t>
      </w:r>
    </w:p>
    <w:p w14:paraId="5D50D5D5" w14:textId="77777777" w:rsidR="00D57419" w:rsidRPr="0048170B" w:rsidRDefault="00D57419" w:rsidP="00D57419">
      <w:pPr>
        <w:pStyle w:val="PlainText"/>
      </w:pPr>
      <w:r w:rsidRPr="0048170B">
        <w:t>Huperzia_rps10psi235            --......--------------........--------------------   [637]</w:t>
      </w:r>
    </w:p>
    <w:p w14:paraId="01282240" w14:textId="77777777" w:rsidR="00D57419" w:rsidRPr="0048170B" w:rsidRDefault="00D57419" w:rsidP="00D57419">
      <w:pPr>
        <w:pStyle w:val="PlainText"/>
      </w:pPr>
      <w:r w:rsidRPr="0048170B">
        <w:t>Cycas_rps10i235                 --......--------------...CTTA---------------------   [661]</w:t>
      </w:r>
    </w:p>
    <w:p w14:paraId="7BB6AADE" w14:textId="77777777" w:rsidR="00D57419" w:rsidRPr="0048170B" w:rsidRDefault="00D57419" w:rsidP="00D57419">
      <w:pPr>
        <w:pStyle w:val="PlainText"/>
      </w:pPr>
      <w:r w:rsidRPr="0048170B">
        <w:t>Vitis_rps10i235                 GAT.G..G--------------.C.GC.C.G-------------------   [742]</w:t>
      </w:r>
    </w:p>
    <w:p w14:paraId="29C5FAA4" w14:textId="77777777" w:rsidR="00D57419" w:rsidRPr="0048170B" w:rsidRDefault="00D57419" w:rsidP="00D57419">
      <w:pPr>
        <w:pStyle w:val="PlainText"/>
      </w:pPr>
      <w:r w:rsidRPr="0048170B">
        <w:t>Megaceros_nad9i246              --......--------------...C..----------------------   [579]</w:t>
      </w:r>
    </w:p>
    <w:p w14:paraId="2B2D2B7D" w14:textId="77777777" w:rsidR="00D57419" w:rsidRPr="0048170B" w:rsidRDefault="00D57419" w:rsidP="00D57419">
      <w:pPr>
        <w:pStyle w:val="PlainText"/>
      </w:pPr>
      <w:r w:rsidRPr="0048170B">
        <w:t>Huperzia_squarrosa_nad5i392     --.....T--------------...C..----------------------   [739]</w:t>
      </w:r>
    </w:p>
    <w:p w14:paraId="7EEA1FF1" w14:textId="77777777" w:rsidR="00D57419" w:rsidRPr="0048170B" w:rsidRDefault="00D57419" w:rsidP="00D57419">
      <w:pPr>
        <w:pStyle w:val="PlainText"/>
      </w:pPr>
      <w:r w:rsidRPr="0048170B">
        <w:t>Huperzia_selago_nad5_intron     AT......CATTGTGCGTTAGA...C..AAAATGGCCCAAGCCCCCAAAA   [1986]</w:t>
      </w:r>
    </w:p>
    <w:p w14:paraId="76D84FF7" w14:textId="77777777" w:rsidR="00D57419" w:rsidRPr="0048170B" w:rsidRDefault="00D57419" w:rsidP="00D57419">
      <w:pPr>
        <w:pStyle w:val="PlainText"/>
      </w:pPr>
      <w:r w:rsidRPr="0048170B">
        <w:t>Huperzia_squarrosa_nad5i1242    AT......CATTGTGCGTTAGA...C..AAAATGGCCCAAGCCCAAAAAA   [1999]</w:t>
      </w:r>
    </w:p>
    <w:p w14:paraId="6380BAD4" w14:textId="77777777" w:rsidR="00D57419" w:rsidRPr="0048170B" w:rsidRDefault="00D57419" w:rsidP="00D57419">
      <w:pPr>
        <w:pStyle w:val="PlainText"/>
      </w:pPr>
      <w:r w:rsidRPr="0048170B">
        <w:t>Pleurozia_rrn26i827             --------------------------------------------------   [594]</w:t>
      </w:r>
    </w:p>
    <w:p w14:paraId="5C8C39D8" w14:textId="77777777" w:rsidR="00D57419" w:rsidRPr="0048170B" w:rsidRDefault="00D57419" w:rsidP="00D57419">
      <w:pPr>
        <w:pStyle w:val="PlainText"/>
      </w:pPr>
    </w:p>
    <w:p w14:paraId="0A9403B7" w14:textId="77777777" w:rsidR="00D57419" w:rsidRPr="0048170B" w:rsidRDefault="00D57419" w:rsidP="00D57419">
      <w:pPr>
        <w:pStyle w:val="PlainText"/>
      </w:pPr>
      <w:r w:rsidRPr="0048170B">
        <w:t>[                                        2160      2170      2180      2190      2200]</w:t>
      </w:r>
    </w:p>
    <w:p w14:paraId="6B5F3AB3" w14:textId="77777777" w:rsidR="00D57419" w:rsidRPr="0048170B" w:rsidRDefault="00D57419" w:rsidP="00D57419">
      <w:pPr>
        <w:pStyle w:val="PlainText"/>
      </w:pPr>
      <w:r w:rsidRPr="0048170B">
        <w:t>[                                        .         .         .         .         .]</w:t>
      </w:r>
    </w:p>
    <w:p w14:paraId="3F5BE036" w14:textId="77777777" w:rsidR="00D57419" w:rsidRPr="0048170B" w:rsidRDefault="00D57419" w:rsidP="00D57419">
      <w:pPr>
        <w:pStyle w:val="PlainText"/>
      </w:pPr>
    </w:p>
    <w:p w14:paraId="42B542C5" w14:textId="77777777" w:rsidR="00D57419" w:rsidRPr="0048170B" w:rsidRDefault="00D57419" w:rsidP="00D57419">
      <w:pPr>
        <w:pStyle w:val="PlainText"/>
      </w:pPr>
      <w:r w:rsidRPr="0048170B">
        <w:t>Huperzia_rps10i235              --------------------------------------------------   [615]</w:t>
      </w:r>
    </w:p>
    <w:p w14:paraId="3ECF6086" w14:textId="77777777" w:rsidR="00D57419" w:rsidRPr="0048170B" w:rsidRDefault="00D57419" w:rsidP="00D57419">
      <w:pPr>
        <w:pStyle w:val="PlainText"/>
      </w:pPr>
      <w:r w:rsidRPr="0048170B">
        <w:t>Huperzia_rps10psi235            --------------------------------------------------   [637]</w:t>
      </w:r>
    </w:p>
    <w:p w14:paraId="34B6D02B" w14:textId="77777777" w:rsidR="00D57419" w:rsidRPr="0048170B" w:rsidRDefault="00D57419" w:rsidP="00D57419">
      <w:pPr>
        <w:pStyle w:val="PlainText"/>
      </w:pPr>
      <w:r w:rsidRPr="0048170B">
        <w:t>Cycas_rps10i235                 --------------------------------------------------   [661]</w:t>
      </w:r>
    </w:p>
    <w:p w14:paraId="645CD324" w14:textId="77777777" w:rsidR="00D57419" w:rsidRPr="0048170B" w:rsidRDefault="00D57419" w:rsidP="00D57419">
      <w:pPr>
        <w:pStyle w:val="PlainText"/>
      </w:pPr>
      <w:r w:rsidRPr="0048170B">
        <w:t>Vitis_rps10i235                 --------------------------------------------------   [742]</w:t>
      </w:r>
    </w:p>
    <w:p w14:paraId="581CFDE5" w14:textId="77777777" w:rsidR="00D57419" w:rsidRPr="0048170B" w:rsidRDefault="00D57419" w:rsidP="00D57419">
      <w:pPr>
        <w:pStyle w:val="PlainText"/>
      </w:pPr>
      <w:r w:rsidRPr="0048170B">
        <w:t>Megaceros_nad9i246              --------------------------------------------------   [579]</w:t>
      </w:r>
    </w:p>
    <w:p w14:paraId="6B4510A8" w14:textId="77777777" w:rsidR="00D57419" w:rsidRPr="0048170B" w:rsidRDefault="00D57419" w:rsidP="00D57419">
      <w:pPr>
        <w:pStyle w:val="PlainText"/>
      </w:pPr>
      <w:r w:rsidRPr="0048170B">
        <w:t>Huperzia_squarrosa_nad5i392     --------------------------------------------------   [739]</w:t>
      </w:r>
    </w:p>
    <w:p w14:paraId="539CEE66" w14:textId="77777777" w:rsidR="00D57419" w:rsidRPr="0048170B" w:rsidRDefault="00D57419" w:rsidP="00D57419">
      <w:pPr>
        <w:pStyle w:val="PlainText"/>
      </w:pPr>
      <w:r w:rsidRPr="0048170B">
        <w:t>Huperzia_selago_nad5_intron     AAAGGGACTTGACCCACTTCCCCGAGGATGTACTGTATATTTTTCCGGAA   [2036]</w:t>
      </w:r>
    </w:p>
    <w:p w14:paraId="46729226" w14:textId="77777777" w:rsidR="00D57419" w:rsidRPr="0048170B" w:rsidRDefault="00D57419" w:rsidP="00D57419">
      <w:pPr>
        <w:pStyle w:val="PlainText"/>
      </w:pPr>
      <w:r w:rsidRPr="0048170B">
        <w:t>Huperzia_squarrosa_nad5i1242    AAAGGGACTTGACCCACTTCCACGAGGATGTACTGTATATTTTTCCGGAA   [2049]</w:t>
      </w:r>
    </w:p>
    <w:p w14:paraId="345DA681" w14:textId="77777777" w:rsidR="00D57419" w:rsidRPr="0048170B" w:rsidRDefault="00D57419" w:rsidP="00D57419">
      <w:pPr>
        <w:pStyle w:val="PlainText"/>
      </w:pPr>
      <w:r w:rsidRPr="0048170B">
        <w:t>Pleurozia_rrn26i827             --------------------------------------------------   [594]</w:t>
      </w:r>
    </w:p>
    <w:p w14:paraId="07C96F85" w14:textId="77777777" w:rsidR="00D57419" w:rsidRPr="0048170B" w:rsidRDefault="00D57419" w:rsidP="00D57419">
      <w:pPr>
        <w:pStyle w:val="PlainText"/>
      </w:pPr>
    </w:p>
    <w:p w14:paraId="55C7EDD3" w14:textId="77777777" w:rsidR="00D57419" w:rsidRPr="0048170B" w:rsidRDefault="00D57419" w:rsidP="00D57419">
      <w:pPr>
        <w:pStyle w:val="PlainText"/>
      </w:pPr>
      <w:r w:rsidRPr="0048170B">
        <w:t>[                                        2210      2220      2230      2240      2250]</w:t>
      </w:r>
    </w:p>
    <w:p w14:paraId="71FB8D71" w14:textId="77777777" w:rsidR="00D57419" w:rsidRPr="0048170B" w:rsidRDefault="00D57419" w:rsidP="00D57419">
      <w:pPr>
        <w:pStyle w:val="PlainText"/>
      </w:pPr>
      <w:r w:rsidRPr="0048170B">
        <w:t>[                                        .         .         .         .         .]</w:t>
      </w:r>
    </w:p>
    <w:p w14:paraId="5A6E276D" w14:textId="77777777" w:rsidR="00D57419" w:rsidRPr="0048170B" w:rsidRDefault="00D57419" w:rsidP="00D57419">
      <w:pPr>
        <w:pStyle w:val="PlainText"/>
      </w:pPr>
    </w:p>
    <w:p w14:paraId="4EEB78B5" w14:textId="77777777" w:rsidR="00D57419" w:rsidRPr="0048170B" w:rsidRDefault="00D57419" w:rsidP="00D57419">
      <w:pPr>
        <w:pStyle w:val="PlainText"/>
      </w:pPr>
      <w:r w:rsidRPr="0048170B">
        <w:t>Huperzia_rps10i235              --------------GTGG--------------------------------   [619]</w:t>
      </w:r>
    </w:p>
    <w:p w14:paraId="3A82981D" w14:textId="77777777" w:rsidR="00D57419" w:rsidRPr="0048170B" w:rsidRDefault="00D57419" w:rsidP="00D57419">
      <w:pPr>
        <w:pStyle w:val="PlainText"/>
      </w:pPr>
      <w:r w:rsidRPr="0048170B">
        <w:t>Huperzia_rps10psi235            --------------....--------------------------------   [641]</w:t>
      </w:r>
    </w:p>
    <w:p w14:paraId="3F125AA4" w14:textId="77777777" w:rsidR="00D57419" w:rsidRPr="0048170B" w:rsidRDefault="00D57419" w:rsidP="00D57419">
      <w:pPr>
        <w:pStyle w:val="PlainText"/>
      </w:pPr>
      <w:r w:rsidRPr="0048170B">
        <w:t>Cycas_rps10i235                 --------------..A.--------------------------------   [665]</w:t>
      </w:r>
    </w:p>
    <w:p w14:paraId="3E2C11B5" w14:textId="77777777" w:rsidR="00D57419" w:rsidRPr="0048170B" w:rsidRDefault="00D57419" w:rsidP="00D57419">
      <w:pPr>
        <w:pStyle w:val="PlainText"/>
      </w:pPr>
      <w:r w:rsidRPr="0048170B">
        <w:t>Vitis_rps10i235                 ------------GC..A.--------------------------------   [748]</w:t>
      </w:r>
    </w:p>
    <w:p w14:paraId="3BB01536" w14:textId="77777777" w:rsidR="00D57419" w:rsidRPr="0048170B" w:rsidRDefault="00D57419" w:rsidP="00D57419">
      <w:pPr>
        <w:pStyle w:val="PlainText"/>
      </w:pPr>
      <w:r w:rsidRPr="0048170B">
        <w:t>Megaceros_nad9i246              --------------.C----------------------------------   [581]</w:t>
      </w:r>
    </w:p>
    <w:p w14:paraId="6D2A84E4" w14:textId="77777777" w:rsidR="00D57419" w:rsidRPr="0048170B" w:rsidRDefault="00D57419" w:rsidP="00D57419">
      <w:pPr>
        <w:pStyle w:val="PlainText"/>
      </w:pPr>
      <w:r w:rsidRPr="0048170B">
        <w:t>Huperzia_squarrosa_nad5i392     --------------.CC.CTT-----------------------------   [746]</w:t>
      </w:r>
    </w:p>
    <w:p w14:paraId="13391B96" w14:textId="77777777" w:rsidR="00D57419" w:rsidRPr="0048170B" w:rsidRDefault="00D57419" w:rsidP="00D57419">
      <w:pPr>
        <w:pStyle w:val="PlainText"/>
      </w:pPr>
      <w:r w:rsidRPr="0048170B">
        <w:t>Huperzia_selago_nad5_intron     CCACGGCCTACTGT.CC.ATTGTTAGCGTATTACATCTGGACGAAATATT   [2086]</w:t>
      </w:r>
    </w:p>
    <w:p w14:paraId="10E40D9B" w14:textId="77777777" w:rsidR="00D57419" w:rsidRPr="0048170B" w:rsidRDefault="00D57419" w:rsidP="00D57419">
      <w:pPr>
        <w:pStyle w:val="PlainText"/>
      </w:pPr>
      <w:r w:rsidRPr="0048170B">
        <w:t>Huperzia_squarrosa_nad5i1242    CCACGGCCTACTGT.CC.ATTGTTAGCGTATTACATCTGGACGAAATATT   [2099]</w:t>
      </w:r>
    </w:p>
    <w:p w14:paraId="17EAAB0F" w14:textId="77777777" w:rsidR="00D57419" w:rsidRPr="0048170B" w:rsidRDefault="00D57419" w:rsidP="00D57419">
      <w:pPr>
        <w:pStyle w:val="PlainText"/>
      </w:pPr>
      <w:r w:rsidRPr="0048170B">
        <w:t>Pleurozia_rrn26i827             --------------------------------------------------   [594]</w:t>
      </w:r>
    </w:p>
    <w:p w14:paraId="20B11752" w14:textId="77777777" w:rsidR="00D57419" w:rsidRPr="0048170B" w:rsidRDefault="00D57419" w:rsidP="00D57419">
      <w:pPr>
        <w:pStyle w:val="PlainText"/>
      </w:pPr>
    </w:p>
    <w:p w14:paraId="44D87975" w14:textId="77777777" w:rsidR="00D57419" w:rsidRPr="0048170B" w:rsidRDefault="00D57419" w:rsidP="00D57419">
      <w:pPr>
        <w:pStyle w:val="PlainText"/>
      </w:pPr>
      <w:r w:rsidRPr="0048170B">
        <w:t>[                                        2260      2270      2280      2290      2300]</w:t>
      </w:r>
    </w:p>
    <w:p w14:paraId="3FB86115" w14:textId="77777777" w:rsidR="00D57419" w:rsidRPr="0048170B" w:rsidRDefault="00D57419" w:rsidP="00D57419">
      <w:pPr>
        <w:pStyle w:val="PlainText"/>
      </w:pPr>
      <w:r w:rsidRPr="0048170B">
        <w:t>[                                        .         .         .         .         .]</w:t>
      </w:r>
    </w:p>
    <w:p w14:paraId="1F714BD5" w14:textId="77777777" w:rsidR="00D57419" w:rsidRPr="0048170B" w:rsidRDefault="00D57419" w:rsidP="00D57419">
      <w:pPr>
        <w:pStyle w:val="PlainText"/>
      </w:pPr>
    </w:p>
    <w:p w14:paraId="5876DEC1" w14:textId="77777777" w:rsidR="00D57419" w:rsidRPr="0048170B" w:rsidRDefault="00D57419" w:rsidP="00D57419">
      <w:pPr>
        <w:pStyle w:val="PlainText"/>
      </w:pPr>
      <w:r w:rsidRPr="0048170B">
        <w:t>Huperzia_rps10i235              -------------------------------------------ATATTGG   [626]</w:t>
      </w:r>
    </w:p>
    <w:p w14:paraId="634C6AAD" w14:textId="77777777" w:rsidR="00D57419" w:rsidRPr="0048170B" w:rsidRDefault="00D57419" w:rsidP="00D57419">
      <w:pPr>
        <w:pStyle w:val="PlainText"/>
      </w:pPr>
      <w:r w:rsidRPr="0048170B">
        <w:t>Huperzia_rps10psi235            -------------------------------------------.......   [648]</w:t>
      </w:r>
    </w:p>
    <w:p w14:paraId="05A56384" w14:textId="77777777" w:rsidR="00D57419" w:rsidRPr="0048170B" w:rsidRDefault="00D57419" w:rsidP="00D57419">
      <w:pPr>
        <w:pStyle w:val="PlainText"/>
      </w:pPr>
      <w:r w:rsidRPr="0048170B">
        <w:t>Cycas_rps10i235                 -------------------------------------------..C....   [672]</w:t>
      </w:r>
    </w:p>
    <w:p w14:paraId="34E76B50" w14:textId="77777777" w:rsidR="00D57419" w:rsidRPr="0048170B" w:rsidRDefault="00D57419" w:rsidP="00D57419">
      <w:pPr>
        <w:pStyle w:val="PlainText"/>
      </w:pPr>
      <w:r w:rsidRPr="0048170B">
        <w:t>Vitis_rps10i235                 -------------------------------------------.AGCGA.   [755]</w:t>
      </w:r>
    </w:p>
    <w:p w14:paraId="2D0CA3EC" w14:textId="77777777" w:rsidR="00D57419" w:rsidRPr="0048170B" w:rsidRDefault="00D57419" w:rsidP="00D57419">
      <w:pPr>
        <w:pStyle w:val="PlainText"/>
      </w:pPr>
      <w:r w:rsidRPr="0048170B">
        <w:t>Megaceros_nad9i246              -----------------------------------------------G..   [584]</w:t>
      </w:r>
    </w:p>
    <w:p w14:paraId="58F94FA0" w14:textId="77777777" w:rsidR="00D57419" w:rsidRPr="0048170B" w:rsidRDefault="00D57419" w:rsidP="00D57419">
      <w:pPr>
        <w:pStyle w:val="PlainText"/>
      </w:pPr>
      <w:r w:rsidRPr="0048170B">
        <w:t>Huperzia_squarrosa_nad5i392     ------------------------------------AAATTAA....G..   [760]</w:t>
      </w:r>
    </w:p>
    <w:p w14:paraId="6F70A47C" w14:textId="77777777" w:rsidR="00D57419" w:rsidRPr="0048170B" w:rsidRDefault="00D57419" w:rsidP="00D57419">
      <w:pPr>
        <w:pStyle w:val="PlainText"/>
      </w:pPr>
      <w:r w:rsidRPr="0048170B">
        <w:t>Huperzia_selago_nad5_intron     TATTACTGGACGCAAGTGGGGAAGGCACCCCATAAGAACCGGCGA..G..   [2136]</w:t>
      </w:r>
    </w:p>
    <w:p w14:paraId="4F631073" w14:textId="77777777" w:rsidR="00D57419" w:rsidRPr="0048170B" w:rsidRDefault="00D57419" w:rsidP="00D57419">
      <w:pPr>
        <w:pStyle w:val="PlainText"/>
      </w:pPr>
      <w:r w:rsidRPr="0048170B">
        <w:t>Huperzia_squarrosa_nad5i1242    TATTACTGGACGCAAGTGGGGAAGGCACCCCATAAGAACCGGCGA..G..   [2149]</w:t>
      </w:r>
    </w:p>
    <w:p w14:paraId="267AD8BB" w14:textId="77777777" w:rsidR="00D57419" w:rsidRPr="0048170B" w:rsidRDefault="00D57419" w:rsidP="00D57419">
      <w:pPr>
        <w:pStyle w:val="PlainText"/>
      </w:pPr>
      <w:r w:rsidRPr="0048170B">
        <w:t>Pleurozia_rrn26i827             -----------------------------------------------GAA   [597]</w:t>
      </w:r>
    </w:p>
    <w:p w14:paraId="51D94650" w14:textId="77777777" w:rsidR="00D57419" w:rsidRPr="0048170B" w:rsidRDefault="00D57419" w:rsidP="00D57419">
      <w:pPr>
        <w:pStyle w:val="PlainText"/>
      </w:pPr>
    </w:p>
    <w:p w14:paraId="176B56BD" w14:textId="77777777" w:rsidR="00D57419" w:rsidRPr="0048170B" w:rsidRDefault="00D57419" w:rsidP="00D57419">
      <w:pPr>
        <w:pStyle w:val="PlainText"/>
      </w:pPr>
      <w:r w:rsidRPr="0048170B">
        <w:t>[                                        2310      2320      2330      2340      2350]</w:t>
      </w:r>
    </w:p>
    <w:p w14:paraId="0BEB44D0" w14:textId="77777777" w:rsidR="00D57419" w:rsidRPr="0048170B" w:rsidRDefault="00D57419" w:rsidP="00D57419">
      <w:pPr>
        <w:pStyle w:val="PlainText"/>
      </w:pPr>
      <w:r w:rsidRPr="0048170B">
        <w:t>[                                        .         .         .         .         .]</w:t>
      </w:r>
    </w:p>
    <w:p w14:paraId="5BBBA339" w14:textId="77777777" w:rsidR="00D57419" w:rsidRPr="0048170B" w:rsidRDefault="00D57419" w:rsidP="00D57419">
      <w:pPr>
        <w:pStyle w:val="PlainText"/>
      </w:pPr>
    </w:p>
    <w:p w14:paraId="48719C5F" w14:textId="77777777" w:rsidR="00D57419" w:rsidRPr="0048170B" w:rsidRDefault="00D57419" w:rsidP="00D57419">
      <w:pPr>
        <w:pStyle w:val="PlainText"/>
      </w:pPr>
      <w:r w:rsidRPr="0048170B">
        <w:t>Huperzia_rps10i235              TCA--A-----TCGCA-------------------AAGTCG---------   [641]</w:t>
      </w:r>
    </w:p>
    <w:p w14:paraId="4988BA1C" w14:textId="77777777" w:rsidR="00D57419" w:rsidRPr="0048170B" w:rsidRDefault="00D57419" w:rsidP="00D57419">
      <w:pPr>
        <w:pStyle w:val="PlainText"/>
      </w:pPr>
      <w:r w:rsidRPr="0048170B">
        <w:t>Huperzia_rps10psi235            ...--.-----.....-------------------......---------   [663]</w:t>
      </w:r>
    </w:p>
    <w:p w14:paraId="1D589698" w14:textId="77777777" w:rsidR="00D57419" w:rsidRPr="0048170B" w:rsidRDefault="00D57419" w:rsidP="00D57419">
      <w:pPr>
        <w:pStyle w:val="PlainText"/>
      </w:pPr>
      <w:r w:rsidRPr="0048170B">
        <w:t>Cycas_rps10i235                 ...--.-----.....-------------------.CA.T.---------   [687]</w:t>
      </w:r>
    </w:p>
    <w:p w14:paraId="6A961790" w14:textId="77777777" w:rsidR="00D57419" w:rsidRPr="0048170B" w:rsidRDefault="00D57419" w:rsidP="00D57419">
      <w:pPr>
        <w:pStyle w:val="PlainText"/>
      </w:pPr>
      <w:r w:rsidRPr="0048170B">
        <w:t>Vitis_rps10i235                 ..GCC.GAAGC.TT.GGT-----------------.GC.T.---------   [779]</w:t>
      </w:r>
    </w:p>
    <w:p w14:paraId="1B12E10E" w14:textId="77777777" w:rsidR="00D57419" w:rsidRPr="0048170B" w:rsidRDefault="00D57419" w:rsidP="00D57419">
      <w:pPr>
        <w:pStyle w:val="PlainText"/>
      </w:pPr>
      <w:r w:rsidRPr="0048170B">
        <w:t>Megaceros_nad9i246              ...--.-----....G-------------------..A.T.---------   [599]</w:t>
      </w:r>
    </w:p>
    <w:p w14:paraId="3E50A596" w14:textId="77777777" w:rsidR="00D57419" w:rsidRPr="0048170B" w:rsidRDefault="00D57419" w:rsidP="00D57419">
      <w:pPr>
        <w:pStyle w:val="PlainText"/>
      </w:pPr>
      <w:r w:rsidRPr="0048170B">
        <w:t>Huperzia_squarrosa_nad5i392     ...--.-----.T..--------------------..C.T.---------   [774]</w:t>
      </w:r>
    </w:p>
    <w:p w14:paraId="36ED3A9E" w14:textId="77777777" w:rsidR="00D57419" w:rsidRPr="0048170B" w:rsidRDefault="00D57419" w:rsidP="00D57419">
      <w:pPr>
        <w:pStyle w:val="PlainText"/>
      </w:pPr>
      <w:r w:rsidRPr="0048170B">
        <w:t>Huperzia_selago_nad5_intron     .T.--.AGTAT.TC.GTTCCTAAGTAAATTCGAAA..A.T.GAGAGCGAG   [2184]</w:t>
      </w:r>
    </w:p>
    <w:p w14:paraId="45EE920B" w14:textId="77777777" w:rsidR="00D57419" w:rsidRPr="0048170B" w:rsidRDefault="00D57419" w:rsidP="00D57419">
      <w:pPr>
        <w:pStyle w:val="PlainText"/>
      </w:pPr>
      <w:r w:rsidRPr="0048170B">
        <w:t>Huperzia_squarrosa_nad5i1242    .T.--.AGTAT.TC.GTTCCTAAGTAAATTCGAAA..A.T.GAGAGCAAG   [2197]</w:t>
      </w:r>
    </w:p>
    <w:p w14:paraId="6C65973F" w14:textId="77777777" w:rsidR="00D57419" w:rsidRPr="0048170B" w:rsidRDefault="00D57419" w:rsidP="00D57419">
      <w:pPr>
        <w:pStyle w:val="PlainText"/>
      </w:pPr>
      <w:r w:rsidRPr="0048170B">
        <w:t>Pleurozia_rrn26i827             C..--.-----------------------------....TT---------   [607]</w:t>
      </w:r>
    </w:p>
    <w:p w14:paraId="10683145" w14:textId="77777777" w:rsidR="00D57419" w:rsidRPr="0048170B" w:rsidRDefault="00D57419" w:rsidP="00D57419">
      <w:pPr>
        <w:pStyle w:val="PlainText"/>
      </w:pPr>
    </w:p>
    <w:p w14:paraId="0836CE68" w14:textId="77777777" w:rsidR="00D57419" w:rsidRPr="0048170B" w:rsidRDefault="00D57419" w:rsidP="00D57419">
      <w:pPr>
        <w:pStyle w:val="PlainText"/>
      </w:pPr>
      <w:r w:rsidRPr="0048170B">
        <w:t>[                                        2360      2370      2380      2390      2400]</w:t>
      </w:r>
    </w:p>
    <w:p w14:paraId="399910F2" w14:textId="77777777" w:rsidR="00D57419" w:rsidRPr="0048170B" w:rsidRDefault="00D57419" w:rsidP="00D57419">
      <w:pPr>
        <w:pStyle w:val="PlainText"/>
      </w:pPr>
      <w:r w:rsidRPr="0048170B">
        <w:t>[                                        .         .         .         .         .]</w:t>
      </w:r>
    </w:p>
    <w:p w14:paraId="402BF15A" w14:textId="77777777" w:rsidR="00D57419" w:rsidRPr="0048170B" w:rsidRDefault="00D57419" w:rsidP="00D57419">
      <w:pPr>
        <w:pStyle w:val="PlainText"/>
      </w:pPr>
    </w:p>
    <w:p w14:paraId="70D6D093" w14:textId="77777777" w:rsidR="00D57419" w:rsidRPr="0048170B" w:rsidRDefault="00D57419" w:rsidP="00D57419">
      <w:pPr>
        <w:pStyle w:val="PlainText"/>
      </w:pPr>
      <w:r w:rsidRPr="0048170B">
        <w:t>Huperzia_rps10i235              --------------------------------------------------   [641]</w:t>
      </w:r>
    </w:p>
    <w:p w14:paraId="7C0C9128" w14:textId="77777777" w:rsidR="00D57419" w:rsidRPr="0048170B" w:rsidRDefault="00D57419" w:rsidP="00D57419">
      <w:pPr>
        <w:pStyle w:val="PlainText"/>
      </w:pPr>
      <w:r w:rsidRPr="0048170B">
        <w:t>Huperzia_rps10psi235            --------------------------------------------------   [663]</w:t>
      </w:r>
    </w:p>
    <w:p w14:paraId="0929B22E" w14:textId="77777777" w:rsidR="00D57419" w:rsidRPr="0048170B" w:rsidRDefault="00D57419" w:rsidP="00D57419">
      <w:pPr>
        <w:pStyle w:val="PlainText"/>
      </w:pPr>
      <w:r w:rsidRPr="0048170B">
        <w:t>Cycas_rps10i235                 --------------------------------------------------   [687]</w:t>
      </w:r>
    </w:p>
    <w:p w14:paraId="1FA551ED" w14:textId="77777777" w:rsidR="00D57419" w:rsidRPr="0048170B" w:rsidRDefault="00D57419" w:rsidP="00D57419">
      <w:pPr>
        <w:pStyle w:val="PlainText"/>
      </w:pPr>
      <w:r w:rsidRPr="0048170B">
        <w:t>Vitis_rps10i235                 --------------------------------------------------   [779]</w:t>
      </w:r>
    </w:p>
    <w:p w14:paraId="2444A1F4" w14:textId="77777777" w:rsidR="00D57419" w:rsidRPr="0048170B" w:rsidRDefault="00D57419" w:rsidP="00D57419">
      <w:pPr>
        <w:pStyle w:val="PlainText"/>
      </w:pPr>
      <w:r w:rsidRPr="0048170B">
        <w:t>Megaceros_nad9i246              --------------------------------------------------   [599]</w:t>
      </w:r>
    </w:p>
    <w:p w14:paraId="7805D199" w14:textId="77777777" w:rsidR="00D57419" w:rsidRPr="0048170B" w:rsidRDefault="00D57419" w:rsidP="00D57419">
      <w:pPr>
        <w:pStyle w:val="PlainText"/>
      </w:pPr>
      <w:r w:rsidRPr="0048170B">
        <w:t>Huperzia_squarrosa_nad5i392     --------------------------------------------------   [774]</w:t>
      </w:r>
    </w:p>
    <w:p w14:paraId="1246D11F" w14:textId="77777777" w:rsidR="00D57419" w:rsidRPr="0048170B" w:rsidRDefault="00D57419" w:rsidP="00D57419">
      <w:pPr>
        <w:pStyle w:val="PlainText"/>
      </w:pPr>
      <w:r w:rsidRPr="0048170B">
        <w:t>Huperzia_selago_nad5_intron     AGCCAAAGGATGGAACGTAAGCTAAATCAAATTTCGATTTTTCACTCCAA   [2234]</w:t>
      </w:r>
    </w:p>
    <w:p w14:paraId="41D15386" w14:textId="77777777" w:rsidR="00D57419" w:rsidRPr="0048170B" w:rsidRDefault="00D57419" w:rsidP="00D57419">
      <w:pPr>
        <w:pStyle w:val="PlainText"/>
      </w:pPr>
      <w:r w:rsidRPr="0048170B">
        <w:t>Huperzia_squarrosa_nad5i1242    AGCCAAAGGATGGAACGTAAGCTAAATCAAATTTCGATTTT-CACTCCAA   [2246]</w:t>
      </w:r>
    </w:p>
    <w:p w14:paraId="167E1D8A" w14:textId="77777777" w:rsidR="00D57419" w:rsidRPr="0048170B" w:rsidRDefault="00D57419" w:rsidP="00D57419">
      <w:pPr>
        <w:pStyle w:val="PlainText"/>
      </w:pPr>
      <w:r w:rsidRPr="0048170B">
        <w:t>Pleurozia_rrn26i827             --------------------------------------------------   [607]</w:t>
      </w:r>
    </w:p>
    <w:p w14:paraId="7F3FF326" w14:textId="77777777" w:rsidR="00D57419" w:rsidRPr="0048170B" w:rsidRDefault="00D57419" w:rsidP="00D57419">
      <w:pPr>
        <w:pStyle w:val="PlainText"/>
      </w:pPr>
    </w:p>
    <w:p w14:paraId="535FE59A" w14:textId="77777777" w:rsidR="00D57419" w:rsidRPr="0048170B" w:rsidRDefault="00D57419" w:rsidP="00D57419">
      <w:pPr>
        <w:pStyle w:val="PlainText"/>
      </w:pPr>
      <w:r w:rsidRPr="0048170B">
        <w:t>[                                        2410      2420      2430      2440      2450]</w:t>
      </w:r>
    </w:p>
    <w:p w14:paraId="20F814E5" w14:textId="77777777" w:rsidR="00D57419" w:rsidRPr="0048170B" w:rsidRDefault="00D57419" w:rsidP="00D57419">
      <w:pPr>
        <w:pStyle w:val="PlainText"/>
      </w:pPr>
      <w:r w:rsidRPr="0048170B">
        <w:t>[                                        .         .         .         .         .]</w:t>
      </w:r>
    </w:p>
    <w:p w14:paraId="684667C3" w14:textId="77777777" w:rsidR="00D57419" w:rsidRPr="0048170B" w:rsidRDefault="00D57419" w:rsidP="00D57419">
      <w:pPr>
        <w:pStyle w:val="PlainText"/>
      </w:pPr>
    </w:p>
    <w:p w14:paraId="7007841F" w14:textId="77777777" w:rsidR="00D57419" w:rsidRPr="0048170B" w:rsidRDefault="00D57419" w:rsidP="00D57419">
      <w:pPr>
        <w:pStyle w:val="PlainText"/>
      </w:pPr>
      <w:r w:rsidRPr="0048170B">
        <w:t>Huperzia_rps10i235              ----------------------------------------CGACATACGC   [651]</w:t>
      </w:r>
    </w:p>
    <w:p w14:paraId="6B6482C2" w14:textId="77777777" w:rsidR="00D57419" w:rsidRPr="0048170B" w:rsidRDefault="00D57419" w:rsidP="00D57419">
      <w:pPr>
        <w:pStyle w:val="PlainText"/>
      </w:pPr>
      <w:r w:rsidRPr="0048170B">
        <w:t>Huperzia_rps10psi235            ----------------------------------------.A...-----   [668]</w:t>
      </w:r>
    </w:p>
    <w:p w14:paraId="09F94317" w14:textId="77777777" w:rsidR="00D57419" w:rsidRPr="0048170B" w:rsidRDefault="00D57419" w:rsidP="00D57419">
      <w:pPr>
        <w:pStyle w:val="PlainText"/>
      </w:pPr>
      <w:r w:rsidRPr="0048170B">
        <w:t>Cycas_rps10i235                 ------------------------------------------.TT.----   [691]</w:t>
      </w:r>
    </w:p>
    <w:p w14:paraId="3A8F9183" w14:textId="77777777" w:rsidR="00D57419" w:rsidRPr="0048170B" w:rsidRDefault="00D57419" w:rsidP="00D57419">
      <w:pPr>
        <w:pStyle w:val="PlainText"/>
      </w:pPr>
      <w:r w:rsidRPr="0048170B">
        <w:t>Vitis_rps10i235                 ----------------------------------------.TT.C-----   [784]</w:t>
      </w:r>
    </w:p>
    <w:p w14:paraId="30CE255C" w14:textId="77777777" w:rsidR="00D57419" w:rsidRPr="0048170B" w:rsidRDefault="00D57419" w:rsidP="00D57419">
      <w:pPr>
        <w:pStyle w:val="PlainText"/>
      </w:pPr>
      <w:r w:rsidRPr="0048170B">
        <w:t>Megaceros_nad9i246              ----------------------------------------......----   [605]</w:t>
      </w:r>
    </w:p>
    <w:p w14:paraId="6F7BFAEF" w14:textId="77777777" w:rsidR="00D57419" w:rsidRPr="0048170B" w:rsidRDefault="00D57419" w:rsidP="00D57419">
      <w:pPr>
        <w:pStyle w:val="PlainText"/>
      </w:pPr>
      <w:r w:rsidRPr="0048170B">
        <w:t>Huperzia_squarrosa_nad5i392     ----------------------------------------....C-----   [779]</w:t>
      </w:r>
    </w:p>
    <w:p w14:paraId="02568BBA" w14:textId="77777777" w:rsidR="00D57419" w:rsidRPr="0048170B" w:rsidRDefault="00D57419" w:rsidP="00D57419">
      <w:pPr>
        <w:pStyle w:val="PlainText"/>
      </w:pPr>
      <w:r w:rsidRPr="0048170B">
        <w:t>Huperzia_selago_nad5_intron     CTTAAAATCGGAGAGGACTTAAAGATGTTGAACTCCTTCTT.....CTTT   [2284]</w:t>
      </w:r>
    </w:p>
    <w:p w14:paraId="4D3B1D6F" w14:textId="77777777" w:rsidR="00D57419" w:rsidRPr="0048170B" w:rsidRDefault="00D57419" w:rsidP="00D57419">
      <w:pPr>
        <w:pStyle w:val="PlainText"/>
      </w:pPr>
      <w:r w:rsidRPr="0048170B">
        <w:t>Huperzia_squarrosa_nad5i1242    CTTAAAATCGGAGAGGACTTAAAGATGTTGAACTCCTTCTT.....CTTT   [2296]</w:t>
      </w:r>
    </w:p>
    <w:p w14:paraId="6FE51460" w14:textId="77777777" w:rsidR="00D57419" w:rsidRPr="0048170B" w:rsidRDefault="00D57419" w:rsidP="00D57419">
      <w:pPr>
        <w:pStyle w:val="PlainText"/>
      </w:pPr>
      <w:r w:rsidRPr="0048170B">
        <w:t>Pleurozia_rrn26i827             --------------------------------------------------   [607]</w:t>
      </w:r>
    </w:p>
    <w:p w14:paraId="424B8AAE" w14:textId="77777777" w:rsidR="00D57419" w:rsidRPr="0048170B" w:rsidRDefault="00D57419" w:rsidP="00D57419">
      <w:pPr>
        <w:pStyle w:val="PlainText"/>
      </w:pPr>
    </w:p>
    <w:p w14:paraId="67140CF3" w14:textId="77777777" w:rsidR="00D57419" w:rsidRPr="0048170B" w:rsidRDefault="00D57419" w:rsidP="00D57419">
      <w:pPr>
        <w:pStyle w:val="PlainText"/>
      </w:pPr>
      <w:r w:rsidRPr="0048170B">
        <w:t>[                                        2460      2470      2480      2490      2500]</w:t>
      </w:r>
    </w:p>
    <w:p w14:paraId="0741BB05" w14:textId="77777777" w:rsidR="00D57419" w:rsidRPr="0048170B" w:rsidRDefault="00D57419" w:rsidP="00D57419">
      <w:pPr>
        <w:pStyle w:val="PlainText"/>
      </w:pPr>
      <w:r w:rsidRPr="0048170B">
        <w:t>[                                        .         .         .         .         .]</w:t>
      </w:r>
    </w:p>
    <w:p w14:paraId="7FB06224" w14:textId="77777777" w:rsidR="00D57419" w:rsidRPr="0048170B" w:rsidRDefault="00D57419" w:rsidP="00D57419">
      <w:pPr>
        <w:pStyle w:val="PlainText"/>
      </w:pPr>
    </w:p>
    <w:p w14:paraId="2CB1E92E" w14:textId="77777777" w:rsidR="00D57419" w:rsidRPr="0048170B" w:rsidRDefault="00D57419" w:rsidP="00D57419">
      <w:pPr>
        <w:pStyle w:val="PlainText"/>
      </w:pPr>
      <w:r w:rsidRPr="0048170B">
        <w:t>Huperzia_rps10i235              ------------------------------------AACGC--------A   [657]</w:t>
      </w:r>
    </w:p>
    <w:p w14:paraId="404B44FB" w14:textId="77777777" w:rsidR="00D57419" w:rsidRPr="0048170B" w:rsidRDefault="00D57419" w:rsidP="00D57419">
      <w:pPr>
        <w:pStyle w:val="PlainText"/>
      </w:pPr>
      <w:r w:rsidRPr="0048170B">
        <w:t>Huperzia_rps10psi235            ------------------------------------..A..--------.   [674]</w:t>
      </w:r>
    </w:p>
    <w:p w14:paraId="22A21EA9" w14:textId="77777777" w:rsidR="00D57419" w:rsidRPr="0048170B" w:rsidRDefault="00D57419" w:rsidP="00D57419">
      <w:pPr>
        <w:pStyle w:val="PlainText"/>
      </w:pPr>
      <w:r w:rsidRPr="0048170B">
        <w:t>Cycas_rps10i235                 --------------------------------------------------   [691]</w:t>
      </w:r>
    </w:p>
    <w:p w14:paraId="407F0C31" w14:textId="77777777" w:rsidR="00D57419" w:rsidRPr="0048170B" w:rsidRDefault="00D57419" w:rsidP="00D57419">
      <w:pPr>
        <w:pStyle w:val="PlainText"/>
      </w:pPr>
      <w:r w:rsidRPr="0048170B">
        <w:t>Vitis_rps10i235                 -------------------------------------.A..C-------G   [790]</w:t>
      </w:r>
    </w:p>
    <w:p w14:paraId="650382A0" w14:textId="77777777" w:rsidR="00D57419" w:rsidRPr="0048170B" w:rsidRDefault="00D57419" w:rsidP="00D57419">
      <w:pPr>
        <w:pStyle w:val="PlainText"/>
      </w:pPr>
      <w:r w:rsidRPr="0048170B">
        <w:t>Megaceros_nad9i246              -------------------------------------....--------.   [610]</w:t>
      </w:r>
    </w:p>
    <w:p w14:paraId="52B71143" w14:textId="77777777" w:rsidR="00D57419" w:rsidRPr="0048170B" w:rsidRDefault="00D57419" w:rsidP="00D57419">
      <w:pPr>
        <w:pStyle w:val="PlainText"/>
      </w:pPr>
      <w:r w:rsidRPr="0048170B">
        <w:t>Huperzia_squarrosa_nad5i392     --------------------------------------...--------.   [783]</w:t>
      </w:r>
    </w:p>
    <w:p w14:paraId="541E08B6" w14:textId="77777777" w:rsidR="00D57419" w:rsidRPr="0048170B" w:rsidRDefault="00D57419" w:rsidP="00D57419">
      <w:pPr>
        <w:pStyle w:val="PlainText"/>
      </w:pPr>
      <w:r w:rsidRPr="0048170B">
        <w:t>Huperzia_selago_nad5_intron     CAAGCCAGAACCTAGGCTCTGCTAAGATCGAATTCG.....CGCTTACA.   [2334]</w:t>
      </w:r>
    </w:p>
    <w:p w14:paraId="1F411200" w14:textId="77777777" w:rsidR="00D57419" w:rsidRPr="0048170B" w:rsidRDefault="00D57419" w:rsidP="00D57419">
      <w:pPr>
        <w:pStyle w:val="PlainText"/>
      </w:pPr>
      <w:r w:rsidRPr="0048170B">
        <w:t>Huperzia_squarrosa_nad5i1242    CAAGCCAGAACCTAGGCTCTGCTAAGATTGAATTCG.....CGCTTACA.   [2346]</w:t>
      </w:r>
    </w:p>
    <w:p w14:paraId="1E5C4259" w14:textId="77777777" w:rsidR="00D57419" w:rsidRPr="0048170B" w:rsidRDefault="00D57419" w:rsidP="00D57419">
      <w:pPr>
        <w:pStyle w:val="PlainText"/>
      </w:pPr>
      <w:r w:rsidRPr="0048170B">
        <w:t>Pleurozia_rrn26i827             --------------------------------------------------   [607]</w:t>
      </w:r>
    </w:p>
    <w:p w14:paraId="546A1A96" w14:textId="77777777" w:rsidR="00D57419" w:rsidRPr="0048170B" w:rsidRDefault="00D57419" w:rsidP="00D57419">
      <w:pPr>
        <w:pStyle w:val="PlainText"/>
      </w:pPr>
    </w:p>
    <w:p w14:paraId="058AC68F" w14:textId="77777777" w:rsidR="00D57419" w:rsidRPr="0048170B" w:rsidRDefault="00D57419" w:rsidP="00D57419">
      <w:pPr>
        <w:pStyle w:val="PlainText"/>
      </w:pPr>
      <w:r w:rsidRPr="0048170B">
        <w:t>[                                        2510      2520      2530      2540      2550]</w:t>
      </w:r>
    </w:p>
    <w:p w14:paraId="37F01C2A" w14:textId="77777777" w:rsidR="00D57419" w:rsidRPr="0048170B" w:rsidRDefault="00D57419" w:rsidP="00D57419">
      <w:pPr>
        <w:pStyle w:val="PlainText"/>
      </w:pPr>
      <w:r w:rsidRPr="0048170B">
        <w:t>[                                        .         .         .         .         .]</w:t>
      </w:r>
    </w:p>
    <w:p w14:paraId="1175444A" w14:textId="77777777" w:rsidR="00D57419" w:rsidRPr="0048170B" w:rsidRDefault="00D57419" w:rsidP="00D57419">
      <w:pPr>
        <w:pStyle w:val="PlainText"/>
      </w:pPr>
    </w:p>
    <w:p w14:paraId="5AC973DE" w14:textId="77777777" w:rsidR="00D57419" w:rsidRPr="0048170B" w:rsidRDefault="00D57419" w:rsidP="00D57419">
      <w:pPr>
        <w:pStyle w:val="PlainText"/>
      </w:pPr>
      <w:r w:rsidRPr="0048170B">
        <w:t>Huperzia_rps10i235              ACTCAC------AGTGT---------------------------------   [668]</w:t>
      </w:r>
    </w:p>
    <w:p w14:paraId="7D6EF332" w14:textId="77777777" w:rsidR="00D57419" w:rsidRPr="0048170B" w:rsidRDefault="00D57419" w:rsidP="00D57419">
      <w:pPr>
        <w:pStyle w:val="PlainText"/>
      </w:pPr>
      <w:r w:rsidRPr="0048170B">
        <w:t>Huperzia_rps10psi235            ......------.....---------------------------------   [685]</w:t>
      </w:r>
    </w:p>
    <w:p w14:paraId="2474C66B" w14:textId="77777777" w:rsidR="00D57419" w:rsidRPr="0048170B" w:rsidRDefault="00D57419" w:rsidP="00D57419">
      <w:pPr>
        <w:pStyle w:val="PlainText"/>
      </w:pPr>
      <w:r w:rsidRPr="0048170B">
        <w:t>Cycas_rps10i235                 .TC..T------..G..---------------------------------   [702]</w:t>
      </w:r>
    </w:p>
    <w:p w14:paraId="2EECB716" w14:textId="77777777" w:rsidR="00D57419" w:rsidRPr="0048170B" w:rsidRDefault="00D57419" w:rsidP="00D57419">
      <w:pPr>
        <w:pStyle w:val="PlainText"/>
      </w:pPr>
      <w:r w:rsidRPr="0048170B">
        <w:t>Vitis_rps10i235                 G.C.GGCCGCGGG.AA.---------------------------------   [807]</w:t>
      </w:r>
    </w:p>
    <w:p w14:paraId="4A389405" w14:textId="77777777" w:rsidR="00D57419" w:rsidRPr="0048170B" w:rsidRDefault="00D57419" w:rsidP="00D57419">
      <w:pPr>
        <w:pStyle w:val="PlainText"/>
      </w:pPr>
      <w:r w:rsidRPr="0048170B">
        <w:t>Megaceros_nad9i246              ....G.------..A..---------------------------------   [621]</w:t>
      </w:r>
    </w:p>
    <w:p w14:paraId="7793532A" w14:textId="77777777" w:rsidR="00D57419" w:rsidRPr="0048170B" w:rsidRDefault="00D57419" w:rsidP="00D57419">
      <w:pPr>
        <w:pStyle w:val="PlainText"/>
      </w:pPr>
      <w:r w:rsidRPr="0048170B">
        <w:t>Huperzia_squarrosa_nad5i392     ....-T------T.A..---------------------------------   [793]</w:t>
      </w:r>
    </w:p>
    <w:p w14:paraId="69EA59CE" w14:textId="77777777" w:rsidR="00D57419" w:rsidRPr="0048170B" w:rsidRDefault="00D57419" w:rsidP="00D57419">
      <w:pPr>
        <w:pStyle w:val="PlainText"/>
      </w:pPr>
      <w:r w:rsidRPr="0048170B">
        <w:t>Huperzia_selago_nad5_intron     ....T.CAACAA..A..ATTTCGAAGAACGCTCAATCACTTACCAAAGGA   [2384]</w:t>
      </w:r>
    </w:p>
    <w:p w14:paraId="5E84353C" w14:textId="77777777" w:rsidR="00D57419" w:rsidRPr="0048170B" w:rsidRDefault="00D57419" w:rsidP="00D57419">
      <w:pPr>
        <w:pStyle w:val="PlainText"/>
      </w:pPr>
      <w:r w:rsidRPr="0048170B">
        <w:t>Huperzia_squarrosa_nad5i1242    ....T.CAACAA..A..ATTTCGAAGAACGCTCAATCACTTACCAAAGGA   [2396]</w:t>
      </w:r>
    </w:p>
    <w:p w14:paraId="10FB333D" w14:textId="77777777" w:rsidR="00D57419" w:rsidRPr="0048170B" w:rsidRDefault="00D57419" w:rsidP="00D57419">
      <w:pPr>
        <w:pStyle w:val="PlainText"/>
      </w:pPr>
      <w:r w:rsidRPr="0048170B">
        <w:t>Pleurozia_rrn26i827             ------------T.G.C---------------------------------   [612]</w:t>
      </w:r>
    </w:p>
    <w:p w14:paraId="0FE968FB" w14:textId="77777777" w:rsidR="00D57419" w:rsidRPr="0048170B" w:rsidRDefault="00D57419" w:rsidP="00D57419">
      <w:pPr>
        <w:pStyle w:val="PlainText"/>
      </w:pPr>
    </w:p>
    <w:p w14:paraId="086D130B" w14:textId="77777777" w:rsidR="00D57419" w:rsidRPr="0048170B" w:rsidRDefault="00D57419" w:rsidP="00D57419">
      <w:pPr>
        <w:pStyle w:val="PlainText"/>
      </w:pPr>
      <w:r w:rsidRPr="0048170B">
        <w:t>[                                        2560      2570      2580      2590      2600]</w:t>
      </w:r>
    </w:p>
    <w:p w14:paraId="5B8046C4" w14:textId="77777777" w:rsidR="00D57419" w:rsidRPr="0048170B" w:rsidRDefault="00D57419" w:rsidP="00D57419">
      <w:pPr>
        <w:pStyle w:val="PlainText"/>
      </w:pPr>
      <w:r w:rsidRPr="0048170B">
        <w:t>[                                        .         .         .         .         .]</w:t>
      </w:r>
    </w:p>
    <w:p w14:paraId="6327A8C4" w14:textId="77777777" w:rsidR="00D57419" w:rsidRPr="0048170B" w:rsidRDefault="00D57419" w:rsidP="00D57419">
      <w:pPr>
        <w:pStyle w:val="PlainText"/>
      </w:pPr>
    </w:p>
    <w:p w14:paraId="03823FB3" w14:textId="77777777" w:rsidR="00D57419" w:rsidRPr="0048170B" w:rsidRDefault="00D57419" w:rsidP="00D57419">
      <w:pPr>
        <w:pStyle w:val="PlainText"/>
      </w:pPr>
      <w:r w:rsidRPr="0048170B">
        <w:t>Huperzia_rps10i235              ----------------GGCAG--------AACACTC---TAG--------   [683]</w:t>
      </w:r>
    </w:p>
    <w:p w14:paraId="36D256FF" w14:textId="77777777" w:rsidR="00D57419" w:rsidRPr="0048170B" w:rsidRDefault="00D57419" w:rsidP="00D57419">
      <w:pPr>
        <w:pStyle w:val="PlainText"/>
      </w:pPr>
      <w:r w:rsidRPr="0048170B">
        <w:t>Huperzia_rps10psi235            ----------------.....--------.......---...--------   [700]</w:t>
      </w:r>
    </w:p>
    <w:p w14:paraId="3E604B7B" w14:textId="77777777" w:rsidR="00D57419" w:rsidRPr="0048170B" w:rsidRDefault="00D57419" w:rsidP="00D57419">
      <w:pPr>
        <w:pStyle w:val="PlainText"/>
      </w:pPr>
      <w:r w:rsidRPr="0048170B">
        <w:t>Cycas_rps10i235                 ----------------.....--------.G....TGGG...--------   [720]</w:t>
      </w:r>
    </w:p>
    <w:p w14:paraId="0F3C752B" w14:textId="77777777" w:rsidR="00D57419" w:rsidRPr="0048170B" w:rsidRDefault="00D57419" w:rsidP="00D57419">
      <w:pPr>
        <w:pStyle w:val="PlainText"/>
      </w:pPr>
      <w:r w:rsidRPr="0048170B">
        <w:t>Vitis_rps10i235                 --------------CAA.AGATCTTTGCCGGTG..GACT.G.A-------   [836]</w:t>
      </w:r>
    </w:p>
    <w:p w14:paraId="1D67B10A" w14:textId="77777777" w:rsidR="00D57419" w:rsidRPr="0048170B" w:rsidRDefault="00D57419" w:rsidP="00D57419">
      <w:pPr>
        <w:pStyle w:val="PlainText"/>
      </w:pPr>
      <w:r w:rsidRPr="0048170B">
        <w:t>Megaceros_nad9i246              ----------------....A--------...G..T---...--------   [636]</w:t>
      </w:r>
    </w:p>
    <w:p w14:paraId="2DFF8BE0" w14:textId="77777777" w:rsidR="00D57419" w:rsidRPr="0048170B" w:rsidRDefault="00D57419" w:rsidP="00D57419">
      <w:pPr>
        <w:pStyle w:val="PlainText"/>
      </w:pPr>
      <w:r w:rsidRPr="0048170B">
        <w:t>Huperzia_squarrosa_nad5i392     ----------------..T.AT-------......A---...--------   [809]</w:t>
      </w:r>
    </w:p>
    <w:p w14:paraId="3FA5CF8A" w14:textId="77777777" w:rsidR="00D57419" w:rsidRPr="0048170B" w:rsidRDefault="00D57419" w:rsidP="00D57419">
      <w:pPr>
        <w:pStyle w:val="PlainText"/>
      </w:pPr>
      <w:r w:rsidRPr="0048170B">
        <w:t>Huperzia_selago_nad5_intron     TGAAACTTTATGAATC..A.AC-------......G---...AATAAATA   [2424]</w:t>
      </w:r>
    </w:p>
    <w:p w14:paraId="5717BFB1" w14:textId="77777777" w:rsidR="00D57419" w:rsidRPr="0048170B" w:rsidRDefault="00D57419" w:rsidP="00D57419">
      <w:pPr>
        <w:pStyle w:val="PlainText"/>
      </w:pPr>
      <w:r w:rsidRPr="0048170B">
        <w:t>Huperzia_squarrosa_nad5i1242    TGAAACTTTATGAATC..A.AC-------......G---...AATAAATA   [2436]</w:t>
      </w:r>
    </w:p>
    <w:p w14:paraId="4521CBFB" w14:textId="77777777" w:rsidR="00D57419" w:rsidRPr="0048170B" w:rsidRDefault="00D57419" w:rsidP="00D57419">
      <w:pPr>
        <w:pStyle w:val="PlainText"/>
      </w:pPr>
      <w:r w:rsidRPr="0048170B">
        <w:t>Pleurozia_rrn26i827             -----------------------------.....------..--------   [619]</w:t>
      </w:r>
    </w:p>
    <w:p w14:paraId="3C9B3E7D" w14:textId="77777777" w:rsidR="00D57419" w:rsidRPr="0048170B" w:rsidRDefault="00D57419" w:rsidP="00D57419">
      <w:pPr>
        <w:pStyle w:val="PlainText"/>
      </w:pPr>
    </w:p>
    <w:p w14:paraId="2AB9273D" w14:textId="77777777" w:rsidR="00D57419" w:rsidRPr="0048170B" w:rsidRDefault="00D57419" w:rsidP="00D57419">
      <w:pPr>
        <w:pStyle w:val="PlainText"/>
      </w:pPr>
      <w:r w:rsidRPr="0048170B">
        <w:t>[                                        2610      2620      2630      2640      2650]</w:t>
      </w:r>
    </w:p>
    <w:p w14:paraId="1C23233B" w14:textId="77777777" w:rsidR="00D57419" w:rsidRPr="0048170B" w:rsidRDefault="00D57419" w:rsidP="00D57419">
      <w:pPr>
        <w:pStyle w:val="PlainText"/>
      </w:pPr>
      <w:r w:rsidRPr="0048170B">
        <w:t>[                                        .         .         .         .         .]</w:t>
      </w:r>
    </w:p>
    <w:p w14:paraId="0B0B60A2" w14:textId="77777777" w:rsidR="00D57419" w:rsidRPr="0048170B" w:rsidRDefault="00D57419" w:rsidP="00D57419">
      <w:pPr>
        <w:pStyle w:val="PlainText"/>
      </w:pPr>
    </w:p>
    <w:p w14:paraId="4E86E44B" w14:textId="77777777" w:rsidR="00D57419" w:rsidRPr="0048170B" w:rsidRDefault="00D57419" w:rsidP="00D57419">
      <w:pPr>
        <w:pStyle w:val="PlainText"/>
      </w:pPr>
      <w:r w:rsidRPr="0048170B">
        <w:t>Huperzia_rps10i235              --------------------------------------------------   [683]</w:t>
      </w:r>
    </w:p>
    <w:p w14:paraId="27F0E8FD" w14:textId="77777777" w:rsidR="00D57419" w:rsidRPr="0048170B" w:rsidRDefault="00D57419" w:rsidP="00D57419">
      <w:pPr>
        <w:pStyle w:val="PlainText"/>
      </w:pPr>
      <w:r w:rsidRPr="0048170B">
        <w:t>Huperzia_rps10psi235            --------------------------------------------------   [700]</w:t>
      </w:r>
    </w:p>
    <w:p w14:paraId="60270049" w14:textId="77777777" w:rsidR="00D57419" w:rsidRPr="0048170B" w:rsidRDefault="00D57419" w:rsidP="00D57419">
      <w:pPr>
        <w:pStyle w:val="PlainText"/>
      </w:pPr>
      <w:r w:rsidRPr="0048170B">
        <w:t>Cycas_rps10i235                 --------------------------------------------------   [720]</w:t>
      </w:r>
    </w:p>
    <w:p w14:paraId="5342CA35" w14:textId="77777777" w:rsidR="00D57419" w:rsidRPr="0048170B" w:rsidRDefault="00D57419" w:rsidP="00D57419">
      <w:pPr>
        <w:pStyle w:val="PlainText"/>
      </w:pPr>
      <w:r w:rsidRPr="0048170B">
        <w:t>Vitis_rps10i235                 ----------------------------------------------TCTC   [840]</w:t>
      </w:r>
    </w:p>
    <w:p w14:paraId="44543D5A" w14:textId="77777777" w:rsidR="00D57419" w:rsidRPr="0048170B" w:rsidRDefault="00D57419" w:rsidP="00D57419">
      <w:pPr>
        <w:pStyle w:val="PlainText"/>
      </w:pPr>
      <w:r w:rsidRPr="0048170B">
        <w:t>Megaceros_nad9i246              --------------------------------------------------   [636]</w:t>
      </w:r>
    </w:p>
    <w:p w14:paraId="6EC28753" w14:textId="77777777" w:rsidR="00D57419" w:rsidRPr="0048170B" w:rsidRDefault="00D57419" w:rsidP="00D57419">
      <w:pPr>
        <w:pStyle w:val="PlainText"/>
      </w:pPr>
      <w:r w:rsidRPr="0048170B">
        <w:t>Huperzia_squarrosa_nad5i392     --------------------------------------------------   [809]</w:t>
      </w:r>
    </w:p>
    <w:p w14:paraId="37CE6EFE" w14:textId="77777777" w:rsidR="00D57419" w:rsidRPr="0048170B" w:rsidRDefault="00D57419" w:rsidP="00D57419">
      <w:pPr>
        <w:pStyle w:val="PlainText"/>
      </w:pPr>
      <w:r w:rsidRPr="0048170B">
        <w:t>Huperzia_selago_nad5_intron     TCTATGCCCACATTATTTGTCAAGATTCATTCCTGTCCTTTGGGCCTGTC   [2474]</w:t>
      </w:r>
    </w:p>
    <w:p w14:paraId="0584D939" w14:textId="77777777" w:rsidR="00D57419" w:rsidRPr="0048170B" w:rsidRDefault="00D57419" w:rsidP="00D57419">
      <w:pPr>
        <w:pStyle w:val="PlainText"/>
      </w:pPr>
      <w:r w:rsidRPr="0048170B">
        <w:t>Huperzia_squarrosa_nad5i1242    TCTATGCCCACATTCTTTGTCAAGATTCATTCCTGTCCTTTGGGCCTGTC   [2486]</w:t>
      </w:r>
    </w:p>
    <w:p w14:paraId="548E161B" w14:textId="77777777" w:rsidR="00D57419" w:rsidRPr="0048170B" w:rsidRDefault="00D57419" w:rsidP="00D57419">
      <w:pPr>
        <w:pStyle w:val="PlainText"/>
      </w:pPr>
      <w:r w:rsidRPr="0048170B">
        <w:t>Pleurozia_rrn26i827             --------------------------------------------------   [619]</w:t>
      </w:r>
    </w:p>
    <w:p w14:paraId="69F2DEB3" w14:textId="77777777" w:rsidR="00D57419" w:rsidRPr="0048170B" w:rsidRDefault="00D57419" w:rsidP="00D57419">
      <w:pPr>
        <w:pStyle w:val="PlainText"/>
      </w:pPr>
    </w:p>
    <w:p w14:paraId="25567184" w14:textId="77777777" w:rsidR="00D57419" w:rsidRPr="0048170B" w:rsidRDefault="00D57419" w:rsidP="00D57419">
      <w:pPr>
        <w:pStyle w:val="PlainText"/>
      </w:pPr>
      <w:r w:rsidRPr="0048170B">
        <w:t>[                                        2660      2670      2680      2690      2700]</w:t>
      </w:r>
    </w:p>
    <w:p w14:paraId="004D8B6E" w14:textId="77777777" w:rsidR="00D57419" w:rsidRPr="0048170B" w:rsidRDefault="00D57419" w:rsidP="00D57419">
      <w:pPr>
        <w:pStyle w:val="PlainText"/>
      </w:pPr>
      <w:r w:rsidRPr="0048170B">
        <w:t>[                                        .         .         .         .         .]</w:t>
      </w:r>
    </w:p>
    <w:p w14:paraId="39EAB076" w14:textId="77777777" w:rsidR="00D57419" w:rsidRPr="0048170B" w:rsidRDefault="00D57419" w:rsidP="00D57419">
      <w:pPr>
        <w:pStyle w:val="PlainText"/>
      </w:pPr>
    </w:p>
    <w:p w14:paraId="7B806CDE" w14:textId="77777777" w:rsidR="00D57419" w:rsidRPr="0048170B" w:rsidRDefault="00D57419" w:rsidP="00D57419">
      <w:pPr>
        <w:pStyle w:val="PlainText"/>
      </w:pPr>
      <w:r w:rsidRPr="0048170B">
        <w:t>Huperzia_rps10i235              ---TAATAGCATAACC--GCT-----------GGAGCC------------   [705]</w:t>
      </w:r>
    </w:p>
    <w:p w14:paraId="08DD6C40" w14:textId="77777777" w:rsidR="00D57419" w:rsidRPr="0048170B" w:rsidRDefault="00D57419" w:rsidP="00D57419">
      <w:pPr>
        <w:pStyle w:val="PlainText"/>
      </w:pPr>
      <w:r w:rsidRPr="0048170B">
        <w:t>Huperzia_rps10psi235            ---.............--...-----------......------------   [722]</w:t>
      </w:r>
    </w:p>
    <w:p w14:paraId="318E806F" w14:textId="77777777" w:rsidR="00D57419" w:rsidRPr="0048170B" w:rsidRDefault="00D57419" w:rsidP="00D57419">
      <w:pPr>
        <w:pStyle w:val="PlainText"/>
      </w:pPr>
      <w:r w:rsidRPr="0048170B">
        <w:t>Cycas_rps10i235                 ---.G.....G....A--.A.-----------.A....AAA-ATAAGGCC   [753]</w:t>
      </w:r>
    </w:p>
    <w:p w14:paraId="42E1EA1B" w14:textId="77777777" w:rsidR="00D57419" w:rsidRPr="0048170B" w:rsidRDefault="00D57419" w:rsidP="00D57419">
      <w:pPr>
        <w:pStyle w:val="PlainText"/>
      </w:pPr>
      <w:r w:rsidRPr="0048170B">
        <w:t>Vitis_rps10i235                 GGG.G.CG.A....GGCG..CA----------.A...GACG---AGCAGT   [877]</w:t>
      </w:r>
    </w:p>
    <w:p w14:paraId="6FDEE818" w14:textId="77777777" w:rsidR="00D57419" w:rsidRPr="0048170B" w:rsidRDefault="00D57419" w:rsidP="00D57419">
      <w:pPr>
        <w:pStyle w:val="PlainText"/>
      </w:pPr>
      <w:r w:rsidRPr="0048170B">
        <w:t>Megaceros_nad9i246              ---.G.........G.--...-----------A.....A-----AAAGTC   [665]</w:t>
      </w:r>
    </w:p>
    <w:p w14:paraId="557ADC33" w14:textId="77777777" w:rsidR="00D57419" w:rsidRPr="0048170B" w:rsidRDefault="00D57419" w:rsidP="00D57419">
      <w:pPr>
        <w:pStyle w:val="PlainText"/>
      </w:pPr>
      <w:r w:rsidRPr="0048170B">
        <w:t>Huperzia_squarrosa_nad5i392     ---.G........CA---...-----------...A..A-----AAGGT-   [836]</w:t>
      </w:r>
    </w:p>
    <w:p w14:paraId="655E778D" w14:textId="77777777" w:rsidR="00D57419" w:rsidRPr="0048170B" w:rsidRDefault="00D57419" w:rsidP="00D57419">
      <w:pPr>
        <w:pStyle w:val="PlainText"/>
      </w:pPr>
      <w:r w:rsidRPr="0048170B">
        <w:t>Huperzia_selago_nad5_intron     CTT.C.C.T...G.A.CT.T.CTGATTACTGTAA.A.TAGGTGAAAGGTG   [2524]</w:t>
      </w:r>
    </w:p>
    <w:p w14:paraId="741D530E" w14:textId="77777777" w:rsidR="00D57419" w:rsidRPr="0048170B" w:rsidRDefault="00D57419" w:rsidP="00D57419">
      <w:pPr>
        <w:pStyle w:val="PlainText"/>
      </w:pPr>
      <w:r w:rsidRPr="0048170B">
        <w:t>Huperzia_squarrosa_nad5i1242    CTT.C.C.T...G.A.CT.T.CTGATTACTGTAA.A.TAGGTGAAAGGTG   [2536]</w:t>
      </w:r>
    </w:p>
    <w:p w14:paraId="24084370" w14:textId="77777777" w:rsidR="00D57419" w:rsidRPr="0048170B" w:rsidRDefault="00D57419" w:rsidP="00D57419">
      <w:pPr>
        <w:pStyle w:val="PlainText"/>
      </w:pPr>
      <w:r w:rsidRPr="0048170B">
        <w:t>Pleurozia_rrn26i827             ------------------.T.--------------...------------   [625]</w:t>
      </w:r>
    </w:p>
    <w:p w14:paraId="6C0FE332" w14:textId="77777777" w:rsidR="00D57419" w:rsidRPr="0048170B" w:rsidRDefault="00D57419" w:rsidP="00D57419">
      <w:pPr>
        <w:pStyle w:val="PlainText"/>
      </w:pPr>
    </w:p>
    <w:p w14:paraId="388BE841" w14:textId="77777777" w:rsidR="00D57419" w:rsidRPr="0048170B" w:rsidRDefault="00D57419" w:rsidP="00D57419">
      <w:pPr>
        <w:pStyle w:val="PlainText"/>
      </w:pPr>
      <w:r w:rsidRPr="0048170B">
        <w:t>[                                        2710      2720      2730      2740      2750]</w:t>
      </w:r>
    </w:p>
    <w:p w14:paraId="6A59DF73" w14:textId="77777777" w:rsidR="00D57419" w:rsidRPr="0048170B" w:rsidRDefault="00D57419" w:rsidP="00D57419">
      <w:pPr>
        <w:pStyle w:val="PlainText"/>
      </w:pPr>
      <w:r w:rsidRPr="0048170B">
        <w:t>[                                        .         .         .         .         .]</w:t>
      </w:r>
    </w:p>
    <w:p w14:paraId="14DE36D1" w14:textId="77777777" w:rsidR="00D57419" w:rsidRPr="0048170B" w:rsidRDefault="00D57419" w:rsidP="00D57419">
      <w:pPr>
        <w:pStyle w:val="PlainText"/>
      </w:pPr>
    </w:p>
    <w:p w14:paraId="2BE9A2F4" w14:textId="77777777" w:rsidR="00D57419" w:rsidRPr="0048170B" w:rsidRDefault="00D57419" w:rsidP="00D57419">
      <w:pPr>
        <w:pStyle w:val="PlainText"/>
      </w:pPr>
      <w:r w:rsidRPr="0048170B">
        <w:t>Huperzia_rps10i235              --TGGGCAA------------CACTGG-----TTGCC-------------   [723]</w:t>
      </w:r>
    </w:p>
    <w:p w14:paraId="3D1D38DE" w14:textId="77777777" w:rsidR="00D57419" w:rsidRPr="0048170B" w:rsidRDefault="00D57419" w:rsidP="00D57419">
      <w:pPr>
        <w:pStyle w:val="PlainText"/>
      </w:pPr>
      <w:r w:rsidRPr="0048170B">
        <w:t>Huperzia_rps10psi235            --.......------------......-----.....-------------   [740]</w:t>
      </w:r>
    </w:p>
    <w:p w14:paraId="251B6867" w14:textId="77777777" w:rsidR="00D57419" w:rsidRPr="0048170B" w:rsidRDefault="00D57419" w:rsidP="00D57419">
      <w:pPr>
        <w:pStyle w:val="PlainText"/>
      </w:pPr>
      <w:r w:rsidRPr="0048170B">
        <w:t>Cycas_rps10i235                 CC..AATG.-------------.GAATAGGTAAA.T.-------------   [777]</w:t>
      </w:r>
    </w:p>
    <w:p w14:paraId="27810366" w14:textId="77777777" w:rsidR="00D57419" w:rsidRPr="0048170B" w:rsidRDefault="00D57419" w:rsidP="00D57419">
      <w:pPr>
        <w:pStyle w:val="PlainText"/>
      </w:pPr>
      <w:r w:rsidRPr="0048170B">
        <w:t>Vitis_rps10i235                 CGC..T.G.-------------.GCTTGGCTC.A..TTTAGATTAGTA--   [912]</w:t>
      </w:r>
    </w:p>
    <w:p w14:paraId="1B6C1A94" w14:textId="77777777" w:rsidR="00D57419" w:rsidRPr="0048170B" w:rsidRDefault="00D57419" w:rsidP="00D57419">
      <w:pPr>
        <w:pStyle w:val="PlainText"/>
      </w:pPr>
      <w:r w:rsidRPr="0048170B">
        <w:t>Megaceros_nad9i246              -A.....G.------------...C.C----T.....-------------   [685]</w:t>
      </w:r>
    </w:p>
    <w:p w14:paraId="1D444DED" w14:textId="77777777" w:rsidR="00D57419" w:rsidRPr="0048170B" w:rsidRDefault="00D57419" w:rsidP="00D57419">
      <w:pPr>
        <w:pStyle w:val="PlainText"/>
      </w:pPr>
      <w:r w:rsidRPr="0048170B">
        <w:t>Huperzia_squarrosa_nad5i392     -G...-.C.------------TGGC.--------A..-------------   [851]</w:t>
      </w:r>
    </w:p>
    <w:p w14:paraId="606E2C60" w14:textId="77777777" w:rsidR="00D57419" w:rsidRPr="0048170B" w:rsidRDefault="00D57419" w:rsidP="00D57419">
      <w:pPr>
        <w:pStyle w:val="PlainText"/>
      </w:pPr>
      <w:r w:rsidRPr="0048170B">
        <w:t>Huperzia_selago_nad5_intron     GAA..A.G.AATTATCCCACTT.AC.CAAGAT.....ATGATCAAATACA   [2574]</w:t>
      </w:r>
    </w:p>
    <w:p w14:paraId="7DA95050" w14:textId="77777777" w:rsidR="00D57419" w:rsidRPr="0048170B" w:rsidRDefault="00D57419" w:rsidP="00D57419">
      <w:pPr>
        <w:pStyle w:val="PlainText"/>
      </w:pPr>
      <w:r w:rsidRPr="0048170B">
        <w:t>Huperzia_squarrosa_nad5i1242    GAA..A.G.AATTATCCCACTTCAC.CAAGAT.....ATGATCAAA---A   [2583]</w:t>
      </w:r>
    </w:p>
    <w:p w14:paraId="637B0D6A" w14:textId="77777777" w:rsidR="00D57419" w:rsidRPr="0048170B" w:rsidRDefault="00D57419" w:rsidP="00D57419">
      <w:pPr>
        <w:pStyle w:val="PlainText"/>
      </w:pPr>
      <w:r w:rsidRPr="0048170B">
        <w:t>Pleurozia_rrn26i827             --.A.-----------------------------...-------------   [631]</w:t>
      </w:r>
    </w:p>
    <w:p w14:paraId="02BE7B32" w14:textId="77777777" w:rsidR="00D57419" w:rsidRPr="0048170B" w:rsidRDefault="00D57419" w:rsidP="00D57419">
      <w:pPr>
        <w:pStyle w:val="PlainText"/>
      </w:pPr>
    </w:p>
    <w:p w14:paraId="6088DEEA" w14:textId="77777777" w:rsidR="00D57419" w:rsidRPr="0048170B" w:rsidRDefault="00D57419" w:rsidP="00D57419">
      <w:pPr>
        <w:pStyle w:val="PlainText"/>
      </w:pPr>
      <w:r w:rsidRPr="0048170B">
        <w:t>[                                        2760      2770      2780      2790      2800]</w:t>
      </w:r>
    </w:p>
    <w:p w14:paraId="7DDCA839" w14:textId="77777777" w:rsidR="00D57419" w:rsidRPr="0048170B" w:rsidRDefault="00D57419" w:rsidP="00D57419">
      <w:pPr>
        <w:pStyle w:val="PlainText"/>
      </w:pPr>
      <w:r w:rsidRPr="0048170B">
        <w:t>[                                        .         .         .         .         .]</w:t>
      </w:r>
    </w:p>
    <w:p w14:paraId="152E9529" w14:textId="77777777" w:rsidR="00D57419" w:rsidRPr="0048170B" w:rsidRDefault="00D57419" w:rsidP="00D57419">
      <w:pPr>
        <w:pStyle w:val="PlainText"/>
      </w:pPr>
    </w:p>
    <w:p w14:paraId="371D0283" w14:textId="77777777" w:rsidR="00D57419" w:rsidRPr="0048170B" w:rsidRDefault="00D57419" w:rsidP="00D57419">
      <w:pPr>
        <w:pStyle w:val="PlainText"/>
      </w:pPr>
      <w:r w:rsidRPr="0048170B">
        <w:t>Huperzia_rps10i235              ----------------------TGGGCC----------------------   [729]</w:t>
      </w:r>
    </w:p>
    <w:p w14:paraId="6EF63367" w14:textId="77777777" w:rsidR="00D57419" w:rsidRPr="0048170B" w:rsidRDefault="00D57419" w:rsidP="00D57419">
      <w:pPr>
        <w:pStyle w:val="PlainText"/>
      </w:pPr>
      <w:r w:rsidRPr="0048170B">
        <w:t>Huperzia_rps10psi235            ----------------------......----------------------   [746]</w:t>
      </w:r>
    </w:p>
    <w:p w14:paraId="761EF21F" w14:textId="77777777" w:rsidR="00D57419" w:rsidRPr="0048170B" w:rsidRDefault="00D57419" w:rsidP="00D57419">
      <w:pPr>
        <w:pStyle w:val="PlainText"/>
      </w:pPr>
      <w:r w:rsidRPr="0048170B">
        <w:t>Cycas_rps10i235                 ----------------------......----------------------   [783]</w:t>
      </w:r>
    </w:p>
    <w:p w14:paraId="1C3B8B45" w14:textId="77777777" w:rsidR="00D57419" w:rsidRPr="0048170B" w:rsidRDefault="00D57419" w:rsidP="00D57419">
      <w:pPr>
        <w:pStyle w:val="PlainText"/>
      </w:pPr>
      <w:r w:rsidRPr="0048170B">
        <w:t>Vitis_rps10i235                 ------------AGGCTAGCAG.AA..TT---------------------   [929]</w:t>
      </w:r>
    </w:p>
    <w:p w14:paraId="335AA138" w14:textId="77777777" w:rsidR="00D57419" w:rsidRPr="0048170B" w:rsidRDefault="00D57419" w:rsidP="00D57419">
      <w:pPr>
        <w:pStyle w:val="PlainText"/>
      </w:pPr>
      <w:r w:rsidRPr="0048170B">
        <w:t>Megaceros_nad9i246              ----------------------......----------------------   [691]</w:t>
      </w:r>
    </w:p>
    <w:p w14:paraId="36E7C24D" w14:textId="77777777" w:rsidR="00D57419" w:rsidRPr="0048170B" w:rsidRDefault="00D57419" w:rsidP="00D57419">
      <w:pPr>
        <w:pStyle w:val="PlainText"/>
      </w:pPr>
      <w:r w:rsidRPr="0048170B">
        <w:t>Huperzia_squarrosa_nad5i392     ----------------------...-..----------------------   [856]</w:t>
      </w:r>
    </w:p>
    <w:p w14:paraId="7415DF75" w14:textId="77777777" w:rsidR="00D57419" w:rsidRPr="0048170B" w:rsidRDefault="00D57419" w:rsidP="00D57419">
      <w:pPr>
        <w:pStyle w:val="PlainText"/>
      </w:pPr>
      <w:r w:rsidRPr="0048170B">
        <w:t>Huperzia_selago_nad5_intron     CCTTGGGAATCCAAAGAATGGA..A...CCTTTCGCAAAAGCTGAAGGTA   [2624]</w:t>
      </w:r>
    </w:p>
    <w:p w14:paraId="062A8365" w14:textId="77777777" w:rsidR="00D57419" w:rsidRPr="0048170B" w:rsidRDefault="00D57419" w:rsidP="00D57419">
      <w:pPr>
        <w:pStyle w:val="PlainText"/>
      </w:pPr>
      <w:r w:rsidRPr="0048170B">
        <w:t>Huperzia_squarrosa_nad5i1242    CCTTGGGAATCCAAAGAATGGA..A...CCTTTCGCAAAAGCTGAAGGTA   [2633]</w:t>
      </w:r>
    </w:p>
    <w:p w14:paraId="27FF5EC8" w14:textId="77777777" w:rsidR="00D57419" w:rsidRPr="0048170B" w:rsidRDefault="00D57419" w:rsidP="00D57419">
      <w:pPr>
        <w:pStyle w:val="PlainText"/>
      </w:pPr>
      <w:r w:rsidRPr="0048170B">
        <w:t>Pleurozia_rrn26i827             ----------------------..TA.T----------------------   [637]</w:t>
      </w:r>
    </w:p>
    <w:p w14:paraId="0AE3F521" w14:textId="77777777" w:rsidR="00D57419" w:rsidRPr="0048170B" w:rsidRDefault="00D57419" w:rsidP="00D57419">
      <w:pPr>
        <w:pStyle w:val="PlainText"/>
      </w:pPr>
    </w:p>
    <w:p w14:paraId="663F97A0" w14:textId="77777777" w:rsidR="00D57419" w:rsidRPr="0048170B" w:rsidRDefault="00D57419" w:rsidP="00D57419">
      <w:pPr>
        <w:pStyle w:val="PlainText"/>
      </w:pPr>
      <w:r w:rsidRPr="0048170B">
        <w:t>[                                        2810      2820      2830      2840      2850]</w:t>
      </w:r>
    </w:p>
    <w:p w14:paraId="30A8CE83" w14:textId="77777777" w:rsidR="00D57419" w:rsidRPr="0048170B" w:rsidRDefault="00D57419" w:rsidP="00D57419">
      <w:pPr>
        <w:pStyle w:val="PlainText"/>
      </w:pPr>
      <w:r w:rsidRPr="0048170B">
        <w:t>[                                        .         .         .         .         .]</w:t>
      </w:r>
    </w:p>
    <w:p w14:paraId="570734F4" w14:textId="77777777" w:rsidR="00D57419" w:rsidRPr="0048170B" w:rsidRDefault="00D57419" w:rsidP="00D57419">
      <w:pPr>
        <w:pStyle w:val="PlainText"/>
      </w:pPr>
    </w:p>
    <w:p w14:paraId="4A876BC7" w14:textId="77777777" w:rsidR="00D57419" w:rsidRPr="0048170B" w:rsidRDefault="00D57419" w:rsidP="00D57419">
      <w:pPr>
        <w:pStyle w:val="PlainText"/>
      </w:pPr>
      <w:r w:rsidRPr="0048170B">
        <w:t>Huperzia_rps10i235              -----------------------------TTCTT----------------   [734]</w:t>
      </w:r>
    </w:p>
    <w:p w14:paraId="483E83CA" w14:textId="77777777" w:rsidR="00D57419" w:rsidRPr="0048170B" w:rsidRDefault="00D57419" w:rsidP="00D57419">
      <w:pPr>
        <w:pStyle w:val="PlainText"/>
      </w:pPr>
      <w:r w:rsidRPr="0048170B">
        <w:t>Huperzia_rps10psi235            -----------------------------.....----------------   [751]</w:t>
      </w:r>
    </w:p>
    <w:p w14:paraId="2152B5B3" w14:textId="77777777" w:rsidR="00D57419" w:rsidRPr="0048170B" w:rsidRDefault="00D57419" w:rsidP="00D57419">
      <w:pPr>
        <w:pStyle w:val="PlainText"/>
      </w:pPr>
      <w:r w:rsidRPr="0048170B">
        <w:t>Cycas_rps10i235                 ------------------TGAGAAAGAAAC....----------------   [799]</w:t>
      </w:r>
    </w:p>
    <w:p w14:paraId="7D115B48" w14:textId="77777777" w:rsidR="00D57419" w:rsidRPr="0048170B" w:rsidRDefault="00D57419" w:rsidP="00D57419">
      <w:pPr>
        <w:pStyle w:val="PlainText"/>
      </w:pPr>
      <w:r w:rsidRPr="0048170B">
        <w:t>Vitis_rps10i235                 ----------------GGCTACAGCGAAGCG...ACCAAGCGCGAAGGAA   [963]</w:t>
      </w:r>
    </w:p>
    <w:p w14:paraId="1DE7CF65" w14:textId="77777777" w:rsidR="00D57419" w:rsidRPr="0048170B" w:rsidRDefault="00D57419" w:rsidP="00D57419">
      <w:pPr>
        <w:pStyle w:val="PlainText"/>
      </w:pPr>
      <w:r w:rsidRPr="0048170B">
        <w:t>Megaceros_nad9i246              -------------------------TAAAC.A.-----------------   [699]</w:t>
      </w:r>
    </w:p>
    <w:p w14:paraId="610C2171" w14:textId="77777777" w:rsidR="00D57419" w:rsidRPr="0048170B" w:rsidRDefault="00D57419" w:rsidP="00D57419">
      <w:pPr>
        <w:pStyle w:val="PlainText"/>
      </w:pPr>
      <w:r w:rsidRPr="0048170B">
        <w:t>Huperzia_squarrosa_nad5i392     -------------------------TAAAC.T..----------------   [865]</w:t>
      </w:r>
    </w:p>
    <w:p w14:paraId="296BDE65" w14:textId="77777777" w:rsidR="00D57419" w:rsidRPr="0048170B" w:rsidRDefault="00D57419" w:rsidP="00D57419">
      <w:pPr>
        <w:pStyle w:val="PlainText"/>
      </w:pPr>
      <w:r w:rsidRPr="0048170B">
        <w:t>Huperzia_selago_nad5_intron     AAGCCGTGGGTCCATCGGTGAATAATAAAC.G.CACTTC-----------   [2663]</w:t>
      </w:r>
    </w:p>
    <w:p w14:paraId="2A3F8336" w14:textId="77777777" w:rsidR="00D57419" w:rsidRPr="0048170B" w:rsidRDefault="00D57419" w:rsidP="00D57419">
      <w:pPr>
        <w:pStyle w:val="PlainText"/>
      </w:pPr>
      <w:r w:rsidRPr="0048170B">
        <w:t>Huperzia_squarrosa_nad5i1242    AAGCCGTGGGTCCATCGGTGAATAATAAAC.G.CACTTC-----------   [2672]</w:t>
      </w:r>
    </w:p>
    <w:p w14:paraId="61998322" w14:textId="77777777" w:rsidR="00D57419" w:rsidRPr="0048170B" w:rsidRDefault="00D57419" w:rsidP="00D57419">
      <w:pPr>
        <w:pStyle w:val="PlainText"/>
      </w:pPr>
      <w:r w:rsidRPr="0048170B">
        <w:t>Pleurozia_rrn26i827             ------------------------------..C.----------------   [641]</w:t>
      </w:r>
    </w:p>
    <w:p w14:paraId="5948AB5B" w14:textId="77777777" w:rsidR="00D57419" w:rsidRPr="0048170B" w:rsidRDefault="00D57419" w:rsidP="00D57419">
      <w:pPr>
        <w:pStyle w:val="PlainText"/>
      </w:pPr>
    </w:p>
    <w:p w14:paraId="53E2B380" w14:textId="77777777" w:rsidR="00D57419" w:rsidRPr="0048170B" w:rsidRDefault="00D57419" w:rsidP="00D57419">
      <w:pPr>
        <w:pStyle w:val="PlainText"/>
      </w:pPr>
      <w:r w:rsidRPr="0048170B">
        <w:t>[                                        2860      2870      2880      2890      2900]</w:t>
      </w:r>
    </w:p>
    <w:p w14:paraId="3B0D0F7D" w14:textId="77777777" w:rsidR="00D57419" w:rsidRPr="0048170B" w:rsidRDefault="00D57419" w:rsidP="00D57419">
      <w:pPr>
        <w:pStyle w:val="PlainText"/>
      </w:pPr>
      <w:r w:rsidRPr="0048170B">
        <w:t>[                                        .         .         .         .         .]</w:t>
      </w:r>
    </w:p>
    <w:p w14:paraId="7F180E04" w14:textId="77777777" w:rsidR="00D57419" w:rsidRPr="0048170B" w:rsidRDefault="00D57419" w:rsidP="00D57419">
      <w:pPr>
        <w:pStyle w:val="PlainText"/>
      </w:pPr>
    </w:p>
    <w:p w14:paraId="58DEA6F6" w14:textId="77777777" w:rsidR="00D57419" w:rsidRPr="0048170B" w:rsidRDefault="00D57419" w:rsidP="00D57419">
      <w:pPr>
        <w:pStyle w:val="PlainText"/>
      </w:pPr>
      <w:r w:rsidRPr="0048170B">
        <w:t>Huperzia_rps10i235              -----CCTCGCCACTTGAGCCGTATGCGGGGAAA-CTTGCACGTGTGGTT   [778]</w:t>
      </w:r>
    </w:p>
    <w:p w14:paraId="70B820C7" w14:textId="77777777" w:rsidR="00D57419" w:rsidRPr="0048170B" w:rsidRDefault="00D57419" w:rsidP="00D57419">
      <w:pPr>
        <w:pStyle w:val="PlainText"/>
      </w:pPr>
      <w:r w:rsidRPr="0048170B">
        <w:t>Huperzia_rps10psi235            -----.T....................------.-...............   [789]</w:t>
      </w:r>
    </w:p>
    <w:p w14:paraId="62CE6455" w14:textId="77777777" w:rsidR="00D57419" w:rsidRPr="0048170B" w:rsidRDefault="00D57419" w:rsidP="00D57419">
      <w:pPr>
        <w:pStyle w:val="PlainText"/>
      </w:pPr>
      <w:r w:rsidRPr="0048170B">
        <w:t>Cycas_rps10i235                 -----..........................G..-..C.......C....   [843]</w:t>
      </w:r>
    </w:p>
    <w:p w14:paraId="22EBFC67" w14:textId="77777777" w:rsidR="00D57419" w:rsidRPr="0048170B" w:rsidRDefault="00D57419" w:rsidP="00D57419">
      <w:pPr>
        <w:pStyle w:val="PlainText"/>
      </w:pPr>
      <w:r w:rsidRPr="0048170B">
        <w:t>Vitis_rps10i235                 AGGGC.T........................G..-..C.......C....   [1012]</w:t>
      </w:r>
    </w:p>
    <w:p w14:paraId="523EC7FE" w14:textId="77777777" w:rsidR="00D57419" w:rsidRPr="0048170B" w:rsidRDefault="00D57419" w:rsidP="00D57419">
      <w:pPr>
        <w:pStyle w:val="PlainText"/>
      </w:pPr>
      <w:r w:rsidRPr="0048170B">
        <w:t>Megaceros_nad9i246              --------..A...CG..................A..C.......C....   [741]</w:t>
      </w:r>
    </w:p>
    <w:p w14:paraId="4D8B4D8A" w14:textId="77777777" w:rsidR="00D57419" w:rsidRPr="0048170B" w:rsidRDefault="00D57419" w:rsidP="00D57419">
      <w:pPr>
        <w:pStyle w:val="PlainText"/>
      </w:pPr>
      <w:r w:rsidRPr="0048170B">
        <w:t>Huperzia_squarrosa_nad5i392     -----.T.......A...........TT......-.........AC.C..   [909]</w:t>
      </w:r>
    </w:p>
    <w:p w14:paraId="742A810B" w14:textId="77777777" w:rsidR="00D57419" w:rsidRPr="0048170B" w:rsidRDefault="00D57419" w:rsidP="00D57419">
      <w:pPr>
        <w:pStyle w:val="PlainText"/>
      </w:pPr>
      <w:r w:rsidRPr="0048170B">
        <w:t>Huperzia_selago_nad5_intron     ----C..........C...........A......-..AT.....AC....   [2708]</w:t>
      </w:r>
    </w:p>
    <w:p w14:paraId="1DA58201" w14:textId="77777777" w:rsidR="00D57419" w:rsidRPr="0048170B" w:rsidRDefault="00D57419" w:rsidP="00D57419">
      <w:pPr>
        <w:pStyle w:val="PlainText"/>
      </w:pPr>
      <w:r w:rsidRPr="0048170B">
        <w:t>Huperzia_squarrosa_nad5i1242    ----C..........C...........A......-..AT.....AC....   [2717]</w:t>
      </w:r>
    </w:p>
    <w:p w14:paraId="71790F57" w14:textId="77777777" w:rsidR="00D57419" w:rsidRPr="0048170B" w:rsidRDefault="00D57419" w:rsidP="00D57419">
      <w:pPr>
        <w:pStyle w:val="PlainText"/>
      </w:pPr>
      <w:r w:rsidRPr="0048170B">
        <w:t>Pleurozia_rrn26i827             -----.T...T..T....................-..........C....   [685]</w:t>
      </w:r>
    </w:p>
    <w:p w14:paraId="4C4E7889" w14:textId="77777777" w:rsidR="00D57419" w:rsidRPr="0048170B" w:rsidRDefault="00D57419" w:rsidP="00D57419">
      <w:pPr>
        <w:pStyle w:val="PlainText"/>
      </w:pPr>
    </w:p>
    <w:p w14:paraId="79730A64" w14:textId="77777777" w:rsidR="00D57419" w:rsidRPr="0048170B" w:rsidRDefault="00D57419" w:rsidP="00D57419">
      <w:pPr>
        <w:pStyle w:val="PlainText"/>
      </w:pPr>
      <w:r w:rsidRPr="0048170B">
        <w:t>[                                        2910      2920      2930      2940]</w:t>
      </w:r>
    </w:p>
    <w:p w14:paraId="4D628A60" w14:textId="77777777" w:rsidR="00D57419" w:rsidRPr="0048170B" w:rsidRDefault="00D57419" w:rsidP="00D57419">
      <w:pPr>
        <w:pStyle w:val="PlainText"/>
      </w:pPr>
      <w:r w:rsidRPr="0048170B">
        <w:t>[                                        .         .         .         .  ]</w:t>
      </w:r>
    </w:p>
    <w:p w14:paraId="58635C04" w14:textId="77777777" w:rsidR="00D57419" w:rsidRPr="0048170B" w:rsidRDefault="00D57419" w:rsidP="00D57419">
      <w:pPr>
        <w:pStyle w:val="PlainText"/>
      </w:pPr>
    </w:p>
    <w:p w14:paraId="76CDE8CE" w14:textId="77777777" w:rsidR="00D57419" w:rsidRPr="0048170B" w:rsidRDefault="00D57419" w:rsidP="00D57419">
      <w:pPr>
        <w:pStyle w:val="PlainText"/>
      </w:pPr>
      <w:r w:rsidRPr="0048170B">
        <w:t>Huperzia_rps10i235              CTTAGGGAGGTTAAAGCTGAAAATAGCCTACCCATCCCAATA   [820]</w:t>
      </w:r>
    </w:p>
    <w:p w14:paraId="5469217E" w14:textId="77777777" w:rsidR="00D57419" w:rsidRPr="0048170B" w:rsidRDefault="00D57419" w:rsidP="00D57419">
      <w:pPr>
        <w:pStyle w:val="PlainText"/>
      </w:pPr>
      <w:r w:rsidRPr="0048170B">
        <w:t>Huperzia_rps10psi235            .......G..--------------------------------   [799]</w:t>
      </w:r>
    </w:p>
    <w:p w14:paraId="6036C5F3" w14:textId="77777777" w:rsidR="00D57419" w:rsidRPr="0048170B" w:rsidRDefault="00D57419" w:rsidP="00D57419">
      <w:pPr>
        <w:pStyle w:val="PlainText"/>
      </w:pPr>
      <w:r w:rsidRPr="0048170B">
        <w:t>Cycas_rps10i235                 .......G..GA..-...TGT..G.................-   [883]</w:t>
      </w:r>
    </w:p>
    <w:p w14:paraId="3054D9B0" w14:textId="77777777" w:rsidR="00D57419" w:rsidRPr="0048170B" w:rsidRDefault="00D57419" w:rsidP="00D57419">
      <w:pPr>
        <w:pStyle w:val="PlainText"/>
      </w:pPr>
      <w:r w:rsidRPr="0048170B">
        <w:t>Vitis_rps10i235                 .......G..GAG.-...AGT.GG....AT..T........-   [1052]</w:t>
      </w:r>
    </w:p>
    <w:p w14:paraId="423009AE" w14:textId="77777777" w:rsidR="00D57419" w:rsidRPr="0048170B" w:rsidRDefault="00D57419" w:rsidP="00D57419">
      <w:pPr>
        <w:pStyle w:val="PlainText"/>
      </w:pPr>
      <w:r w:rsidRPr="0048170B">
        <w:t>Megaceros_nad9i246              ..C.A..GA.GG..-...TG----...T....T..T.....-   [777]</w:t>
      </w:r>
    </w:p>
    <w:p w14:paraId="47F042C2" w14:textId="77777777" w:rsidR="00D57419" w:rsidRPr="0048170B" w:rsidRDefault="00D57419" w:rsidP="00D57419">
      <w:pPr>
        <w:pStyle w:val="PlainText"/>
      </w:pPr>
      <w:r w:rsidRPr="0048170B">
        <w:t>Huperzia_squarrosa_nad5i392     .CG....G..GA.C-....GG..A........T.....GC.-   [949]</w:t>
      </w:r>
    </w:p>
    <w:p w14:paraId="673DF18E" w14:textId="77777777" w:rsidR="00D57419" w:rsidRPr="0048170B" w:rsidRDefault="00D57419" w:rsidP="00D57419">
      <w:pPr>
        <w:pStyle w:val="PlainText"/>
      </w:pPr>
      <w:r w:rsidRPr="0048170B">
        <w:t>Huperzia_selago_nad5_intron     .C.....G..GGG--...TGG..G........T.....G..-   [2747]</w:t>
      </w:r>
    </w:p>
    <w:p w14:paraId="4E68AFB3" w14:textId="77777777" w:rsidR="00D57419" w:rsidRPr="0048170B" w:rsidRDefault="00D57419" w:rsidP="00D57419">
      <w:pPr>
        <w:pStyle w:val="PlainText"/>
      </w:pPr>
      <w:r w:rsidRPr="0048170B">
        <w:t>Huperzia_squarrosa_nad5i1242    .C.....G..GGG---..TGG..G........T.....G..-   [2755]</w:t>
      </w:r>
    </w:p>
    <w:p w14:paraId="21293B13" w14:textId="77777777" w:rsidR="00D57419" w:rsidRPr="0048170B" w:rsidRDefault="00D57419" w:rsidP="00D57419">
      <w:pPr>
        <w:pStyle w:val="PlainText"/>
      </w:pPr>
      <w:r w:rsidRPr="0048170B">
        <w:t>Pleurozia_rrn26i827             .......G..GA..GA.ATG...-GT......T....A.C.-   [725]</w:t>
      </w:r>
    </w:p>
    <w:p w14:paraId="45CC0199" w14:textId="77777777" w:rsidR="00D57419" w:rsidRPr="0048170B" w:rsidRDefault="00D57419" w:rsidP="00D57419">
      <w:pPr>
        <w:pStyle w:val="PlainText"/>
      </w:pPr>
      <w:r w:rsidRPr="0048170B">
        <w:t>;</w:t>
      </w:r>
    </w:p>
    <w:p w14:paraId="3E661F2D" w14:textId="77777777" w:rsidR="00D57419" w:rsidRPr="0048170B" w:rsidRDefault="00D57419" w:rsidP="00D57419">
      <w:pPr>
        <w:pStyle w:val="PlainText"/>
      </w:pPr>
      <w:r w:rsidRPr="0048170B">
        <w:t>END;</w:t>
      </w:r>
    </w:p>
    <w:p w14:paraId="6EC6DDF5" w14:textId="77777777" w:rsidR="00D57419" w:rsidRPr="0048170B" w:rsidRDefault="00D57419" w:rsidP="00D57419">
      <w:pPr>
        <w:pStyle w:val="PlainText"/>
      </w:pPr>
    </w:p>
    <w:p w14:paraId="4CA04C24" w14:textId="77777777" w:rsidR="00DF5DEA" w:rsidRPr="00DC5370" w:rsidRDefault="00DF5DEA" w:rsidP="000A70B9">
      <w:pPr>
        <w:pStyle w:val="PlainText"/>
        <w:rPr>
          <w:b/>
        </w:rPr>
      </w:pPr>
    </w:p>
    <w:sectPr w:rsidR="00DF5DEA" w:rsidRPr="00DC5370" w:rsidSect="00F36A14">
      <w:pgSz w:w="15840" w:h="12240" w:orient="landscape"/>
      <w:pgMar w:top="1079" w:right="1440" w:bottom="1079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3827"/>
    <w:rsid w:val="000066F7"/>
    <w:rsid w:val="0007240E"/>
    <w:rsid w:val="000945C2"/>
    <w:rsid w:val="000A70B9"/>
    <w:rsid w:val="00103F1F"/>
    <w:rsid w:val="00106A63"/>
    <w:rsid w:val="00154583"/>
    <w:rsid w:val="001B675C"/>
    <w:rsid w:val="001C0346"/>
    <w:rsid w:val="001C2413"/>
    <w:rsid w:val="0021182F"/>
    <w:rsid w:val="00293827"/>
    <w:rsid w:val="002A60F7"/>
    <w:rsid w:val="002E7988"/>
    <w:rsid w:val="00324DF6"/>
    <w:rsid w:val="00396170"/>
    <w:rsid w:val="003C5772"/>
    <w:rsid w:val="004008EA"/>
    <w:rsid w:val="0045762E"/>
    <w:rsid w:val="004810C3"/>
    <w:rsid w:val="004A0E2D"/>
    <w:rsid w:val="004D749B"/>
    <w:rsid w:val="005364BB"/>
    <w:rsid w:val="00575E01"/>
    <w:rsid w:val="00597516"/>
    <w:rsid w:val="0059759D"/>
    <w:rsid w:val="005A1223"/>
    <w:rsid w:val="005A43AB"/>
    <w:rsid w:val="005B3E73"/>
    <w:rsid w:val="005C5E8D"/>
    <w:rsid w:val="005E50FE"/>
    <w:rsid w:val="005F124B"/>
    <w:rsid w:val="005F5781"/>
    <w:rsid w:val="0062297E"/>
    <w:rsid w:val="00664F09"/>
    <w:rsid w:val="006C638E"/>
    <w:rsid w:val="006E510A"/>
    <w:rsid w:val="007308AA"/>
    <w:rsid w:val="00783665"/>
    <w:rsid w:val="00795717"/>
    <w:rsid w:val="007E5967"/>
    <w:rsid w:val="007E73E3"/>
    <w:rsid w:val="008042BE"/>
    <w:rsid w:val="00812405"/>
    <w:rsid w:val="008345A5"/>
    <w:rsid w:val="00860CAA"/>
    <w:rsid w:val="008B02C4"/>
    <w:rsid w:val="00966F38"/>
    <w:rsid w:val="00A37124"/>
    <w:rsid w:val="00A45206"/>
    <w:rsid w:val="00A50421"/>
    <w:rsid w:val="00AD753F"/>
    <w:rsid w:val="00B11ACA"/>
    <w:rsid w:val="00BA64BA"/>
    <w:rsid w:val="00BC3074"/>
    <w:rsid w:val="00BC487F"/>
    <w:rsid w:val="00BC6730"/>
    <w:rsid w:val="00BE634C"/>
    <w:rsid w:val="00D35B03"/>
    <w:rsid w:val="00D55BAF"/>
    <w:rsid w:val="00D57419"/>
    <w:rsid w:val="00D63092"/>
    <w:rsid w:val="00D73CB1"/>
    <w:rsid w:val="00D9218A"/>
    <w:rsid w:val="00DA7F4F"/>
    <w:rsid w:val="00DC5370"/>
    <w:rsid w:val="00DD27ED"/>
    <w:rsid w:val="00DF5DEA"/>
    <w:rsid w:val="00E121AB"/>
    <w:rsid w:val="00EA51ED"/>
    <w:rsid w:val="00EA6EEB"/>
    <w:rsid w:val="00EC0562"/>
    <w:rsid w:val="00F36A14"/>
    <w:rsid w:val="00FA4C12"/>
    <w:rsid w:val="00FF49C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7DB85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B448D9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448D9"/>
    <w:rPr>
      <w:rFonts w:ascii="Courier" w:hAnsi="Courier"/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4D749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B448D9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448D9"/>
    <w:rPr>
      <w:rFonts w:ascii="Courier" w:hAnsi="Courier"/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4D749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37</Pages>
  <Words>16542</Words>
  <Characters>94292</Characters>
  <Application>Microsoft Macintosh Word</Application>
  <DocSecurity>0</DocSecurity>
  <Lines>785</Lines>
  <Paragraphs>221</Paragraphs>
  <ScaleCrop>false</ScaleCrop>
  <Company>University of Michigan</Company>
  <LinksUpToDate>false</LinksUpToDate>
  <CharactersWithSpaces>110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-Long Qiu</dc:creator>
  <cp:keywords/>
  <dc:description/>
  <cp:lastModifiedBy>Yin-Long Qiu</cp:lastModifiedBy>
  <cp:revision>126</cp:revision>
  <dcterms:created xsi:type="dcterms:W3CDTF">2012-01-14T22:10:00Z</dcterms:created>
  <dcterms:modified xsi:type="dcterms:W3CDTF">2012-03-15T14:49:00Z</dcterms:modified>
</cp:coreProperties>
</file>